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0CC2E8" w14:textId="16DAF4AD" w:rsidR="6D1AEE2B" w:rsidRPr="0037275F" w:rsidRDefault="6D1AEE2B" w:rsidP="00477BD5">
      <w:pPr>
        <w:spacing w:after="0" w:line="480" w:lineRule="auto"/>
        <w:jc w:val="center"/>
        <w:rPr>
          <w:b/>
          <w:bCs/>
        </w:rPr>
      </w:pPr>
    </w:p>
    <w:p w14:paraId="5024C106" w14:textId="0F578A82" w:rsidR="00A85218" w:rsidRPr="0037275F" w:rsidRDefault="1F8FD8DC" w:rsidP="00477BD5">
      <w:pPr>
        <w:pStyle w:val="THESISHeading2"/>
        <w:spacing w:before="0" w:after="0" w:line="480" w:lineRule="auto"/>
        <w:jc w:val="center"/>
        <w:rPr>
          <w:rFonts w:asciiTheme="minorHAnsi" w:hAnsiTheme="minorHAnsi"/>
          <w:b w:val="0"/>
          <w:szCs w:val="24"/>
        </w:rPr>
      </w:pPr>
      <w:bookmarkStart w:id="0" w:name="_Toc229929351"/>
      <w:bookmarkStart w:id="1" w:name="_Toc230265465"/>
      <w:r w:rsidRPr="0037275F">
        <w:rPr>
          <w:rFonts w:asciiTheme="minorHAnsi" w:hAnsiTheme="minorHAnsi"/>
          <w:b w:val="0"/>
          <w:szCs w:val="24"/>
        </w:rPr>
        <w:t>Supplementary Material</w:t>
      </w:r>
      <w:r w:rsidR="006DE1E0" w:rsidRPr="0037275F">
        <w:rPr>
          <w:rFonts w:asciiTheme="minorHAnsi" w:hAnsiTheme="minorHAnsi"/>
          <w:b w:val="0"/>
          <w:szCs w:val="24"/>
        </w:rPr>
        <w:t xml:space="preserve"> For:</w:t>
      </w:r>
      <w:bookmarkEnd w:id="0"/>
      <w:bookmarkEnd w:id="1"/>
    </w:p>
    <w:p w14:paraId="420A2560" w14:textId="45ABA162" w:rsidR="3269A133" w:rsidRPr="0037275F" w:rsidRDefault="3269A133" w:rsidP="00477BD5">
      <w:pPr>
        <w:pStyle w:val="THESISHeading2"/>
        <w:spacing w:before="0" w:after="0" w:line="480" w:lineRule="auto"/>
        <w:jc w:val="center"/>
        <w:rPr>
          <w:rFonts w:asciiTheme="minorHAnsi" w:hAnsiTheme="minorHAnsi"/>
          <w:szCs w:val="24"/>
        </w:rPr>
      </w:pPr>
    </w:p>
    <w:p w14:paraId="1156ED1F" w14:textId="77777777" w:rsidR="006DE1E0" w:rsidRPr="0037275F" w:rsidRDefault="006DE1E0" w:rsidP="00477BD5">
      <w:pPr>
        <w:spacing w:after="0" w:line="480" w:lineRule="auto"/>
        <w:jc w:val="center"/>
        <w:rPr>
          <w:b/>
          <w:bCs/>
        </w:rPr>
      </w:pPr>
      <w:r w:rsidRPr="0037275F">
        <w:rPr>
          <w:b/>
          <w:bCs/>
        </w:rPr>
        <w:t>The Centroparietal Positivity Traces the Path of Evidence Accumulation During Dietary Decisions</w:t>
      </w:r>
    </w:p>
    <w:p w14:paraId="6EC29A6F" w14:textId="3D54CA71" w:rsidR="3269A133" w:rsidRPr="0037275F" w:rsidRDefault="3269A133" w:rsidP="00477BD5">
      <w:pPr>
        <w:spacing w:after="0" w:line="480" w:lineRule="auto"/>
        <w:jc w:val="center"/>
        <w:rPr>
          <w:b/>
          <w:bCs/>
        </w:rPr>
      </w:pPr>
    </w:p>
    <w:p w14:paraId="2FB68DCB" w14:textId="0989307F" w:rsidR="006DE1E0" w:rsidRPr="0037275F" w:rsidRDefault="006DE1E0" w:rsidP="00477BD5">
      <w:pPr>
        <w:spacing w:after="0" w:line="480" w:lineRule="auto"/>
        <w:jc w:val="center"/>
        <w:rPr>
          <w:rFonts w:cs="Times New Roman"/>
        </w:rPr>
      </w:pPr>
      <w:r w:rsidRPr="0037275F">
        <w:rPr>
          <w:rFonts w:cs="Times New Roman"/>
        </w:rPr>
        <w:t>Violet J. Chae</w:t>
      </w:r>
      <w:r w:rsidRPr="0037275F">
        <w:rPr>
          <w:rFonts w:cs="Times New Roman"/>
          <w:vertAlign w:val="superscript"/>
        </w:rPr>
        <w:t>1*</w:t>
      </w:r>
      <w:r w:rsidRPr="0037275F">
        <w:rPr>
          <w:rFonts w:cs="Times New Roman"/>
        </w:rPr>
        <w:t>, Lauren Fong</w:t>
      </w:r>
      <w:r w:rsidRPr="0037275F">
        <w:rPr>
          <w:rFonts w:cs="Times New Roman"/>
          <w:vertAlign w:val="superscript"/>
        </w:rPr>
        <w:t>1</w:t>
      </w:r>
      <w:r w:rsidRPr="0037275F">
        <w:rPr>
          <w:rFonts w:cs="Times New Roman"/>
        </w:rPr>
        <w:t>, Tijl Grootswagers</w:t>
      </w:r>
      <w:r w:rsidRPr="0037275F">
        <w:rPr>
          <w:rFonts w:cs="Times New Roman"/>
          <w:vertAlign w:val="superscript"/>
        </w:rPr>
        <w:t>2,3</w:t>
      </w:r>
      <w:r w:rsidRPr="0037275F">
        <w:rPr>
          <w:rFonts w:cs="Times New Roman"/>
        </w:rPr>
        <w:t>, Paul Garrett</w:t>
      </w:r>
      <w:r w:rsidRPr="0037275F">
        <w:rPr>
          <w:rFonts w:cs="Times New Roman"/>
          <w:vertAlign w:val="superscript"/>
        </w:rPr>
        <w:t>1</w:t>
      </w:r>
      <w:r w:rsidRPr="0037275F">
        <w:rPr>
          <w:rFonts w:cs="Times New Roman"/>
        </w:rPr>
        <w:t>, Stefan Bode</w:t>
      </w:r>
      <w:r w:rsidRPr="0037275F">
        <w:rPr>
          <w:rFonts w:cs="Times New Roman"/>
          <w:vertAlign w:val="superscript"/>
        </w:rPr>
        <w:t>4</w:t>
      </w:r>
      <w:r w:rsidRPr="0037275F">
        <w:rPr>
          <w:rFonts w:cs="Times New Roman"/>
        </w:rPr>
        <w:t>, Daniel Feuerriegel</w:t>
      </w:r>
      <w:r w:rsidRPr="0037275F">
        <w:rPr>
          <w:rFonts w:cs="Times New Roman"/>
          <w:vertAlign w:val="superscript"/>
        </w:rPr>
        <w:t>1</w:t>
      </w:r>
    </w:p>
    <w:p w14:paraId="6A706744" w14:textId="77777777" w:rsidR="3269A133" w:rsidRPr="0037275F" w:rsidRDefault="3269A133" w:rsidP="00477BD5">
      <w:pPr>
        <w:spacing w:after="0" w:line="480" w:lineRule="auto"/>
        <w:rPr>
          <w:rFonts w:cs="Times New Roman"/>
        </w:rPr>
      </w:pPr>
    </w:p>
    <w:p w14:paraId="701DDE3E" w14:textId="77777777" w:rsidR="006DE1E0" w:rsidRPr="0037275F" w:rsidRDefault="006DE1E0" w:rsidP="00477BD5">
      <w:pPr>
        <w:spacing w:after="0" w:line="480" w:lineRule="auto"/>
        <w:jc w:val="center"/>
        <w:rPr>
          <w:rFonts w:cs="Times New Roman"/>
        </w:rPr>
      </w:pPr>
      <w:r w:rsidRPr="0037275F">
        <w:rPr>
          <w:rFonts w:cs="Times New Roman"/>
          <w:vertAlign w:val="superscript"/>
        </w:rPr>
        <w:t>1</w:t>
      </w:r>
      <w:r w:rsidRPr="0037275F">
        <w:rPr>
          <w:rFonts w:cs="Times New Roman"/>
        </w:rPr>
        <w:t>Melbourne School of Psychological Sciences, University of Melbourne, Australia</w:t>
      </w:r>
    </w:p>
    <w:p w14:paraId="0BC43092" w14:textId="77777777" w:rsidR="006DE1E0" w:rsidRPr="0037275F" w:rsidRDefault="006DE1E0" w:rsidP="00477BD5">
      <w:pPr>
        <w:spacing w:after="0" w:line="480" w:lineRule="auto"/>
        <w:jc w:val="center"/>
        <w:rPr>
          <w:rFonts w:cs="Times New Roman"/>
        </w:rPr>
      </w:pPr>
      <w:r w:rsidRPr="0037275F">
        <w:rPr>
          <w:rFonts w:cs="Times New Roman"/>
          <w:vertAlign w:val="superscript"/>
        </w:rPr>
        <w:t>2</w:t>
      </w:r>
      <w:r w:rsidRPr="0037275F">
        <w:rPr>
          <w:rFonts w:cs="Times New Roman"/>
        </w:rPr>
        <w:t>The MARCS Institute for Brain, Behaviour and Development, Western Sydney University, Australia</w:t>
      </w:r>
    </w:p>
    <w:p w14:paraId="4427D5B9" w14:textId="77777777" w:rsidR="006DE1E0" w:rsidRPr="0037275F" w:rsidRDefault="006DE1E0" w:rsidP="00477BD5">
      <w:pPr>
        <w:spacing w:after="0" w:line="480" w:lineRule="auto"/>
        <w:jc w:val="center"/>
        <w:rPr>
          <w:rFonts w:cs="Times New Roman"/>
        </w:rPr>
      </w:pPr>
      <w:r w:rsidRPr="0037275F">
        <w:rPr>
          <w:rFonts w:cs="Times New Roman"/>
          <w:vertAlign w:val="superscript"/>
        </w:rPr>
        <w:t>3</w:t>
      </w:r>
      <w:r w:rsidRPr="0037275F">
        <w:rPr>
          <w:rFonts w:cs="Times New Roman"/>
        </w:rPr>
        <w:t>School of Computer, Data and Mathematical Sciences, Western Sydney University, Australia</w:t>
      </w:r>
    </w:p>
    <w:p w14:paraId="2924BC59" w14:textId="77777777" w:rsidR="006DE1E0" w:rsidRPr="0037275F" w:rsidRDefault="006DE1E0" w:rsidP="00477BD5">
      <w:pPr>
        <w:spacing w:after="0" w:line="480" w:lineRule="auto"/>
        <w:jc w:val="center"/>
        <w:rPr>
          <w:rFonts w:cs="Times New Roman"/>
        </w:rPr>
      </w:pPr>
      <w:r w:rsidRPr="0037275F">
        <w:rPr>
          <w:rFonts w:cs="Times New Roman"/>
          <w:vertAlign w:val="superscript"/>
        </w:rPr>
        <w:t>4</w:t>
      </w:r>
      <w:r w:rsidRPr="0037275F">
        <w:rPr>
          <w:rFonts w:cs="Times New Roman"/>
        </w:rPr>
        <w:t>Division of Science, New York University Abu Dhabi, Abu Dhabi, United Arab Emirates</w:t>
      </w:r>
    </w:p>
    <w:p w14:paraId="2A8ED942" w14:textId="77777777" w:rsidR="3269A133" w:rsidRPr="0037275F" w:rsidRDefault="3269A133" w:rsidP="00477BD5">
      <w:pPr>
        <w:spacing w:after="0" w:line="480" w:lineRule="auto"/>
        <w:rPr>
          <w:rFonts w:cs="Times New Roman"/>
          <w:b/>
          <w:bCs/>
        </w:rPr>
      </w:pPr>
    </w:p>
    <w:p w14:paraId="5793EC68" w14:textId="77777777" w:rsidR="3269A133" w:rsidRPr="0037275F" w:rsidRDefault="3269A133" w:rsidP="00477BD5">
      <w:pPr>
        <w:spacing w:after="0" w:line="480" w:lineRule="auto"/>
        <w:rPr>
          <w:rFonts w:cs="Times New Roman"/>
          <w:b/>
          <w:bCs/>
        </w:rPr>
      </w:pPr>
    </w:p>
    <w:p w14:paraId="401446AB" w14:textId="42B6705F" w:rsidR="3269A133" w:rsidRPr="0037275F" w:rsidRDefault="3269A133" w:rsidP="00477BD5">
      <w:pPr>
        <w:spacing w:after="0" w:line="480" w:lineRule="auto"/>
        <w:rPr>
          <w:rFonts w:cs="Times New Roman"/>
          <w:b/>
          <w:bCs/>
        </w:rPr>
      </w:pPr>
    </w:p>
    <w:p w14:paraId="6E5348C6" w14:textId="77777777" w:rsidR="006DE1E0" w:rsidRPr="0037275F" w:rsidRDefault="006DE1E0" w:rsidP="00477BD5">
      <w:pPr>
        <w:spacing w:after="0" w:line="480" w:lineRule="auto"/>
        <w:rPr>
          <w:rFonts w:cs="Times New Roman"/>
        </w:rPr>
      </w:pPr>
      <w:r w:rsidRPr="0037275F">
        <w:rPr>
          <w:rFonts w:cs="Times New Roman"/>
        </w:rPr>
        <w:t>*Corresponding author</w:t>
      </w:r>
    </w:p>
    <w:p w14:paraId="228B7FCF" w14:textId="77777777" w:rsidR="006DE1E0" w:rsidRPr="0037275F" w:rsidRDefault="006DE1E0" w:rsidP="00477BD5">
      <w:pPr>
        <w:spacing w:after="0" w:line="480" w:lineRule="auto"/>
        <w:rPr>
          <w:rFonts w:cs="Times New Roman"/>
        </w:rPr>
      </w:pPr>
      <w:hyperlink r:id="rId11">
        <w:r w:rsidRPr="0037275F">
          <w:rPr>
            <w:rStyle w:val="Hyperlink"/>
            <w:rFonts w:cs="Times New Roman"/>
          </w:rPr>
          <w:t>v.chae@unimelb.edu.au</w:t>
        </w:r>
      </w:hyperlink>
    </w:p>
    <w:p w14:paraId="47291C36" w14:textId="77777777" w:rsidR="006DE1E0" w:rsidRPr="0037275F" w:rsidRDefault="006DE1E0" w:rsidP="00477BD5">
      <w:pPr>
        <w:spacing w:after="0" w:line="480" w:lineRule="auto"/>
        <w:rPr>
          <w:rFonts w:cs="Times New Roman"/>
        </w:rPr>
      </w:pPr>
      <w:r w:rsidRPr="0037275F">
        <w:rPr>
          <w:rFonts w:cs="Times New Roman"/>
        </w:rPr>
        <w:t>Redmond Barry Building,</w:t>
      </w:r>
    </w:p>
    <w:p w14:paraId="76D305C0" w14:textId="32594D7C" w:rsidR="006DE1E0" w:rsidRPr="0037275F" w:rsidRDefault="006DE1E0" w:rsidP="00477BD5">
      <w:pPr>
        <w:spacing w:after="0" w:line="480" w:lineRule="auto"/>
        <w:rPr>
          <w:rFonts w:cs="Times New Roman"/>
          <w:b/>
          <w:bCs/>
        </w:rPr>
      </w:pPr>
      <w:r w:rsidRPr="0037275F">
        <w:rPr>
          <w:rFonts w:cs="Times New Roman"/>
        </w:rPr>
        <w:t>University of Melbourne, VIC 3010, Australia</w:t>
      </w:r>
    </w:p>
    <w:p w14:paraId="141B7462" w14:textId="04AD7A92" w:rsidR="2F419CC1" w:rsidRPr="0037275F" w:rsidRDefault="2F419CC1" w:rsidP="00477BD5">
      <w:pPr>
        <w:pStyle w:val="THESISHeading2"/>
        <w:spacing w:before="0" w:after="0" w:line="480" w:lineRule="auto"/>
        <w:jc w:val="center"/>
        <w:rPr>
          <w:rFonts w:asciiTheme="minorHAnsi" w:hAnsiTheme="minorHAnsi"/>
          <w:szCs w:val="24"/>
        </w:rPr>
      </w:pPr>
      <w:r w:rsidRPr="0037275F">
        <w:rPr>
          <w:rFonts w:asciiTheme="minorHAnsi" w:hAnsiTheme="minorHAnsi"/>
          <w:szCs w:val="24"/>
        </w:rPr>
        <w:lastRenderedPageBreak/>
        <w:t>CPP Pre-Response Amplitudes by RT Quantile</w:t>
      </w:r>
    </w:p>
    <w:p w14:paraId="4CC27F1C" w14:textId="5649BF70" w:rsidR="1685284A" w:rsidRPr="0037275F" w:rsidRDefault="3048FE3E" w:rsidP="005A0334">
      <w:pPr>
        <w:spacing w:line="480" w:lineRule="auto"/>
        <w:ind w:firstLine="720"/>
        <w:rPr>
          <w:b/>
        </w:rPr>
      </w:pPr>
      <w:r w:rsidRPr="0037275F">
        <w:t xml:space="preserve">To </w:t>
      </w:r>
      <w:r w:rsidR="1D9B6099" w:rsidRPr="0037275F">
        <w:t>visualise</w:t>
      </w:r>
      <w:r w:rsidRPr="0037275F">
        <w:t xml:space="preserve"> the associations between RTs and CPP pre-response amplitudes in a more detailed manner than what is </w:t>
      </w:r>
      <w:r w:rsidR="2A464AA4" w:rsidRPr="0037275F">
        <w:t>visible</w:t>
      </w:r>
      <w:r w:rsidRPr="0037275F">
        <w:t xml:space="preserve"> in the RT tertile ERP plots</w:t>
      </w:r>
      <w:r w:rsidR="46B52450" w:rsidRPr="0037275F">
        <w:t>,</w:t>
      </w:r>
      <w:r w:rsidRPr="0037275F">
        <w:t xml:space="preserve"> </w:t>
      </w:r>
      <w:r w:rsidR="71AB826B" w:rsidRPr="0037275F">
        <w:t>we plotted amplitudes as a function of RT quantile bin. For each participant we divided the data into 20 RT quantiles, each capturing 5% of trials.</w:t>
      </w:r>
      <w:r w:rsidR="5A8FA400" w:rsidRPr="0037275F">
        <w:t xml:space="preserve"> For example, the first quantile</w:t>
      </w:r>
      <w:r w:rsidR="762B3250" w:rsidRPr="0037275F">
        <w:t xml:space="preserve"> (leftmost data point in each plot)</w:t>
      </w:r>
      <w:r w:rsidR="5A8FA400" w:rsidRPr="0037275F">
        <w:t xml:space="preserve"> captured the 5% </w:t>
      </w:r>
      <w:r w:rsidR="64AECC31" w:rsidRPr="0037275F">
        <w:t xml:space="preserve">of trials with the </w:t>
      </w:r>
      <w:r w:rsidR="5A8FA400" w:rsidRPr="0037275F">
        <w:t>fastest RTs</w:t>
      </w:r>
      <w:r w:rsidR="1A1EE326" w:rsidRPr="0037275F">
        <w:t>. Mean RTs were calculated for each RT quantile and were then averaged at the group level</w:t>
      </w:r>
      <w:r w:rsidR="6BC00849" w:rsidRPr="0037275F">
        <w:t xml:space="preserve"> for plotting on the X axes</w:t>
      </w:r>
      <w:r w:rsidR="1A1EE326" w:rsidRPr="0037275F">
        <w:t>.</w:t>
      </w:r>
    </w:p>
    <w:p w14:paraId="3F28415B" w14:textId="3FD80248" w:rsidR="1685284A" w:rsidRPr="0037275F" w:rsidRDefault="48353EE6" w:rsidP="005A0334">
      <w:pPr>
        <w:spacing w:line="480" w:lineRule="auto"/>
        <w:ind w:firstLine="720"/>
        <w:rPr>
          <w:b/>
        </w:rPr>
      </w:pPr>
      <w:r w:rsidRPr="0037275F">
        <w:t xml:space="preserve">As visible in Supplementary Figure 1, pre-response amplitudes were smallest for the fastest RTs and gradually increased in amplitude </w:t>
      </w:r>
      <w:r w:rsidR="1A160093" w:rsidRPr="0037275F">
        <w:t xml:space="preserve">with increasing RT until around 1000 </w:t>
      </w:r>
      <w:proofErr w:type="spellStart"/>
      <w:r w:rsidR="1A160093" w:rsidRPr="0037275F">
        <w:t>ms</w:t>
      </w:r>
      <w:proofErr w:type="spellEnd"/>
      <w:r w:rsidR="1A160093" w:rsidRPr="0037275F">
        <w:t xml:space="preserve"> from choice prompt onset. </w:t>
      </w:r>
      <w:r w:rsidR="654EDAE2" w:rsidRPr="0037275F">
        <w:t xml:space="preserve">Amplitudes </w:t>
      </w:r>
      <w:r w:rsidR="5AEEBDE8" w:rsidRPr="0037275F">
        <w:t>appeared to b</w:t>
      </w:r>
      <w:r w:rsidR="654EDAE2" w:rsidRPr="0037275F">
        <w:t xml:space="preserve">e relatively stable across </w:t>
      </w:r>
      <w:r w:rsidR="42C4A5C6" w:rsidRPr="0037275F">
        <w:t>quantiles</w:t>
      </w:r>
      <w:r w:rsidR="654EDAE2" w:rsidRPr="0037275F">
        <w:t xml:space="preserve"> f</w:t>
      </w:r>
      <w:r w:rsidR="309E4022" w:rsidRPr="0037275F">
        <w:t>or RTs of</w:t>
      </w:r>
      <w:r w:rsidR="654EDAE2" w:rsidRPr="0037275F">
        <w:t xml:space="preserve"> 1000 </w:t>
      </w:r>
      <w:proofErr w:type="spellStart"/>
      <w:r w:rsidR="654EDAE2" w:rsidRPr="0037275F">
        <w:t>ms</w:t>
      </w:r>
      <w:proofErr w:type="spellEnd"/>
      <w:r w:rsidR="654EDAE2" w:rsidRPr="0037275F">
        <w:t xml:space="preserve"> onward. </w:t>
      </w:r>
      <w:r w:rsidR="739B681C" w:rsidRPr="0037275F">
        <w:t xml:space="preserve"> </w:t>
      </w:r>
    </w:p>
    <w:p w14:paraId="2B104E36" w14:textId="6AAD9353" w:rsidR="02031DB2" w:rsidRPr="0037275F" w:rsidRDefault="02031DB2" w:rsidP="005A0334">
      <w:pPr>
        <w:spacing w:line="480" w:lineRule="auto"/>
        <w:ind w:firstLine="720"/>
        <w:rPr>
          <w:b/>
        </w:rPr>
      </w:pPr>
    </w:p>
    <w:p w14:paraId="05665335" w14:textId="41DBC923" w:rsidR="02031DB2" w:rsidRPr="0037275F" w:rsidRDefault="02031DB2" w:rsidP="005A0334">
      <w:pPr>
        <w:spacing w:line="480" w:lineRule="auto"/>
        <w:ind w:firstLine="720"/>
        <w:rPr>
          <w:b/>
        </w:rPr>
      </w:pPr>
    </w:p>
    <w:p w14:paraId="2C2890D3" w14:textId="3E982292" w:rsidR="02031DB2" w:rsidRPr="0037275F" w:rsidRDefault="02031DB2" w:rsidP="005A0334">
      <w:pPr>
        <w:spacing w:line="480" w:lineRule="auto"/>
        <w:ind w:firstLine="720"/>
        <w:rPr>
          <w:b/>
        </w:rPr>
      </w:pPr>
    </w:p>
    <w:p w14:paraId="6CB167CB" w14:textId="762537A2" w:rsidR="02031DB2" w:rsidRPr="0037275F" w:rsidRDefault="02031DB2" w:rsidP="005A0334">
      <w:pPr>
        <w:spacing w:line="480" w:lineRule="auto"/>
        <w:ind w:firstLine="720"/>
        <w:rPr>
          <w:b/>
        </w:rPr>
      </w:pPr>
    </w:p>
    <w:p w14:paraId="45DEF669" w14:textId="4F788A09" w:rsidR="02031DB2" w:rsidRPr="0037275F" w:rsidRDefault="02031DB2" w:rsidP="005A0334">
      <w:pPr>
        <w:spacing w:line="480" w:lineRule="auto"/>
        <w:ind w:firstLine="720"/>
        <w:rPr>
          <w:b/>
        </w:rPr>
      </w:pPr>
    </w:p>
    <w:p w14:paraId="41858276" w14:textId="57008E75" w:rsidR="02031DB2" w:rsidRPr="0037275F" w:rsidRDefault="02031DB2" w:rsidP="00477BD5">
      <w:pPr>
        <w:pStyle w:val="THESISHeading2"/>
        <w:spacing w:before="0" w:after="0" w:line="480" w:lineRule="auto"/>
        <w:jc w:val="center"/>
        <w:rPr>
          <w:rFonts w:asciiTheme="minorHAnsi" w:hAnsiTheme="minorHAnsi"/>
          <w:b w:val="0"/>
          <w:szCs w:val="24"/>
        </w:rPr>
      </w:pPr>
    </w:p>
    <w:p w14:paraId="099C593F" w14:textId="7DE34EB8" w:rsidR="7139CA90" w:rsidRPr="0037275F" w:rsidRDefault="7139CA90" w:rsidP="00477BD5">
      <w:pPr>
        <w:pStyle w:val="THESISHeading2"/>
        <w:spacing w:before="0" w:after="0" w:line="480" w:lineRule="auto"/>
        <w:jc w:val="center"/>
        <w:rPr>
          <w:rFonts w:asciiTheme="minorHAnsi" w:hAnsiTheme="minorHAnsi"/>
          <w:szCs w:val="24"/>
        </w:rPr>
      </w:pPr>
      <w:r w:rsidRPr="0037275F">
        <w:rPr>
          <w:rFonts w:asciiTheme="minorHAnsi" w:hAnsiTheme="minorHAnsi"/>
          <w:noProof/>
          <w:szCs w:val="24"/>
        </w:rPr>
        <w:drawing>
          <wp:inline distT="0" distB="0" distL="0" distR="0" wp14:anchorId="4D36A418" wp14:editId="5E3BBE72">
            <wp:extent cx="5724525" cy="3790950"/>
            <wp:effectExtent l="0" t="0" r="0" b="0"/>
            <wp:docPr id="121684520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845200" name="Picture 1216845200"/>
                    <pic:cNvPicPr/>
                  </pic:nvPicPr>
                  <pic:blipFill>
                    <a:blip r:embed="rId12">
                      <a:extLst>
                        <a:ext uri="{28A0092B-C50C-407E-A947-70E740481C1C}">
                          <a14:useLocalDpi xmlns:a14="http://schemas.microsoft.com/office/drawing/2010/main"/>
                        </a:ext>
                      </a:extLst>
                    </a:blip>
                    <a:stretch>
                      <a:fillRect/>
                    </a:stretch>
                  </pic:blipFill>
                  <pic:spPr>
                    <a:xfrm>
                      <a:off x="0" y="0"/>
                      <a:ext cx="5724525" cy="3790950"/>
                    </a:xfrm>
                    <a:prstGeom prst="rect">
                      <a:avLst/>
                    </a:prstGeom>
                  </pic:spPr>
                </pic:pic>
              </a:graphicData>
            </a:graphic>
          </wp:inline>
        </w:drawing>
      </w:r>
    </w:p>
    <w:p w14:paraId="0488D091" w14:textId="77777777" w:rsidR="00F51D86" w:rsidRPr="0037275F" w:rsidRDefault="00F51D86" w:rsidP="00477BD5">
      <w:pPr>
        <w:pStyle w:val="THESISHeading2"/>
        <w:spacing w:before="0" w:after="0" w:line="480" w:lineRule="auto"/>
        <w:rPr>
          <w:rFonts w:asciiTheme="minorHAnsi" w:hAnsiTheme="minorHAnsi"/>
          <w:szCs w:val="24"/>
        </w:rPr>
      </w:pPr>
    </w:p>
    <w:p w14:paraId="36DE728C" w14:textId="40046AFA" w:rsidR="2F419CC1" w:rsidRPr="0037275F" w:rsidRDefault="2F419CC1" w:rsidP="005A0334">
      <w:pPr>
        <w:spacing w:line="480" w:lineRule="auto"/>
        <w:rPr>
          <w:b/>
        </w:rPr>
      </w:pPr>
      <w:r w:rsidRPr="0037275F">
        <w:rPr>
          <w:b/>
          <w:bCs/>
        </w:rPr>
        <w:t xml:space="preserve">Supplementary Figure </w:t>
      </w:r>
      <w:r w:rsidR="321E37BA" w:rsidRPr="0037275F">
        <w:rPr>
          <w:b/>
          <w:bCs/>
        </w:rPr>
        <w:t>1</w:t>
      </w:r>
      <w:r w:rsidRPr="0037275F">
        <w:rPr>
          <w:b/>
          <w:bCs/>
        </w:rPr>
        <w:t xml:space="preserve">. </w:t>
      </w:r>
      <w:r w:rsidR="464FE4B4" w:rsidRPr="0037275F">
        <w:rPr>
          <w:b/>
          <w:bCs/>
        </w:rPr>
        <w:t xml:space="preserve">Group averaged CPP pre-response </w:t>
      </w:r>
      <w:r w:rsidR="3CC20DE8" w:rsidRPr="0037275F">
        <w:rPr>
          <w:b/>
          <w:bCs/>
        </w:rPr>
        <w:t xml:space="preserve">amplitudes </w:t>
      </w:r>
      <w:r w:rsidR="464FE4B4" w:rsidRPr="0037275F">
        <w:rPr>
          <w:b/>
          <w:bCs/>
        </w:rPr>
        <w:t>by RT quantile bin</w:t>
      </w:r>
      <w:r w:rsidRPr="0037275F">
        <w:rPr>
          <w:b/>
          <w:bCs/>
        </w:rPr>
        <w:t>.</w:t>
      </w:r>
      <w:r w:rsidR="1CC633EF" w:rsidRPr="0037275F">
        <w:t xml:space="preserve"> Data points from left to r</w:t>
      </w:r>
      <w:r w:rsidR="69CBDE0A" w:rsidRPr="0037275F">
        <w:t xml:space="preserve">ight in each plot denote </w:t>
      </w:r>
      <w:r w:rsidR="0978B1CA" w:rsidRPr="0037275F">
        <w:t xml:space="preserve">CSD-transformed </w:t>
      </w:r>
      <w:r w:rsidR="69CBDE0A" w:rsidRPr="0037275F">
        <w:t xml:space="preserve">CPP </w:t>
      </w:r>
      <w:r w:rsidR="30C3BF68" w:rsidRPr="0037275F">
        <w:t>amplitudes</w:t>
      </w:r>
      <w:r w:rsidR="69CBDE0A" w:rsidRPr="0037275F">
        <w:t xml:space="preserve"> </w:t>
      </w:r>
      <w:r w:rsidR="78B8C717" w:rsidRPr="0037275F">
        <w:t xml:space="preserve">at electrode </w:t>
      </w:r>
      <w:proofErr w:type="spellStart"/>
      <w:r w:rsidR="78B8C717" w:rsidRPr="0037275F">
        <w:t>Pz</w:t>
      </w:r>
      <w:proofErr w:type="spellEnd"/>
      <w:r w:rsidR="78B8C717" w:rsidRPr="0037275F">
        <w:t xml:space="preserve"> </w:t>
      </w:r>
      <w:r w:rsidR="69CBDE0A" w:rsidRPr="0037275F">
        <w:t>for the fastest to slowest RT quantiles, in steps of 5%. The X axis denotes the mean RTs within each quantile bin, averaged across the sample.</w:t>
      </w:r>
      <w:r w:rsidR="725522DE" w:rsidRPr="0037275F">
        <w:t xml:space="preserve"> Data are plotted for each decision type separately and the average of quantile values across decision types.</w:t>
      </w:r>
      <w:r w:rsidR="073D9561" w:rsidRPr="0037275F">
        <w:t xml:space="preserve"> </w:t>
      </w:r>
      <w:r w:rsidR="0C01E8ED" w:rsidRPr="0037275F">
        <w:t>Error bars denote standard errors.</w:t>
      </w:r>
      <w:r w:rsidR="17DDBA0D" w:rsidRPr="0037275F">
        <w:t xml:space="preserve"> Amplitudes appear to gradually increase up to RT values of approximately one second, after which amplitudes are more stable across the range of slower RTs.</w:t>
      </w:r>
    </w:p>
    <w:p w14:paraId="4CC1AC87" w14:textId="52EE9853" w:rsidR="12E57600" w:rsidRPr="0037275F" w:rsidRDefault="12E57600" w:rsidP="00477BD5">
      <w:pPr>
        <w:pStyle w:val="THESISHeading2"/>
        <w:spacing w:before="0" w:after="0" w:line="480" w:lineRule="auto"/>
        <w:jc w:val="center"/>
        <w:rPr>
          <w:rFonts w:asciiTheme="minorHAnsi" w:hAnsiTheme="minorHAnsi"/>
          <w:szCs w:val="24"/>
        </w:rPr>
      </w:pPr>
      <w:r w:rsidRPr="0037275F">
        <w:rPr>
          <w:rFonts w:asciiTheme="minorHAnsi" w:hAnsiTheme="minorHAnsi"/>
          <w:szCs w:val="24"/>
        </w:rPr>
        <w:lastRenderedPageBreak/>
        <w:t>Yes/No Continuous Attribute Rating Discrepancies by RT Quantile</w:t>
      </w:r>
    </w:p>
    <w:p w14:paraId="78AAA51A" w14:textId="459F5C57" w:rsidR="1685284A" w:rsidRPr="0037275F" w:rsidRDefault="69E60FA9" w:rsidP="005A0334">
      <w:pPr>
        <w:spacing w:line="480" w:lineRule="auto"/>
        <w:ind w:firstLine="720"/>
        <w:rPr>
          <w:b/>
        </w:rPr>
      </w:pPr>
      <w:r w:rsidRPr="0037275F">
        <w:t xml:space="preserve">We assessed the degree of consistency across categorisation choices and continuous ratings, for categorisation decisions made with different RTs. To do this, we first divided the RT data into quantiles </w:t>
      </w:r>
      <w:r w:rsidR="6CF86B74" w:rsidRPr="0037275F">
        <w:t>(in bins of 5%</w:t>
      </w:r>
      <w:r w:rsidR="0BBA3890" w:rsidRPr="0037275F">
        <w:t>, from fastest to slowest</w:t>
      </w:r>
      <w:r w:rsidR="6CF86B74" w:rsidRPr="0037275F">
        <w:t xml:space="preserve">). We then calculated the mean continuous rating </w:t>
      </w:r>
      <w:r w:rsidR="0A80C997" w:rsidRPr="0037275F">
        <w:t xml:space="preserve">values for Yes and No trials separately for the food images presented in each set of trials. </w:t>
      </w:r>
      <w:r w:rsidR="6D2940B4" w:rsidRPr="0037275F">
        <w:t xml:space="preserve">Difference measures were calculated as the difference in mean ratings between Yes and No choice trials. </w:t>
      </w:r>
      <w:r w:rsidR="0A5D1DAE" w:rsidRPr="0037275F">
        <w:t>Large positive values mean that foods that elicited Yes choices for trials within a given RT bin had much higher continuous ratings than those for which No choices were given, indicating strong consistency across categorical and continuous</w:t>
      </w:r>
      <w:r w:rsidR="2E9DD478" w:rsidRPr="0037275F">
        <w:t xml:space="preserve"> attribute</w:t>
      </w:r>
      <w:r w:rsidR="0A5D1DAE" w:rsidRPr="0037275F">
        <w:t xml:space="preserve"> </w:t>
      </w:r>
      <w:r w:rsidR="099350E1" w:rsidRPr="0037275F">
        <w:t>judgment tasks</w:t>
      </w:r>
      <w:r w:rsidR="0A5D1DAE" w:rsidRPr="0037275F">
        <w:t xml:space="preserve">. </w:t>
      </w:r>
      <w:r w:rsidR="12815AF6" w:rsidRPr="0037275F">
        <w:t>Low values would conversely indicate less concordance and</w:t>
      </w:r>
      <w:r w:rsidR="3F4B67CF" w:rsidRPr="0037275F">
        <w:t xml:space="preserve"> would suggest</w:t>
      </w:r>
      <w:r w:rsidR="12815AF6" w:rsidRPr="0037275F">
        <w:t xml:space="preserve"> some proportion of random responding in the categorical choice task.</w:t>
      </w:r>
      <w:r w:rsidR="5C343785" w:rsidRPr="0037275F">
        <w:t xml:space="preserve"> We assessed whether this may be the case for the fastest RTs (leftmost data points in each plot), analogous to fast guessing responses in perceptual discrete choice tasks. </w:t>
      </w:r>
      <w:r w:rsidR="00864BBC" w:rsidRPr="0037275F">
        <w:t>For a small number of p</w:t>
      </w:r>
      <w:r w:rsidR="0012165B" w:rsidRPr="0037275F">
        <w:t>articipants</w:t>
      </w:r>
      <w:r w:rsidR="00AC6912" w:rsidRPr="0037275F">
        <w:t xml:space="preserve"> who did not have any </w:t>
      </w:r>
      <w:r w:rsidR="0012165B" w:rsidRPr="0037275F">
        <w:t xml:space="preserve">Yes or No trials </w:t>
      </w:r>
      <w:proofErr w:type="gramStart"/>
      <w:r w:rsidR="0012165B" w:rsidRPr="0037275F">
        <w:t>in a given</w:t>
      </w:r>
      <w:proofErr w:type="gramEnd"/>
      <w:r w:rsidR="0012165B" w:rsidRPr="0037275F">
        <w:t xml:space="preserve"> RT quantile</w:t>
      </w:r>
      <w:r w:rsidR="00864BBC" w:rsidRPr="0037275F">
        <w:t>, no difference measure could be calculated and so</w:t>
      </w:r>
      <w:r w:rsidR="00602393" w:rsidRPr="0037275F">
        <w:t xml:space="preserve"> were excluded from averaging for that quantile. The number of excluded participants per RT quantile is reported in Supplementary Table 1.</w:t>
      </w:r>
    </w:p>
    <w:p w14:paraId="5CD4D42A" w14:textId="2999321C" w:rsidR="757DE573" w:rsidRPr="0037275F" w:rsidRDefault="757DE573" w:rsidP="005A0334">
      <w:pPr>
        <w:spacing w:line="480" w:lineRule="auto"/>
        <w:ind w:firstLine="720"/>
        <w:rPr>
          <w:b/>
        </w:rPr>
      </w:pPr>
      <w:r w:rsidRPr="0037275F">
        <w:t>Mean rating differences were generally high across both fast and slow RT ranges and were larger for faster as compared to slower RTs, consistent with the observed patterns of correlations</w:t>
      </w:r>
      <w:r w:rsidR="766962BF" w:rsidRPr="0037275F">
        <w:t xml:space="preserve"> between continuous ratings and choice RTs</w:t>
      </w:r>
      <w:r w:rsidRPr="0037275F">
        <w:t xml:space="preserve"> </w:t>
      </w:r>
      <w:r w:rsidR="37A5B26B" w:rsidRPr="0037275F">
        <w:t>in Figure 1</w:t>
      </w:r>
      <w:r w:rsidR="6DE357F1" w:rsidRPr="0037275F">
        <w:t>C</w:t>
      </w:r>
      <w:r w:rsidR="37A5B26B" w:rsidRPr="0037275F">
        <w:t xml:space="preserve">. </w:t>
      </w:r>
      <w:r w:rsidR="1D45FD39" w:rsidRPr="0037275F">
        <w:t xml:space="preserve">There was only a slight drop in the rating difference measures for the fastest RT quantiles, suggesting a low proportion of fast guessing responses in these very fast RT trials. </w:t>
      </w:r>
    </w:p>
    <w:p w14:paraId="54B6E609" w14:textId="3B448570" w:rsidR="0CCFA2CA" w:rsidRPr="0037275F" w:rsidRDefault="0CCFA2CA" w:rsidP="00477BD5">
      <w:pPr>
        <w:pStyle w:val="THESISHeading2"/>
        <w:spacing w:before="0" w:after="0" w:line="480" w:lineRule="auto"/>
        <w:jc w:val="center"/>
        <w:rPr>
          <w:rFonts w:asciiTheme="minorHAnsi" w:hAnsiTheme="minorHAnsi"/>
          <w:b w:val="0"/>
          <w:szCs w:val="24"/>
        </w:rPr>
      </w:pPr>
      <w:r w:rsidRPr="0037275F">
        <w:rPr>
          <w:rFonts w:asciiTheme="minorHAnsi" w:hAnsiTheme="minorHAnsi"/>
          <w:noProof/>
          <w:szCs w:val="24"/>
        </w:rPr>
        <w:lastRenderedPageBreak/>
        <w:drawing>
          <wp:inline distT="0" distB="0" distL="0" distR="0" wp14:anchorId="5033EC31" wp14:editId="7EBC9E1A">
            <wp:extent cx="5724525" cy="4038600"/>
            <wp:effectExtent l="0" t="0" r="0" b="0"/>
            <wp:docPr id="54292777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927779" name="Picture 542927779"/>
                    <pic:cNvPicPr/>
                  </pic:nvPicPr>
                  <pic:blipFill>
                    <a:blip r:embed="rId13">
                      <a:extLst>
                        <a:ext uri="{28A0092B-C50C-407E-A947-70E740481C1C}">
                          <a14:useLocalDpi xmlns:a14="http://schemas.microsoft.com/office/drawing/2010/main"/>
                        </a:ext>
                      </a:extLst>
                    </a:blip>
                    <a:stretch>
                      <a:fillRect/>
                    </a:stretch>
                  </pic:blipFill>
                  <pic:spPr>
                    <a:xfrm>
                      <a:off x="0" y="0"/>
                      <a:ext cx="5724525" cy="4038600"/>
                    </a:xfrm>
                    <a:prstGeom prst="rect">
                      <a:avLst/>
                    </a:prstGeom>
                  </pic:spPr>
                </pic:pic>
              </a:graphicData>
            </a:graphic>
          </wp:inline>
        </w:drawing>
      </w:r>
    </w:p>
    <w:p w14:paraId="102483B1" w14:textId="68956B74" w:rsidR="00B25BB0" w:rsidRPr="0037275F" w:rsidRDefault="12E57600" w:rsidP="00477BD5">
      <w:pPr>
        <w:pStyle w:val="THESISHeading2"/>
        <w:spacing w:before="0" w:after="0" w:line="480" w:lineRule="auto"/>
        <w:rPr>
          <w:rFonts w:asciiTheme="minorHAnsi" w:hAnsiTheme="minorHAnsi"/>
          <w:b w:val="0"/>
          <w:szCs w:val="24"/>
        </w:rPr>
      </w:pPr>
      <w:r w:rsidRPr="0037275F">
        <w:rPr>
          <w:rFonts w:asciiTheme="minorHAnsi" w:hAnsiTheme="minorHAnsi"/>
          <w:szCs w:val="24"/>
        </w:rPr>
        <w:t>Supplementary Figure 2</w:t>
      </w:r>
      <w:r w:rsidRPr="0037275F">
        <w:rPr>
          <w:rFonts w:asciiTheme="minorHAnsi" w:hAnsiTheme="minorHAnsi"/>
          <w:b w:val="0"/>
          <w:szCs w:val="24"/>
        </w:rPr>
        <w:t xml:space="preserve">. </w:t>
      </w:r>
      <w:r w:rsidRPr="0037275F">
        <w:rPr>
          <w:rFonts w:asciiTheme="minorHAnsi" w:hAnsiTheme="minorHAnsi"/>
          <w:szCs w:val="24"/>
        </w:rPr>
        <w:t>Group averaged [Yes – No] continuous attribute rating differences by RT quantile bin</w:t>
      </w:r>
      <w:r w:rsidRPr="0037275F">
        <w:rPr>
          <w:rFonts w:asciiTheme="minorHAnsi" w:hAnsiTheme="minorHAnsi"/>
          <w:b w:val="0"/>
          <w:szCs w:val="24"/>
        </w:rPr>
        <w:t xml:space="preserve">. Data points from left to right in each plot denote </w:t>
      </w:r>
      <w:r w:rsidR="010033FD" w:rsidRPr="0037275F">
        <w:rPr>
          <w:rFonts w:asciiTheme="minorHAnsi" w:hAnsiTheme="minorHAnsi"/>
          <w:b w:val="0"/>
          <w:szCs w:val="24"/>
        </w:rPr>
        <w:t>[Yes-No] mean continuous attribute rating differences</w:t>
      </w:r>
      <w:r w:rsidRPr="0037275F">
        <w:rPr>
          <w:rFonts w:asciiTheme="minorHAnsi" w:hAnsiTheme="minorHAnsi"/>
          <w:b w:val="0"/>
          <w:szCs w:val="24"/>
        </w:rPr>
        <w:t xml:space="preserve"> for the fastest to slowest RT quantiles, in steps of 5%. The X axis denotes the mean RTs within each quantile bin, averaged across the sample. Data are plotted for each decision type separately and the average of quantile values across decision types. Error bars denote standard errors. </w:t>
      </w:r>
      <w:r w:rsidR="3E6130CE" w:rsidRPr="0037275F">
        <w:rPr>
          <w:rFonts w:asciiTheme="minorHAnsi" w:hAnsiTheme="minorHAnsi"/>
          <w:b w:val="0"/>
          <w:szCs w:val="24"/>
        </w:rPr>
        <w:t xml:space="preserve">[Yes – No] differences </w:t>
      </w:r>
      <w:r w:rsidRPr="0037275F">
        <w:rPr>
          <w:rFonts w:asciiTheme="minorHAnsi" w:hAnsiTheme="minorHAnsi"/>
          <w:b w:val="0"/>
          <w:szCs w:val="24"/>
        </w:rPr>
        <w:t xml:space="preserve">appear to </w:t>
      </w:r>
      <w:r w:rsidR="04ED42C7" w:rsidRPr="0037275F">
        <w:rPr>
          <w:rFonts w:asciiTheme="minorHAnsi" w:hAnsiTheme="minorHAnsi"/>
          <w:b w:val="0"/>
          <w:szCs w:val="24"/>
        </w:rPr>
        <w:t xml:space="preserve">be slightly smaller for the fastest RT quantiles in some </w:t>
      </w:r>
      <w:r w:rsidR="095E19A9" w:rsidRPr="0037275F">
        <w:rPr>
          <w:rFonts w:asciiTheme="minorHAnsi" w:hAnsiTheme="minorHAnsi"/>
          <w:b w:val="0"/>
          <w:szCs w:val="24"/>
        </w:rPr>
        <w:t>decisions and</w:t>
      </w:r>
      <w:r w:rsidR="04ED42C7" w:rsidRPr="0037275F">
        <w:rPr>
          <w:rFonts w:asciiTheme="minorHAnsi" w:hAnsiTheme="minorHAnsi"/>
          <w:b w:val="0"/>
          <w:szCs w:val="24"/>
        </w:rPr>
        <w:t xml:space="preserve"> </w:t>
      </w:r>
      <w:r w:rsidR="470EBA79" w:rsidRPr="0037275F">
        <w:rPr>
          <w:rFonts w:asciiTheme="minorHAnsi" w:hAnsiTheme="minorHAnsi"/>
          <w:b w:val="0"/>
          <w:szCs w:val="24"/>
        </w:rPr>
        <w:t xml:space="preserve">become gradually </w:t>
      </w:r>
      <w:r w:rsidR="04ED42C7" w:rsidRPr="0037275F">
        <w:rPr>
          <w:rFonts w:asciiTheme="minorHAnsi" w:hAnsiTheme="minorHAnsi"/>
          <w:b w:val="0"/>
          <w:szCs w:val="24"/>
        </w:rPr>
        <w:t xml:space="preserve">lower for </w:t>
      </w:r>
      <w:r w:rsidR="52CECD93" w:rsidRPr="0037275F">
        <w:rPr>
          <w:rFonts w:asciiTheme="minorHAnsi" w:hAnsiTheme="minorHAnsi"/>
          <w:b w:val="0"/>
          <w:szCs w:val="24"/>
        </w:rPr>
        <w:t>slow</w:t>
      </w:r>
      <w:r w:rsidR="528BB25F" w:rsidRPr="0037275F">
        <w:rPr>
          <w:rFonts w:asciiTheme="minorHAnsi" w:hAnsiTheme="minorHAnsi"/>
          <w:b w:val="0"/>
          <w:szCs w:val="24"/>
        </w:rPr>
        <w:t>er</w:t>
      </w:r>
      <w:r w:rsidR="52CECD93" w:rsidRPr="0037275F">
        <w:rPr>
          <w:rFonts w:asciiTheme="minorHAnsi" w:hAnsiTheme="minorHAnsi"/>
          <w:b w:val="0"/>
          <w:szCs w:val="24"/>
        </w:rPr>
        <w:t xml:space="preserve"> RT quantiles</w:t>
      </w:r>
      <w:r w:rsidRPr="0037275F">
        <w:rPr>
          <w:rFonts w:asciiTheme="minorHAnsi" w:hAnsiTheme="minorHAnsi"/>
          <w:b w:val="0"/>
          <w:szCs w:val="24"/>
        </w:rPr>
        <w:t>.</w:t>
      </w:r>
    </w:p>
    <w:p w14:paraId="47484132" w14:textId="77777777" w:rsidR="00B25BB0" w:rsidRPr="0037275F" w:rsidRDefault="00B25BB0">
      <w:pPr>
        <w:rPr>
          <w:rFonts w:eastAsiaTheme="majorEastAsia" w:cs="Arial"/>
        </w:rPr>
      </w:pPr>
      <w:r w:rsidRPr="0037275F">
        <w:rPr>
          <w:b/>
        </w:rPr>
        <w:br w:type="page"/>
      </w:r>
    </w:p>
    <w:p w14:paraId="71BE6678" w14:textId="447B1EAD" w:rsidR="00B3139B" w:rsidRPr="0037275F" w:rsidRDefault="009E48E0" w:rsidP="00477BD5">
      <w:pPr>
        <w:pStyle w:val="THESISHeading2"/>
        <w:spacing w:before="0" w:after="0" w:line="480" w:lineRule="auto"/>
        <w:rPr>
          <w:rFonts w:asciiTheme="minorHAnsi" w:hAnsiTheme="minorHAnsi"/>
          <w:szCs w:val="24"/>
        </w:rPr>
      </w:pPr>
      <w:r w:rsidRPr="0037275F">
        <w:rPr>
          <w:rFonts w:asciiTheme="minorHAnsi" w:hAnsiTheme="minorHAnsi"/>
          <w:szCs w:val="24"/>
        </w:rPr>
        <w:lastRenderedPageBreak/>
        <w:t xml:space="preserve">Supplementary Table </w:t>
      </w:r>
      <w:r w:rsidR="00602393" w:rsidRPr="0037275F">
        <w:rPr>
          <w:rFonts w:asciiTheme="minorHAnsi" w:hAnsiTheme="minorHAnsi"/>
          <w:szCs w:val="24"/>
        </w:rPr>
        <w:t>1</w:t>
      </w:r>
      <w:r w:rsidRPr="0037275F">
        <w:rPr>
          <w:rFonts w:asciiTheme="minorHAnsi" w:hAnsiTheme="minorHAnsi"/>
          <w:szCs w:val="24"/>
        </w:rPr>
        <w:t xml:space="preserve">. </w:t>
      </w:r>
      <w:r w:rsidR="00C157ED" w:rsidRPr="0037275F">
        <w:rPr>
          <w:rFonts w:asciiTheme="minorHAnsi" w:hAnsiTheme="minorHAnsi"/>
          <w:szCs w:val="24"/>
        </w:rPr>
        <w:t xml:space="preserve">Number of excluded participants by </w:t>
      </w:r>
      <w:r w:rsidR="006A3648" w:rsidRPr="0037275F">
        <w:rPr>
          <w:rFonts w:asciiTheme="minorHAnsi" w:hAnsiTheme="minorHAnsi"/>
          <w:szCs w:val="24"/>
        </w:rPr>
        <w:t xml:space="preserve">RT quantile bin. </w:t>
      </w:r>
      <w:r w:rsidR="00BC40CB" w:rsidRPr="0037275F">
        <w:rPr>
          <w:rFonts w:asciiTheme="minorHAnsi" w:hAnsiTheme="minorHAnsi"/>
          <w:b w:val="0"/>
          <w:szCs w:val="24"/>
        </w:rPr>
        <w:t xml:space="preserve">Participants who did not have any Yes or No trials </w:t>
      </w:r>
      <w:proofErr w:type="gramStart"/>
      <w:r w:rsidR="00BC40CB" w:rsidRPr="0037275F">
        <w:rPr>
          <w:rFonts w:asciiTheme="minorHAnsi" w:hAnsiTheme="minorHAnsi"/>
          <w:b w:val="0"/>
          <w:szCs w:val="24"/>
        </w:rPr>
        <w:t>in a given</w:t>
      </w:r>
      <w:proofErr w:type="gramEnd"/>
      <w:r w:rsidR="00BC40CB" w:rsidRPr="0037275F">
        <w:rPr>
          <w:rFonts w:asciiTheme="minorHAnsi" w:hAnsiTheme="minorHAnsi"/>
          <w:b w:val="0"/>
          <w:szCs w:val="24"/>
        </w:rPr>
        <w:t xml:space="preserve"> RT quantile were excluded from averaging for that quantile, as </w:t>
      </w:r>
      <w:r w:rsidR="00CC5A20" w:rsidRPr="0037275F">
        <w:rPr>
          <w:rFonts w:asciiTheme="minorHAnsi" w:hAnsiTheme="minorHAnsi"/>
          <w:b w:val="0"/>
          <w:szCs w:val="24"/>
        </w:rPr>
        <w:t>the</w:t>
      </w:r>
      <w:r w:rsidR="00BC40CB" w:rsidRPr="0037275F">
        <w:rPr>
          <w:rFonts w:asciiTheme="minorHAnsi" w:hAnsiTheme="minorHAnsi"/>
          <w:b w:val="0"/>
          <w:szCs w:val="24"/>
        </w:rPr>
        <w:t xml:space="preserve"> </w:t>
      </w:r>
      <w:r w:rsidR="00864BBC" w:rsidRPr="0037275F">
        <w:rPr>
          <w:rFonts w:asciiTheme="minorHAnsi" w:hAnsiTheme="minorHAnsi"/>
          <w:b w:val="0"/>
          <w:szCs w:val="24"/>
        </w:rPr>
        <w:t xml:space="preserve">[Yes – No] </w:t>
      </w:r>
      <w:r w:rsidR="00BC40CB" w:rsidRPr="0037275F">
        <w:rPr>
          <w:rFonts w:asciiTheme="minorHAnsi" w:hAnsiTheme="minorHAnsi"/>
          <w:b w:val="0"/>
          <w:szCs w:val="24"/>
        </w:rPr>
        <w:t>difference measure could</w:t>
      </w:r>
      <w:r w:rsidR="00CC5A20" w:rsidRPr="0037275F">
        <w:rPr>
          <w:rFonts w:asciiTheme="minorHAnsi" w:hAnsiTheme="minorHAnsi"/>
          <w:b w:val="0"/>
          <w:szCs w:val="24"/>
        </w:rPr>
        <w:t xml:space="preserve"> not</w:t>
      </w:r>
      <w:r w:rsidR="00BC40CB" w:rsidRPr="0037275F">
        <w:rPr>
          <w:rFonts w:asciiTheme="minorHAnsi" w:hAnsiTheme="minorHAnsi"/>
          <w:b w:val="0"/>
          <w:szCs w:val="24"/>
        </w:rPr>
        <w:t xml:space="preserve"> be calculat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936"/>
        <w:gridCol w:w="1936"/>
        <w:gridCol w:w="1936"/>
        <w:gridCol w:w="1937"/>
      </w:tblGrid>
      <w:tr w:rsidR="00E93F29" w:rsidRPr="0037275F" w14:paraId="20878742" w14:textId="77777777" w:rsidTr="00977E89">
        <w:trPr>
          <w:jc w:val="center"/>
        </w:trPr>
        <w:tc>
          <w:tcPr>
            <w:tcW w:w="1271" w:type="dxa"/>
            <w:vMerge w:val="restart"/>
            <w:tcBorders>
              <w:top w:val="single" w:sz="4" w:space="0" w:color="auto"/>
            </w:tcBorders>
            <w:vAlign w:val="center"/>
          </w:tcPr>
          <w:p w14:paraId="5FD7EBBB" w14:textId="7A27BCB4"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RT percentile</w:t>
            </w:r>
            <w:r w:rsidR="005A0334" w:rsidRPr="0037275F">
              <w:rPr>
                <w:rFonts w:asciiTheme="minorHAnsi" w:hAnsiTheme="minorHAnsi"/>
                <w:b w:val="0"/>
                <w:szCs w:val="24"/>
              </w:rPr>
              <w:t xml:space="preserve"> bin</w:t>
            </w:r>
          </w:p>
        </w:tc>
        <w:tc>
          <w:tcPr>
            <w:tcW w:w="7745" w:type="dxa"/>
            <w:gridSpan w:val="4"/>
            <w:tcBorders>
              <w:top w:val="single" w:sz="4" w:space="0" w:color="auto"/>
              <w:bottom w:val="single" w:sz="4" w:space="0" w:color="auto"/>
            </w:tcBorders>
            <w:vAlign w:val="center"/>
          </w:tcPr>
          <w:p w14:paraId="08D9A47A" w14:textId="61B52947" w:rsidR="00E93F29" w:rsidRPr="0037275F" w:rsidRDefault="002B37FB"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Number</w:t>
            </w:r>
            <w:r w:rsidR="00E93F29" w:rsidRPr="0037275F">
              <w:rPr>
                <w:rFonts w:asciiTheme="minorHAnsi" w:hAnsiTheme="minorHAnsi"/>
                <w:b w:val="0"/>
                <w:szCs w:val="24"/>
              </w:rPr>
              <w:t xml:space="preserve"> of excluded participants</w:t>
            </w:r>
            <w:r w:rsidRPr="0037275F">
              <w:rPr>
                <w:rFonts w:asciiTheme="minorHAnsi" w:hAnsiTheme="minorHAnsi"/>
                <w:b w:val="0"/>
                <w:szCs w:val="24"/>
              </w:rPr>
              <w:t xml:space="preserve"> (/110)</w:t>
            </w:r>
          </w:p>
        </w:tc>
      </w:tr>
      <w:tr w:rsidR="00E93F29" w:rsidRPr="0037275F" w14:paraId="15493FDD" w14:textId="3971D29D" w:rsidTr="00977E89">
        <w:trPr>
          <w:jc w:val="center"/>
        </w:trPr>
        <w:tc>
          <w:tcPr>
            <w:tcW w:w="1271" w:type="dxa"/>
            <w:vMerge/>
            <w:tcBorders>
              <w:bottom w:val="single" w:sz="4" w:space="0" w:color="auto"/>
            </w:tcBorders>
            <w:vAlign w:val="center"/>
          </w:tcPr>
          <w:p w14:paraId="66DBD5BD" w14:textId="75E6C49E" w:rsidR="00E93F29" w:rsidRPr="0037275F" w:rsidRDefault="00E93F29" w:rsidP="006E1DC1">
            <w:pPr>
              <w:pStyle w:val="THESISHeading2"/>
              <w:spacing w:before="0" w:after="0" w:line="240" w:lineRule="auto"/>
              <w:jc w:val="center"/>
              <w:rPr>
                <w:rFonts w:asciiTheme="minorHAnsi" w:hAnsiTheme="minorHAnsi"/>
                <w:b w:val="0"/>
                <w:szCs w:val="24"/>
              </w:rPr>
            </w:pPr>
          </w:p>
        </w:tc>
        <w:tc>
          <w:tcPr>
            <w:tcW w:w="1936" w:type="dxa"/>
            <w:tcBorders>
              <w:top w:val="single" w:sz="4" w:space="0" w:color="auto"/>
              <w:bottom w:val="single" w:sz="4" w:space="0" w:color="auto"/>
            </w:tcBorders>
            <w:vAlign w:val="center"/>
          </w:tcPr>
          <w:p w14:paraId="1AA3B01E" w14:textId="7C762678"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Healthiness</w:t>
            </w:r>
          </w:p>
        </w:tc>
        <w:tc>
          <w:tcPr>
            <w:tcW w:w="1936" w:type="dxa"/>
            <w:tcBorders>
              <w:top w:val="single" w:sz="4" w:space="0" w:color="auto"/>
              <w:bottom w:val="single" w:sz="4" w:space="0" w:color="auto"/>
            </w:tcBorders>
            <w:vAlign w:val="center"/>
          </w:tcPr>
          <w:p w14:paraId="60EF6806" w14:textId="02297493"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Tastiness</w:t>
            </w:r>
          </w:p>
        </w:tc>
        <w:tc>
          <w:tcPr>
            <w:tcW w:w="1936" w:type="dxa"/>
            <w:tcBorders>
              <w:top w:val="single" w:sz="4" w:space="0" w:color="auto"/>
              <w:bottom w:val="single" w:sz="4" w:space="0" w:color="auto"/>
            </w:tcBorders>
            <w:vAlign w:val="center"/>
          </w:tcPr>
          <w:p w14:paraId="7663A47D" w14:textId="37B98E62"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Willingness to eat</w:t>
            </w:r>
          </w:p>
        </w:tc>
        <w:tc>
          <w:tcPr>
            <w:tcW w:w="1937" w:type="dxa"/>
            <w:tcBorders>
              <w:top w:val="single" w:sz="4" w:space="0" w:color="auto"/>
              <w:bottom w:val="single" w:sz="4" w:space="0" w:color="auto"/>
            </w:tcBorders>
            <w:vAlign w:val="center"/>
          </w:tcPr>
          <w:p w14:paraId="5EA99465" w14:textId="29E4AE77" w:rsidR="00E93F29" w:rsidRPr="0037275F" w:rsidRDefault="00B0434B"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All</w:t>
            </w:r>
          </w:p>
        </w:tc>
      </w:tr>
      <w:tr w:rsidR="00E93F29" w:rsidRPr="0037275F" w14:paraId="4BB6A11B" w14:textId="362E9525" w:rsidTr="00977E89">
        <w:trPr>
          <w:jc w:val="center"/>
        </w:trPr>
        <w:tc>
          <w:tcPr>
            <w:tcW w:w="1271" w:type="dxa"/>
            <w:tcBorders>
              <w:top w:val="single" w:sz="4" w:space="0" w:color="auto"/>
            </w:tcBorders>
            <w:vAlign w:val="center"/>
          </w:tcPr>
          <w:p w14:paraId="3623BCC7" w14:textId="4A578352"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0-5</w:t>
            </w:r>
          </w:p>
        </w:tc>
        <w:tc>
          <w:tcPr>
            <w:tcW w:w="1936" w:type="dxa"/>
            <w:tcBorders>
              <w:top w:val="single" w:sz="4" w:space="0" w:color="auto"/>
            </w:tcBorders>
            <w:vAlign w:val="center"/>
          </w:tcPr>
          <w:p w14:paraId="140E00AD" w14:textId="267B1C79" w:rsidR="00E93F29" w:rsidRPr="0037275F" w:rsidRDefault="00B0434B"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24</w:t>
            </w:r>
          </w:p>
        </w:tc>
        <w:tc>
          <w:tcPr>
            <w:tcW w:w="1936" w:type="dxa"/>
            <w:tcBorders>
              <w:top w:val="single" w:sz="4" w:space="0" w:color="auto"/>
            </w:tcBorders>
            <w:vAlign w:val="center"/>
          </w:tcPr>
          <w:p w14:paraId="2D58848C" w14:textId="3FF08199"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34</w:t>
            </w:r>
          </w:p>
        </w:tc>
        <w:tc>
          <w:tcPr>
            <w:tcW w:w="1936" w:type="dxa"/>
            <w:tcBorders>
              <w:top w:val="single" w:sz="4" w:space="0" w:color="auto"/>
            </w:tcBorders>
            <w:vAlign w:val="center"/>
          </w:tcPr>
          <w:p w14:paraId="0C0DFC32" w14:textId="2FFD472F"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26</w:t>
            </w:r>
          </w:p>
        </w:tc>
        <w:tc>
          <w:tcPr>
            <w:tcW w:w="1937" w:type="dxa"/>
            <w:tcBorders>
              <w:top w:val="single" w:sz="4" w:space="0" w:color="auto"/>
            </w:tcBorders>
            <w:vAlign w:val="center"/>
          </w:tcPr>
          <w:p w14:paraId="341C8CE0" w14:textId="741FB46B"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4</w:t>
            </w:r>
          </w:p>
        </w:tc>
      </w:tr>
      <w:tr w:rsidR="00E93F29" w:rsidRPr="0037275F" w14:paraId="4EFFC560" w14:textId="5337ACD9" w:rsidTr="00977E89">
        <w:trPr>
          <w:jc w:val="center"/>
        </w:trPr>
        <w:tc>
          <w:tcPr>
            <w:tcW w:w="1271" w:type="dxa"/>
            <w:vAlign w:val="center"/>
          </w:tcPr>
          <w:p w14:paraId="384F5B75" w14:textId="1DF08F9F"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5-10</w:t>
            </w:r>
          </w:p>
        </w:tc>
        <w:tc>
          <w:tcPr>
            <w:tcW w:w="1936" w:type="dxa"/>
            <w:vAlign w:val="center"/>
          </w:tcPr>
          <w:p w14:paraId="57745864" w14:textId="5C00022E" w:rsidR="00E93F29" w:rsidRPr="0037275F" w:rsidRDefault="00B0434B"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26</w:t>
            </w:r>
          </w:p>
        </w:tc>
        <w:tc>
          <w:tcPr>
            <w:tcW w:w="1936" w:type="dxa"/>
            <w:vAlign w:val="center"/>
          </w:tcPr>
          <w:p w14:paraId="5DE8DACD" w14:textId="766AFA20"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38</w:t>
            </w:r>
          </w:p>
        </w:tc>
        <w:tc>
          <w:tcPr>
            <w:tcW w:w="1936" w:type="dxa"/>
            <w:vAlign w:val="center"/>
          </w:tcPr>
          <w:p w14:paraId="7252EB5C" w14:textId="072A3B31"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29</w:t>
            </w:r>
          </w:p>
        </w:tc>
        <w:tc>
          <w:tcPr>
            <w:tcW w:w="1937" w:type="dxa"/>
            <w:vAlign w:val="center"/>
          </w:tcPr>
          <w:p w14:paraId="19EEEFF4" w14:textId="1E30F34E"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3</w:t>
            </w:r>
          </w:p>
        </w:tc>
      </w:tr>
      <w:tr w:rsidR="00E93F29" w:rsidRPr="0037275F" w14:paraId="3B03A668" w14:textId="671ADA9E" w:rsidTr="00977E89">
        <w:trPr>
          <w:jc w:val="center"/>
        </w:trPr>
        <w:tc>
          <w:tcPr>
            <w:tcW w:w="1271" w:type="dxa"/>
            <w:vAlign w:val="center"/>
          </w:tcPr>
          <w:p w14:paraId="4543DECC" w14:textId="6C1196C6"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0-15</w:t>
            </w:r>
          </w:p>
        </w:tc>
        <w:tc>
          <w:tcPr>
            <w:tcW w:w="1936" w:type="dxa"/>
            <w:vAlign w:val="center"/>
          </w:tcPr>
          <w:p w14:paraId="57C719AA" w14:textId="07608FB5" w:rsidR="00E93F29" w:rsidRPr="0037275F" w:rsidRDefault="00B0434B"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6</w:t>
            </w:r>
          </w:p>
        </w:tc>
        <w:tc>
          <w:tcPr>
            <w:tcW w:w="1936" w:type="dxa"/>
            <w:vAlign w:val="center"/>
          </w:tcPr>
          <w:p w14:paraId="64A41071" w14:textId="51909EA2"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35</w:t>
            </w:r>
          </w:p>
        </w:tc>
        <w:tc>
          <w:tcPr>
            <w:tcW w:w="1936" w:type="dxa"/>
            <w:vAlign w:val="center"/>
          </w:tcPr>
          <w:p w14:paraId="17D5B859" w14:textId="7F7AFC8C"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25</w:t>
            </w:r>
          </w:p>
        </w:tc>
        <w:tc>
          <w:tcPr>
            <w:tcW w:w="1937" w:type="dxa"/>
            <w:vAlign w:val="center"/>
          </w:tcPr>
          <w:p w14:paraId="0C41D5CA" w14:textId="2A22B8A2"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3</w:t>
            </w:r>
          </w:p>
        </w:tc>
      </w:tr>
      <w:tr w:rsidR="00E93F29" w:rsidRPr="0037275F" w14:paraId="797188E2" w14:textId="5E07DF0B" w:rsidTr="00977E89">
        <w:trPr>
          <w:jc w:val="center"/>
        </w:trPr>
        <w:tc>
          <w:tcPr>
            <w:tcW w:w="1271" w:type="dxa"/>
            <w:vAlign w:val="center"/>
          </w:tcPr>
          <w:p w14:paraId="1613B23C" w14:textId="2F4F4471"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5-20</w:t>
            </w:r>
          </w:p>
        </w:tc>
        <w:tc>
          <w:tcPr>
            <w:tcW w:w="1936" w:type="dxa"/>
            <w:vAlign w:val="center"/>
          </w:tcPr>
          <w:p w14:paraId="0CA96218" w14:textId="1E75C2EF" w:rsidR="00E93F29" w:rsidRPr="0037275F" w:rsidRDefault="00B0434B"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1</w:t>
            </w:r>
          </w:p>
        </w:tc>
        <w:tc>
          <w:tcPr>
            <w:tcW w:w="1936" w:type="dxa"/>
            <w:vAlign w:val="center"/>
          </w:tcPr>
          <w:p w14:paraId="7848652D" w14:textId="641F2729"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27</w:t>
            </w:r>
          </w:p>
        </w:tc>
        <w:tc>
          <w:tcPr>
            <w:tcW w:w="1936" w:type="dxa"/>
            <w:vAlign w:val="center"/>
          </w:tcPr>
          <w:p w14:paraId="1B62C60C" w14:textId="3FA8DC32"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22</w:t>
            </w:r>
          </w:p>
        </w:tc>
        <w:tc>
          <w:tcPr>
            <w:tcW w:w="1937" w:type="dxa"/>
            <w:vAlign w:val="center"/>
          </w:tcPr>
          <w:p w14:paraId="6F049C29" w14:textId="35FCCBA1"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2</w:t>
            </w:r>
          </w:p>
        </w:tc>
      </w:tr>
      <w:tr w:rsidR="00E93F29" w:rsidRPr="0037275F" w14:paraId="648A8A07" w14:textId="409EDE51" w:rsidTr="00977E89">
        <w:trPr>
          <w:jc w:val="center"/>
        </w:trPr>
        <w:tc>
          <w:tcPr>
            <w:tcW w:w="1271" w:type="dxa"/>
            <w:vAlign w:val="center"/>
          </w:tcPr>
          <w:p w14:paraId="139D366C" w14:textId="3401E7AC"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20-25</w:t>
            </w:r>
          </w:p>
        </w:tc>
        <w:tc>
          <w:tcPr>
            <w:tcW w:w="1936" w:type="dxa"/>
            <w:vAlign w:val="center"/>
          </w:tcPr>
          <w:p w14:paraId="113D8B81" w14:textId="26C41CCC" w:rsidR="00E93F29" w:rsidRPr="0037275F" w:rsidRDefault="00B0434B"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1</w:t>
            </w:r>
          </w:p>
        </w:tc>
        <w:tc>
          <w:tcPr>
            <w:tcW w:w="1936" w:type="dxa"/>
            <w:vAlign w:val="center"/>
          </w:tcPr>
          <w:p w14:paraId="66865459" w14:textId="2D0E12C0"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34</w:t>
            </w:r>
          </w:p>
        </w:tc>
        <w:tc>
          <w:tcPr>
            <w:tcW w:w="1936" w:type="dxa"/>
            <w:vAlign w:val="center"/>
          </w:tcPr>
          <w:p w14:paraId="176D1A8D" w14:textId="2EC856CB"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22</w:t>
            </w:r>
          </w:p>
        </w:tc>
        <w:tc>
          <w:tcPr>
            <w:tcW w:w="1937" w:type="dxa"/>
            <w:vAlign w:val="center"/>
          </w:tcPr>
          <w:p w14:paraId="29C39422" w14:textId="0ABB77D4"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0</w:t>
            </w:r>
          </w:p>
        </w:tc>
      </w:tr>
      <w:tr w:rsidR="00E93F29" w:rsidRPr="0037275F" w14:paraId="5DB7D988" w14:textId="256142F9" w:rsidTr="00977E89">
        <w:trPr>
          <w:jc w:val="center"/>
        </w:trPr>
        <w:tc>
          <w:tcPr>
            <w:tcW w:w="1271" w:type="dxa"/>
            <w:vAlign w:val="center"/>
          </w:tcPr>
          <w:p w14:paraId="31DE0C5B" w14:textId="7EEFC859"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25-30</w:t>
            </w:r>
          </w:p>
        </w:tc>
        <w:tc>
          <w:tcPr>
            <w:tcW w:w="1936" w:type="dxa"/>
            <w:vAlign w:val="center"/>
          </w:tcPr>
          <w:p w14:paraId="2E8CCDE2" w14:textId="4C918D02" w:rsidR="00E93F29" w:rsidRPr="0037275F" w:rsidRDefault="00141C5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8</w:t>
            </w:r>
          </w:p>
        </w:tc>
        <w:tc>
          <w:tcPr>
            <w:tcW w:w="1936" w:type="dxa"/>
            <w:vAlign w:val="center"/>
          </w:tcPr>
          <w:p w14:paraId="609B9FBD" w14:textId="09F0E0AA"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27</w:t>
            </w:r>
          </w:p>
        </w:tc>
        <w:tc>
          <w:tcPr>
            <w:tcW w:w="1936" w:type="dxa"/>
            <w:vAlign w:val="center"/>
          </w:tcPr>
          <w:p w14:paraId="0FF80087" w14:textId="2C00FFDF"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8</w:t>
            </w:r>
          </w:p>
        </w:tc>
        <w:tc>
          <w:tcPr>
            <w:tcW w:w="1937" w:type="dxa"/>
            <w:vAlign w:val="center"/>
          </w:tcPr>
          <w:p w14:paraId="1F5304AE" w14:textId="12968F26"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3</w:t>
            </w:r>
          </w:p>
        </w:tc>
      </w:tr>
      <w:tr w:rsidR="00E93F29" w:rsidRPr="0037275F" w14:paraId="7262C000" w14:textId="72001B84" w:rsidTr="00977E89">
        <w:trPr>
          <w:jc w:val="center"/>
        </w:trPr>
        <w:tc>
          <w:tcPr>
            <w:tcW w:w="1271" w:type="dxa"/>
            <w:vAlign w:val="center"/>
          </w:tcPr>
          <w:p w14:paraId="71211A48" w14:textId="76DF970C"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30-35</w:t>
            </w:r>
          </w:p>
        </w:tc>
        <w:tc>
          <w:tcPr>
            <w:tcW w:w="1936" w:type="dxa"/>
            <w:vAlign w:val="center"/>
          </w:tcPr>
          <w:p w14:paraId="1DFA413B" w14:textId="06DB69D6" w:rsidR="00E93F29" w:rsidRPr="0037275F" w:rsidRDefault="00141C5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7</w:t>
            </w:r>
          </w:p>
        </w:tc>
        <w:tc>
          <w:tcPr>
            <w:tcW w:w="1936" w:type="dxa"/>
            <w:vAlign w:val="center"/>
          </w:tcPr>
          <w:p w14:paraId="743FA5F2" w14:textId="65C32871"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20</w:t>
            </w:r>
          </w:p>
        </w:tc>
        <w:tc>
          <w:tcPr>
            <w:tcW w:w="1936" w:type="dxa"/>
            <w:vAlign w:val="center"/>
          </w:tcPr>
          <w:p w14:paraId="6F2E7E8E" w14:textId="4E108D29"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3</w:t>
            </w:r>
          </w:p>
        </w:tc>
        <w:tc>
          <w:tcPr>
            <w:tcW w:w="1937" w:type="dxa"/>
            <w:vAlign w:val="center"/>
          </w:tcPr>
          <w:p w14:paraId="092C7F08" w14:textId="30A39D2F"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w:t>
            </w:r>
          </w:p>
        </w:tc>
      </w:tr>
      <w:tr w:rsidR="00E93F29" w:rsidRPr="0037275F" w14:paraId="44A4E129" w14:textId="1864F7FC" w:rsidTr="00977E89">
        <w:trPr>
          <w:jc w:val="center"/>
        </w:trPr>
        <w:tc>
          <w:tcPr>
            <w:tcW w:w="1271" w:type="dxa"/>
            <w:vAlign w:val="center"/>
          </w:tcPr>
          <w:p w14:paraId="516CA693" w14:textId="789BABC4"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35-40</w:t>
            </w:r>
          </w:p>
        </w:tc>
        <w:tc>
          <w:tcPr>
            <w:tcW w:w="1936" w:type="dxa"/>
            <w:vAlign w:val="center"/>
          </w:tcPr>
          <w:p w14:paraId="503F48DE" w14:textId="2A77DDA2" w:rsidR="00E93F29" w:rsidRPr="0037275F" w:rsidRDefault="00141C5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7</w:t>
            </w:r>
          </w:p>
        </w:tc>
        <w:tc>
          <w:tcPr>
            <w:tcW w:w="1936" w:type="dxa"/>
            <w:vAlign w:val="center"/>
          </w:tcPr>
          <w:p w14:paraId="5CD5288B" w14:textId="58C7E24B"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25</w:t>
            </w:r>
          </w:p>
        </w:tc>
        <w:tc>
          <w:tcPr>
            <w:tcW w:w="1936" w:type="dxa"/>
            <w:vAlign w:val="center"/>
          </w:tcPr>
          <w:p w14:paraId="5587259D" w14:textId="7E391175"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7</w:t>
            </w:r>
          </w:p>
        </w:tc>
        <w:tc>
          <w:tcPr>
            <w:tcW w:w="1937" w:type="dxa"/>
            <w:vAlign w:val="center"/>
          </w:tcPr>
          <w:p w14:paraId="748A39BD" w14:textId="543D83C0"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0</w:t>
            </w:r>
          </w:p>
        </w:tc>
      </w:tr>
      <w:tr w:rsidR="00E93F29" w:rsidRPr="0037275F" w14:paraId="394FBA20" w14:textId="6A9E0A8C" w:rsidTr="00977E89">
        <w:trPr>
          <w:jc w:val="center"/>
        </w:trPr>
        <w:tc>
          <w:tcPr>
            <w:tcW w:w="1271" w:type="dxa"/>
            <w:vAlign w:val="center"/>
          </w:tcPr>
          <w:p w14:paraId="045EBD29" w14:textId="738EB5C2"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40-45</w:t>
            </w:r>
          </w:p>
        </w:tc>
        <w:tc>
          <w:tcPr>
            <w:tcW w:w="1936" w:type="dxa"/>
            <w:vAlign w:val="center"/>
          </w:tcPr>
          <w:p w14:paraId="418B8A83" w14:textId="537E4DBE" w:rsidR="00E93F29" w:rsidRPr="0037275F" w:rsidRDefault="00141C5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0</w:t>
            </w:r>
          </w:p>
        </w:tc>
        <w:tc>
          <w:tcPr>
            <w:tcW w:w="1936" w:type="dxa"/>
            <w:vAlign w:val="center"/>
          </w:tcPr>
          <w:p w14:paraId="08757447" w14:textId="54DA4CB1"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7</w:t>
            </w:r>
          </w:p>
        </w:tc>
        <w:tc>
          <w:tcPr>
            <w:tcW w:w="1936" w:type="dxa"/>
            <w:vAlign w:val="center"/>
          </w:tcPr>
          <w:p w14:paraId="2FFC880E" w14:textId="7A56F4D6"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1</w:t>
            </w:r>
          </w:p>
        </w:tc>
        <w:tc>
          <w:tcPr>
            <w:tcW w:w="1937" w:type="dxa"/>
            <w:vAlign w:val="center"/>
          </w:tcPr>
          <w:p w14:paraId="4C07805D" w14:textId="28788800"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0</w:t>
            </w:r>
          </w:p>
        </w:tc>
      </w:tr>
      <w:tr w:rsidR="00E93F29" w:rsidRPr="0037275F" w14:paraId="7DCE6D5D" w14:textId="0A0BCF42" w:rsidTr="00977E89">
        <w:trPr>
          <w:jc w:val="center"/>
        </w:trPr>
        <w:tc>
          <w:tcPr>
            <w:tcW w:w="1271" w:type="dxa"/>
            <w:vAlign w:val="center"/>
          </w:tcPr>
          <w:p w14:paraId="42A43331" w14:textId="0096969A"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45-50</w:t>
            </w:r>
          </w:p>
        </w:tc>
        <w:tc>
          <w:tcPr>
            <w:tcW w:w="1936" w:type="dxa"/>
            <w:vAlign w:val="center"/>
          </w:tcPr>
          <w:p w14:paraId="304CC946" w14:textId="2F794D36" w:rsidR="00E93F29" w:rsidRPr="0037275F" w:rsidRDefault="00141C5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9</w:t>
            </w:r>
          </w:p>
        </w:tc>
        <w:tc>
          <w:tcPr>
            <w:tcW w:w="1936" w:type="dxa"/>
            <w:vAlign w:val="center"/>
          </w:tcPr>
          <w:p w14:paraId="0E0E7551" w14:textId="7BC11636"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5</w:t>
            </w:r>
          </w:p>
        </w:tc>
        <w:tc>
          <w:tcPr>
            <w:tcW w:w="1936" w:type="dxa"/>
            <w:vAlign w:val="center"/>
          </w:tcPr>
          <w:p w14:paraId="08EBB0AF" w14:textId="46C9B82D"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6</w:t>
            </w:r>
          </w:p>
        </w:tc>
        <w:tc>
          <w:tcPr>
            <w:tcW w:w="1937" w:type="dxa"/>
            <w:vAlign w:val="center"/>
          </w:tcPr>
          <w:p w14:paraId="021AC270" w14:textId="3AD66268"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0</w:t>
            </w:r>
          </w:p>
        </w:tc>
      </w:tr>
      <w:tr w:rsidR="00E93F29" w:rsidRPr="0037275F" w14:paraId="6F18A646" w14:textId="3B94612C" w:rsidTr="00977E89">
        <w:trPr>
          <w:jc w:val="center"/>
        </w:trPr>
        <w:tc>
          <w:tcPr>
            <w:tcW w:w="1271" w:type="dxa"/>
            <w:vAlign w:val="center"/>
          </w:tcPr>
          <w:p w14:paraId="734683D1" w14:textId="0B1D3526"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50-55</w:t>
            </w:r>
          </w:p>
        </w:tc>
        <w:tc>
          <w:tcPr>
            <w:tcW w:w="1936" w:type="dxa"/>
            <w:vAlign w:val="center"/>
          </w:tcPr>
          <w:p w14:paraId="733BCCA7" w14:textId="5B93ECA1" w:rsidR="00E93F29" w:rsidRPr="0037275F" w:rsidRDefault="00141C5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6</w:t>
            </w:r>
          </w:p>
        </w:tc>
        <w:tc>
          <w:tcPr>
            <w:tcW w:w="1936" w:type="dxa"/>
            <w:vAlign w:val="center"/>
          </w:tcPr>
          <w:p w14:paraId="06846162" w14:textId="4BB167B0"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4</w:t>
            </w:r>
          </w:p>
        </w:tc>
        <w:tc>
          <w:tcPr>
            <w:tcW w:w="1936" w:type="dxa"/>
            <w:vAlign w:val="center"/>
          </w:tcPr>
          <w:p w14:paraId="317BA98A" w14:textId="7BDC6EFC"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0</w:t>
            </w:r>
          </w:p>
        </w:tc>
        <w:tc>
          <w:tcPr>
            <w:tcW w:w="1937" w:type="dxa"/>
            <w:vAlign w:val="center"/>
          </w:tcPr>
          <w:p w14:paraId="4660B737" w14:textId="5C2AC0D4"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0</w:t>
            </w:r>
          </w:p>
        </w:tc>
      </w:tr>
      <w:tr w:rsidR="00E93F29" w:rsidRPr="0037275F" w14:paraId="7D034FD4" w14:textId="2BF1946F" w:rsidTr="00977E89">
        <w:trPr>
          <w:jc w:val="center"/>
        </w:trPr>
        <w:tc>
          <w:tcPr>
            <w:tcW w:w="1271" w:type="dxa"/>
            <w:vAlign w:val="center"/>
          </w:tcPr>
          <w:p w14:paraId="1FAFCDF5" w14:textId="5843DCFC"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55-60</w:t>
            </w:r>
          </w:p>
        </w:tc>
        <w:tc>
          <w:tcPr>
            <w:tcW w:w="1936" w:type="dxa"/>
            <w:vAlign w:val="center"/>
          </w:tcPr>
          <w:p w14:paraId="367CF3AA" w14:textId="54E9B86D" w:rsidR="00E93F29" w:rsidRPr="0037275F" w:rsidRDefault="00141C5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6</w:t>
            </w:r>
          </w:p>
        </w:tc>
        <w:tc>
          <w:tcPr>
            <w:tcW w:w="1936" w:type="dxa"/>
            <w:vAlign w:val="center"/>
          </w:tcPr>
          <w:p w14:paraId="53AA400C" w14:textId="5F428F79"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4</w:t>
            </w:r>
          </w:p>
        </w:tc>
        <w:tc>
          <w:tcPr>
            <w:tcW w:w="1936" w:type="dxa"/>
            <w:vAlign w:val="center"/>
          </w:tcPr>
          <w:p w14:paraId="43C138A1" w14:textId="21BE7D21"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0</w:t>
            </w:r>
          </w:p>
        </w:tc>
        <w:tc>
          <w:tcPr>
            <w:tcW w:w="1937" w:type="dxa"/>
            <w:vAlign w:val="center"/>
          </w:tcPr>
          <w:p w14:paraId="6DD82749" w14:textId="2738996B"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w:t>
            </w:r>
          </w:p>
        </w:tc>
      </w:tr>
      <w:tr w:rsidR="00E93F29" w:rsidRPr="0037275F" w14:paraId="74D521B7" w14:textId="013308D9" w:rsidTr="00977E89">
        <w:trPr>
          <w:jc w:val="center"/>
        </w:trPr>
        <w:tc>
          <w:tcPr>
            <w:tcW w:w="1271" w:type="dxa"/>
            <w:vAlign w:val="center"/>
          </w:tcPr>
          <w:p w14:paraId="031A70E1" w14:textId="3EB800D1"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60-65</w:t>
            </w:r>
          </w:p>
        </w:tc>
        <w:tc>
          <w:tcPr>
            <w:tcW w:w="1936" w:type="dxa"/>
            <w:vAlign w:val="center"/>
          </w:tcPr>
          <w:p w14:paraId="28691AC4" w14:textId="25550291" w:rsidR="00E93F29" w:rsidRPr="0037275F" w:rsidRDefault="00141C5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9</w:t>
            </w:r>
          </w:p>
        </w:tc>
        <w:tc>
          <w:tcPr>
            <w:tcW w:w="1936" w:type="dxa"/>
            <w:vAlign w:val="center"/>
          </w:tcPr>
          <w:p w14:paraId="2614FD83" w14:textId="7B4368D6"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9</w:t>
            </w:r>
          </w:p>
        </w:tc>
        <w:tc>
          <w:tcPr>
            <w:tcW w:w="1936" w:type="dxa"/>
            <w:vAlign w:val="center"/>
          </w:tcPr>
          <w:p w14:paraId="5E3573FF" w14:textId="63DEC29E"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8</w:t>
            </w:r>
          </w:p>
        </w:tc>
        <w:tc>
          <w:tcPr>
            <w:tcW w:w="1937" w:type="dxa"/>
            <w:vAlign w:val="center"/>
          </w:tcPr>
          <w:p w14:paraId="1DE71C44" w14:textId="0907F7A7"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0</w:t>
            </w:r>
          </w:p>
        </w:tc>
      </w:tr>
      <w:tr w:rsidR="00E93F29" w:rsidRPr="0037275F" w14:paraId="7A728FDC" w14:textId="21ABE662" w:rsidTr="00977E89">
        <w:trPr>
          <w:jc w:val="center"/>
        </w:trPr>
        <w:tc>
          <w:tcPr>
            <w:tcW w:w="1271" w:type="dxa"/>
            <w:vAlign w:val="center"/>
          </w:tcPr>
          <w:p w14:paraId="2F7B52C2" w14:textId="266E84D2"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65-70</w:t>
            </w:r>
          </w:p>
        </w:tc>
        <w:tc>
          <w:tcPr>
            <w:tcW w:w="1936" w:type="dxa"/>
            <w:vAlign w:val="center"/>
          </w:tcPr>
          <w:p w14:paraId="292297E5" w14:textId="49504DC4" w:rsidR="00E93F29" w:rsidRPr="0037275F" w:rsidRDefault="00141C5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4</w:t>
            </w:r>
          </w:p>
        </w:tc>
        <w:tc>
          <w:tcPr>
            <w:tcW w:w="1936" w:type="dxa"/>
            <w:vAlign w:val="center"/>
          </w:tcPr>
          <w:p w14:paraId="61A18CA9" w14:textId="545203CF"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2</w:t>
            </w:r>
          </w:p>
        </w:tc>
        <w:tc>
          <w:tcPr>
            <w:tcW w:w="1936" w:type="dxa"/>
            <w:vAlign w:val="center"/>
          </w:tcPr>
          <w:p w14:paraId="06020B88" w14:textId="22F45918"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9</w:t>
            </w:r>
          </w:p>
        </w:tc>
        <w:tc>
          <w:tcPr>
            <w:tcW w:w="1937" w:type="dxa"/>
            <w:vAlign w:val="center"/>
          </w:tcPr>
          <w:p w14:paraId="5AB1F86B" w14:textId="0EBA26DB"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0</w:t>
            </w:r>
          </w:p>
        </w:tc>
      </w:tr>
      <w:tr w:rsidR="00E93F29" w:rsidRPr="0037275F" w14:paraId="5211BB3A" w14:textId="06B144F1" w:rsidTr="00977E89">
        <w:trPr>
          <w:jc w:val="center"/>
        </w:trPr>
        <w:tc>
          <w:tcPr>
            <w:tcW w:w="1271" w:type="dxa"/>
            <w:vAlign w:val="center"/>
          </w:tcPr>
          <w:p w14:paraId="1805E0DD" w14:textId="5D4C5F35"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70-75</w:t>
            </w:r>
          </w:p>
        </w:tc>
        <w:tc>
          <w:tcPr>
            <w:tcW w:w="1936" w:type="dxa"/>
            <w:vAlign w:val="center"/>
          </w:tcPr>
          <w:p w14:paraId="34902E2A" w14:textId="28C430EC" w:rsidR="00E93F29" w:rsidRPr="0037275F" w:rsidRDefault="00141C5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6</w:t>
            </w:r>
          </w:p>
        </w:tc>
        <w:tc>
          <w:tcPr>
            <w:tcW w:w="1936" w:type="dxa"/>
            <w:vAlign w:val="center"/>
          </w:tcPr>
          <w:p w14:paraId="6D458018" w14:textId="0F288C21"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3</w:t>
            </w:r>
          </w:p>
        </w:tc>
        <w:tc>
          <w:tcPr>
            <w:tcW w:w="1936" w:type="dxa"/>
            <w:vAlign w:val="center"/>
          </w:tcPr>
          <w:p w14:paraId="310AA06B" w14:textId="215B3EA6"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5</w:t>
            </w:r>
          </w:p>
        </w:tc>
        <w:tc>
          <w:tcPr>
            <w:tcW w:w="1937" w:type="dxa"/>
            <w:vAlign w:val="center"/>
          </w:tcPr>
          <w:p w14:paraId="59AE7E0F" w14:textId="4544F3D4"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0</w:t>
            </w:r>
          </w:p>
        </w:tc>
      </w:tr>
      <w:tr w:rsidR="00E93F29" w:rsidRPr="0037275F" w14:paraId="20C14CE0" w14:textId="348F29E1" w:rsidTr="00977E89">
        <w:trPr>
          <w:jc w:val="center"/>
        </w:trPr>
        <w:tc>
          <w:tcPr>
            <w:tcW w:w="1271" w:type="dxa"/>
            <w:vAlign w:val="center"/>
          </w:tcPr>
          <w:p w14:paraId="0D4882AE" w14:textId="286AD5B3"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75-80</w:t>
            </w:r>
          </w:p>
        </w:tc>
        <w:tc>
          <w:tcPr>
            <w:tcW w:w="1936" w:type="dxa"/>
            <w:vAlign w:val="center"/>
          </w:tcPr>
          <w:p w14:paraId="31CA0230" w14:textId="0995839D" w:rsidR="00E93F29" w:rsidRPr="0037275F" w:rsidRDefault="00141C5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7</w:t>
            </w:r>
          </w:p>
        </w:tc>
        <w:tc>
          <w:tcPr>
            <w:tcW w:w="1936" w:type="dxa"/>
            <w:vAlign w:val="center"/>
          </w:tcPr>
          <w:p w14:paraId="61531DF1" w14:textId="1C744D30"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6</w:t>
            </w:r>
          </w:p>
        </w:tc>
        <w:tc>
          <w:tcPr>
            <w:tcW w:w="1936" w:type="dxa"/>
            <w:vAlign w:val="center"/>
          </w:tcPr>
          <w:p w14:paraId="2346AA4D" w14:textId="61A8E036"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2</w:t>
            </w:r>
          </w:p>
        </w:tc>
        <w:tc>
          <w:tcPr>
            <w:tcW w:w="1937" w:type="dxa"/>
            <w:vAlign w:val="center"/>
          </w:tcPr>
          <w:p w14:paraId="73467D2B" w14:textId="6DA33A50"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0</w:t>
            </w:r>
          </w:p>
        </w:tc>
      </w:tr>
      <w:tr w:rsidR="00E93F29" w:rsidRPr="0037275F" w14:paraId="622B1CAC" w14:textId="716E7E26" w:rsidTr="00977E89">
        <w:trPr>
          <w:jc w:val="center"/>
        </w:trPr>
        <w:tc>
          <w:tcPr>
            <w:tcW w:w="1271" w:type="dxa"/>
            <w:vAlign w:val="center"/>
          </w:tcPr>
          <w:p w14:paraId="32AF0318" w14:textId="1FBE66DF"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80-85</w:t>
            </w:r>
          </w:p>
        </w:tc>
        <w:tc>
          <w:tcPr>
            <w:tcW w:w="1936" w:type="dxa"/>
            <w:vAlign w:val="center"/>
          </w:tcPr>
          <w:p w14:paraId="7F1681C3" w14:textId="47E6C227" w:rsidR="00E93F29" w:rsidRPr="0037275F" w:rsidRDefault="00141C5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6</w:t>
            </w:r>
          </w:p>
        </w:tc>
        <w:tc>
          <w:tcPr>
            <w:tcW w:w="1936" w:type="dxa"/>
            <w:vAlign w:val="center"/>
          </w:tcPr>
          <w:p w14:paraId="41FBD4B9" w14:textId="2C723944"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8</w:t>
            </w:r>
          </w:p>
        </w:tc>
        <w:tc>
          <w:tcPr>
            <w:tcW w:w="1936" w:type="dxa"/>
            <w:vAlign w:val="center"/>
          </w:tcPr>
          <w:p w14:paraId="409ED75B" w14:textId="653B9267"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8</w:t>
            </w:r>
          </w:p>
        </w:tc>
        <w:tc>
          <w:tcPr>
            <w:tcW w:w="1937" w:type="dxa"/>
            <w:vAlign w:val="center"/>
          </w:tcPr>
          <w:p w14:paraId="36EA65A7" w14:textId="6F14E444"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0</w:t>
            </w:r>
          </w:p>
        </w:tc>
      </w:tr>
      <w:tr w:rsidR="00E93F29" w:rsidRPr="0037275F" w14:paraId="5CE945E2" w14:textId="4CAD35BE" w:rsidTr="00977E89">
        <w:trPr>
          <w:jc w:val="center"/>
        </w:trPr>
        <w:tc>
          <w:tcPr>
            <w:tcW w:w="1271" w:type="dxa"/>
            <w:vAlign w:val="center"/>
          </w:tcPr>
          <w:p w14:paraId="2AF7CE0C" w14:textId="1A2E2214"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85-90</w:t>
            </w:r>
          </w:p>
        </w:tc>
        <w:tc>
          <w:tcPr>
            <w:tcW w:w="1936" w:type="dxa"/>
            <w:vAlign w:val="center"/>
          </w:tcPr>
          <w:p w14:paraId="7FA87AD9" w14:textId="7AB31AC5" w:rsidR="00E93F29" w:rsidRPr="0037275F" w:rsidRDefault="00141C5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8</w:t>
            </w:r>
          </w:p>
        </w:tc>
        <w:tc>
          <w:tcPr>
            <w:tcW w:w="1936" w:type="dxa"/>
            <w:vAlign w:val="center"/>
          </w:tcPr>
          <w:p w14:paraId="3C8A897D" w14:textId="19D84C50"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9</w:t>
            </w:r>
          </w:p>
        </w:tc>
        <w:tc>
          <w:tcPr>
            <w:tcW w:w="1936" w:type="dxa"/>
            <w:vAlign w:val="center"/>
          </w:tcPr>
          <w:p w14:paraId="2A5CE982" w14:textId="4BFA5215"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3</w:t>
            </w:r>
          </w:p>
        </w:tc>
        <w:tc>
          <w:tcPr>
            <w:tcW w:w="1937" w:type="dxa"/>
            <w:vAlign w:val="center"/>
          </w:tcPr>
          <w:p w14:paraId="2BF39955" w14:textId="7037D04E"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0</w:t>
            </w:r>
          </w:p>
        </w:tc>
      </w:tr>
      <w:tr w:rsidR="00E93F29" w:rsidRPr="0037275F" w14:paraId="0E8C2665" w14:textId="295DA5B8" w:rsidTr="00977E89">
        <w:trPr>
          <w:jc w:val="center"/>
        </w:trPr>
        <w:tc>
          <w:tcPr>
            <w:tcW w:w="1271" w:type="dxa"/>
            <w:vAlign w:val="center"/>
          </w:tcPr>
          <w:p w14:paraId="7C2ADD05" w14:textId="500AF4B6"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90-95</w:t>
            </w:r>
          </w:p>
        </w:tc>
        <w:tc>
          <w:tcPr>
            <w:tcW w:w="1936" w:type="dxa"/>
            <w:vAlign w:val="center"/>
          </w:tcPr>
          <w:p w14:paraId="136DF491" w14:textId="4416F825" w:rsidR="00E93F29" w:rsidRPr="0037275F" w:rsidRDefault="00141C5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3</w:t>
            </w:r>
          </w:p>
        </w:tc>
        <w:tc>
          <w:tcPr>
            <w:tcW w:w="1936" w:type="dxa"/>
            <w:vAlign w:val="center"/>
          </w:tcPr>
          <w:p w14:paraId="60370F12" w14:textId="69090E5F"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1</w:t>
            </w:r>
          </w:p>
        </w:tc>
        <w:tc>
          <w:tcPr>
            <w:tcW w:w="1936" w:type="dxa"/>
            <w:vAlign w:val="center"/>
          </w:tcPr>
          <w:p w14:paraId="2B90C730" w14:textId="7760D123"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7</w:t>
            </w:r>
          </w:p>
        </w:tc>
        <w:tc>
          <w:tcPr>
            <w:tcW w:w="1937" w:type="dxa"/>
            <w:vAlign w:val="center"/>
          </w:tcPr>
          <w:p w14:paraId="08AB5B10" w14:textId="1116CB51"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0</w:t>
            </w:r>
          </w:p>
        </w:tc>
      </w:tr>
      <w:tr w:rsidR="00E93F29" w:rsidRPr="0037275F" w14:paraId="7AC335C8" w14:textId="5A84D0EC" w:rsidTr="00977E89">
        <w:trPr>
          <w:jc w:val="center"/>
        </w:trPr>
        <w:tc>
          <w:tcPr>
            <w:tcW w:w="1271" w:type="dxa"/>
            <w:tcBorders>
              <w:bottom w:val="single" w:sz="4" w:space="0" w:color="auto"/>
            </w:tcBorders>
            <w:vAlign w:val="center"/>
          </w:tcPr>
          <w:p w14:paraId="31A99D46" w14:textId="0BBA6A63" w:rsidR="00E93F29" w:rsidRPr="0037275F" w:rsidRDefault="00E93F29"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95-100</w:t>
            </w:r>
          </w:p>
        </w:tc>
        <w:tc>
          <w:tcPr>
            <w:tcW w:w="1936" w:type="dxa"/>
            <w:tcBorders>
              <w:bottom w:val="single" w:sz="4" w:space="0" w:color="auto"/>
            </w:tcBorders>
            <w:vAlign w:val="center"/>
          </w:tcPr>
          <w:p w14:paraId="53036331" w14:textId="403A7198" w:rsidR="00E93F29" w:rsidRPr="0037275F" w:rsidRDefault="00141C5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3</w:t>
            </w:r>
          </w:p>
        </w:tc>
        <w:tc>
          <w:tcPr>
            <w:tcW w:w="1936" w:type="dxa"/>
            <w:tcBorders>
              <w:bottom w:val="single" w:sz="4" w:space="0" w:color="auto"/>
            </w:tcBorders>
            <w:vAlign w:val="center"/>
          </w:tcPr>
          <w:p w14:paraId="3F345E81" w14:textId="1D249901"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8</w:t>
            </w:r>
          </w:p>
        </w:tc>
        <w:tc>
          <w:tcPr>
            <w:tcW w:w="1936" w:type="dxa"/>
            <w:tcBorders>
              <w:bottom w:val="single" w:sz="4" w:space="0" w:color="auto"/>
            </w:tcBorders>
            <w:vAlign w:val="center"/>
          </w:tcPr>
          <w:p w14:paraId="4EB2FACD" w14:textId="0D6A4B42"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10</w:t>
            </w:r>
          </w:p>
        </w:tc>
        <w:tc>
          <w:tcPr>
            <w:tcW w:w="1937" w:type="dxa"/>
            <w:tcBorders>
              <w:bottom w:val="single" w:sz="4" w:space="0" w:color="auto"/>
            </w:tcBorders>
            <w:vAlign w:val="center"/>
          </w:tcPr>
          <w:p w14:paraId="344FC1A8" w14:textId="2CD5D0E0" w:rsidR="00E93F29" w:rsidRPr="0037275F" w:rsidRDefault="008257B0" w:rsidP="006E1DC1">
            <w:pPr>
              <w:pStyle w:val="THESISHeading2"/>
              <w:spacing w:before="0" w:after="0" w:line="240" w:lineRule="auto"/>
              <w:jc w:val="center"/>
              <w:rPr>
                <w:rFonts w:asciiTheme="minorHAnsi" w:hAnsiTheme="minorHAnsi"/>
                <w:b w:val="0"/>
                <w:szCs w:val="24"/>
              </w:rPr>
            </w:pPr>
            <w:r w:rsidRPr="0037275F">
              <w:rPr>
                <w:rFonts w:asciiTheme="minorHAnsi" w:hAnsiTheme="minorHAnsi"/>
                <w:b w:val="0"/>
                <w:szCs w:val="24"/>
              </w:rPr>
              <w:t>0</w:t>
            </w:r>
          </w:p>
        </w:tc>
      </w:tr>
    </w:tbl>
    <w:p w14:paraId="1429916F" w14:textId="77777777" w:rsidR="000735F2" w:rsidRPr="0037275F" w:rsidRDefault="000735F2" w:rsidP="00477BD5">
      <w:pPr>
        <w:pStyle w:val="THESISHeading2"/>
        <w:spacing w:before="0" w:after="0" w:line="480" w:lineRule="auto"/>
        <w:rPr>
          <w:rFonts w:asciiTheme="minorHAnsi" w:hAnsiTheme="minorHAnsi"/>
          <w:b w:val="0"/>
          <w:szCs w:val="24"/>
        </w:rPr>
      </w:pPr>
    </w:p>
    <w:p w14:paraId="5D65C47C" w14:textId="33978C55" w:rsidR="0D4B98BE" w:rsidRPr="0037275F" w:rsidRDefault="0D4B98BE" w:rsidP="00477BD5">
      <w:pPr>
        <w:spacing w:line="480" w:lineRule="auto"/>
        <w:ind w:firstLine="720"/>
        <w:jc w:val="center"/>
        <w:rPr>
          <w:rFonts w:cs="Arial"/>
          <w:b/>
          <w:bCs/>
        </w:rPr>
      </w:pPr>
      <w:r w:rsidRPr="0037275F">
        <w:rPr>
          <w:rFonts w:cs="Arial"/>
          <w:b/>
          <w:bCs/>
        </w:rPr>
        <w:t>RIDE Deconvolution Simulations Using Artificial Data</w:t>
      </w:r>
    </w:p>
    <w:p w14:paraId="2D0DF1B3" w14:textId="57BE41C8" w:rsidR="00A85218" w:rsidRPr="0037275F" w:rsidRDefault="00A85218" w:rsidP="00477BD5">
      <w:pPr>
        <w:spacing w:line="480" w:lineRule="auto"/>
        <w:ind w:firstLine="720"/>
        <w:rPr>
          <w:rFonts w:cs="Arial"/>
        </w:rPr>
      </w:pPr>
      <w:r w:rsidRPr="0037275F">
        <w:rPr>
          <w:rFonts w:cs="Arial"/>
        </w:rPr>
        <w:t>To evaluate whether the observed associations between centroparietal positivity (CPP) pre-response amplitude measures and response times (RTs) may have been an art</w:t>
      </w:r>
      <w:r w:rsidR="5EF2FE09" w:rsidRPr="0037275F">
        <w:rPr>
          <w:rFonts w:cs="Arial"/>
        </w:rPr>
        <w:t>e</w:t>
      </w:r>
      <w:r w:rsidRPr="0037275F">
        <w:rPr>
          <w:rFonts w:cs="Arial"/>
        </w:rPr>
        <w:t xml:space="preserve">fact of our deconvolution procedure, we conducted a simulation analysis in which the ground-truth signal was fully known. Similar to simulations of the CPP component by O’Connell et al. </w:t>
      </w:r>
      <w:r w:rsidRPr="0037275F">
        <w:rPr>
          <w:rFonts w:cs="Arial"/>
        </w:rPr>
        <w:fldChar w:fldCharType="begin"/>
      </w:r>
      <w:r w:rsidRPr="0037275F">
        <w:rPr>
          <w:rFonts w:cs="Arial"/>
        </w:rPr>
        <w:instrText xml:space="preserve"> ADDIN ZOTERO_ITEM CSL_CITATION {"citationID":"NqeEUxOc","properties":{"formattedCitation":"(2025)","plainCitation":"(2025)","noteIndex":0},"citationItems":[{"id":876,"uris":["http://zotero.org/users/9504260/items/BWKJYGE4"],"itemData":{"id":876,"type":"article-journal","abstract":"Frӧmer et al. (2024, Nature Human Behaviour) apply a deconvolution method to correct for component overlap in the event-related potential. They report that this method eliminates signatures of sensory evidence accumulation from response-aligned measurements of the centro-parietal positivity (CPP), suggesting that these signatures arise artifactually. Here, we argue that the analysis and interpretation of their perceptual choice data are critically flawed. We demonstrate with simulations that the deconvolution analyses used by the authors are not designed to reliably test for the presence or absence of bounded accumulation signals.","container-title":"Imaging Neuroscience","DOI":"10.1162/IMAG.a.60","ISSN":"2837-6056","page":"IMAG.a.60","source":"Silverchair","title":"Regressing away common neural choice signals does not make them artifacts: Comment on Frömer et al. 2024","title-short":"Regressing away common neural choice signals does not make them artifacts","volume":"3","author":[{"family":"O’Connell","given":"Redmond G."},{"family":"Parés-Pujolràs","given":"Elisabeth"},{"family":"Corbett","given":"Elaine A."},{"family":"Feuerriegel","given":"Daniel"},{"family":"Kelly","given":"Simon P."}],"issued":{"date-parts":[["2025",6,24]]}},"suppress-author":true}],"schema":"https://github.com/citation-style-language/schema/raw/master/csl-citation.json"} </w:instrText>
      </w:r>
      <w:r w:rsidRPr="0037275F">
        <w:rPr>
          <w:rFonts w:cs="Arial"/>
        </w:rPr>
        <w:fldChar w:fldCharType="separate"/>
      </w:r>
      <w:r w:rsidRPr="0037275F">
        <w:t>(2025)</w:t>
      </w:r>
      <w:r w:rsidRPr="0037275F">
        <w:rPr>
          <w:rFonts w:cs="Arial"/>
        </w:rPr>
        <w:fldChar w:fldCharType="end"/>
      </w:r>
      <w:r w:rsidRPr="0037275F">
        <w:rPr>
          <w:rFonts w:cs="Arial"/>
        </w:rPr>
        <w:t xml:space="preserve">, we generated simulated data containing a signal that ramps </w:t>
      </w:r>
      <w:r w:rsidRPr="0037275F">
        <w:rPr>
          <w:rFonts w:cs="Arial"/>
        </w:rPr>
        <w:lastRenderedPageBreak/>
        <w:t xml:space="preserve">from a fixed latency after stimulus onset and peaks at a fixed amplitude at the time of response. We assessed whether the Residue Iteration Deconvolution (RIDE) algorithm </w:t>
      </w:r>
      <w:r w:rsidRPr="0037275F">
        <w:rPr>
          <w:rFonts w:cs="Arial"/>
        </w:rPr>
        <w:fldChar w:fldCharType="begin"/>
      </w:r>
      <w:r w:rsidRPr="0037275F">
        <w:rPr>
          <w:rFonts w:cs="Arial"/>
        </w:rPr>
        <w:instrText xml:space="preserve"> ADDIN ZOTERO_ITEM CSL_CITATION {"citationID":"NJduaJZj","properties":{"formattedCitation":"(Ouyang et al., 2015)","plainCitation":"(Ouyang et al., 2015)","noteIndex":0},"citationItems":[{"id":940,"uris":["http://zotero.org/users/9504260/items/KJFP9PGP"],"itemData":{"id":940,"type":"article-journal","abstract":"Background\nConventionally, event-related brain potentials (ERPs) are obtained by averaging a number of single trials. This can be problematic due to trial-to-trial latency variability. Residue iteration decomposition (RIDE) was developed to decompose ERPs into component clusters with different latency variability and to re-synchronize the separated components into a reconstructed ERP.\nNew method\nRIDE has been continuously upgraded and now converges to a robust version. We describe the principles of RIDE and detailed algorithms of the functional modules of a toolbox. We give recommendations and provide caveats for using RIDE from both methodological and psychological perspectives.\nResults\nRIDE was applied to several data samples to demonstrate its ability to decompose and reconstruct latency-variable components of ERPs and to retrieve single trial variability information. Different functionalities of RIDE were shown in appropriate examples.\nComparison with existing methods\nRIDE employs several modules to achieve a robust decomposition of ERP. As main innovations RIDE (1) is able to extract components based on the combination of known event markers and estimated latencies, (2) prevents distortions much more effectively than previous methods based on least-square algorithms, and (3) allows time window confinements to target relevant components associated with sub-processes of interest.\nConclusions\nRIDE is a convenient method that decomposes ERPs and provides single trial analysis, yielding rich information about sub-components, and that reconstructs ERPs, more closely reflecting the combined activity of single trial ERPs. The outcomes of RIDE provide new dimensions to study brain–behavior relationships based on EEG data.","collection-title":"Cutting-edge EEG Methods","container-title":"Journal of Neuroscience Methods","DOI":"10.1016/j.jneumeth.2014.10.009","ISSN":"0165-0270","journalAbbreviation":"Journal of Neuroscience Methods","page":"7-21","source":"ScienceDirect","title":"A toolbox for residue iteration decomposition (RIDE)—A method for the decomposition, reconstruction, and single trial analysis of event related potentials","volume":"250","author":[{"family":"Ouyang","given":"Guang"},{"family":"Sommer","given":"Werner"},{"family":"Zhou","given":"Changsong"}],"issued":{"date-parts":[["2015",7,30]]}}}],"schema":"https://github.com/citation-style-language/schema/raw/master/csl-citation.json"} </w:instrText>
      </w:r>
      <w:r w:rsidRPr="0037275F">
        <w:rPr>
          <w:rFonts w:cs="Arial"/>
        </w:rPr>
        <w:fldChar w:fldCharType="separate"/>
      </w:r>
      <w:r w:rsidRPr="0037275F">
        <w:t>(Ouyang et al., 2015)</w:t>
      </w:r>
      <w:r w:rsidRPr="0037275F">
        <w:rPr>
          <w:rFonts w:cs="Arial"/>
        </w:rPr>
        <w:fldChar w:fldCharType="end"/>
      </w:r>
      <w:r w:rsidRPr="0037275F">
        <w:rPr>
          <w:rFonts w:cs="Arial"/>
        </w:rPr>
        <w:t xml:space="preserve"> systematically underestimates the peak amplitude of the ramping signal for fast RT trials under simulated conditions that are similar to our own dataset.</w:t>
      </w:r>
    </w:p>
    <w:p w14:paraId="0AFE36CC" w14:textId="1366DA9B" w:rsidR="00A85218" w:rsidRPr="0037275F" w:rsidRDefault="00A85218" w:rsidP="00477BD5">
      <w:pPr>
        <w:spacing w:line="480" w:lineRule="auto"/>
        <w:ind w:firstLine="720"/>
        <w:rPr>
          <w:rFonts w:cs="Arial"/>
        </w:rPr>
      </w:pPr>
      <w:r w:rsidRPr="0037275F">
        <w:rPr>
          <w:rFonts w:cs="Arial"/>
        </w:rPr>
        <w:t xml:space="preserve">We generated 2,000 trials of simulated EEG data for a single channel. Each trial consisted of a 3,500 </w:t>
      </w:r>
      <w:proofErr w:type="spellStart"/>
      <w:r w:rsidRPr="0037275F">
        <w:rPr>
          <w:rFonts w:cs="Arial"/>
        </w:rPr>
        <w:t>ms</w:t>
      </w:r>
      <w:proofErr w:type="spellEnd"/>
      <w:r w:rsidRPr="0037275F">
        <w:rPr>
          <w:rFonts w:cs="Arial"/>
        </w:rPr>
        <w:t xml:space="preserve"> epoch (1,000 Hz sample rate) containing two additive signal components. The stimulus-locked component (Supplementary Figure </w:t>
      </w:r>
      <w:r w:rsidR="1EE6FC03" w:rsidRPr="0037275F">
        <w:rPr>
          <w:rFonts w:cs="Arial"/>
        </w:rPr>
        <w:t>3</w:t>
      </w:r>
      <w:r w:rsidRPr="0037275F">
        <w:rPr>
          <w:rFonts w:cs="Arial"/>
        </w:rPr>
        <w:t xml:space="preserve">B) consisted of a Gaussian-shaped waveform peaking at 500 </w:t>
      </w:r>
      <w:proofErr w:type="spellStart"/>
      <w:r w:rsidRPr="0037275F">
        <w:rPr>
          <w:rFonts w:cs="Arial"/>
        </w:rPr>
        <w:t>ms</w:t>
      </w:r>
      <w:proofErr w:type="spellEnd"/>
      <w:r w:rsidRPr="0037275F">
        <w:rPr>
          <w:rFonts w:cs="Arial"/>
        </w:rPr>
        <w:t xml:space="preserve"> from stimulus onset (peak amplitude = 5 amplitude units, SD = 150 </w:t>
      </w:r>
      <w:proofErr w:type="spellStart"/>
      <w:r w:rsidRPr="0037275F">
        <w:rPr>
          <w:rFonts w:cs="Arial"/>
        </w:rPr>
        <w:t>ms</w:t>
      </w:r>
      <w:proofErr w:type="spellEnd"/>
      <w:r w:rsidRPr="0037275F">
        <w:rPr>
          <w:rFonts w:cs="Arial"/>
        </w:rPr>
        <w:t xml:space="preserve">). This simulated signal is comparable to the estimated S component waveform at electrode </w:t>
      </w:r>
      <w:proofErr w:type="spellStart"/>
      <w:r w:rsidRPr="0037275F">
        <w:rPr>
          <w:rFonts w:cs="Arial"/>
        </w:rPr>
        <w:t>Pz</w:t>
      </w:r>
      <w:proofErr w:type="spellEnd"/>
      <w:r w:rsidRPr="0037275F">
        <w:rPr>
          <w:rFonts w:cs="Arial"/>
        </w:rPr>
        <w:t xml:space="preserve"> derived from RIDE in the main analyses (Supplementary Figure </w:t>
      </w:r>
      <w:r w:rsidR="4AB1BEA9" w:rsidRPr="0037275F">
        <w:rPr>
          <w:rFonts w:cs="Arial"/>
        </w:rPr>
        <w:t>4</w:t>
      </w:r>
      <w:r w:rsidR="6F82EB01" w:rsidRPr="0037275F">
        <w:rPr>
          <w:rFonts w:cs="Arial"/>
        </w:rPr>
        <w:t>A</w:t>
      </w:r>
      <w:r w:rsidRPr="0037275F">
        <w:rPr>
          <w:rFonts w:cs="Arial"/>
        </w:rPr>
        <w:t xml:space="preserve">). A ramping component (Supplementary Figure </w:t>
      </w:r>
      <w:r w:rsidR="430CEF7E" w:rsidRPr="0037275F">
        <w:rPr>
          <w:rFonts w:cs="Arial"/>
        </w:rPr>
        <w:t>3</w:t>
      </w:r>
      <w:r w:rsidRPr="0037275F">
        <w:rPr>
          <w:rFonts w:cs="Arial"/>
        </w:rPr>
        <w:t xml:space="preserve">B) consisted of a linearly increasing signal beginning at 500 </w:t>
      </w:r>
      <w:proofErr w:type="spellStart"/>
      <w:r w:rsidRPr="0037275F">
        <w:rPr>
          <w:rFonts w:cs="Arial"/>
        </w:rPr>
        <w:t>ms</w:t>
      </w:r>
      <w:proofErr w:type="spellEnd"/>
      <w:r w:rsidRPr="0037275F">
        <w:rPr>
          <w:rFonts w:cs="Arial"/>
        </w:rPr>
        <w:t xml:space="preserve"> from stimulus onset that rose until the time of the response (peak amplitude = 10 amplitude units). Following the response, the signal linearly decreased back to zero over a fixed 200 </w:t>
      </w:r>
      <w:proofErr w:type="spellStart"/>
      <w:r w:rsidRPr="0037275F">
        <w:rPr>
          <w:rFonts w:cs="Arial"/>
        </w:rPr>
        <w:t>ms</w:t>
      </w:r>
      <w:proofErr w:type="spellEnd"/>
      <w:r w:rsidRPr="0037275F">
        <w:rPr>
          <w:rFonts w:cs="Arial"/>
        </w:rPr>
        <w:t xml:space="preserve"> ramp-down period, mimicking the typical morphology of the CPP component. Please note that this simulated ramping signal cannot be clea</w:t>
      </w:r>
      <w:r w:rsidR="007725E6" w:rsidRPr="0037275F">
        <w:rPr>
          <w:rFonts w:cs="Arial"/>
        </w:rPr>
        <w:t>r</w:t>
      </w:r>
      <w:r w:rsidRPr="0037275F">
        <w:rPr>
          <w:rFonts w:cs="Arial"/>
        </w:rPr>
        <w:t xml:space="preserve">ly categorised as either stimulus- or response-locked. Supplementary Figure </w:t>
      </w:r>
      <w:r w:rsidR="7EB14C0B" w:rsidRPr="0037275F">
        <w:rPr>
          <w:rFonts w:cs="Arial"/>
        </w:rPr>
        <w:t>3</w:t>
      </w:r>
      <w:r w:rsidRPr="0037275F">
        <w:rPr>
          <w:rFonts w:cs="Arial"/>
        </w:rPr>
        <w:t xml:space="preserve">E displays the trial-averaged combined signal with both components and Supplementary Figure </w:t>
      </w:r>
      <w:r w:rsidR="130E97E2" w:rsidRPr="0037275F">
        <w:rPr>
          <w:rFonts w:cs="Arial"/>
        </w:rPr>
        <w:t>3</w:t>
      </w:r>
      <w:r w:rsidRPr="0037275F">
        <w:rPr>
          <w:rFonts w:cs="Arial"/>
        </w:rPr>
        <w:t xml:space="preserve">A shows examples of the combined signal from individual simulated trials. </w:t>
      </w:r>
    </w:p>
    <w:p w14:paraId="5588F09F" w14:textId="7A0BD89E" w:rsidR="00A85218" w:rsidRPr="0037275F" w:rsidRDefault="00A85218" w:rsidP="00477BD5">
      <w:pPr>
        <w:spacing w:line="480" w:lineRule="auto"/>
        <w:ind w:firstLine="720"/>
        <w:rPr>
          <w:rFonts w:cs="Arial"/>
        </w:rPr>
      </w:pPr>
      <w:r w:rsidRPr="0037275F">
        <w:rPr>
          <w:rFonts w:cs="Arial"/>
        </w:rPr>
        <w:t xml:space="preserve">Trial-by-trial RTs were drawn from a gamma distribution (shape parameter = 5, scale = 200 </w:t>
      </w:r>
      <w:proofErr w:type="spellStart"/>
      <w:r w:rsidRPr="0037275F">
        <w:rPr>
          <w:rFonts w:cs="Arial"/>
        </w:rPr>
        <w:t>ms</w:t>
      </w:r>
      <w:proofErr w:type="spellEnd"/>
      <w:r w:rsidRPr="0037275F">
        <w:rPr>
          <w:rFonts w:cs="Arial"/>
        </w:rPr>
        <w:t xml:space="preserve">, offset = 620 </w:t>
      </w:r>
      <w:proofErr w:type="spellStart"/>
      <w:r w:rsidRPr="0037275F">
        <w:rPr>
          <w:rFonts w:cs="Arial"/>
        </w:rPr>
        <w:t>ms</w:t>
      </w:r>
      <w:proofErr w:type="spellEnd"/>
      <w:r w:rsidRPr="0037275F">
        <w:rPr>
          <w:rFonts w:cs="Arial"/>
        </w:rPr>
        <w:t xml:space="preserve">) to approximate the right-skewed RT distribution in our data (Supplementary Figure </w:t>
      </w:r>
      <w:r w:rsidR="574E7A60" w:rsidRPr="0037275F">
        <w:rPr>
          <w:rFonts w:cs="Arial"/>
        </w:rPr>
        <w:t>3</w:t>
      </w:r>
      <w:r w:rsidRPr="0037275F">
        <w:rPr>
          <w:rFonts w:cs="Arial"/>
        </w:rPr>
        <w:t xml:space="preserve">F). As the ramping component had a consistent peak amplitude at the time of the response irrespective of RT, the slope of the ramping signal </w:t>
      </w:r>
      <w:r w:rsidRPr="0037275F">
        <w:rPr>
          <w:rFonts w:cs="Arial"/>
        </w:rPr>
        <w:lastRenderedPageBreak/>
        <w:t xml:space="preserve">covaried with RT. Steeper slopes occurred in simulated trials with faster RTs, as visible in plots of the ramping component that are time-locked to the response (Supplementary Figure </w:t>
      </w:r>
      <w:r w:rsidR="2F6C0150" w:rsidRPr="0037275F">
        <w:rPr>
          <w:rFonts w:cs="Arial"/>
        </w:rPr>
        <w:t>5</w:t>
      </w:r>
      <w:r w:rsidRPr="0037275F">
        <w:rPr>
          <w:rFonts w:cs="Arial"/>
        </w:rPr>
        <w:t>A).</w:t>
      </w:r>
    </w:p>
    <w:p w14:paraId="0183ECAA" w14:textId="77777777" w:rsidR="00A85218" w:rsidRPr="0037275F" w:rsidRDefault="00A85218" w:rsidP="00477BD5">
      <w:pPr>
        <w:spacing w:line="480" w:lineRule="auto"/>
        <w:ind w:firstLine="720"/>
        <w:rPr>
          <w:rFonts w:cs="Arial"/>
        </w:rPr>
      </w:pPr>
      <w:r w:rsidRPr="0037275F">
        <w:rPr>
          <w:rFonts w:cs="Arial"/>
        </w:rPr>
        <w:t xml:space="preserve">The RIDE algorithm was applied to the simulated data to isolate three components: </w:t>
      </w:r>
      <w:r w:rsidRPr="0037275F">
        <w:rPr>
          <w:rFonts w:cs="Times New Roman"/>
          <w14:numForm w14:val="lining"/>
        </w:rPr>
        <w:t xml:space="preserve">a stimulus-locked (S) component estimated from 1 to 1000 </w:t>
      </w:r>
      <w:proofErr w:type="spellStart"/>
      <w:r w:rsidRPr="0037275F">
        <w:rPr>
          <w:rFonts w:cs="Times New Roman"/>
          <w14:numForm w14:val="lining"/>
        </w:rPr>
        <w:t>ms</w:t>
      </w:r>
      <w:proofErr w:type="spellEnd"/>
      <w:r w:rsidRPr="0037275F">
        <w:rPr>
          <w:rFonts w:cs="Times New Roman"/>
          <w14:numForm w14:val="lining"/>
        </w:rPr>
        <w:t xml:space="preserve"> relative to stimulus onset, a response-locked (R) component estimated from −600 to 100 </w:t>
      </w:r>
      <w:proofErr w:type="spellStart"/>
      <w:r w:rsidRPr="0037275F">
        <w:rPr>
          <w:rFonts w:cs="Times New Roman"/>
          <w14:numForm w14:val="lining"/>
        </w:rPr>
        <w:t>ms</w:t>
      </w:r>
      <w:proofErr w:type="spellEnd"/>
      <w:r w:rsidRPr="0037275F">
        <w:rPr>
          <w:rFonts w:cs="Times New Roman"/>
          <w14:numForm w14:val="lining"/>
        </w:rPr>
        <w:t xml:space="preserve"> relative to response onset, and a time-varying (C) component estimated from 500 to 2000 </w:t>
      </w:r>
      <w:proofErr w:type="spellStart"/>
      <w:r w:rsidRPr="0037275F">
        <w:rPr>
          <w:rFonts w:cs="Times New Roman"/>
          <w14:numForm w14:val="lining"/>
        </w:rPr>
        <w:t>ms</w:t>
      </w:r>
      <w:proofErr w:type="spellEnd"/>
      <w:r w:rsidRPr="0037275F">
        <w:rPr>
          <w:rFonts w:cs="Times New Roman"/>
          <w14:numForm w14:val="lining"/>
        </w:rPr>
        <w:t xml:space="preserve"> relative to stimulus onset</w:t>
      </w:r>
      <w:r w:rsidRPr="0037275F">
        <w:rPr>
          <w:rFonts w:cs="Arial"/>
        </w:rPr>
        <w:t xml:space="preserve">. Deconvolution algorithm settings were comparable what was used for our EEG analyses. </w:t>
      </w:r>
    </w:p>
    <w:p w14:paraId="3D1AF4A0" w14:textId="0FC0E496" w:rsidR="00A85218" w:rsidRPr="0037275F" w:rsidRDefault="00A85218" w:rsidP="00477BD5">
      <w:pPr>
        <w:spacing w:line="480" w:lineRule="auto"/>
        <w:ind w:firstLine="720"/>
        <w:rPr>
          <w:rFonts w:cs="Arial"/>
        </w:rPr>
      </w:pPr>
      <w:r w:rsidRPr="0037275F">
        <w:rPr>
          <w:rFonts w:cs="Arial"/>
        </w:rPr>
        <w:t xml:space="preserve">We observed that simulated EEG signals originating from ramping activity were partly misattributed to the S component when RIDE was applied. As visible in Supplementary Figure </w:t>
      </w:r>
      <w:r w:rsidR="25D80474" w:rsidRPr="0037275F">
        <w:rPr>
          <w:rFonts w:cs="Arial"/>
        </w:rPr>
        <w:t>3</w:t>
      </w:r>
      <w:r w:rsidRPr="0037275F">
        <w:rPr>
          <w:rFonts w:cs="Arial"/>
        </w:rPr>
        <w:t xml:space="preserve">C, the estimated S component captured most of the stimulus-locked signal but additionally included a portion of the ramping signals that occurred outside of the stimulus-locked signal time window. Next, we subtracted the estimated S component from each trial of simulated data to recover the ramping signal (Supplementary Figure </w:t>
      </w:r>
      <w:r w:rsidR="28FA2640" w:rsidRPr="0037275F">
        <w:rPr>
          <w:rFonts w:cs="Arial"/>
        </w:rPr>
        <w:t>3</w:t>
      </w:r>
      <w:r w:rsidRPr="0037275F">
        <w:rPr>
          <w:rFonts w:cs="Arial"/>
        </w:rPr>
        <w:t xml:space="preserve">D). Following S component subtraction, data were realigned to the time of the response. The response-locked recovered ramping signal was then compared to the ground-truth ramping signal (Supplementary Figure </w:t>
      </w:r>
      <w:r w:rsidR="230B9114" w:rsidRPr="0037275F">
        <w:rPr>
          <w:rFonts w:cs="Arial"/>
        </w:rPr>
        <w:t>5</w:t>
      </w:r>
      <w:r w:rsidRPr="0037275F">
        <w:rPr>
          <w:rFonts w:cs="Arial"/>
        </w:rPr>
        <w:t xml:space="preserve">). </w:t>
      </w:r>
    </w:p>
    <w:p w14:paraId="4E2760D0" w14:textId="7603D11E" w:rsidR="00A85218" w:rsidRPr="0037275F" w:rsidRDefault="00A85218" w:rsidP="00477BD5">
      <w:pPr>
        <w:spacing w:line="480" w:lineRule="auto"/>
        <w:ind w:firstLine="720"/>
        <w:rPr>
          <w:rFonts w:cs="Arial"/>
        </w:rPr>
      </w:pPr>
      <w:r w:rsidRPr="0037275F">
        <w:rPr>
          <w:rFonts w:cs="Arial"/>
        </w:rPr>
        <w:t xml:space="preserve">We observed an attenuation of ramping signal amplitude that was most pronounced around the time of the response for trials with fast RTs. Amplitude for the fast RT trials was attenuated to a greater degree compared to the medium and slow RT trials in the recovered ramping signal, despite the amplitude at the time of the response </w:t>
      </w:r>
      <w:r w:rsidRPr="0037275F">
        <w:rPr>
          <w:rFonts w:cs="Arial"/>
        </w:rPr>
        <w:lastRenderedPageBreak/>
        <w:t xml:space="preserve">being fixed across faster and slower RT trials in the originally simulated ramping signals (Supplementary Figure </w:t>
      </w:r>
      <w:r w:rsidR="30C2D9A6" w:rsidRPr="0037275F">
        <w:rPr>
          <w:rFonts w:cs="Arial"/>
        </w:rPr>
        <w:t>5</w:t>
      </w:r>
      <w:r w:rsidRPr="0037275F">
        <w:rPr>
          <w:rFonts w:cs="Arial"/>
        </w:rPr>
        <w:t xml:space="preserve">). This attenuation arises because the signals associated with the early portion of the ramp, which begins at a fixed latency post-stimulus, </w:t>
      </w:r>
      <w:r w:rsidR="249F1402" w:rsidRPr="0037275F">
        <w:rPr>
          <w:rFonts w:cs="Arial"/>
        </w:rPr>
        <w:t xml:space="preserve">are </w:t>
      </w:r>
      <w:r w:rsidRPr="0037275F">
        <w:rPr>
          <w:rFonts w:cs="Arial"/>
        </w:rPr>
        <w:t xml:space="preserve">consistent in time relative to stimulus onset. Consequently, some of this signal is erroneously attributed to the estimated S component when applying the RIDE algorithm. As fast RT trials have shorter intervals between stimulus onset and the response, the amplitude reduction after S component subtraction near the time of the response is consequently larger compared trials with to medium and slow RT trials. For medium and slow RT trials, stimulus onset is temporally more distant from the response, and so the attenuation is smaller or primarily occurs in early time windows relative to the RT. This results in a lower amplitude around the time of the response for fast as compared to slower simulated RT trials. </w:t>
      </w:r>
    </w:p>
    <w:p w14:paraId="57B9E3D4" w14:textId="3DF0467D" w:rsidR="00A85218" w:rsidRPr="0037275F" w:rsidRDefault="00A85218" w:rsidP="00477BD5">
      <w:pPr>
        <w:spacing w:line="480" w:lineRule="auto"/>
        <w:ind w:firstLine="720"/>
        <w:rPr>
          <w:rFonts w:cs="Arial"/>
        </w:rPr>
      </w:pPr>
      <w:r w:rsidRPr="0037275F">
        <w:rPr>
          <w:rFonts w:cs="Arial"/>
        </w:rPr>
        <w:t xml:space="preserve">These simulations demonstrate a specific mechanism by which RIDE deconvolution can produce spurious RT-amplitude associations in ramping signals that are consistent with amplitude variation that we observed in our data. </w:t>
      </w:r>
      <w:r w:rsidR="2D955EE3" w:rsidRPr="0037275F">
        <w:rPr>
          <w:rFonts w:cs="Arial"/>
        </w:rPr>
        <w:t>As visible in Supplementary Figure 4, the</w:t>
      </w:r>
      <w:r w:rsidR="7C2684EE" w:rsidRPr="0037275F">
        <w:rPr>
          <w:rFonts w:cs="Arial"/>
        </w:rPr>
        <w:t xml:space="preserve"> time-course of the</w:t>
      </w:r>
      <w:r w:rsidR="2D955EE3" w:rsidRPr="0037275F">
        <w:rPr>
          <w:rFonts w:cs="Arial"/>
        </w:rPr>
        <w:t xml:space="preserve"> decrement in pre-response CPP amplitudes by RT in our EEG data closely mirrors the profile of the group-averaged S component estimated using RIDE in our dataset.</w:t>
      </w:r>
      <w:r w:rsidR="0905F319" w:rsidRPr="0037275F">
        <w:rPr>
          <w:rFonts w:cs="Arial"/>
        </w:rPr>
        <w:t xml:space="preserve"> Misattribution of ramping activity to the S component during the 1000 </w:t>
      </w:r>
      <w:proofErr w:type="spellStart"/>
      <w:r w:rsidR="0905F319" w:rsidRPr="0037275F">
        <w:rPr>
          <w:rFonts w:cs="Arial"/>
        </w:rPr>
        <w:t>ms</w:t>
      </w:r>
      <w:proofErr w:type="spellEnd"/>
      <w:r w:rsidR="0905F319" w:rsidRPr="0037275F">
        <w:rPr>
          <w:rFonts w:cs="Arial"/>
        </w:rPr>
        <w:t xml:space="preserve"> post stimulus time window would be expected to reduce pre-response CPP amplitudes in the manner observed in</w:t>
      </w:r>
      <w:r w:rsidR="149D0ECF" w:rsidRPr="0037275F">
        <w:rPr>
          <w:rFonts w:cs="Arial"/>
        </w:rPr>
        <w:t xml:space="preserve"> our data.</w:t>
      </w:r>
    </w:p>
    <w:p w14:paraId="116614CF" w14:textId="77777777" w:rsidR="00A85218" w:rsidRPr="0037275F" w:rsidRDefault="00A85218" w:rsidP="00477BD5">
      <w:pPr>
        <w:spacing w:line="480" w:lineRule="auto"/>
        <w:ind w:firstLine="720"/>
        <w:rPr>
          <w:rFonts w:cs="Arial"/>
        </w:rPr>
      </w:pPr>
      <w:r w:rsidRPr="0037275F">
        <w:rPr>
          <w:rFonts w:cs="Arial"/>
        </w:rPr>
        <w:t xml:space="preserve">Notably, the slope differences across RT tertiles were still visible in the RIDE S component-subtracted data. This indicates that RIDE is still a useful method for </w:t>
      </w:r>
      <w:r w:rsidRPr="0037275F">
        <w:rPr>
          <w:rFonts w:cs="Arial"/>
        </w:rPr>
        <w:lastRenderedPageBreak/>
        <w:t>isolating stimulus-locked from latency-varying EEG signals to characterise evidence accumulation dynamics.</w:t>
      </w:r>
    </w:p>
    <w:p w14:paraId="1439060B" w14:textId="2A6AFAD9" w:rsidR="00A85218" w:rsidRPr="0037275F" w:rsidRDefault="00A85218" w:rsidP="00477BD5">
      <w:pPr>
        <w:spacing w:line="480" w:lineRule="auto"/>
        <w:rPr>
          <w:rFonts w:cs="Arial"/>
        </w:rPr>
      </w:pPr>
      <w:r w:rsidRPr="0037275F">
        <w:rPr>
          <w:rFonts w:cs="Arial"/>
          <w:b/>
          <w:bCs/>
          <w:noProof/>
        </w:rPr>
        <w:drawing>
          <wp:anchor distT="0" distB="0" distL="114300" distR="114300" simplePos="0" relativeHeight="251658240" behindDoc="0" locked="0" layoutInCell="1" allowOverlap="1" wp14:anchorId="27D96F34" wp14:editId="5B8BED8A">
            <wp:simplePos x="0" y="0"/>
            <wp:positionH relativeFrom="column">
              <wp:posOffset>-193040</wp:posOffset>
            </wp:positionH>
            <wp:positionV relativeFrom="paragraph">
              <wp:posOffset>0</wp:posOffset>
            </wp:positionV>
            <wp:extent cx="5814060" cy="5974715"/>
            <wp:effectExtent l="0" t="0" r="0" b="6985"/>
            <wp:wrapSquare wrapText="bothSides"/>
            <wp:docPr id="151015578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0155787" name="Picture 1510155787"/>
                    <pic:cNvPicPr/>
                  </pic:nvPicPr>
                  <pic:blipFill rotWithShape="1">
                    <a:blip r:embed="rId14" cstate="print">
                      <a:extLst>
                        <a:ext uri="{28A0092B-C50C-407E-A947-70E740481C1C}">
                          <a14:useLocalDpi xmlns:a14="http://schemas.microsoft.com/office/drawing/2010/main" val="0"/>
                        </a:ext>
                      </a:extLst>
                    </a:blip>
                    <a:srcRect b="-770"/>
                    <a:stretch>
                      <a:fillRect/>
                    </a:stretch>
                  </pic:blipFill>
                  <pic:spPr bwMode="auto">
                    <a:xfrm>
                      <a:off x="0" y="0"/>
                      <a:ext cx="5814060" cy="59747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37275F">
        <w:rPr>
          <w:rFonts w:cs="Arial"/>
          <w:b/>
          <w:bCs/>
        </w:rPr>
        <w:t xml:space="preserve">Supplementary Figure </w:t>
      </w:r>
      <w:r w:rsidR="28638B7F" w:rsidRPr="0037275F">
        <w:rPr>
          <w:rFonts w:cs="Arial"/>
          <w:b/>
          <w:bCs/>
        </w:rPr>
        <w:t>3</w:t>
      </w:r>
      <w:r w:rsidRPr="0037275F">
        <w:rPr>
          <w:rFonts w:cs="Arial"/>
          <w:b/>
          <w:bCs/>
        </w:rPr>
        <w:t xml:space="preserve">. Simulation of stimulus-locked and ramping signals and the simulated RT distribution. </w:t>
      </w:r>
      <w:r w:rsidRPr="0037275F">
        <w:rPr>
          <w:rFonts w:cs="Arial"/>
        </w:rPr>
        <w:t>A) Trial-averaged stimulus-locked signal (solid pink) and 10 examples of the simulated signals</w:t>
      </w:r>
      <w:r w:rsidR="00F51D86" w:rsidRPr="0037275F">
        <w:rPr>
          <w:rFonts w:cs="Arial"/>
        </w:rPr>
        <w:t xml:space="preserve"> in single trials with varying RTs</w:t>
      </w:r>
      <w:r w:rsidRPr="0037275F">
        <w:rPr>
          <w:rFonts w:cs="Arial"/>
        </w:rPr>
        <w:t xml:space="preserve"> (combined signals after adding together the stimulus-locked and ramping signals). B) Trial-averaged plots of the stimulus-locked signal (solid pink; a Gaussian-shaped waveform peaking at 500 </w:t>
      </w:r>
      <w:proofErr w:type="spellStart"/>
      <w:r w:rsidRPr="0037275F">
        <w:rPr>
          <w:rFonts w:cs="Arial"/>
        </w:rPr>
        <w:lastRenderedPageBreak/>
        <w:t>ms</w:t>
      </w:r>
      <w:proofErr w:type="spellEnd"/>
      <w:r w:rsidRPr="0037275F">
        <w:rPr>
          <w:rFonts w:cs="Arial"/>
        </w:rPr>
        <w:t xml:space="preserve"> from stimulus onset) and ramping signal (solid yellow; a linearly increasing signal beginning at 500 </w:t>
      </w:r>
      <w:proofErr w:type="spellStart"/>
      <w:r w:rsidRPr="0037275F">
        <w:rPr>
          <w:rFonts w:cs="Arial"/>
        </w:rPr>
        <w:t>ms</w:t>
      </w:r>
      <w:proofErr w:type="spellEnd"/>
      <w:r w:rsidRPr="0037275F">
        <w:rPr>
          <w:rFonts w:cs="Arial"/>
        </w:rPr>
        <w:t xml:space="preserve"> from stimulus onset and rising until the time of the response to a fixed amplitude). C) Estimated S component after running RIDE deconvolution (dotted pink). Most of the ground-truth stimulus-locked signal (solid light pink) is captured by this component, but some of the ramping signal is also erroneously captured. D) S component-subtracted signal (dotted yellow) mostly captures the ramping signal (solid light yellow). E) Trial-averaged combined signal after adding together the stimulus-locked and ramping signals. F) Simulated response time distribution with a right skew. </w:t>
      </w:r>
    </w:p>
    <w:p w14:paraId="6AA99A5A" w14:textId="499A0557" w:rsidR="00A85218" w:rsidRPr="0037275F" w:rsidRDefault="00A85218" w:rsidP="00477BD5">
      <w:pPr>
        <w:spacing w:after="0" w:line="480" w:lineRule="auto"/>
        <w:jc w:val="center"/>
      </w:pPr>
    </w:p>
    <w:p w14:paraId="740B9F79" w14:textId="77777777" w:rsidR="00F51D86" w:rsidRPr="0037275F" w:rsidRDefault="00F51D86" w:rsidP="00477BD5">
      <w:pPr>
        <w:spacing w:after="0" w:line="480" w:lineRule="auto"/>
        <w:jc w:val="center"/>
      </w:pPr>
    </w:p>
    <w:p w14:paraId="05134058" w14:textId="6DFB6B3A" w:rsidR="0A04C2C5" w:rsidRPr="0037275F" w:rsidRDefault="0A04C2C5" w:rsidP="00477BD5">
      <w:pPr>
        <w:spacing w:after="0" w:line="480" w:lineRule="auto"/>
        <w:jc w:val="center"/>
        <w:rPr>
          <w:rFonts w:cs="Arial"/>
        </w:rPr>
      </w:pPr>
      <w:r w:rsidRPr="0037275F">
        <w:rPr>
          <w:rFonts w:cs="Arial"/>
        </w:rPr>
        <w:lastRenderedPageBreak/>
        <w:t xml:space="preserve">        </w:t>
      </w:r>
      <w:r w:rsidR="7BDBF944" w:rsidRPr="0037275F">
        <w:rPr>
          <w:noProof/>
        </w:rPr>
        <w:drawing>
          <wp:inline distT="0" distB="0" distL="0" distR="0" wp14:anchorId="2F67092B" wp14:editId="0F8C86CE">
            <wp:extent cx="3867175" cy="5724525"/>
            <wp:effectExtent l="0" t="0" r="0" b="0"/>
            <wp:docPr id="192837072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370726" name="Picture 1928370726"/>
                    <pic:cNvPicPr/>
                  </pic:nvPicPr>
                  <pic:blipFill>
                    <a:blip r:embed="rId15">
                      <a:extLst>
                        <a:ext uri="{28A0092B-C50C-407E-A947-70E740481C1C}">
                          <a14:useLocalDpi xmlns:a14="http://schemas.microsoft.com/office/drawing/2010/main"/>
                        </a:ext>
                      </a:extLst>
                    </a:blip>
                    <a:srcRect r="30479"/>
                    <a:stretch>
                      <a:fillRect/>
                    </a:stretch>
                  </pic:blipFill>
                  <pic:spPr>
                    <a:xfrm>
                      <a:off x="0" y="0"/>
                      <a:ext cx="3867175" cy="5724525"/>
                    </a:xfrm>
                    <a:prstGeom prst="rect">
                      <a:avLst/>
                    </a:prstGeom>
                  </pic:spPr>
                </pic:pic>
              </a:graphicData>
            </a:graphic>
          </wp:inline>
        </w:drawing>
      </w:r>
    </w:p>
    <w:p w14:paraId="07935E0B" w14:textId="624DBF18" w:rsidR="00A85218" w:rsidRPr="0037275F" w:rsidRDefault="00A85218" w:rsidP="00477BD5">
      <w:pPr>
        <w:spacing w:line="480" w:lineRule="auto"/>
      </w:pPr>
      <w:r w:rsidRPr="0037275F">
        <w:rPr>
          <w:rFonts w:cs="Arial"/>
          <w:b/>
          <w:bCs/>
        </w:rPr>
        <w:t xml:space="preserve">Supplementary Figure </w:t>
      </w:r>
      <w:r w:rsidR="47C1BBA1" w:rsidRPr="0037275F">
        <w:rPr>
          <w:rFonts w:cs="Arial"/>
          <w:b/>
          <w:bCs/>
        </w:rPr>
        <w:t>4</w:t>
      </w:r>
      <w:r w:rsidRPr="0037275F">
        <w:rPr>
          <w:rFonts w:cs="Arial"/>
          <w:b/>
          <w:bCs/>
        </w:rPr>
        <w:t xml:space="preserve">. RIDE-derived group-averaged S (stimulus-locked) component waveform at electrode </w:t>
      </w:r>
      <w:proofErr w:type="spellStart"/>
      <w:r w:rsidRPr="0037275F">
        <w:rPr>
          <w:rFonts w:cs="Arial"/>
          <w:b/>
          <w:bCs/>
        </w:rPr>
        <w:t>Pz</w:t>
      </w:r>
      <w:proofErr w:type="spellEnd"/>
      <w:r w:rsidRPr="0037275F">
        <w:rPr>
          <w:rFonts w:cs="Arial"/>
          <w:b/>
          <w:bCs/>
        </w:rPr>
        <w:t xml:space="preserve">. </w:t>
      </w:r>
      <w:r w:rsidR="4A811CA4" w:rsidRPr="0037275F">
        <w:rPr>
          <w:rFonts w:cs="Arial"/>
        </w:rPr>
        <w:t>A)</w:t>
      </w:r>
      <w:r w:rsidR="0A751CBA" w:rsidRPr="0037275F">
        <w:rPr>
          <w:rFonts w:cs="Arial"/>
        </w:rPr>
        <w:t xml:space="preserve"> </w:t>
      </w:r>
      <w:r w:rsidRPr="0037275F">
        <w:rPr>
          <w:rFonts w:cs="Arial"/>
        </w:rPr>
        <w:t xml:space="preserve">The estimated S component captures ERP waveform contributions </w:t>
      </w:r>
      <w:r w:rsidR="10476CBA" w:rsidRPr="0037275F">
        <w:rPr>
          <w:rFonts w:cs="Arial"/>
        </w:rPr>
        <w:t xml:space="preserve">that have consistent timing relative </w:t>
      </w:r>
      <w:r w:rsidRPr="0037275F">
        <w:rPr>
          <w:rFonts w:cs="Arial"/>
        </w:rPr>
        <w:t>to stimulus onset.</w:t>
      </w:r>
      <w:r w:rsidR="4DC06F8E" w:rsidRPr="0037275F">
        <w:rPr>
          <w:rFonts w:cs="Arial"/>
        </w:rPr>
        <w:t xml:space="preserve"> B) Group average pre-response CPP amplitudes by RT quantile bin averaged across trial types. </w:t>
      </w:r>
      <w:r w:rsidR="1DA3BB4F" w:rsidRPr="0037275F">
        <w:t xml:space="preserve">Data points from left to right in each plot denote CSD-transformed CPP amplitudes at electrode </w:t>
      </w:r>
      <w:proofErr w:type="spellStart"/>
      <w:r w:rsidR="1DA3BB4F" w:rsidRPr="0037275F">
        <w:t>Pz</w:t>
      </w:r>
      <w:proofErr w:type="spellEnd"/>
      <w:r w:rsidR="1DA3BB4F" w:rsidRPr="0037275F">
        <w:t xml:space="preserve"> for the fastest to slowest RT quantiles, in steps of 5%. The X axis denotes the mean RTs within each quantile bin, averaged across the sample. Error bars denote </w:t>
      </w:r>
      <w:r w:rsidR="1DA3BB4F" w:rsidRPr="0037275F">
        <w:lastRenderedPageBreak/>
        <w:t xml:space="preserve">standard errors. </w:t>
      </w:r>
      <w:r w:rsidR="00F51D86" w:rsidRPr="0037275F">
        <w:t xml:space="preserve">Note that the X axis range has been standardised across both plots. </w:t>
      </w:r>
      <w:r w:rsidR="1DA3BB4F" w:rsidRPr="0037275F">
        <w:t>The observed pre-response amplitude profile appears to mirror the S component estimate, with largest amplitude decrements when the S c</w:t>
      </w:r>
      <w:r w:rsidR="48E62B23" w:rsidRPr="0037275F">
        <w:t xml:space="preserve">omponent is most prominent. Please note that Y axis units are in µV for the RIDE S component, </w:t>
      </w:r>
      <w:r w:rsidR="4A925897" w:rsidRPr="0037275F">
        <w:rPr>
          <w:rFonts w:cs="Arial"/>
        </w:rPr>
        <w:t>which are much smaller than the</w:t>
      </w:r>
      <w:r w:rsidR="48E62B23" w:rsidRPr="0037275F">
        <w:t xml:space="preserve"> µV/m² </w:t>
      </w:r>
      <w:r w:rsidR="285B1F41" w:rsidRPr="0037275F">
        <w:t xml:space="preserve">units used </w:t>
      </w:r>
      <w:r w:rsidR="48E62B23" w:rsidRPr="0037275F">
        <w:t xml:space="preserve">for CSD-transformed CPP amplitudes. </w:t>
      </w:r>
    </w:p>
    <w:p w14:paraId="064B63E9" w14:textId="5DD3BDB0" w:rsidR="30576720" w:rsidRPr="0037275F" w:rsidRDefault="30576720" w:rsidP="00477BD5">
      <w:pPr>
        <w:spacing w:line="480" w:lineRule="auto"/>
      </w:pPr>
    </w:p>
    <w:p w14:paraId="70D08AFD" w14:textId="4B4E1187" w:rsidR="30576720" w:rsidRPr="0037275F" w:rsidRDefault="30576720" w:rsidP="00477BD5">
      <w:pPr>
        <w:spacing w:line="480" w:lineRule="auto"/>
      </w:pPr>
    </w:p>
    <w:p w14:paraId="2154BB01" w14:textId="08763C9B" w:rsidR="30576720" w:rsidRPr="0037275F" w:rsidRDefault="30576720" w:rsidP="00477BD5">
      <w:pPr>
        <w:spacing w:line="480" w:lineRule="auto"/>
      </w:pPr>
    </w:p>
    <w:p w14:paraId="780435E2" w14:textId="77777777" w:rsidR="00F51D86" w:rsidRPr="0037275F" w:rsidRDefault="00F51D86" w:rsidP="00477BD5">
      <w:pPr>
        <w:spacing w:line="480" w:lineRule="auto"/>
      </w:pPr>
    </w:p>
    <w:p w14:paraId="51EC2039" w14:textId="77777777" w:rsidR="00F51D86" w:rsidRPr="0037275F" w:rsidRDefault="00F51D86" w:rsidP="00477BD5">
      <w:pPr>
        <w:spacing w:line="480" w:lineRule="auto"/>
      </w:pPr>
    </w:p>
    <w:p w14:paraId="24D85FA1" w14:textId="77777777" w:rsidR="00F51D86" w:rsidRPr="0037275F" w:rsidRDefault="00F51D86" w:rsidP="00477BD5">
      <w:pPr>
        <w:spacing w:line="480" w:lineRule="auto"/>
      </w:pPr>
    </w:p>
    <w:p w14:paraId="7D45E3C0" w14:textId="77777777" w:rsidR="00F51D86" w:rsidRPr="0037275F" w:rsidRDefault="00F51D86" w:rsidP="00477BD5">
      <w:pPr>
        <w:spacing w:line="480" w:lineRule="auto"/>
      </w:pPr>
    </w:p>
    <w:p w14:paraId="3B8B7C53" w14:textId="1F93BB89" w:rsidR="00A85218" w:rsidRPr="0037275F" w:rsidRDefault="00A85218" w:rsidP="00477BD5">
      <w:pPr>
        <w:spacing w:after="0" w:line="480" w:lineRule="auto"/>
        <w:rPr>
          <w:rFonts w:cs="Arial"/>
        </w:rPr>
      </w:pPr>
      <w:r w:rsidRPr="0037275F">
        <w:rPr>
          <w:rFonts w:cs="Arial"/>
          <w:noProof/>
        </w:rPr>
        <w:lastRenderedPageBreak/>
        <w:drawing>
          <wp:anchor distT="0" distB="0" distL="114300" distR="114300" simplePos="0" relativeHeight="251658241" behindDoc="0" locked="0" layoutInCell="1" allowOverlap="1" wp14:anchorId="2C098EAE" wp14:editId="05B36130">
            <wp:simplePos x="0" y="0"/>
            <wp:positionH relativeFrom="column">
              <wp:posOffset>-247650</wp:posOffset>
            </wp:positionH>
            <wp:positionV relativeFrom="paragraph">
              <wp:posOffset>99060</wp:posOffset>
            </wp:positionV>
            <wp:extent cx="5727065" cy="2863215"/>
            <wp:effectExtent l="0" t="0" r="6985" b="0"/>
            <wp:wrapSquare wrapText="bothSides"/>
            <wp:docPr id="129294212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27065" cy="2863215"/>
                    </a:xfrm>
                    <a:prstGeom prst="rect">
                      <a:avLst/>
                    </a:prstGeom>
                    <a:noFill/>
                    <a:ln>
                      <a:noFill/>
                    </a:ln>
                  </pic:spPr>
                </pic:pic>
              </a:graphicData>
            </a:graphic>
          </wp:anchor>
        </w:drawing>
      </w:r>
      <w:r w:rsidR="15802D80" w:rsidRPr="0037275F">
        <w:rPr>
          <w:rFonts w:cs="Arial"/>
          <w:b/>
          <w:bCs/>
        </w:rPr>
        <w:t xml:space="preserve">Supplementary Figure </w:t>
      </w:r>
      <w:r w:rsidR="36170553" w:rsidRPr="0037275F">
        <w:rPr>
          <w:rFonts w:cs="Arial"/>
          <w:b/>
          <w:bCs/>
        </w:rPr>
        <w:t>5</w:t>
      </w:r>
      <w:r w:rsidR="15802D80" w:rsidRPr="0037275F">
        <w:rPr>
          <w:rFonts w:cs="Arial"/>
          <w:b/>
          <w:bCs/>
        </w:rPr>
        <w:t>. Effect of the RIDE deconvolution procedure on the ramping signal.</w:t>
      </w:r>
      <w:r w:rsidR="15802D80" w:rsidRPr="0037275F">
        <w:rPr>
          <w:rFonts w:cs="Arial"/>
        </w:rPr>
        <w:t xml:space="preserve"> A) Original ramping signals averaged over trials within fast, medium and slower RT tertile bins. B) S component subtracted data time-locked to the response. The RIDE deconvolution visibly attenuates the amplitude at the time of the response for the fast relative to medium and slow RT trials, consistent with the patterns of EEG data we observed. The modulation of slope by RT is largely preserved after deconvolution.</w:t>
      </w:r>
    </w:p>
    <w:p w14:paraId="73887CA2" w14:textId="5BC49E77" w:rsidR="6D1AEE2B" w:rsidRPr="0037275F" w:rsidRDefault="6D1AEE2B" w:rsidP="00477BD5">
      <w:pPr>
        <w:spacing w:after="0" w:line="480" w:lineRule="auto"/>
        <w:rPr>
          <w:rFonts w:cs="Arial"/>
        </w:rPr>
      </w:pPr>
    </w:p>
    <w:p w14:paraId="181AA137" w14:textId="292ACBDC" w:rsidR="6D1AEE2B" w:rsidRPr="0037275F" w:rsidRDefault="6D1AEE2B" w:rsidP="00477BD5">
      <w:pPr>
        <w:spacing w:after="0" w:line="480" w:lineRule="auto"/>
        <w:rPr>
          <w:rFonts w:cs="Arial"/>
        </w:rPr>
      </w:pPr>
    </w:p>
    <w:p w14:paraId="36248663" w14:textId="0E17E519" w:rsidR="6D1AEE2B" w:rsidRPr="0037275F" w:rsidRDefault="6D1AEE2B" w:rsidP="00477BD5">
      <w:pPr>
        <w:spacing w:after="0" w:line="480" w:lineRule="auto"/>
        <w:rPr>
          <w:rFonts w:cs="Arial"/>
        </w:rPr>
      </w:pPr>
    </w:p>
    <w:p w14:paraId="737AB930" w14:textId="3A5C7BFA" w:rsidR="6D1AEE2B" w:rsidRPr="0037275F" w:rsidRDefault="6D1AEE2B" w:rsidP="00477BD5">
      <w:pPr>
        <w:spacing w:after="0" w:line="480" w:lineRule="auto"/>
        <w:rPr>
          <w:rFonts w:cs="Arial"/>
        </w:rPr>
      </w:pPr>
    </w:p>
    <w:p w14:paraId="7BDFB555" w14:textId="7DAA5C69" w:rsidR="6D1AEE2B" w:rsidRPr="0037275F" w:rsidRDefault="6D1AEE2B" w:rsidP="00477BD5">
      <w:pPr>
        <w:spacing w:after="0" w:line="480" w:lineRule="auto"/>
        <w:rPr>
          <w:rFonts w:cs="Arial"/>
        </w:rPr>
      </w:pPr>
    </w:p>
    <w:p w14:paraId="19B98E46" w14:textId="544164BF" w:rsidR="6D1AEE2B" w:rsidRPr="0037275F" w:rsidRDefault="6D1AEE2B" w:rsidP="00477BD5">
      <w:pPr>
        <w:spacing w:after="0" w:line="480" w:lineRule="auto"/>
        <w:rPr>
          <w:rFonts w:cs="Arial"/>
        </w:rPr>
      </w:pPr>
    </w:p>
    <w:p w14:paraId="712D5C0F" w14:textId="2A4EFAFF" w:rsidR="00A85218" w:rsidRPr="0037275F" w:rsidRDefault="00A85218" w:rsidP="00477BD5">
      <w:pPr>
        <w:pStyle w:val="THESISHeading2"/>
        <w:spacing w:after="0" w:line="480" w:lineRule="auto"/>
        <w:rPr>
          <w:rFonts w:asciiTheme="minorHAnsi" w:hAnsiTheme="minorHAnsi"/>
          <w:szCs w:val="24"/>
        </w:rPr>
      </w:pPr>
    </w:p>
    <w:p w14:paraId="7D4CBA63" w14:textId="77777777" w:rsidR="00F51D86" w:rsidRPr="0037275F" w:rsidRDefault="00F51D86" w:rsidP="00477BD5">
      <w:pPr>
        <w:spacing w:line="480" w:lineRule="auto"/>
        <w:rPr>
          <w:rFonts w:cs="Arial"/>
          <w:b/>
          <w:bCs/>
        </w:rPr>
      </w:pPr>
    </w:p>
    <w:p w14:paraId="5AC6C362" w14:textId="777FCF9D" w:rsidR="00A85218" w:rsidRPr="0037275F" w:rsidRDefault="1C45E9F9" w:rsidP="00477BD5">
      <w:pPr>
        <w:spacing w:line="480" w:lineRule="auto"/>
        <w:jc w:val="center"/>
        <w:rPr>
          <w:rFonts w:cs="Arial"/>
          <w:b/>
          <w:bCs/>
        </w:rPr>
      </w:pPr>
      <w:r w:rsidRPr="0037275F">
        <w:rPr>
          <w:rFonts w:cs="Arial"/>
          <w:b/>
          <w:bCs/>
        </w:rPr>
        <w:lastRenderedPageBreak/>
        <w:t>Linear Mixed Effects Model Equations and Coefficients</w:t>
      </w:r>
    </w:p>
    <w:p w14:paraId="74319878" w14:textId="252322A3" w:rsidR="00A85218" w:rsidRPr="0037275F" w:rsidRDefault="15802D80" w:rsidP="00477BD5">
      <w:pPr>
        <w:spacing w:line="480" w:lineRule="auto"/>
        <w:ind w:firstLine="720"/>
        <w:rPr>
          <w:rFonts w:cs="Arial"/>
        </w:rPr>
      </w:pPr>
      <w:r w:rsidRPr="0037275F">
        <w:rPr>
          <w:rFonts w:cs="Arial"/>
        </w:rPr>
        <w:t xml:space="preserve">We fitted linear mixed-effects models (LMMs) using the lme4 package </w:t>
      </w:r>
      <w:r w:rsidR="00A85218" w:rsidRPr="0037275F">
        <w:rPr>
          <w:rFonts w:cs="Arial"/>
        </w:rPr>
        <w:fldChar w:fldCharType="begin"/>
      </w:r>
      <w:r w:rsidR="00A85218" w:rsidRPr="0037275F">
        <w:rPr>
          <w:rFonts w:cs="Arial"/>
        </w:rPr>
        <w:instrText xml:space="preserve"> ADDIN ZOTERO_ITEM CSL_CITATION {"citationID":"p9IaQqCT","properties":{"formattedCitation":"(Bates et al., 2015)","plainCitation":"(Bates et al., 2015)","noteIndex":0},"citationItems":[{"id":1050,"uris":["http://zotero.org/users/9504260/items/9NAD583J"],"itemData":{"id":1050,"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container-title":"Journal of Statistical Software","DOI":"10.18637/jss.v067.i01","ISSN":"1548-7660","language":"en","license":"Copyright (c) 2015 Douglas Bates, Martin Mächler, Ben Bolker, Steve Walker","page":"1-48","source":"www.jstatsoft.org","title":"Fitting Linear Mixed-Effects Models Using lme4","volume":"67","author":[{"family":"Bates","given":"Douglas"},{"family":"Mächler","given":"Martin"},{"family":"Bolker","given":"Ben"},{"family":"Walker","given":"Steve"}],"issued":{"date-parts":[["2015",10,7]]}}}],"schema":"https://github.com/citation-style-language/schema/raw/master/csl-citation.json"} </w:instrText>
      </w:r>
      <w:r w:rsidR="00A85218" w:rsidRPr="0037275F">
        <w:rPr>
          <w:rFonts w:cs="Arial"/>
        </w:rPr>
        <w:fldChar w:fldCharType="separate"/>
      </w:r>
      <w:r w:rsidRPr="0037275F">
        <w:t>(Bates et al., 2015)</w:t>
      </w:r>
      <w:r w:rsidR="00A85218" w:rsidRPr="0037275F">
        <w:rPr>
          <w:rFonts w:cs="Arial"/>
        </w:rPr>
        <w:fldChar w:fldCharType="end"/>
      </w:r>
      <w:r w:rsidRPr="0037275F">
        <w:rPr>
          <w:rFonts w:cs="Arial"/>
        </w:rPr>
        <w:t xml:space="preserve"> to test whether RT predicted CPP slope and amplitude separately for each decision type (healthiness, tastiness, willingness to eat). </w:t>
      </w:r>
      <w:r w:rsidRPr="0037275F">
        <w:rPr>
          <w:rFonts w:cs="Times New Roman"/>
          <w14:numForm w14:val="lining"/>
        </w:rPr>
        <w:t>RT was log-transformed and then z-scored within each participant. We specified a maximal random-effects structure that included participant intercepts and random slopes for the predictor of interest.</w:t>
      </w:r>
      <w:r w:rsidRPr="0037275F">
        <w:rPr>
          <w:rFonts w:cs="Arial"/>
        </w:rPr>
        <w:t xml:space="preserve"> If the maximal model produced a singular fit or failed to converge, we removed the random slope and retained the random intercept.</w:t>
      </w:r>
    </w:p>
    <w:p w14:paraId="2DB31886" w14:textId="0B85FC8A" w:rsidR="00A85218" w:rsidRPr="0037275F" w:rsidRDefault="00A85218" w:rsidP="00477BD5">
      <w:pPr>
        <w:spacing w:line="480" w:lineRule="auto"/>
        <w:ind w:firstLine="720"/>
        <w:rPr>
          <w:rFonts w:cs="Arial"/>
        </w:rPr>
      </w:pPr>
      <w:r w:rsidRPr="0037275F">
        <w:rPr>
          <w:rFonts w:cs="Arial"/>
        </w:rPr>
        <w:t xml:space="preserve">Models were compared with and without the fixed effect of RT (i.e., m4 vs m3, or m2 vs m1) using maximum likelihood and Chi-square likelihood-ratio tests with matched random-effects structures across models. Likelihood ratio test statistics are reported in Supplementary Table </w:t>
      </w:r>
      <w:r w:rsidR="00BC40CB" w:rsidRPr="0037275F">
        <w:rPr>
          <w:rFonts w:cs="Arial"/>
        </w:rPr>
        <w:t>2</w:t>
      </w:r>
      <w:r w:rsidRPr="0037275F">
        <w:rPr>
          <w:rFonts w:cs="Arial"/>
        </w:rPr>
        <w:t xml:space="preserve"> and regression coefficients are reported in Supplementary Table </w:t>
      </w:r>
      <w:r w:rsidR="00BC40CB" w:rsidRPr="0037275F">
        <w:rPr>
          <w:rFonts w:cs="Arial"/>
        </w:rPr>
        <w:t>3</w:t>
      </w:r>
      <w:r w:rsidRPr="0037275F">
        <w:rPr>
          <w:rFonts w:cs="Arial"/>
        </w:rPr>
        <w:t>. Models are denoted in lme4 notation as follow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7"/>
      </w:tblGrid>
      <w:tr w:rsidR="00A85218" w:rsidRPr="0037275F" w14:paraId="59DE23B7" w14:textId="77777777" w:rsidTr="00E528A0">
        <w:trPr>
          <w:trHeight w:val="510"/>
          <w:jc w:val="center"/>
        </w:trPr>
        <w:tc>
          <w:tcPr>
            <w:tcW w:w="0" w:type="auto"/>
          </w:tcPr>
          <w:p w14:paraId="4AC099EE" w14:textId="77777777" w:rsidR="00A85218" w:rsidRPr="0037275F" w:rsidRDefault="00A85218" w:rsidP="00477BD5">
            <w:pPr>
              <w:widowControl w:val="0"/>
              <w:spacing w:line="480" w:lineRule="auto"/>
              <w:rPr>
                <w:rFonts w:cs="Times New Roman"/>
                <w14:numForm w14:val="lining"/>
              </w:rPr>
            </w:pPr>
            <w:r w:rsidRPr="0037275F">
              <w:rPr>
                <w:rFonts w:cs="Times New Roman"/>
                <w14:numForm w14:val="lining"/>
              </w:rPr>
              <w:t xml:space="preserve">m1: </w:t>
            </w:r>
            <w:proofErr w:type="spellStart"/>
            <w:r w:rsidRPr="0037275F">
              <w:rPr>
                <w:rFonts w:cs="Times New Roman"/>
                <w:i/>
                <w:iCs/>
                <w14:numForm w14:val="lining"/>
              </w:rPr>
              <w:t>CPP</w:t>
            </w:r>
            <w:r w:rsidRPr="0037275F">
              <w:rPr>
                <w:rFonts w:cs="Times New Roman"/>
                <w:i/>
                <w:iCs/>
                <w:vertAlign w:val="subscript"/>
                <w14:numForm w14:val="lining"/>
              </w:rPr>
              <w:t>measure</w:t>
            </w:r>
            <w:proofErr w:type="spellEnd"/>
            <w:r w:rsidRPr="0037275F">
              <w:rPr>
                <w:rFonts w:cs="Times New Roman"/>
                <w:vertAlign w:val="subscript"/>
                <w14:numForm w14:val="lining"/>
              </w:rPr>
              <w:t xml:space="preserve"> </w:t>
            </w:r>
            <w:r w:rsidRPr="0037275F">
              <w:rPr>
                <w:rFonts w:ascii="Cambria Math" w:hAnsi="Cambria Math" w:cs="Cambria Math"/>
                <w14:numForm w14:val="lining"/>
              </w:rPr>
              <w:t>∼</w:t>
            </w:r>
            <w:r w:rsidRPr="0037275F">
              <w:rPr>
                <w:rFonts w:cs="Times New Roman"/>
                <w14:numForm w14:val="lining"/>
              </w:rPr>
              <w:t xml:space="preserve"> 1 + (1 | </w:t>
            </w:r>
            <w:proofErr w:type="spellStart"/>
            <w:r w:rsidRPr="0037275F">
              <w:rPr>
                <w:rFonts w:cs="Times New Roman"/>
                <w:i/>
                <w:iCs/>
                <w14:numForm w14:val="lining"/>
              </w:rPr>
              <w:t>pID</w:t>
            </w:r>
            <w:proofErr w:type="spellEnd"/>
            <w:r w:rsidRPr="0037275F">
              <w:rPr>
                <w:rFonts w:cs="Times New Roman"/>
                <w14:numForm w14:val="lining"/>
              </w:rPr>
              <w:t>)</w:t>
            </w:r>
          </w:p>
        </w:tc>
      </w:tr>
      <w:tr w:rsidR="00A85218" w:rsidRPr="0037275F" w14:paraId="1F92C223" w14:textId="77777777" w:rsidTr="00E528A0">
        <w:trPr>
          <w:trHeight w:val="510"/>
          <w:jc w:val="center"/>
        </w:trPr>
        <w:tc>
          <w:tcPr>
            <w:tcW w:w="0" w:type="auto"/>
          </w:tcPr>
          <w:p w14:paraId="3A0CFEAB" w14:textId="77777777" w:rsidR="00A85218" w:rsidRPr="0037275F" w:rsidRDefault="00A85218" w:rsidP="00477BD5">
            <w:pPr>
              <w:widowControl w:val="0"/>
              <w:spacing w:line="480" w:lineRule="auto"/>
              <w:rPr>
                <w:rFonts w:cs="Times New Roman"/>
                <w14:numForm w14:val="lining"/>
              </w:rPr>
            </w:pPr>
            <w:r w:rsidRPr="0037275F">
              <w:rPr>
                <w:rFonts w:cs="Times New Roman"/>
                <w14:numForm w14:val="lining"/>
              </w:rPr>
              <w:t xml:space="preserve">m2: </w:t>
            </w:r>
            <w:proofErr w:type="spellStart"/>
            <w:r w:rsidRPr="0037275F">
              <w:rPr>
                <w:rFonts w:cs="Times New Roman"/>
                <w:i/>
                <w:iCs/>
                <w14:numForm w14:val="lining"/>
              </w:rPr>
              <w:t>CPP</w:t>
            </w:r>
            <w:r w:rsidRPr="0037275F">
              <w:rPr>
                <w:rFonts w:cs="Times New Roman"/>
                <w:i/>
                <w:iCs/>
                <w:vertAlign w:val="subscript"/>
                <w14:numForm w14:val="lining"/>
              </w:rPr>
              <w:t>measure</w:t>
            </w:r>
            <w:proofErr w:type="spellEnd"/>
            <w:r w:rsidRPr="0037275F">
              <w:rPr>
                <w:rFonts w:cs="Times New Roman"/>
                <w:vertAlign w:val="subscript"/>
                <w14:numForm w14:val="lining"/>
              </w:rPr>
              <w:t xml:space="preserve"> </w:t>
            </w:r>
            <w:r w:rsidRPr="0037275F">
              <w:rPr>
                <w:rFonts w:ascii="Cambria Math" w:hAnsi="Cambria Math" w:cs="Cambria Math"/>
                <w14:numForm w14:val="lining"/>
              </w:rPr>
              <w:t>∼</w:t>
            </w:r>
            <w:r w:rsidRPr="0037275F">
              <w:rPr>
                <w:rFonts w:cs="Times New Roman"/>
                <w14:numForm w14:val="lining"/>
              </w:rPr>
              <w:t xml:space="preserve"> 1 + </w:t>
            </w:r>
            <w:r w:rsidRPr="0037275F">
              <w:rPr>
                <w:rFonts w:cs="Times New Roman"/>
                <w:i/>
                <w:iCs/>
                <w14:numForm w14:val="lining"/>
              </w:rPr>
              <w:t>RT</w:t>
            </w:r>
            <w:r w:rsidRPr="0037275F">
              <w:rPr>
                <w:rFonts w:cs="Times New Roman"/>
                <w14:numForm w14:val="lining"/>
              </w:rPr>
              <w:t xml:space="preserve"> + (1 | </w:t>
            </w:r>
            <w:proofErr w:type="spellStart"/>
            <w:r w:rsidRPr="0037275F">
              <w:rPr>
                <w:rFonts w:cs="Times New Roman"/>
                <w:i/>
                <w:iCs/>
                <w14:numForm w14:val="lining"/>
              </w:rPr>
              <w:t>pID</w:t>
            </w:r>
            <w:proofErr w:type="spellEnd"/>
            <w:r w:rsidRPr="0037275F">
              <w:rPr>
                <w:rFonts w:cs="Times New Roman"/>
                <w14:numForm w14:val="lining"/>
              </w:rPr>
              <w:t>)</w:t>
            </w:r>
          </w:p>
        </w:tc>
      </w:tr>
      <w:tr w:rsidR="00A85218" w:rsidRPr="0037275F" w14:paraId="7C49E1D9" w14:textId="77777777" w:rsidTr="00E528A0">
        <w:trPr>
          <w:trHeight w:val="510"/>
          <w:jc w:val="center"/>
        </w:trPr>
        <w:tc>
          <w:tcPr>
            <w:tcW w:w="0" w:type="auto"/>
          </w:tcPr>
          <w:p w14:paraId="5C2E6E4A" w14:textId="77777777" w:rsidR="00A85218" w:rsidRPr="0037275F" w:rsidRDefault="00A85218" w:rsidP="00477BD5">
            <w:pPr>
              <w:widowControl w:val="0"/>
              <w:spacing w:line="480" w:lineRule="auto"/>
              <w:rPr>
                <w:rFonts w:cs="Times New Roman"/>
                <w14:numForm w14:val="lining"/>
              </w:rPr>
            </w:pPr>
            <w:r w:rsidRPr="0037275F">
              <w:rPr>
                <w:rFonts w:cs="Times New Roman"/>
                <w14:numForm w14:val="lining"/>
              </w:rPr>
              <w:t xml:space="preserve">m3: </w:t>
            </w:r>
            <w:proofErr w:type="spellStart"/>
            <w:r w:rsidRPr="0037275F">
              <w:rPr>
                <w:rFonts w:cs="Times New Roman"/>
                <w:i/>
                <w:iCs/>
                <w14:numForm w14:val="lining"/>
              </w:rPr>
              <w:t>CPP</w:t>
            </w:r>
            <w:r w:rsidRPr="0037275F">
              <w:rPr>
                <w:rFonts w:cs="Times New Roman"/>
                <w:i/>
                <w:iCs/>
                <w:vertAlign w:val="subscript"/>
                <w14:numForm w14:val="lining"/>
              </w:rPr>
              <w:t>measure</w:t>
            </w:r>
            <w:proofErr w:type="spellEnd"/>
            <w:r w:rsidRPr="0037275F">
              <w:rPr>
                <w:rFonts w:cs="Times New Roman"/>
                <w:vertAlign w:val="subscript"/>
                <w14:numForm w14:val="lining"/>
              </w:rPr>
              <w:t xml:space="preserve"> </w:t>
            </w:r>
            <w:r w:rsidRPr="0037275F">
              <w:rPr>
                <w:rFonts w:ascii="Cambria Math" w:hAnsi="Cambria Math" w:cs="Cambria Math"/>
                <w14:numForm w14:val="lining"/>
              </w:rPr>
              <w:t>∼</w:t>
            </w:r>
            <w:r w:rsidRPr="0037275F">
              <w:rPr>
                <w:rFonts w:cs="Times New Roman"/>
                <w14:numForm w14:val="lining"/>
              </w:rPr>
              <w:t xml:space="preserve"> 1 + (1 + </w:t>
            </w:r>
            <w:r w:rsidRPr="0037275F">
              <w:rPr>
                <w:rFonts w:cs="Times New Roman"/>
                <w:i/>
                <w:iCs/>
                <w14:numForm w14:val="lining"/>
              </w:rPr>
              <w:t>RT</w:t>
            </w:r>
            <w:r w:rsidRPr="0037275F">
              <w:rPr>
                <w:rFonts w:cs="Times New Roman"/>
                <w14:numForm w14:val="lining"/>
              </w:rPr>
              <w:t xml:space="preserve"> | </w:t>
            </w:r>
            <w:proofErr w:type="spellStart"/>
            <w:r w:rsidRPr="0037275F">
              <w:rPr>
                <w:rFonts w:cs="Times New Roman"/>
                <w:i/>
                <w:iCs/>
                <w14:numForm w14:val="lining"/>
              </w:rPr>
              <w:t>pID</w:t>
            </w:r>
            <w:proofErr w:type="spellEnd"/>
            <w:r w:rsidRPr="0037275F">
              <w:rPr>
                <w:rFonts w:cs="Times New Roman"/>
                <w14:numForm w14:val="lining"/>
              </w:rPr>
              <w:t>)</w:t>
            </w:r>
          </w:p>
        </w:tc>
      </w:tr>
      <w:tr w:rsidR="00A85218" w:rsidRPr="0037275F" w14:paraId="3C57664F" w14:textId="77777777" w:rsidTr="00E528A0">
        <w:trPr>
          <w:trHeight w:val="510"/>
          <w:jc w:val="center"/>
        </w:trPr>
        <w:tc>
          <w:tcPr>
            <w:tcW w:w="0" w:type="auto"/>
          </w:tcPr>
          <w:p w14:paraId="396A4149" w14:textId="77777777" w:rsidR="00A85218" w:rsidRPr="0037275F" w:rsidRDefault="00A85218" w:rsidP="00477BD5">
            <w:pPr>
              <w:widowControl w:val="0"/>
              <w:spacing w:line="480" w:lineRule="auto"/>
              <w:rPr>
                <w:rFonts w:cs="Times New Roman"/>
                <w14:numForm w14:val="lining"/>
              </w:rPr>
            </w:pPr>
            <w:r w:rsidRPr="0037275F">
              <w:rPr>
                <w:rFonts w:cs="Arial"/>
              </w:rPr>
              <w:t xml:space="preserve">m4: </w:t>
            </w:r>
            <w:proofErr w:type="spellStart"/>
            <w:r w:rsidRPr="0037275F">
              <w:rPr>
                <w:rFonts w:cs="Times New Roman"/>
                <w:i/>
                <w:iCs/>
                <w14:numForm w14:val="lining"/>
              </w:rPr>
              <w:t>CPP</w:t>
            </w:r>
            <w:r w:rsidRPr="0037275F">
              <w:rPr>
                <w:rFonts w:cs="Times New Roman"/>
                <w:i/>
                <w:iCs/>
                <w:vertAlign w:val="subscript"/>
                <w14:numForm w14:val="lining"/>
              </w:rPr>
              <w:t>measure</w:t>
            </w:r>
            <w:proofErr w:type="spellEnd"/>
            <w:r w:rsidRPr="0037275F">
              <w:rPr>
                <w:rFonts w:cs="Times New Roman"/>
                <w:vertAlign w:val="subscript"/>
                <w14:numForm w14:val="lining"/>
              </w:rPr>
              <w:t xml:space="preserve"> </w:t>
            </w:r>
            <w:r w:rsidRPr="0037275F">
              <w:rPr>
                <w:rFonts w:ascii="Cambria Math" w:hAnsi="Cambria Math" w:cs="Cambria Math"/>
                <w14:numForm w14:val="lining"/>
              </w:rPr>
              <w:t>∼</w:t>
            </w:r>
            <w:r w:rsidRPr="0037275F">
              <w:rPr>
                <w:rFonts w:cs="Times New Roman"/>
                <w14:numForm w14:val="lining"/>
              </w:rPr>
              <w:t xml:space="preserve"> 1 + </w:t>
            </w:r>
            <w:r w:rsidRPr="0037275F">
              <w:rPr>
                <w:rFonts w:cs="Times New Roman"/>
                <w:i/>
                <w:iCs/>
                <w14:numForm w14:val="lining"/>
              </w:rPr>
              <w:t>RT</w:t>
            </w:r>
            <w:r w:rsidRPr="0037275F">
              <w:rPr>
                <w:rFonts w:cs="Times New Roman"/>
                <w14:numForm w14:val="lining"/>
              </w:rPr>
              <w:t xml:space="preserve"> + (1 + </w:t>
            </w:r>
            <w:r w:rsidRPr="0037275F">
              <w:rPr>
                <w:rFonts w:cs="Times New Roman"/>
                <w:i/>
                <w:iCs/>
                <w14:numForm w14:val="lining"/>
              </w:rPr>
              <w:t>RT</w:t>
            </w:r>
            <w:r w:rsidRPr="0037275F">
              <w:rPr>
                <w:rFonts w:cs="Times New Roman"/>
                <w14:numForm w14:val="lining"/>
              </w:rPr>
              <w:t xml:space="preserve"> | </w:t>
            </w:r>
            <w:proofErr w:type="spellStart"/>
            <w:r w:rsidRPr="0037275F">
              <w:rPr>
                <w:rFonts w:cs="Times New Roman"/>
                <w:i/>
                <w:iCs/>
                <w14:numForm w14:val="lining"/>
              </w:rPr>
              <w:t>pID</w:t>
            </w:r>
            <w:proofErr w:type="spellEnd"/>
            <w:r w:rsidRPr="0037275F">
              <w:rPr>
                <w:rFonts w:cs="Times New Roman"/>
                <w14:numForm w14:val="lining"/>
              </w:rPr>
              <w:t>)</w:t>
            </w:r>
          </w:p>
        </w:tc>
      </w:tr>
    </w:tbl>
    <w:p w14:paraId="2D82F72A" w14:textId="77777777" w:rsidR="00F51D86" w:rsidRPr="0037275F" w:rsidRDefault="00F51D86" w:rsidP="00477BD5">
      <w:pPr>
        <w:spacing w:line="480" w:lineRule="auto"/>
        <w:rPr>
          <w:rFonts w:cs="Arial"/>
          <w:b/>
          <w:bCs/>
        </w:rPr>
      </w:pPr>
    </w:p>
    <w:p w14:paraId="7D58D4C2" w14:textId="77777777" w:rsidR="00F51D86" w:rsidRPr="0037275F" w:rsidRDefault="00F51D86" w:rsidP="00477BD5">
      <w:pPr>
        <w:spacing w:line="480" w:lineRule="auto"/>
        <w:rPr>
          <w:rFonts w:cs="Arial"/>
          <w:b/>
          <w:bCs/>
        </w:rPr>
      </w:pPr>
    </w:p>
    <w:p w14:paraId="65326DF3" w14:textId="77777777" w:rsidR="00F51D86" w:rsidRPr="0037275F" w:rsidRDefault="00F51D86" w:rsidP="00477BD5">
      <w:pPr>
        <w:spacing w:line="480" w:lineRule="auto"/>
        <w:rPr>
          <w:rFonts w:cs="Arial"/>
          <w:b/>
          <w:bCs/>
        </w:rPr>
      </w:pPr>
    </w:p>
    <w:p w14:paraId="52F681D4" w14:textId="77777777" w:rsidR="00F51D86" w:rsidRPr="0037275F" w:rsidRDefault="00F51D86" w:rsidP="00477BD5">
      <w:pPr>
        <w:spacing w:line="480" w:lineRule="auto"/>
        <w:rPr>
          <w:rFonts w:cs="Arial"/>
          <w:b/>
          <w:bCs/>
        </w:rPr>
      </w:pPr>
    </w:p>
    <w:p w14:paraId="7FFCC7E7" w14:textId="0A833485" w:rsidR="00A85218" w:rsidRPr="0037275F" w:rsidRDefault="00A85218" w:rsidP="00477BD5">
      <w:pPr>
        <w:spacing w:line="480" w:lineRule="auto"/>
        <w:rPr>
          <w:rFonts w:cs="Arial"/>
          <w:b/>
          <w:bCs/>
        </w:rPr>
      </w:pPr>
      <w:r w:rsidRPr="0037275F">
        <w:rPr>
          <w:rFonts w:cs="Arial"/>
          <w:b/>
          <w:bCs/>
        </w:rPr>
        <w:lastRenderedPageBreak/>
        <w:t xml:space="preserve">Supplementary Table </w:t>
      </w:r>
      <w:r w:rsidR="00BC40CB" w:rsidRPr="0037275F">
        <w:rPr>
          <w:rFonts w:cs="Arial"/>
          <w:b/>
          <w:bCs/>
        </w:rPr>
        <w:t>2</w:t>
      </w:r>
      <w:r w:rsidRPr="0037275F">
        <w:rPr>
          <w:rFonts w:cs="Arial"/>
          <w:b/>
          <w:bCs/>
        </w:rPr>
        <w:t>. Chi-square likelihood ratio tests for group-level model comparisons</w:t>
      </w:r>
      <w:r w:rsidR="00BC40CB" w:rsidRPr="0037275F">
        <w:rPr>
          <w:rFonts w:cs="Arial"/>
          <w:b/>
          <w:bCs/>
        </w:rPr>
        <w:t>.</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1293"/>
        <w:gridCol w:w="1219"/>
        <w:gridCol w:w="1148"/>
        <w:gridCol w:w="1184"/>
        <w:gridCol w:w="1500"/>
        <w:gridCol w:w="1226"/>
      </w:tblGrid>
      <w:tr w:rsidR="00A85218" w:rsidRPr="0037275F" w14:paraId="72C0B830" w14:textId="77777777" w:rsidTr="00E528A0">
        <w:trPr>
          <w:trHeight w:val="340"/>
          <w:jc w:val="center"/>
        </w:trPr>
        <w:tc>
          <w:tcPr>
            <w:tcW w:w="807" w:type="pct"/>
            <w:tcBorders>
              <w:top w:val="single" w:sz="4" w:space="0" w:color="auto"/>
              <w:bottom w:val="single" w:sz="4" w:space="0" w:color="auto"/>
            </w:tcBorders>
            <w:vAlign w:val="center"/>
          </w:tcPr>
          <w:p w14:paraId="1F8DD5A4" w14:textId="77777777" w:rsidR="00A85218" w:rsidRPr="0037275F" w:rsidRDefault="00A85218" w:rsidP="006E1DC1">
            <w:pPr>
              <w:jc w:val="center"/>
              <w:rPr>
                <w:rFonts w:cs="Arial"/>
              </w:rPr>
            </w:pPr>
            <w:r w:rsidRPr="0037275F">
              <w:rPr>
                <w:rFonts w:cs="Arial"/>
              </w:rPr>
              <w:t>Decision type</w:t>
            </w:r>
          </w:p>
        </w:tc>
        <w:tc>
          <w:tcPr>
            <w:tcW w:w="716" w:type="pct"/>
            <w:tcBorders>
              <w:top w:val="single" w:sz="4" w:space="0" w:color="auto"/>
              <w:bottom w:val="single" w:sz="4" w:space="0" w:color="auto"/>
            </w:tcBorders>
            <w:vAlign w:val="center"/>
          </w:tcPr>
          <w:p w14:paraId="1F49BDA3" w14:textId="77777777" w:rsidR="00A85218" w:rsidRPr="0037275F" w:rsidRDefault="00A85218" w:rsidP="006E1DC1">
            <w:pPr>
              <w:jc w:val="center"/>
              <w:rPr>
                <w:rFonts w:cs="Arial"/>
              </w:rPr>
            </w:pPr>
            <w:r w:rsidRPr="0037275F">
              <w:rPr>
                <w:rFonts w:cs="Arial"/>
              </w:rPr>
              <w:t>CPP measure</w:t>
            </w:r>
          </w:p>
        </w:tc>
        <w:tc>
          <w:tcPr>
            <w:tcW w:w="675" w:type="pct"/>
            <w:tcBorders>
              <w:top w:val="single" w:sz="4" w:space="0" w:color="auto"/>
              <w:bottom w:val="single" w:sz="4" w:space="0" w:color="auto"/>
            </w:tcBorders>
            <w:vAlign w:val="center"/>
          </w:tcPr>
          <w:p w14:paraId="6AFCCD82" w14:textId="77777777" w:rsidR="00A85218" w:rsidRPr="0037275F" w:rsidRDefault="00A85218" w:rsidP="006E1DC1">
            <w:pPr>
              <w:jc w:val="center"/>
              <w:rPr>
                <w:rFonts w:cs="Arial"/>
              </w:rPr>
            </w:pPr>
            <w:r w:rsidRPr="0037275F">
              <w:rPr>
                <w:rFonts w:cs="Arial"/>
              </w:rPr>
              <w:t>Chi-square</w:t>
            </w:r>
          </w:p>
        </w:tc>
        <w:tc>
          <w:tcPr>
            <w:tcW w:w="636" w:type="pct"/>
            <w:tcBorders>
              <w:top w:val="single" w:sz="4" w:space="0" w:color="auto"/>
              <w:bottom w:val="single" w:sz="4" w:space="0" w:color="auto"/>
            </w:tcBorders>
            <w:vAlign w:val="center"/>
          </w:tcPr>
          <w:p w14:paraId="7F64F660" w14:textId="77777777" w:rsidR="00A85218" w:rsidRPr="0037275F" w:rsidRDefault="00A85218" w:rsidP="006E1DC1">
            <w:pPr>
              <w:jc w:val="center"/>
              <w:rPr>
                <w:rFonts w:cs="Arial"/>
              </w:rPr>
            </w:pPr>
            <w:proofErr w:type="spellStart"/>
            <w:r w:rsidRPr="0037275F">
              <w:rPr>
                <w:rFonts w:cs="Arial"/>
              </w:rPr>
              <w:t>df</w:t>
            </w:r>
            <w:proofErr w:type="spellEnd"/>
          </w:p>
        </w:tc>
        <w:tc>
          <w:tcPr>
            <w:tcW w:w="656" w:type="pct"/>
            <w:tcBorders>
              <w:top w:val="single" w:sz="4" w:space="0" w:color="auto"/>
              <w:bottom w:val="single" w:sz="4" w:space="0" w:color="auto"/>
            </w:tcBorders>
            <w:vAlign w:val="center"/>
          </w:tcPr>
          <w:p w14:paraId="5F4CAE58" w14:textId="77777777" w:rsidR="00A85218" w:rsidRPr="0037275F" w:rsidRDefault="00A85218" w:rsidP="006E1DC1">
            <w:pPr>
              <w:jc w:val="center"/>
              <w:rPr>
                <w:rFonts w:cs="Arial"/>
              </w:rPr>
            </w:pPr>
            <w:r w:rsidRPr="0037275F">
              <w:rPr>
                <w:rFonts w:cs="Arial"/>
              </w:rPr>
              <w:t>p</w:t>
            </w:r>
          </w:p>
        </w:tc>
        <w:tc>
          <w:tcPr>
            <w:tcW w:w="831" w:type="pct"/>
            <w:tcBorders>
              <w:top w:val="single" w:sz="4" w:space="0" w:color="auto"/>
              <w:bottom w:val="single" w:sz="4" w:space="0" w:color="auto"/>
            </w:tcBorders>
            <w:vAlign w:val="center"/>
          </w:tcPr>
          <w:p w14:paraId="1BC94E59" w14:textId="77777777" w:rsidR="00A85218" w:rsidRPr="0037275F" w:rsidRDefault="00A85218" w:rsidP="006E1DC1">
            <w:pPr>
              <w:jc w:val="center"/>
              <w:rPr>
                <w:rFonts w:cs="Arial"/>
              </w:rPr>
            </w:pPr>
            <w:r w:rsidRPr="0037275F">
              <w:rPr>
                <w:rFonts w:cs="Arial"/>
              </w:rPr>
              <w:t>Comparison test</w:t>
            </w:r>
          </w:p>
        </w:tc>
        <w:tc>
          <w:tcPr>
            <w:tcW w:w="680" w:type="pct"/>
            <w:tcBorders>
              <w:top w:val="single" w:sz="4" w:space="0" w:color="auto"/>
              <w:bottom w:val="single" w:sz="4" w:space="0" w:color="auto"/>
            </w:tcBorders>
            <w:vAlign w:val="center"/>
          </w:tcPr>
          <w:p w14:paraId="14CF60C9" w14:textId="77777777" w:rsidR="00A85218" w:rsidRPr="0037275F" w:rsidRDefault="00A85218" w:rsidP="006E1DC1">
            <w:pPr>
              <w:jc w:val="center"/>
              <w:rPr>
                <w:rFonts w:cs="Arial"/>
              </w:rPr>
            </w:pPr>
            <w:r w:rsidRPr="0037275F">
              <w:rPr>
                <w:rFonts w:cs="Arial"/>
              </w:rPr>
              <w:t>Best model</w:t>
            </w:r>
          </w:p>
        </w:tc>
      </w:tr>
      <w:tr w:rsidR="00A85218" w:rsidRPr="0037275F" w14:paraId="50BAE763" w14:textId="77777777" w:rsidTr="00E528A0">
        <w:trPr>
          <w:trHeight w:val="340"/>
          <w:jc w:val="center"/>
        </w:trPr>
        <w:tc>
          <w:tcPr>
            <w:tcW w:w="807" w:type="pct"/>
            <w:vMerge w:val="restart"/>
            <w:tcBorders>
              <w:top w:val="single" w:sz="4" w:space="0" w:color="auto"/>
              <w:bottom w:val="single" w:sz="4" w:space="0" w:color="auto"/>
            </w:tcBorders>
            <w:vAlign w:val="center"/>
          </w:tcPr>
          <w:p w14:paraId="6666F9FA" w14:textId="77777777" w:rsidR="00A85218" w:rsidRPr="0037275F" w:rsidRDefault="00A85218" w:rsidP="006E1DC1">
            <w:pPr>
              <w:jc w:val="center"/>
              <w:rPr>
                <w:rFonts w:cs="Arial"/>
              </w:rPr>
            </w:pPr>
            <w:r w:rsidRPr="0037275F">
              <w:rPr>
                <w:rFonts w:cs="Arial"/>
              </w:rPr>
              <w:t>Healthiness</w:t>
            </w:r>
          </w:p>
        </w:tc>
        <w:tc>
          <w:tcPr>
            <w:tcW w:w="716" w:type="pct"/>
            <w:vMerge w:val="restart"/>
            <w:tcBorders>
              <w:top w:val="single" w:sz="4" w:space="0" w:color="auto"/>
              <w:bottom w:val="nil"/>
            </w:tcBorders>
            <w:vAlign w:val="center"/>
          </w:tcPr>
          <w:p w14:paraId="1790E56F" w14:textId="77777777" w:rsidR="00A85218" w:rsidRPr="0037275F" w:rsidRDefault="00A85218" w:rsidP="006E1DC1">
            <w:pPr>
              <w:jc w:val="center"/>
              <w:rPr>
                <w:rFonts w:cs="Arial"/>
              </w:rPr>
            </w:pPr>
            <w:r w:rsidRPr="0037275F">
              <w:rPr>
                <w:rFonts w:cs="Arial"/>
              </w:rPr>
              <w:t>Slope</w:t>
            </w:r>
          </w:p>
        </w:tc>
        <w:tc>
          <w:tcPr>
            <w:tcW w:w="675" w:type="pct"/>
            <w:tcBorders>
              <w:top w:val="single" w:sz="4" w:space="0" w:color="auto"/>
              <w:bottom w:val="nil"/>
            </w:tcBorders>
            <w:vAlign w:val="center"/>
          </w:tcPr>
          <w:p w14:paraId="2CBE7F3C" w14:textId="77777777" w:rsidR="00A85218" w:rsidRPr="0037275F" w:rsidRDefault="00A85218" w:rsidP="006E1DC1">
            <w:pPr>
              <w:jc w:val="center"/>
              <w:rPr>
                <w:rFonts w:cs="Arial"/>
              </w:rPr>
            </w:pPr>
            <w:r w:rsidRPr="0037275F">
              <w:rPr>
                <w:rFonts w:cs="Arial"/>
              </w:rPr>
              <w:t>48.46</w:t>
            </w:r>
          </w:p>
        </w:tc>
        <w:tc>
          <w:tcPr>
            <w:tcW w:w="636" w:type="pct"/>
            <w:tcBorders>
              <w:top w:val="single" w:sz="4" w:space="0" w:color="auto"/>
              <w:bottom w:val="nil"/>
            </w:tcBorders>
            <w:vAlign w:val="center"/>
          </w:tcPr>
          <w:p w14:paraId="2323E535" w14:textId="77777777" w:rsidR="00A85218" w:rsidRPr="0037275F" w:rsidRDefault="00A85218" w:rsidP="006E1DC1">
            <w:pPr>
              <w:jc w:val="center"/>
              <w:rPr>
                <w:rFonts w:cs="Arial"/>
              </w:rPr>
            </w:pPr>
            <w:r w:rsidRPr="0037275F">
              <w:rPr>
                <w:rFonts w:cs="Arial"/>
              </w:rPr>
              <w:t>1</w:t>
            </w:r>
          </w:p>
        </w:tc>
        <w:tc>
          <w:tcPr>
            <w:tcW w:w="656" w:type="pct"/>
            <w:tcBorders>
              <w:top w:val="single" w:sz="4" w:space="0" w:color="auto"/>
              <w:bottom w:val="nil"/>
            </w:tcBorders>
            <w:vAlign w:val="center"/>
          </w:tcPr>
          <w:p w14:paraId="331CF5E0" w14:textId="77777777" w:rsidR="00A85218" w:rsidRPr="0037275F" w:rsidRDefault="00A85218" w:rsidP="006E1DC1">
            <w:pPr>
              <w:jc w:val="center"/>
              <w:rPr>
                <w:rFonts w:cs="Arial"/>
              </w:rPr>
            </w:pPr>
            <w:r w:rsidRPr="0037275F">
              <w:rPr>
                <w:rFonts w:cs="Arial"/>
              </w:rPr>
              <w:t>&lt;.001</w:t>
            </w:r>
          </w:p>
        </w:tc>
        <w:tc>
          <w:tcPr>
            <w:tcW w:w="831" w:type="pct"/>
            <w:tcBorders>
              <w:top w:val="single" w:sz="4" w:space="0" w:color="auto"/>
              <w:bottom w:val="nil"/>
            </w:tcBorders>
            <w:vAlign w:val="center"/>
          </w:tcPr>
          <w:p w14:paraId="7911611F" w14:textId="77777777" w:rsidR="00A85218" w:rsidRPr="0037275F" w:rsidRDefault="00A85218" w:rsidP="006E1DC1">
            <w:pPr>
              <w:jc w:val="center"/>
              <w:rPr>
                <w:rFonts w:cs="Arial"/>
              </w:rPr>
            </w:pPr>
            <w:r w:rsidRPr="0037275F">
              <w:rPr>
                <w:rFonts w:cs="Arial"/>
              </w:rPr>
              <w:t>m1 vs m2</w:t>
            </w:r>
          </w:p>
        </w:tc>
        <w:tc>
          <w:tcPr>
            <w:tcW w:w="680" w:type="pct"/>
            <w:vMerge w:val="restart"/>
            <w:tcBorders>
              <w:top w:val="single" w:sz="4" w:space="0" w:color="auto"/>
              <w:bottom w:val="single" w:sz="4" w:space="0" w:color="auto"/>
            </w:tcBorders>
            <w:vAlign w:val="center"/>
          </w:tcPr>
          <w:p w14:paraId="2AC7DECB" w14:textId="77777777" w:rsidR="00A85218" w:rsidRPr="0037275F" w:rsidRDefault="00A85218" w:rsidP="006E1DC1">
            <w:pPr>
              <w:jc w:val="center"/>
              <w:rPr>
                <w:rFonts w:cs="Arial"/>
              </w:rPr>
            </w:pPr>
            <w:r w:rsidRPr="0037275F">
              <w:rPr>
                <w:rFonts w:cs="Arial"/>
              </w:rPr>
              <w:t>m4</w:t>
            </w:r>
          </w:p>
        </w:tc>
      </w:tr>
      <w:tr w:rsidR="00A85218" w:rsidRPr="0037275F" w14:paraId="2A7F895C" w14:textId="77777777" w:rsidTr="00E528A0">
        <w:trPr>
          <w:trHeight w:val="340"/>
          <w:jc w:val="center"/>
        </w:trPr>
        <w:tc>
          <w:tcPr>
            <w:tcW w:w="807" w:type="pct"/>
            <w:vMerge/>
            <w:vAlign w:val="center"/>
          </w:tcPr>
          <w:p w14:paraId="2D4BB268" w14:textId="77777777" w:rsidR="00A85218" w:rsidRPr="0037275F" w:rsidRDefault="00A85218" w:rsidP="006E1DC1">
            <w:pPr>
              <w:jc w:val="center"/>
              <w:rPr>
                <w:rFonts w:cs="Arial"/>
              </w:rPr>
            </w:pPr>
          </w:p>
        </w:tc>
        <w:tc>
          <w:tcPr>
            <w:tcW w:w="716" w:type="pct"/>
            <w:vMerge/>
            <w:vAlign w:val="center"/>
          </w:tcPr>
          <w:p w14:paraId="4C0819C5" w14:textId="77777777" w:rsidR="00A85218" w:rsidRPr="0037275F" w:rsidRDefault="00A85218" w:rsidP="006E1DC1">
            <w:pPr>
              <w:jc w:val="center"/>
              <w:rPr>
                <w:rFonts w:cs="Arial"/>
              </w:rPr>
            </w:pPr>
          </w:p>
        </w:tc>
        <w:tc>
          <w:tcPr>
            <w:tcW w:w="675" w:type="pct"/>
            <w:tcBorders>
              <w:top w:val="nil"/>
              <w:bottom w:val="single" w:sz="4" w:space="0" w:color="auto"/>
            </w:tcBorders>
            <w:vAlign w:val="center"/>
          </w:tcPr>
          <w:p w14:paraId="6DD17A2C" w14:textId="77777777" w:rsidR="00A85218" w:rsidRPr="0037275F" w:rsidRDefault="00A85218" w:rsidP="006E1DC1">
            <w:pPr>
              <w:jc w:val="center"/>
              <w:rPr>
                <w:rFonts w:cs="Arial"/>
              </w:rPr>
            </w:pPr>
            <w:r w:rsidRPr="0037275F">
              <w:rPr>
                <w:rFonts w:cs="Arial"/>
              </w:rPr>
              <w:t>–</w:t>
            </w:r>
          </w:p>
        </w:tc>
        <w:tc>
          <w:tcPr>
            <w:tcW w:w="636" w:type="pct"/>
            <w:tcBorders>
              <w:top w:val="nil"/>
              <w:bottom w:val="single" w:sz="4" w:space="0" w:color="auto"/>
            </w:tcBorders>
            <w:vAlign w:val="center"/>
          </w:tcPr>
          <w:p w14:paraId="1848E17F" w14:textId="77777777" w:rsidR="00A85218" w:rsidRPr="0037275F" w:rsidRDefault="00A85218" w:rsidP="006E1DC1">
            <w:pPr>
              <w:jc w:val="center"/>
              <w:rPr>
                <w:rFonts w:cs="Arial"/>
              </w:rPr>
            </w:pPr>
            <w:r w:rsidRPr="0037275F">
              <w:rPr>
                <w:rFonts w:cs="Arial"/>
              </w:rPr>
              <w:t>–</w:t>
            </w:r>
          </w:p>
        </w:tc>
        <w:tc>
          <w:tcPr>
            <w:tcW w:w="656" w:type="pct"/>
            <w:tcBorders>
              <w:top w:val="nil"/>
              <w:bottom w:val="single" w:sz="4" w:space="0" w:color="auto"/>
            </w:tcBorders>
            <w:vAlign w:val="center"/>
          </w:tcPr>
          <w:p w14:paraId="3EFF9430" w14:textId="77777777" w:rsidR="00A85218" w:rsidRPr="0037275F" w:rsidRDefault="00A85218" w:rsidP="006E1DC1">
            <w:pPr>
              <w:jc w:val="center"/>
              <w:rPr>
                <w:rFonts w:cs="Arial"/>
              </w:rPr>
            </w:pPr>
            <w:r w:rsidRPr="0037275F">
              <w:rPr>
                <w:rFonts w:cs="Arial"/>
              </w:rPr>
              <w:t>–</w:t>
            </w:r>
          </w:p>
        </w:tc>
        <w:tc>
          <w:tcPr>
            <w:tcW w:w="831" w:type="pct"/>
            <w:tcBorders>
              <w:top w:val="nil"/>
              <w:bottom w:val="single" w:sz="4" w:space="0" w:color="auto"/>
            </w:tcBorders>
            <w:vAlign w:val="center"/>
          </w:tcPr>
          <w:p w14:paraId="6DE4C11D" w14:textId="77777777" w:rsidR="00A85218" w:rsidRPr="0037275F" w:rsidRDefault="00A85218" w:rsidP="006E1DC1">
            <w:pPr>
              <w:jc w:val="center"/>
              <w:rPr>
                <w:rFonts w:cs="Arial"/>
              </w:rPr>
            </w:pPr>
            <w:r w:rsidRPr="0037275F">
              <w:rPr>
                <w:rFonts w:cs="Arial"/>
                <w:color w:val="EE0000"/>
              </w:rPr>
              <w:t xml:space="preserve">m3 </w:t>
            </w:r>
            <w:r w:rsidRPr="0037275F">
              <w:rPr>
                <w:rFonts w:cs="Arial"/>
              </w:rPr>
              <w:t>vs m4</w:t>
            </w:r>
          </w:p>
        </w:tc>
        <w:tc>
          <w:tcPr>
            <w:tcW w:w="680" w:type="pct"/>
            <w:vMerge/>
            <w:vAlign w:val="center"/>
          </w:tcPr>
          <w:p w14:paraId="7BD160E7" w14:textId="77777777" w:rsidR="00A85218" w:rsidRPr="0037275F" w:rsidRDefault="00A85218" w:rsidP="006E1DC1">
            <w:pPr>
              <w:jc w:val="center"/>
              <w:rPr>
                <w:rFonts w:cs="Arial"/>
              </w:rPr>
            </w:pPr>
          </w:p>
        </w:tc>
      </w:tr>
      <w:tr w:rsidR="00A85218" w:rsidRPr="0037275F" w14:paraId="65E89084" w14:textId="77777777" w:rsidTr="00E528A0">
        <w:trPr>
          <w:trHeight w:val="340"/>
          <w:jc w:val="center"/>
        </w:trPr>
        <w:tc>
          <w:tcPr>
            <w:tcW w:w="807" w:type="pct"/>
            <w:vMerge/>
            <w:vAlign w:val="center"/>
          </w:tcPr>
          <w:p w14:paraId="79C5699B" w14:textId="77777777" w:rsidR="00A85218" w:rsidRPr="0037275F" w:rsidRDefault="00A85218" w:rsidP="006E1DC1">
            <w:pPr>
              <w:jc w:val="center"/>
              <w:rPr>
                <w:rFonts w:cs="Arial"/>
              </w:rPr>
            </w:pPr>
          </w:p>
        </w:tc>
        <w:tc>
          <w:tcPr>
            <w:tcW w:w="716" w:type="pct"/>
            <w:vMerge w:val="restart"/>
            <w:tcBorders>
              <w:top w:val="single" w:sz="4" w:space="0" w:color="auto"/>
              <w:bottom w:val="single" w:sz="4" w:space="0" w:color="auto"/>
            </w:tcBorders>
            <w:vAlign w:val="center"/>
          </w:tcPr>
          <w:p w14:paraId="257161B0" w14:textId="77777777" w:rsidR="00A85218" w:rsidRPr="0037275F" w:rsidRDefault="00A85218" w:rsidP="006E1DC1">
            <w:pPr>
              <w:jc w:val="center"/>
              <w:rPr>
                <w:rFonts w:cs="Arial"/>
              </w:rPr>
            </w:pPr>
            <w:r w:rsidRPr="0037275F">
              <w:rPr>
                <w:rFonts w:cs="Arial"/>
              </w:rPr>
              <w:t>Amplitude</w:t>
            </w:r>
          </w:p>
        </w:tc>
        <w:tc>
          <w:tcPr>
            <w:tcW w:w="675" w:type="pct"/>
            <w:tcBorders>
              <w:top w:val="single" w:sz="4" w:space="0" w:color="auto"/>
              <w:bottom w:val="nil"/>
            </w:tcBorders>
            <w:vAlign w:val="center"/>
          </w:tcPr>
          <w:p w14:paraId="09BD5284" w14:textId="77777777" w:rsidR="00A85218" w:rsidRPr="0037275F" w:rsidRDefault="00A85218" w:rsidP="006E1DC1">
            <w:pPr>
              <w:jc w:val="center"/>
              <w:rPr>
                <w:rFonts w:cs="Arial"/>
              </w:rPr>
            </w:pPr>
            <w:r w:rsidRPr="0037275F">
              <w:rPr>
                <w:rFonts w:cs="Arial"/>
              </w:rPr>
              <w:t>19.21</w:t>
            </w:r>
          </w:p>
        </w:tc>
        <w:tc>
          <w:tcPr>
            <w:tcW w:w="636" w:type="pct"/>
            <w:tcBorders>
              <w:top w:val="single" w:sz="4" w:space="0" w:color="auto"/>
              <w:bottom w:val="nil"/>
            </w:tcBorders>
            <w:vAlign w:val="center"/>
          </w:tcPr>
          <w:p w14:paraId="3F13408F" w14:textId="77777777" w:rsidR="00A85218" w:rsidRPr="0037275F" w:rsidRDefault="00A85218" w:rsidP="006E1DC1">
            <w:pPr>
              <w:jc w:val="center"/>
              <w:rPr>
                <w:rFonts w:cs="Arial"/>
              </w:rPr>
            </w:pPr>
            <w:r w:rsidRPr="0037275F">
              <w:rPr>
                <w:rFonts w:cs="Arial"/>
              </w:rPr>
              <w:t>1</w:t>
            </w:r>
          </w:p>
        </w:tc>
        <w:tc>
          <w:tcPr>
            <w:tcW w:w="656" w:type="pct"/>
            <w:tcBorders>
              <w:top w:val="single" w:sz="4" w:space="0" w:color="auto"/>
              <w:bottom w:val="nil"/>
            </w:tcBorders>
            <w:vAlign w:val="center"/>
          </w:tcPr>
          <w:p w14:paraId="60A0870A" w14:textId="77777777" w:rsidR="00A85218" w:rsidRPr="0037275F" w:rsidRDefault="00A85218" w:rsidP="006E1DC1">
            <w:pPr>
              <w:jc w:val="center"/>
              <w:rPr>
                <w:rFonts w:cs="Arial"/>
              </w:rPr>
            </w:pPr>
            <w:r w:rsidRPr="0037275F">
              <w:rPr>
                <w:rFonts w:cs="Arial"/>
              </w:rPr>
              <w:t>&lt;.001</w:t>
            </w:r>
          </w:p>
        </w:tc>
        <w:tc>
          <w:tcPr>
            <w:tcW w:w="831" w:type="pct"/>
            <w:tcBorders>
              <w:top w:val="single" w:sz="4" w:space="0" w:color="auto"/>
              <w:bottom w:val="nil"/>
            </w:tcBorders>
            <w:vAlign w:val="center"/>
          </w:tcPr>
          <w:p w14:paraId="0969635A" w14:textId="77777777" w:rsidR="00A85218" w:rsidRPr="0037275F" w:rsidRDefault="00A85218" w:rsidP="006E1DC1">
            <w:pPr>
              <w:jc w:val="center"/>
              <w:rPr>
                <w:rFonts w:cs="Arial"/>
              </w:rPr>
            </w:pPr>
            <w:r w:rsidRPr="0037275F">
              <w:rPr>
                <w:rFonts w:cs="Arial"/>
              </w:rPr>
              <w:t>m1 vs m2</w:t>
            </w:r>
          </w:p>
        </w:tc>
        <w:tc>
          <w:tcPr>
            <w:tcW w:w="680" w:type="pct"/>
            <w:vMerge w:val="restart"/>
            <w:tcBorders>
              <w:top w:val="single" w:sz="4" w:space="0" w:color="auto"/>
              <w:bottom w:val="nil"/>
            </w:tcBorders>
            <w:vAlign w:val="center"/>
          </w:tcPr>
          <w:p w14:paraId="2B152992" w14:textId="77777777" w:rsidR="00A85218" w:rsidRPr="0037275F" w:rsidRDefault="00A85218" w:rsidP="006E1DC1">
            <w:pPr>
              <w:jc w:val="center"/>
              <w:rPr>
                <w:rFonts w:cs="Arial"/>
              </w:rPr>
            </w:pPr>
            <w:r w:rsidRPr="0037275F">
              <w:rPr>
                <w:rFonts w:cs="Arial"/>
              </w:rPr>
              <w:t>m4</w:t>
            </w:r>
          </w:p>
        </w:tc>
      </w:tr>
      <w:tr w:rsidR="00A85218" w:rsidRPr="0037275F" w14:paraId="24B2FBBF" w14:textId="77777777" w:rsidTr="00E528A0">
        <w:trPr>
          <w:trHeight w:val="340"/>
          <w:jc w:val="center"/>
        </w:trPr>
        <w:tc>
          <w:tcPr>
            <w:tcW w:w="807" w:type="pct"/>
            <w:vMerge/>
            <w:vAlign w:val="center"/>
          </w:tcPr>
          <w:p w14:paraId="25FD06ED" w14:textId="77777777" w:rsidR="00A85218" w:rsidRPr="0037275F" w:rsidRDefault="00A85218" w:rsidP="006E1DC1">
            <w:pPr>
              <w:jc w:val="center"/>
              <w:rPr>
                <w:rFonts w:cs="Arial"/>
              </w:rPr>
            </w:pPr>
          </w:p>
        </w:tc>
        <w:tc>
          <w:tcPr>
            <w:tcW w:w="716" w:type="pct"/>
            <w:vMerge/>
            <w:vAlign w:val="center"/>
          </w:tcPr>
          <w:p w14:paraId="76FF65F2" w14:textId="77777777" w:rsidR="00A85218" w:rsidRPr="0037275F" w:rsidRDefault="00A85218" w:rsidP="006E1DC1">
            <w:pPr>
              <w:jc w:val="center"/>
              <w:rPr>
                <w:rFonts w:cs="Arial"/>
              </w:rPr>
            </w:pPr>
          </w:p>
        </w:tc>
        <w:tc>
          <w:tcPr>
            <w:tcW w:w="675" w:type="pct"/>
            <w:tcBorders>
              <w:top w:val="nil"/>
              <w:bottom w:val="single" w:sz="4" w:space="0" w:color="auto"/>
            </w:tcBorders>
            <w:vAlign w:val="center"/>
          </w:tcPr>
          <w:p w14:paraId="3EF6E96E" w14:textId="77777777" w:rsidR="00A85218" w:rsidRPr="0037275F" w:rsidRDefault="00A85218" w:rsidP="006E1DC1">
            <w:pPr>
              <w:jc w:val="center"/>
              <w:rPr>
                <w:rFonts w:cs="Arial"/>
              </w:rPr>
            </w:pPr>
            <w:r w:rsidRPr="0037275F">
              <w:rPr>
                <w:rFonts w:cs="Arial"/>
              </w:rPr>
              <w:t>11.09</w:t>
            </w:r>
          </w:p>
        </w:tc>
        <w:tc>
          <w:tcPr>
            <w:tcW w:w="636" w:type="pct"/>
            <w:tcBorders>
              <w:top w:val="nil"/>
              <w:bottom w:val="single" w:sz="4" w:space="0" w:color="auto"/>
            </w:tcBorders>
            <w:vAlign w:val="center"/>
          </w:tcPr>
          <w:p w14:paraId="2165E5D2" w14:textId="77777777" w:rsidR="00A85218" w:rsidRPr="0037275F" w:rsidRDefault="00A85218" w:rsidP="006E1DC1">
            <w:pPr>
              <w:jc w:val="center"/>
              <w:rPr>
                <w:rFonts w:cs="Arial"/>
              </w:rPr>
            </w:pPr>
            <w:r w:rsidRPr="0037275F">
              <w:rPr>
                <w:rFonts w:cs="Arial"/>
              </w:rPr>
              <w:t>1</w:t>
            </w:r>
          </w:p>
        </w:tc>
        <w:tc>
          <w:tcPr>
            <w:tcW w:w="656" w:type="pct"/>
            <w:tcBorders>
              <w:top w:val="nil"/>
              <w:bottom w:val="single" w:sz="4" w:space="0" w:color="auto"/>
            </w:tcBorders>
            <w:vAlign w:val="center"/>
          </w:tcPr>
          <w:p w14:paraId="5D2E805B" w14:textId="77777777" w:rsidR="00A85218" w:rsidRPr="0037275F" w:rsidRDefault="00A85218" w:rsidP="006E1DC1">
            <w:pPr>
              <w:jc w:val="center"/>
              <w:rPr>
                <w:rFonts w:cs="Arial"/>
              </w:rPr>
            </w:pPr>
            <w:r w:rsidRPr="0037275F">
              <w:rPr>
                <w:rFonts w:cs="Arial"/>
              </w:rPr>
              <w:t>&lt;.001</w:t>
            </w:r>
          </w:p>
        </w:tc>
        <w:tc>
          <w:tcPr>
            <w:tcW w:w="831" w:type="pct"/>
            <w:tcBorders>
              <w:top w:val="nil"/>
              <w:bottom w:val="single" w:sz="4" w:space="0" w:color="auto"/>
            </w:tcBorders>
            <w:vAlign w:val="center"/>
          </w:tcPr>
          <w:p w14:paraId="5BFEFF72" w14:textId="77777777" w:rsidR="00A85218" w:rsidRPr="0037275F" w:rsidRDefault="00A85218" w:rsidP="006E1DC1">
            <w:pPr>
              <w:jc w:val="center"/>
              <w:rPr>
                <w:rFonts w:cs="Arial"/>
              </w:rPr>
            </w:pPr>
            <w:r w:rsidRPr="0037275F">
              <w:rPr>
                <w:rFonts w:cs="Arial"/>
              </w:rPr>
              <w:t>m3 vs m4</w:t>
            </w:r>
          </w:p>
        </w:tc>
        <w:tc>
          <w:tcPr>
            <w:tcW w:w="680" w:type="pct"/>
            <w:vMerge/>
            <w:vAlign w:val="center"/>
          </w:tcPr>
          <w:p w14:paraId="609A90D4" w14:textId="77777777" w:rsidR="00A85218" w:rsidRPr="0037275F" w:rsidRDefault="00A85218" w:rsidP="006E1DC1">
            <w:pPr>
              <w:jc w:val="center"/>
              <w:rPr>
                <w:rFonts w:cs="Arial"/>
              </w:rPr>
            </w:pPr>
          </w:p>
        </w:tc>
      </w:tr>
      <w:tr w:rsidR="00A85218" w:rsidRPr="0037275F" w14:paraId="5FC9E0D6" w14:textId="77777777" w:rsidTr="00E528A0">
        <w:trPr>
          <w:trHeight w:val="340"/>
          <w:jc w:val="center"/>
        </w:trPr>
        <w:tc>
          <w:tcPr>
            <w:tcW w:w="807" w:type="pct"/>
            <w:vMerge w:val="restart"/>
            <w:tcBorders>
              <w:top w:val="single" w:sz="4" w:space="0" w:color="auto"/>
              <w:bottom w:val="single" w:sz="4" w:space="0" w:color="auto"/>
            </w:tcBorders>
            <w:vAlign w:val="center"/>
          </w:tcPr>
          <w:p w14:paraId="017082FE" w14:textId="77777777" w:rsidR="00A85218" w:rsidRPr="0037275F" w:rsidRDefault="00A85218" w:rsidP="006E1DC1">
            <w:pPr>
              <w:jc w:val="center"/>
              <w:rPr>
                <w:rFonts w:cs="Arial"/>
              </w:rPr>
            </w:pPr>
            <w:r w:rsidRPr="0037275F">
              <w:rPr>
                <w:rFonts w:cs="Arial"/>
              </w:rPr>
              <w:t>Tastiness</w:t>
            </w:r>
          </w:p>
        </w:tc>
        <w:tc>
          <w:tcPr>
            <w:tcW w:w="716" w:type="pct"/>
            <w:vMerge w:val="restart"/>
            <w:tcBorders>
              <w:top w:val="single" w:sz="4" w:space="0" w:color="auto"/>
              <w:bottom w:val="nil"/>
            </w:tcBorders>
            <w:vAlign w:val="center"/>
          </w:tcPr>
          <w:p w14:paraId="545DEB04" w14:textId="77777777" w:rsidR="00A85218" w:rsidRPr="0037275F" w:rsidRDefault="00A85218" w:rsidP="006E1DC1">
            <w:pPr>
              <w:jc w:val="center"/>
              <w:rPr>
                <w:rFonts w:cs="Arial"/>
              </w:rPr>
            </w:pPr>
            <w:r w:rsidRPr="0037275F">
              <w:rPr>
                <w:rFonts w:cs="Arial"/>
              </w:rPr>
              <w:t>Slope</w:t>
            </w:r>
          </w:p>
        </w:tc>
        <w:tc>
          <w:tcPr>
            <w:tcW w:w="675" w:type="pct"/>
            <w:tcBorders>
              <w:top w:val="single" w:sz="4" w:space="0" w:color="auto"/>
              <w:bottom w:val="nil"/>
            </w:tcBorders>
            <w:vAlign w:val="center"/>
          </w:tcPr>
          <w:p w14:paraId="320DE0C1" w14:textId="77777777" w:rsidR="00A85218" w:rsidRPr="0037275F" w:rsidRDefault="00A85218" w:rsidP="006E1DC1">
            <w:pPr>
              <w:jc w:val="center"/>
              <w:rPr>
                <w:rFonts w:cs="Arial"/>
              </w:rPr>
            </w:pPr>
            <w:r w:rsidRPr="0037275F">
              <w:rPr>
                <w:rFonts w:cs="Arial"/>
              </w:rPr>
              <w:t>18.40</w:t>
            </w:r>
          </w:p>
        </w:tc>
        <w:tc>
          <w:tcPr>
            <w:tcW w:w="636" w:type="pct"/>
            <w:tcBorders>
              <w:top w:val="single" w:sz="4" w:space="0" w:color="auto"/>
              <w:bottom w:val="nil"/>
            </w:tcBorders>
            <w:vAlign w:val="center"/>
          </w:tcPr>
          <w:p w14:paraId="59742B6C" w14:textId="77777777" w:rsidR="00A85218" w:rsidRPr="0037275F" w:rsidRDefault="00A85218" w:rsidP="006E1DC1">
            <w:pPr>
              <w:jc w:val="center"/>
              <w:rPr>
                <w:rFonts w:cs="Arial"/>
              </w:rPr>
            </w:pPr>
            <w:r w:rsidRPr="0037275F">
              <w:rPr>
                <w:rFonts w:cs="Arial"/>
              </w:rPr>
              <w:t>1</w:t>
            </w:r>
          </w:p>
        </w:tc>
        <w:tc>
          <w:tcPr>
            <w:tcW w:w="656" w:type="pct"/>
            <w:tcBorders>
              <w:top w:val="single" w:sz="4" w:space="0" w:color="auto"/>
              <w:bottom w:val="nil"/>
            </w:tcBorders>
            <w:vAlign w:val="center"/>
          </w:tcPr>
          <w:p w14:paraId="58B2A9DF" w14:textId="77777777" w:rsidR="00A85218" w:rsidRPr="0037275F" w:rsidRDefault="00A85218" w:rsidP="006E1DC1">
            <w:pPr>
              <w:jc w:val="center"/>
              <w:rPr>
                <w:rFonts w:cs="Arial"/>
              </w:rPr>
            </w:pPr>
            <w:r w:rsidRPr="0037275F">
              <w:rPr>
                <w:rFonts w:cs="Arial"/>
              </w:rPr>
              <w:t>&lt;.001</w:t>
            </w:r>
          </w:p>
        </w:tc>
        <w:tc>
          <w:tcPr>
            <w:tcW w:w="831" w:type="pct"/>
            <w:tcBorders>
              <w:top w:val="single" w:sz="4" w:space="0" w:color="auto"/>
              <w:bottom w:val="nil"/>
            </w:tcBorders>
            <w:vAlign w:val="center"/>
          </w:tcPr>
          <w:p w14:paraId="592BAF78" w14:textId="77777777" w:rsidR="00A85218" w:rsidRPr="0037275F" w:rsidRDefault="00A85218" w:rsidP="006E1DC1">
            <w:pPr>
              <w:jc w:val="center"/>
              <w:rPr>
                <w:rFonts w:cs="Arial"/>
              </w:rPr>
            </w:pPr>
            <w:r w:rsidRPr="0037275F">
              <w:rPr>
                <w:rFonts w:cs="Arial"/>
              </w:rPr>
              <w:t>m1 vs m2</w:t>
            </w:r>
          </w:p>
        </w:tc>
        <w:tc>
          <w:tcPr>
            <w:tcW w:w="680" w:type="pct"/>
            <w:vMerge w:val="restart"/>
            <w:tcBorders>
              <w:top w:val="single" w:sz="4" w:space="0" w:color="auto"/>
              <w:bottom w:val="single" w:sz="4" w:space="0" w:color="auto"/>
            </w:tcBorders>
            <w:vAlign w:val="center"/>
          </w:tcPr>
          <w:p w14:paraId="7BF7782A" w14:textId="77777777" w:rsidR="00A85218" w:rsidRPr="0037275F" w:rsidRDefault="00A85218" w:rsidP="006E1DC1">
            <w:pPr>
              <w:jc w:val="center"/>
              <w:rPr>
                <w:rFonts w:cs="Arial"/>
              </w:rPr>
            </w:pPr>
            <w:r w:rsidRPr="0037275F">
              <w:rPr>
                <w:rFonts w:cs="Arial"/>
              </w:rPr>
              <w:t>m4</w:t>
            </w:r>
          </w:p>
        </w:tc>
      </w:tr>
      <w:tr w:rsidR="00A85218" w:rsidRPr="0037275F" w14:paraId="0D46B688" w14:textId="77777777" w:rsidTr="00E528A0">
        <w:trPr>
          <w:trHeight w:val="340"/>
          <w:jc w:val="center"/>
        </w:trPr>
        <w:tc>
          <w:tcPr>
            <w:tcW w:w="807" w:type="pct"/>
            <w:vMerge/>
            <w:vAlign w:val="center"/>
          </w:tcPr>
          <w:p w14:paraId="5EC35C10" w14:textId="77777777" w:rsidR="00A85218" w:rsidRPr="0037275F" w:rsidRDefault="00A85218" w:rsidP="006E1DC1">
            <w:pPr>
              <w:jc w:val="center"/>
              <w:rPr>
                <w:rFonts w:cs="Arial"/>
              </w:rPr>
            </w:pPr>
          </w:p>
        </w:tc>
        <w:tc>
          <w:tcPr>
            <w:tcW w:w="716" w:type="pct"/>
            <w:vMerge/>
            <w:vAlign w:val="center"/>
          </w:tcPr>
          <w:p w14:paraId="07AFC85A" w14:textId="77777777" w:rsidR="00A85218" w:rsidRPr="0037275F" w:rsidRDefault="00A85218" w:rsidP="006E1DC1">
            <w:pPr>
              <w:jc w:val="center"/>
              <w:rPr>
                <w:rFonts w:cs="Arial"/>
              </w:rPr>
            </w:pPr>
          </w:p>
        </w:tc>
        <w:tc>
          <w:tcPr>
            <w:tcW w:w="675" w:type="pct"/>
            <w:tcBorders>
              <w:top w:val="nil"/>
              <w:bottom w:val="single" w:sz="4" w:space="0" w:color="auto"/>
            </w:tcBorders>
            <w:vAlign w:val="center"/>
          </w:tcPr>
          <w:p w14:paraId="7DA5E5CE" w14:textId="77777777" w:rsidR="00A85218" w:rsidRPr="0037275F" w:rsidRDefault="00A85218" w:rsidP="006E1DC1">
            <w:pPr>
              <w:jc w:val="center"/>
              <w:rPr>
                <w:rFonts w:cs="Arial"/>
              </w:rPr>
            </w:pPr>
            <w:r w:rsidRPr="0037275F">
              <w:rPr>
                <w:rFonts w:cs="Arial"/>
              </w:rPr>
              <w:t>14.21</w:t>
            </w:r>
          </w:p>
        </w:tc>
        <w:tc>
          <w:tcPr>
            <w:tcW w:w="636" w:type="pct"/>
            <w:tcBorders>
              <w:top w:val="nil"/>
              <w:bottom w:val="single" w:sz="4" w:space="0" w:color="auto"/>
            </w:tcBorders>
            <w:vAlign w:val="center"/>
          </w:tcPr>
          <w:p w14:paraId="606E0A1E" w14:textId="77777777" w:rsidR="00A85218" w:rsidRPr="0037275F" w:rsidRDefault="00A85218" w:rsidP="006E1DC1">
            <w:pPr>
              <w:jc w:val="center"/>
              <w:rPr>
                <w:rFonts w:cs="Arial"/>
              </w:rPr>
            </w:pPr>
            <w:r w:rsidRPr="0037275F">
              <w:rPr>
                <w:rFonts w:cs="Arial"/>
              </w:rPr>
              <w:t>1</w:t>
            </w:r>
          </w:p>
        </w:tc>
        <w:tc>
          <w:tcPr>
            <w:tcW w:w="656" w:type="pct"/>
            <w:tcBorders>
              <w:top w:val="nil"/>
              <w:bottom w:val="single" w:sz="4" w:space="0" w:color="auto"/>
            </w:tcBorders>
            <w:vAlign w:val="center"/>
          </w:tcPr>
          <w:p w14:paraId="78870B85" w14:textId="77777777" w:rsidR="00A85218" w:rsidRPr="0037275F" w:rsidRDefault="00A85218" w:rsidP="006E1DC1">
            <w:pPr>
              <w:jc w:val="center"/>
              <w:rPr>
                <w:rFonts w:cs="Arial"/>
              </w:rPr>
            </w:pPr>
            <w:r w:rsidRPr="0037275F">
              <w:rPr>
                <w:rFonts w:cs="Arial"/>
              </w:rPr>
              <w:t>&lt;.001</w:t>
            </w:r>
          </w:p>
        </w:tc>
        <w:tc>
          <w:tcPr>
            <w:tcW w:w="831" w:type="pct"/>
            <w:tcBorders>
              <w:top w:val="nil"/>
              <w:bottom w:val="single" w:sz="4" w:space="0" w:color="auto"/>
            </w:tcBorders>
            <w:vAlign w:val="center"/>
          </w:tcPr>
          <w:p w14:paraId="6FD1D95C" w14:textId="77777777" w:rsidR="00A85218" w:rsidRPr="0037275F" w:rsidRDefault="00A85218" w:rsidP="006E1DC1">
            <w:pPr>
              <w:jc w:val="center"/>
              <w:rPr>
                <w:rFonts w:cs="Arial"/>
              </w:rPr>
            </w:pPr>
            <w:r w:rsidRPr="0037275F">
              <w:rPr>
                <w:rFonts w:cs="Arial"/>
              </w:rPr>
              <w:t>m3 vs m4</w:t>
            </w:r>
          </w:p>
        </w:tc>
        <w:tc>
          <w:tcPr>
            <w:tcW w:w="680" w:type="pct"/>
            <w:vMerge/>
            <w:vAlign w:val="center"/>
          </w:tcPr>
          <w:p w14:paraId="608C9BED" w14:textId="77777777" w:rsidR="00A85218" w:rsidRPr="0037275F" w:rsidRDefault="00A85218" w:rsidP="006E1DC1">
            <w:pPr>
              <w:jc w:val="center"/>
              <w:rPr>
                <w:rFonts w:cs="Arial"/>
              </w:rPr>
            </w:pPr>
          </w:p>
        </w:tc>
      </w:tr>
      <w:tr w:rsidR="00A85218" w:rsidRPr="0037275F" w14:paraId="0FB13065" w14:textId="77777777" w:rsidTr="00E528A0">
        <w:trPr>
          <w:trHeight w:val="340"/>
          <w:jc w:val="center"/>
        </w:trPr>
        <w:tc>
          <w:tcPr>
            <w:tcW w:w="807" w:type="pct"/>
            <w:vMerge/>
            <w:vAlign w:val="center"/>
          </w:tcPr>
          <w:p w14:paraId="6CD5344E" w14:textId="77777777" w:rsidR="00A85218" w:rsidRPr="0037275F" w:rsidRDefault="00A85218" w:rsidP="006E1DC1">
            <w:pPr>
              <w:jc w:val="center"/>
              <w:rPr>
                <w:rFonts w:cs="Arial"/>
              </w:rPr>
            </w:pPr>
          </w:p>
        </w:tc>
        <w:tc>
          <w:tcPr>
            <w:tcW w:w="716" w:type="pct"/>
            <w:vMerge w:val="restart"/>
            <w:tcBorders>
              <w:top w:val="single" w:sz="4" w:space="0" w:color="auto"/>
              <w:bottom w:val="single" w:sz="4" w:space="0" w:color="auto"/>
            </w:tcBorders>
            <w:vAlign w:val="center"/>
          </w:tcPr>
          <w:p w14:paraId="4A447751" w14:textId="77777777" w:rsidR="00A85218" w:rsidRPr="0037275F" w:rsidRDefault="00A85218" w:rsidP="006E1DC1">
            <w:pPr>
              <w:jc w:val="center"/>
              <w:rPr>
                <w:rFonts w:cs="Arial"/>
              </w:rPr>
            </w:pPr>
            <w:r w:rsidRPr="0037275F">
              <w:rPr>
                <w:rFonts w:cs="Arial"/>
              </w:rPr>
              <w:t>Amplitude</w:t>
            </w:r>
          </w:p>
        </w:tc>
        <w:tc>
          <w:tcPr>
            <w:tcW w:w="675" w:type="pct"/>
            <w:tcBorders>
              <w:top w:val="single" w:sz="4" w:space="0" w:color="auto"/>
              <w:bottom w:val="nil"/>
            </w:tcBorders>
            <w:vAlign w:val="center"/>
          </w:tcPr>
          <w:p w14:paraId="3FA23651" w14:textId="77777777" w:rsidR="00A85218" w:rsidRPr="0037275F" w:rsidRDefault="00A85218" w:rsidP="006E1DC1">
            <w:pPr>
              <w:jc w:val="center"/>
              <w:rPr>
                <w:rFonts w:cs="Arial"/>
              </w:rPr>
            </w:pPr>
            <w:r w:rsidRPr="0037275F">
              <w:rPr>
                <w:rFonts w:cs="Arial"/>
              </w:rPr>
              <w:t>36.47</w:t>
            </w:r>
          </w:p>
        </w:tc>
        <w:tc>
          <w:tcPr>
            <w:tcW w:w="636" w:type="pct"/>
            <w:tcBorders>
              <w:top w:val="single" w:sz="4" w:space="0" w:color="auto"/>
              <w:bottom w:val="nil"/>
            </w:tcBorders>
            <w:vAlign w:val="center"/>
          </w:tcPr>
          <w:p w14:paraId="4D0A9DBD" w14:textId="77777777" w:rsidR="00A85218" w:rsidRPr="0037275F" w:rsidRDefault="00A85218" w:rsidP="006E1DC1">
            <w:pPr>
              <w:jc w:val="center"/>
              <w:rPr>
                <w:rFonts w:cs="Arial"/>
              </w:rPr>
            </w:pPr>
            <w:r w:rsidRPr="0037275F">
              <w:rPr>
                <w:rFonts w:cs="Arial"/>
              </w:rPr>
              <w:t>1</w:t>
            </w:r>
          </w:p>
        </w:tc>
        <w:tc>
          <w:tcPr>
            <w:tcW w:w="656" w:type="pct"/>
            <w:tcBorders>
              <w:top w:val="single" w:sz="4" w:space="0" w:color="auto"/>
              <w:bottom w:val="nil"/>
            </w:tcBorders>
            <w:vAlign w:val="center"/>
          </w:tcPr>
          <w:p w14:paraId="2B522D1C" w14:textId="77777777" w:rsidR="00A85218" w:rsidRPr="0037275F" w:rsidRDefault="00A85218" w:rsidP="006E1DC1">
            <w:pPr>
              <w:jc w:val="center"/>
              <w:rPr>
                <w:rFonts w:cs="Arial"/>
              </w:rPr>
            </w:pPr>
            <w:r w:rsidRPr="0037275F">
              <w:rPr>
                <w:rFonts w:cs="Arial"/>
              </w:rPr>
              <w:t>&lt;.001</w:t>
            </w:r>
          </w:p>
        </w:tc>
        <w:tc>
          <w:tcPr>
            <w:tcW w:w="831" w:type="pct"/>
            <w:tcBorders>
              <w:top w:val="single" w:sz="4" w:space="0" w:color="auto"/>
              <w:bottom w:val="nil"/>
            </w:tcBorders>
            <w:vAlign w:val="center"/>
          </w:tcPr>
          <w:p w14:paraId="0A994FA9" w14:textId="77777777" w:rsidR="00A85218" w:rsidRPr="0037275F" w:rsidRDefault="00A85218" w:rsidP="006E1DC1">
            <w:pPr>
              <w:jc w:val="center"/>
              <w:rPr>
                <w:rFonts w:cs="Arial"/>
              </w:rPr>
            </w:pPr>
            <w:r w:rsidRPr="0037275F">
              <w:rPr>
                <w:rFonts w:cs="Arial"/>
              </w:rPr>
              <w:t>m1 vs m2</w:t>
            </w:r>
          </w:p>
        </w:tc>
        <w:tc>
          <w:tcPr>
            <w:tcW w:w="680" w:type="pct"/>
            <w:vMerge w:val="restart"/>
            <w:tcBorders>
              <w:top w:val="single" w:sz="4" w:space="0" w:color="auto"/>
              <w:bottom w:val="nil"/>
            </w:tcBorders>
            <w:vAlign w:val="center"/>
          </w:tcPr>
          <w:p w14:paraId="3691BA9F" w14:textId="77777777" w:rsidR="00A85218" w:rsidRPr="0037275F" w:rsidRDefault="00A85218" w:rsidP="006E1DC1">
            <w:pPr>
              <w:jc w:val="center"/>
              <w:rPr>
                <w:rFonts w:cs="Arial"/>
              </w:rPr>
            </w:pPr>
            <w:r w:rsidRPr="0037275F">
              <w:rPr>
                <w:rFonts w:cs="Arial"/>
              </w:rPr>
              <w:t>m4</w:t>
            </w:r>
          </w:p>
        </w:tc>
      </w:tr>
      <w:tr w:rsidR="00A85218" w:rsidRPr="0037275F" w14:paraId="4B133B0F" w14:textId="77777777" w:rsidTr="00E528A0">
        <w:trPr>
          <w:trHeight w:val="340"/>
          <w:jc w:val="center"/>
        </w:trPr>
        <w:tc>
          <w:tcPr>
            <w:tcW w:w="807" w:type="pct"/>
            <w:vMerge/>
            <w:vAlign w:val="center"/>
          </w:tcPr>
          <w:p w14:paraId="1B9A42DF" w14:textId="77777777" w:rsidR="00A85218" w:rsidRPr="0037275F" w:rsidRDefault="00A85218" w:rsidP="006E1DC1">
            <w:pPr>
              <w:jc w:val="center"/>
              <w:rPr>
                <w:rFonts w:cs="Arial"/>
              </w:rPr>
            </w:pPr>
          </w:p>
        </w:tc>
        <w:tc>
          <w:tcPr>
            <w:tcW w:w="716" w:type="pct"/>
            <w:vMerge/>
            <w:vAlign w:val="center"/>
          </w:tcPr>
          <w:p w14:paraId="080436FD" w14:textId="77777777" w:rsidR="00A85218" w:rsidRPr="0037275F" w:rsidRDefault="00A85218" w:rsidP="006E1DC1">
            <w:pPr>
              <w:jc w:val="center"/>
              <w:rPr>
                <w:rFonts w:cs="Arial"/>
              </w:rPr>
            </w:pPr>
          </w:p>
        </w:tc>
        <w:tc>
          <w:tcPr>
            <w:tcW w:w="675" w:type="pct"/>
            <w:tcBorders>
              <w:top w:val="nil"/>
              <w:bottom w:val="single" w:sz="4" w:space="0" w:color="auto"/>
            </w:tcBorders>
            <w:vAlign w:val="center"/>
          </w:tcPr>
          <w:p w14:paraId="24BE3073" w14:textId="77777777" w:rsidR="00A85218" w:rsidRPr="0037275F" w:rsidRDefault="00A85218" w:rsidP="006E1DC1">
            <w:pPr>
              <w:jc w:val="center"/>
              <w:rPr>
                <w:rFonts w:cs="Arial"/>
              </w:rPr>
            </w:pPr>
            <w:r w:rsidRPr="0037275F">
              <w:rPr>
                <w:rFonts w:cs="Arial"/>
              </w:rPr>
              <w:t>12.02</w:t>
            </w:r>
          </w:p>
        </w:tc>
        <w:tc>
          <w:tcPr>
            <w:tcW w:w="636" w:type="pct"/>
            <w:tcBorders>
              <w:top w:val="nil"/>
              <w:bottom w:val="single" w:sz="4" w:space="0" w:color="auto"/>
            </w:tcBorders>
            <w:vAlign w:val="center"/>
          </w:tcPr>
          <w:p w14:paraId="2F556985" w14:textId="77777777" w:rsidR="00A85218" w:rsidRPr="0037275F" w:rsidRDefault="00A85218" w:rsidP="006E1DC1">
            <w:pPr>
              <w:jc w:val="center"/>
              <w:rPr>
                <w:rFonts w:cs="Arial"/>
              </w:rPr>
            </w:pPr>
            <w:r w:rsidRPr="0037275F">
              <w:rPr>
                <w:rFonts w:cs="Arial"/>
              </w:rPr>
              <w:t>1</w:t>
            </w:r>
          </w:p>
        </w:tc>
        <w:tc>
          <w:tcPr>
            <w:tcW w:w="656" w:type="pct"/>
            <w:tcBorders>
              <w:top w:val="nil"/>
              <w:bottom w:val="single" w:sz="4" w:space="0" w:color="auto"/>
            </w:tcBorders>
            <w:vAlign w:val="center"/>
          </w:tcPr>
          <w:p w14:paraId="7ABDE090" w14:textId="77777777" w:rsidR="00A85218" w:rsidRPr="0037275F" w:rsidRDefault="00A85218" w:rsidP="006E1DC1">
            <w:pPr>
              <w:jc w:val="center"/>
              <w:rPr>
                <w:rFonts w:cs="Arial"/>
              </w:rPr>
            </w:pPr>
            <w:r w:rsidRPr="0037275F">
              <w:rPr>
                <w:rFonts w:cs="Arial"/>
              </w:rPr>
              <w:t>&lt;.001</w:t>
            </w:r>
          </w:p>
        </w:tc>
        <w:tc>
          <w:tcPr>
            <w:tcW w:w="831" w:type="pct"/>
            <w:tcBorders>
              <w:top w:val="nil"/>
              <w:bottom w:val="single" w:sz="4" w:space="0" w:color="auto"/>
            </w:tcBorders>
            <w:vAlign w:val="center"/>
          </w:tcPr>
          <w:p w14:paraId="615CFEEE" w14:textId="77777777" w:rsidR="00A85218" w:rsidRPr="0037275F" w:rsidRDefault="00A85218" w:rsidP="006E1DC1">
            <w:pPr>
              <w:jc w:val="center"/>
              <w:rPr>
                <w:rFonts w:cs="Arial"/>
              </w:rPr>
            </w:pPr>
            <w:r w:rsidRPr="0037275F">
              <w:rPr>
                <w:rFonts w:cs="Arial"/>
              </w:rPr>
              <w:t>m3 vs m4</w:t>
            </w:r>
          </w:p>
        </w:tc>
        <w:tc>
          <w:tcPr>
            <w:tcW w:w="680" w:type="pct"/>
            <w:vMerge/>
            <w:vAlign w:val="center"/>
          </w:tcPr>
          <w:p w14:paraId="47ACCBCC" w14:textId="77777777" w:rsidR="00A85218" w:rsidRPr="0037275F" w:rsidRDefault="00A85218" w:rsidP="006E1DC1">
            <w:pPr>
              <w:jc w:val="center"/>
              <w:rPr>
                <w:rFonts w:cs="Arial"/>
              </w:rPr>
            </w:pPr>
          </w:p>
        </w:tc>
      </w:tr>
      <w:tr w:rsidR="00A85218" w:rsidRPr="0037275F" w14:paraId="22D5CDC9" w14:textId="77777777" w:rsidTr="00E528A0">
        <w:trPr>
          <w:trHeight w:val="340"/>
          <w:jc w:val="center"/>
        </w:trPr>
        <w:tc>
          <w:tcPr>
            <w:tcW w:w="807" w:type="pct"/>
            <w:vMerge w:val="restart"/>
            <w:tcBorders>
              <w:top w:val="single" w:sz="4" w:space="0" w:color="auto"/>
            </w:tcBorders>
            <w:vAlign w:val="center"/>
          </w:tcPr>
          <w:p w14:paraId="3BCD8225" w14:textId="77777777" w:rsidR="00A85218" w:rsidRPr="0037275F" w:rsidRDefault="00A85218" w:rsidP="006E1DC1">
            <w:pPr>
              <w:jc w:val="center"/>
              <w:rPr>
                <w:rFonts w:cs="Arial"/>
              </w:rPr>
            </w:pPr>
            <w:r w:rsidRPr="0037275F">
              <w:rPr>
                <w:rFonts w:cs="Arial"/>
              </w:rPr>
              <w:t>Willingness to eat</w:t>
            </w:r>
          </w:p>
        </w:tc>
        <w:tc>
          <w:tcPr>
            <w:tcW w:w="716" w:type="pct"/>
            <w:vMerge w:val="restart"/>
            <w:tcBorders>
              <w:top w:val="single" w:sz="4" w:space="0" w:color="auto"/>
              <w:bottom w:val="nil"/>
            </w:tcBorders>
            <w:vAlign w:val="center"/>
          </w:tcPr>
          <w:p w14:paraId="56069B29" w14:textId="77777777" w:rsidR="00A85218" w:rsidRPr="0037275F" w:rsidRDefault="00A85218" w:rsidP="006E1DC1">
            <w:pPr>
              <w:jc w:val="center"/>
              <w:rPr>
                <w:rFonts w:cs="Arial"/>
              </w:rPr>
            </w:pPr>
            <w:r w:rsidRPr="0037275F">
              <w:rPr>
                <w:rFonts w:cs="Arial"/>
              </w:rPr>
              <w:t>Slope</w:t>
            </w:r>
          </w:p>
        </w:tc>
        <w:tc>
          <w:tcPr>
            <w:tcW w:w="675" w:type="pct"/>
            <w:tcBorders>
              <w:top w:val="single" w:sz="4" w:space="0" w:color="auto"/>
              <w:bottom w:val="nil"/>
            </w:tcBorders>
            <w:vAlign w:val="center"/>
          </w:tcPr>
          <w:p w14:paraId="567B45F1" w14:textId="77777777" w:rsidR="00A85218" w:rsidRPr="0037275F" w:rsidRDefault="00A85218" w:rsidP="006E1DC1">
            <w:pPr>
              <w:jc w:val="center"/>
              <w:rPr>
                <w:rFonts w:cs="Arial"/>
              </w:rPr>
            </w:pPr>
            <w:r w:rsidRPr="0037275F">
              <w:rPr>
                <w:rFonts w:cs="Arial"/>
              </w:rPr>
              <w:t>24.72</w:t>
            </w:r>
          </w:p>
        </w:tc>
        <w:tc>
          <w:tcPr>
            <w:tcW w:w="636" w:type="pct"/>
            <w:tcBorders>
              <w:top w:val="single" w:sz="4" w:space="0" w:color="auto"/>
              <w:bottom w:val="nil"/>
            </w:tcBorders>
            <w:vAlign w:val="center"/>
          </w:tcPr>
          <w:p w14:paraId="5237046B" w14:textId="77777777" w:rsidR="00A85218" w:rsidRPr="0037275F" w:rsidRDefault="00A85218" w:rsidP="006E1DC1">
            <w:pPr>
              <w:jc w:val="center"/>
              <w:rPr>
                <w:rFonts w:cs="Arial"/>
              </w:rPr>
            </w:pPr>
            <w:r w:rsidRPr="0037275F">
              <w:rPr>
                <w:rFonts w:cs="Arial"/>
              </w:rPr>
              <w:t>1</w:t>
            </w:r>
          </w:p>
        </w:tc>
        <w:tc>
          <w:tcPr>
            <w:tcW w:w="656" w:type="pct"/>
            <w:tcBorders>
              <w:top w:val="single" w:sz="4" w:space="0" w:color="auto"/>
              <w:bottom w:val="nil"/>
            </w:tcBorders>
            <w:vAlign w:val="center"/>
          </w:tcPr>
          <w:p w14:paraId="23B15CDB" w14:textId="77777777" w:rsidR="00A85218" w:rsidRPr="0037275F" w:rsidRDefault="00A85218" w:rsidP="006E1DC1">
            <w:pPr>
              <w:jc w:val="center"/>
              <w:rPr>
                <w:rFonts w:cs="Arial"/>
              </w:rPr>
            </w:pPr>
            <w:r w:rsidRPr="0037275F">
              <w:rPr>
                <w:rFonts w:cs="Arial"/>
              </w:rPr>
              <w:t>&lt;.001</w:t>
            </w:r>
          </w:p>
        </w:tc>
        <w:tc>
          <w:tcPr>
            <w:tcW w:w="831" w:type="pct"/>
            <w:tcBorders>
              <w:top w:val="single" w:sz="4" w:space="0" w:color="auto"/>
              <w:bottom w:val="nil"/>
            </w:tcBorders>
            <w:vAlign w:val="center"/>
          </w:tcPr>
          <w:p w14:paraId="66440B2F" w14:textId="77777777" w:rsidR="00A85218" w:rsidRPr="0037275F" w:rsidRDefault="00A85218" w:rsidP="006E1DC1">
            <w:pPr>
              <w:jc w:val="center"/>
              <w:rPr>
                <w:rFonts w:cs="Arial"/>
              </w:rPr>
            </w:pPr>
            <w:r w:rsidRPr="0037275F">
              <w:rPr>
                <w:rFonts w:cs="Arial"/>
              </w:rPr>
              <w:t>m1 vs m2</w:t>
            </w:r>
          </w:p>
        </w:tc>
        <w:tc>
          <w:tcPr>
            <w:tcW w:w="680" w:type="pct"/>
            <w:vMerge w:val="restart"/>
            <w:tcBorders>
              <w:top w:val="single" w:sz="4" w:space="0" w:color="auto"/>
              <w:bottom w:val="single" w:sz="4" w:space="0" w:color="auto"/>
            </w:tcBorders>
            <w:vAlign w:val="center"/>
          </w:tcPr>
          <w:p w14:paraId="5B6DEACE" w14:textId="77777777" w:rsidR="00A85218" w:rsidRPr="0037275F" w:rsidRDefault="00A85218" w:rsidP="006E1DC1">
            <w:pPr>
              <w:jc w:val="center"/>
              <w:rPr>
                <w:rFonts w:cs="Arial"/>
              </w:rPr>
            </w:pPr>
            <w:r w:rsidRPr="0037275F">
              <w:rPr>
                <w:rFonts w:cs="Arial"/>
              </w:rPr>
              <w:t>m2</w:t>
            </w:r>
          </w:p>
        </w:tc>
      </w:tr>
      <w:tr w:rsidR="00A85218" w:rsidRPr="0037275F" w14:paraId="5048C0E9" w14:textId="77777777" w:rsidTr="00E528A0">
        <w:trPr>
          <w:trHeight w:val="340"/>
          <w:jc w:val="center"/>
        </w:trPr>
        <w:tc>
          <w:tcPr>
            <w:tcW w:w="807" w:type="pct"/>
            <w:vMerge/>
            <w:vAlign w:val="center"/>
          </w:tcPr>
          <w:p w14:paraId="7F444F8A" w14:textId="77777777" w:rsidR="00A85218" w:rsidRPr="0037275F" w:rsidRDefault="00A85218" w:rsidP="006E1DC1">
            <w:pPr>
              <w:jc w:val="center"/>
              <w:rPr>
                <w:rFonts w:cs="Arial"/>
              </w:rPr>
            </w:pPr>
          </w:p>
        </w:tc>
        <w:tc>
          <w:tcPr>
            <w:tcW w:w="716" w:type="pct"/>
            <w:vMerge/>
            <w:vAlign w:val="center"/>
          </w:tcPr>
          <w:p w14:paraId="7AAC51D2" w14:textId="77777777" w:rsidR="00A85218" w:rsidRPr="0037275F" w:rsidRDefault="00A85218" w:rsidP="006E1DC1">
            <w:pPr>
              <w:jc w:val="center"/>
              <w:rPr>
                <w:rFonts w:cs="Arial"/>
              </w:rPr>
            </w:pPr>
          </w:p>
        </w:tc>
        <w:tc>
          <w:tcPr>
            <w:tcW w:w="675" w:type="pct"/>
            <w:tcBorders>
              <w:top w:val="nil"/>
              <w:bottom w:val="single" w:sz="4" w:space="0" w:color="auto"/>
            </w:tcBorders>
            <w:vAlign w:val="center"/>
          </w:tcPr>
          <w:p w14:paraId="3FCBECAF" w14:textId="77777777" w:rsidR="00A85218" w:rsidRPr="0037275F" w:rsidRDefault="00A85218" w:rsidP="006E1DC1">
            <w:pPr>
              <w:jc w:val="center"/>
              <w:rPr>
                <w:rFonts w:cs="Arial"/>
              </w:rPr>
            </w:pPr>
            <w:r w:rsidRPr="0037275F">
              <w:rPr>
                <w:rFonts w:cs="Arial"/>
              </w:rPr>
              <w:t>–</w:t>
            </w:r>
          </w:p>
        </w:tc>
        <w:tc>
          <w:tcPr>
            <w:tcW w:w="636" w:type="pct"/>
            <w:tcBorders>
              <w:top w:val="nil"/>
              <w:bottom w:val="single" w:sz="4" w:space="0" w:color="auto"/>
            </w:tcBorders>
            <w:vAlign w:val="center"/>
          </w:tcPr>
          <w:p w14:paraId="0D43D81C" w14:textId="77777777" w:rsidR="00A85218" w:rsidRPr="0037275F" w:rsidRDefault="00A85218" w:rsidP="006E1DC1">
            <w:pPr>
              <w:jc w:val="center"/>
              <w:rPr>
                <w:rFonts w:cs="Arial"/>
              </w:rPr>
            </w:pPr>
            <w:r w:rsidRPr="0037275F">
              <w:rPr>
                <w:rFonts w:cs="Arial"/>
              </w:rPr>
              <w:t>–</w:t>
            </w:r>
          </w:p>
        </w:tc>
        <w:tc>
          <w:tcPr>
            <w:tcW w:w="656" w:type="pct"/>
            <w:tcBorders>
              <w:top w:val="nil"/>
              <w:bottom w:val="single" w:sz="4" w:space="0" w:color="auto"/>
            </w:tcBorders>
            <w:vAlign w:val="center"/>
          </w:tcPr>
          <w:p w14:paraId="7EC6582D" w14:textId="77777777" w:rsidR="00A85218" w:rsidRPr="0037275F" w:rsidRDefault="00A85218" w:rsidP="006E1DC1">
            <w:pPr>
              <w:jc w:val="center"/>
              <w:rPr>
                <w:rFonts w:cs="Arial"/>
              </w:rPr>
            </w:pPr>
            <w:r w:rsidRPr="0037275F">
              <w:rPr>
                <w:rFonts w:cs="Arial"/>
              </w:rPr>
              <w:t>–</w:t>
            </w:r>
          </w:p>
        </w:tc>
        <w:tc>
          <w:tcPr>
            <w:tcW w:w="831" w:type="pct"/>
            <w:tcBorders>
              <w:top w:val="nil"/>
              <w:bottom w:val="single" w:sz="4" w:space="0" w:color="auto"/>
            </w:tcBorders>
            <w:vAlign w:val="center"/>
          </w:tcPr>
          <w:p w14:paraId="1A31A46C" w14:textId="77777777" w:rsidR="00A85218" w:rsidRPr="0037275F" w:rsidRDefault="00A85218" w:rsidP="006E1DC1">
            <w:pPr>
              <w:jc w:val="center"/>
              <w:rPr>
                <w:rFonts w:cs="Arial"/>
              </w:rPr>
            </w:pPr>
            <w:r w:rsidRPr="0037275F">
              <w:rPr>
                <w:rFonts w:cs="Arial"/>
                <w:color w:val="EE0000"/>
              </w:rPr>
              <w:t xml:space="preserve">m3 </w:t>
            </w:r>
            <w:r w:rsidRPr="0037275F">
              <w:rPr>
                <w:rFonts w:cs="Arial"/>
              </w:rPr>
              <w:t xml:space="preserve">vs </w:t>
            </w:r>
            <w:r w:rsidRPr="0037275F">
              <w:rPr>
                <w:rFonts w:cs="Arial"/>
                <w:color w:val="EE0000"/>
              </w:rPr>
              <w:t>m4</w:t>
            </w:r>
          </w:p>
        </w:tc>
        <w:tc>
          <w:tcPr>
            <w:tcW w:w="680" w:type="pct"/>
            <w:vMerge/>
            <w:vAlign w:val="center"/>
          </w:tcPr>
          <w:p w14:paraId="7D7D7043" w14:textId="77777777" w:rsidR="00A85218" w:rsidRPr="0037275F" w:rsidRDefault="00A85218" w:rsidP="006E1DC1">
            <w:pPr>
              <w:jc w:val="center"/>
              <w:rPr>
                <w:rFonts w:cs="Arial"/>
              </w:rPr>
            </w:pPr>
          </w:p>
        </w:tc>
      </w:tr>
      <w:tr w:rsidR="00A85218" w:rsidRPr="0037275F" w14:paraId="0F58AAA9" w14:textId="77777777" w:rsidTr="00E528A0">
        <w:trPr>
          <w:trHeight w:val="340"/>
          <w:jc w:val="center"/>
        </w:trPr>
        <w:tc>
          <w:tcPr>
            <w:tcW w:w="807" w:type="pct"/>
            <w:vMerge/>
            <w:vAlign w:val="center"/>
          </w:tcPr>
          <w:p w14:paraId="121D8D2E" w14:textId="77777777" w:rsidR="00A85218" w:rsidRPr="0037275F" w:rsidRDefault="00A85218" w:rsidP="006E1DC1">
            <w:pPr>
              <w:jc w:val="center"/>
              <w:rPr>
                <w:rFonts w:cs="Arial"/>
              </w:rPr>
            </w:pPr>
          </w:p>
        </w:tc>
        <w:tc>
          <w:tcPr>
            <w:tcW w:w="716" w:type="pct"/>
            <w:vMerge w:val="restart"/>
            <w:tcBorders>
              <w:top w:val="single" w:sz="4" w:space="0" w:color="auto"/>
            </w:tcBorders>
            <w:vAlign w:val="center"/>
          </w:tcPr>
          <w:p w14:paraId="12BDCBB8" w14:textId="77777777" w:rsidR="00A85218" w:rsidRPr="0037275F" w:rsidRDefault="00A85218" w:rsidP="006E1DC1">
            <w:pPr>
              <w:jc w:val="center"/>
              <w:rPr>
                <w:rFonts w:cs="Arial"/>
              </w:rPr>
            </w:pPr>
            <w:r w:rsidRPr="0037275F">
              <w:rPr>
                <w:rFonts w:cs="Arial"/>
              </w:rPr>
              <w:t>Amplitude</w:t>
            </w:r>
          </w:p>
        </w:tc>
        <w:tc>
          <w:tcPr>
            <w:tcW w:w="675" w:type="pct"/>
            <w:tcBorders>
              <w:top w:val="single" w:sz="4" w:space="0" w:color="auto"/>
            </w:tcBorders>
            <w:vAlign w:val="center"/>
          </w:tcPr>
          <w:p w14:paraId="163D198E" w14:textId="77777777" w:rsidR="00A85218" w:rsidRPr="0037275F" w:rsidRDefault="00A85218" w:rsidP="006E1DC1">
            <w:pPr>
              <w:jc w:val="center"/>
              <w:rPr>
                <w:rFonts w:cs="Arial"/>
              </w:rPr>
            </w:pPr>
            <w:r w:rsidRPr="0037275F">
              <w:rPr>
                <w:rFonts w:cs="Arial"/>
              </w:rPr>
              <w:t>48.32</w:t>
            </w:r>
          </w:p>
        </w:tc>
        <w:tc>
          <w:tcPr>
            <w:tcW w:w="636" w:type="pct"/>
            <w:tcBorders>
              <w:top w:val="single" w:sz="4" w:space="0" w:color="auto"/>
            </w:tcBorders>
            <w:vAlign w:val="center"/>
          </w:tcPr>
          <w:p w14:paraId="410A098B" w14:textId="77777777" w:rsidR="00A85218" w:rsidRPr="0037275F" w:rsidRDefault="00A85218" w:rsidP="006E1DC1">
            <w:pPr>
              <w:jc w:val="center"/>
              <w:rPr>
                <w:rFonts w:cs="Arial"/>
              </w:rPr>
            </w:pPr>
            <w:r w:rsidRPr="0037275F">
              <w:rPr>
                <w:rFonts w:cs="Arial"/>
              </w:rPr>
              <w:t>1</w:t>
            </w:r>
          </w:p>
        </w:tc>
        <w:tc>
          <w:tcPr>
            <w:tcW w:w="656" w:type="pct"/>
            <w:tcBorders>
              <w:top w:val="single" w:sz="4" w:space="0" w:color="auto"/>
            </w:tcBorders>
            <w:vAlign w:val="center"/>
          </w:tcPr>
          <w:p w14:paraId="391CF2BD" w14:textId="77777777" w:rsidR="00A85218" w:rsidRPr="0037275F" w:rsidRDefault="00A85218" w:rsidP="006E1DC1">
            <w:pPr>
              <w:jc w:val="center"/>
              <w:rPr>
                <w:rFonts w:cs="Arial"/>
              </w:rPr>
            </w:pPr>
            <w:r w:rsidRPr="0037275F">
              <w:rPr>
                <w:rFonts w:cs="Arial"/>
              </w:rPr>
              <w:t>&lt;.001</w:t>
            </w:r>
          </w:p>
        </w:tc>
        <w:tc>
          <w:tcPr>
            <w:tcW w:w="831" w:type="pct"/>
            <w:tcBorders>
              <w:top w:val="single" w:sz="4" w:space="0" w:color="auto"/>
            </w:tcBorders>
            <w:vAlign w:val="center"/>
          </w:tcPr>
          <w:p w14:paraId="2698FCF3" w14:textId="77777777" w:rsidR="00A85218" w:rsidRPr="0037275F" w:rsidRDefault="00A85218" w:rsidP="006E1DC1">
            <w:pPr>
              <w:jc w:val="center"/>
              <w:rPr>
                <w:rFonts w:cs="Arial"/>
              </w:rPr>
            </w:pPr>
            <w:r w:rsidRPr="0037275F">
              <w:rPr>
                <w:rFonts w:cs="Arial"/>
              </w:rPr>
              <w:t>m1 vs m2</w:t>
            </w:r>
          </w:p>
        </w:tc>
        <w:tc>
          <w:tcPr>
            <w:tcW w:w="680" w:type="pct"/>
            <w:vMerge w:val="restart"/>
            <w:tcBorders>
              <w:top w:val="single" w:sz="4" w:space="0" w:color="auto"/>
            </w:tcBorders>
            <w:vAlign w:val="center"/>
          </w:tcPr>
          <w:p w14:paraId="562CCA45" w14:textId="77777777" w:rsidR="00A85218" w:rsidRPr="0037275F" w:rsidRDefault="00A85218" w:rsidP="006E1DC1">
            <w:pPr>
              <w:jc w:val="center"/>
              <w:rPr>
                <w:rFonts w:cs="Arial"/>
              </w:rPr>
            </w:pPr>
            <w:r w:rsidRPr="0037275F">
              <w:rPr>
                <w:rFonts w:cs="Arial"/>
              </w:rPr>
              <w:t>m4</w:t>
            </w:r>
          </w:p>
        </w:tc>
      </w:tr>
      <w:tr w:rsidR="00A85218" w:rsidRPr="0037275F" w14:paraId="2D044D9D" w14:textId="77777777" w:rsidTr="00E528A0">
        <w:trPr>
          <w:trHeight w:val="340"/>
          <w:jc w:val="center"/>
        </w:trPr>
        <w:tc>
          <w:tcPr>
            <w:tcW w:w="807" w:type="pct"/>
            <w:vMerge/>
            <w:vAlign w:val="center"/>
          </w:tcPr>
          <w:p w14:paraId="5797D6F5" w14:textId="77777777" w:rsidR="00A85218" w:rsidRPr="0037275F" w:rsidRDefault="00A85218" w:rsidP="006E1DC1">
            <w:pPr>
              <w:jc w:val="center"/>
              <w:rPr>
                <w:rFonts w:cs="Arial"/>
              </w:rPr>
            </w:pPr>
          </w:p>
        </w:tc>
        <w:tc>
          <w:tcPr>
            <w:tcW w:w="716" w:type="pct"/>
            <w:vMerge/>
            <w:vAlign w:val="center"/>
          </w:tcPr>
          <w:p w14:paraId="771E4C5E" w14:textId="77777777" w:rsidR="00A85218" w:rsidRPr="0037275F" w:rsidRDefault="00A85218" w:rsidP="006E1DC1">
            <w:pPr>
              <w:jc w:val="center"/>
              <w:rPr>
                <w:rFonts w:cs="Arial"/>
              </w:rPr>
            </w:pPr>
          </w:p>
        </w:tc>
        <w:tc>
          <w:tcPr>
            <w:tcW w:w="675" w:type="pct"/>
            <w:vAlign w:val="center"/>
          </w:tcPr>
          <w:p w14:paraId="6064AA68" w14:textId="77777777" w:rsidR="00A85218" w:rsidRPr="0037275F" w:rsidRDefault="00A85218" w:rsidP="006E1DC1">
            <w:pPr>
              <w:jc w:val="center"/>
              <w:rPr>
                <w:rFonts w:cs="Arial"/>
              </w:rPr>
            </w:pPr>
            <w:r w:rsidRPr="0037275F">
              <w:rPr>
                <w:rFonts w:cs="Arial"/>
              </w:rPr>
              <w:t>15.76</w:t>
            </w:r>
          </w:p>
        </w:tc>
        <w:tc>
          <w:tcPr>
            <w:tcW w:w="636" w:type="pct"/>
            <w:vAlign w:val="center"/>
          </w:tcPr>
          <w:p w14:paraId="10EA4627" w14:textId="77777777" w:rsidR="00A85218" w:rsidRPr="0037275F" w:rsidRDefault="00A85218" w:rsidP="006E1DC1">
            <w:pPr>
              <w:jc w:val="center"/>
              <w:rPr>
                <w:rFonts w:cs="Arial"/>
              </w:rPr>
            </w:pPr>
            <w:r w:rsidRPr="0037275F">
              <w:rPr>
                <w:rFonts w:cs="Arial"/>
              </w:rPr>
              <w:t>1</w:t>
            </w:r>
          </w:p>
        </w:tc>
        <w:tc>
          <w:tcPr>
            <w:tcW w:w="656" w:type="pct"/>
            <w:vAlign w:val="center"/>
          </w:tcPr>
          <w:p w14:paraId="06920F01" w14:textId="77777777" w:rsidR="00A85218" w:rsidRPr="0037275F" w:rsidRDefault="00A85218" w:rsidP="006E1DC1">
            <w:pPr>
              <w:jc w:val="center"/>
              <w:rPr>
                <w:rFonts w:cs="Arial"/>
              </w:rPr>
            </w:pPr>
            <w:r w:rsidRPr="0037275F">
              <w:rPr>
                <w:rFonts w:cs="Arial"/>
              </w:rPr>
              <w:t>&lt;.001</w:t>
            </w:r>
          </w:p>
        </w:tc>
        <w:tc>
          <w:tcPr>
            <w:tcW w:w="831" w:type="pct"/>
            <w:vAlign w:val="center"/>
          </w:tcPr>
          <w:p w14:paraId="2C563BC2" w14:textId="77777777" w:rsidR="00A85218" w:rsidRPr="0037275F" w:rsidRDefault="00A85218" w:rsidP="006E1DC1">
            <w:pPr>
              <w:jc w:val="center"/>
              <w:rPr>
                <w:rFonts w:cs="Arial"/>
              </w:rPr>
            </w:pPr>
            <w:r w:rsidRPr="0037275F">
              <w:rPr>
                <w:rFonts w:cs="Arial"/>
              </w:rPr>
              <w:t>m3 vs m4</w:t>
            </w:r>
          </w:p>
        </w:tc>
        <w:tc>
          <w:tcPr>
            <w:tcW w:w="680" w:type="pct"/>
            <w:vMerge/>
            <w:vAlign w:val="center"/>
          </w:tcPr>
          <w:p w14:paraId="033F4345" w14:textId="77777777" w:rsidR="00A85218" w:rsidRPr="0037275F" w:rsidRDefault="00A85218" w:rsidP="006E1DC1">
            <w:pPr>
              <w:jc w:val="center"/>
              <w:rPr>
                <w:rFonts w:cs="Arial"/>
              </w:rPr>
            </w:pPr>
          </w:p>
        </w:tc>
      </w:tr>
    </w:tbl>
    <w:p w14:paraId="19224593" w14:textId="77777777" w:rsidR="00A85218" w:rsidRPr="0037275F" w:rsidRDefault="00A85218" w:rsidP="00477BD5">
      <w:pPr>
        <w:spacing w:line="480" w:lineRule="auto"/>
        <w:rPr>
          <w:rFonts w:cs="Arial"/>
        </w:rPr>
      </w:pPr>
      <w:r w:rsidRPr="0037275F">
        <w:rPr>
          <w:rFonts w:cs="Arial"/>
          <w:i/>
          <w:iCs/>
        </w:rPr>
        <w:t>Note</w:t>
      </w:r>
      <w:r w:rsidRPr="0037275F">
        <w:rPr>
          <w:rFonts w:cs="Arial"/>
        </w:rPr>
        <w:t>. m1: null model, m2: random intercept model, m3: null random slope model, m4: random slope model. Models denoted in red produced a singular fit and failed to converge. Dashes indicate data were not reported as one or more models in the comparison test failed to converge.</w:t>
      </w:r>
    </w:p>
    <w:p w14:paraId="0F2B9C48" w14:textId="77777777" w:rsidR="00F51D86" w:rsidRPr="0037275F" w:rsidRDefault="00F51D86" w:rsidP="00477BD5">
      <w:pPr>
        <w:spacing w:line="480" w:lineRule="auto"/>
        <w:rPr>
          <w:rFonts w:cs="Arial"/>
        </w:rPr>
      </w:pPr>
    </w:p>
    <w:p w14:paraId="6DEF89B2" w14:textId="77777777" w:rsidR="00F51D86" w:rsidRPr="0037275F" w:rsidRDefault="00F51D86" w:rsidP="00477BD5">
      <w:pPr>
        <w:spacing w:line="480" w:lineRule="auto"/>
        <w:rPr>
          <w:rFonts w:cs="Arial"/>
        </w:rPr>
      </w:pPr>
    </w:p>
    <w:p w14:paraId="38452250" w14:textId="77777777" w:rsidR="00F51D86" w:rsidRPr="0037275F" w:rsidRDefault="00F51D86" w:rsidP="00477BD5">
      <w:pPr>
        <w:spacing w:line="480" w:lineRule="auto"/>
        <w:rPr>
          <w:rFonts w:cs="Arial"/>
        </w:rPr>
      </w:pPr>
    </w:p>
    <w:p w14:paraId="3A82F245" w14:textId="77777777" w:rsidR="00F51D86" w:rsidRPr="0037275F" w:rsidRDefault="00F51D86" w:rsidP="00477BD5">
      <w:pPr>
        <w:spacing w:line="480" w:lineRule="auto"/>
        <w:rPr>
          <w:rFonts w:cs="Arial"/>
        </w:rPr>
      </w:pPr>
    </w:p>
    <w:p w14:paraId="0EC5ED00" w14:textId="77777777" w:rsidR="00F51D86" w:rsidRPr="0037275F" w:rsidRDefault="00F51D86" w:rsidP="00477BD5">
      <w:pPr>
        <w:spacing w:line="480" w:lineRule="auto"/>
        <w:rPr>
          <w:rFonts w:cs="Arial"/>
        </w:rPr>
      </w:pPr>
    </w:p>
    <w:p w14:paraId="5EB3CA39" w14:textId="77777777" w:rsidR="00F51D86" w:rsidRPr="0037275F" w:rsidRDefault="00F51D86" w:rsidP="00477BD5">
      <w:pPr>
        <w:spacing w:line="480" w:lineRule="auto"/>
        <w:rPr>
          <w:rFonts w:cs="Arial"/>
        </w:rPr>
      </w:pPr>
    </w:p>
    <w:p w14:paraId="5D28FA3F" w14:textId="77777777" w:rsidR="00F51D86" w:rsidRPr="0037275F" w:rsidRDefault="00F51D86" w:rsidP="00477BD5">
      <w:pPr>
        <w:spacing w:line="480" w:lineRule="auto"/>
        <w:rPr>
          <w:rFonts w:cs="Arial"/>
        </w:rPr>
      </w:pPr>
    </w:p>
    <w:p w14:paraId="52D3D219" w14:textId="3125999F" w:rsidR="00A85218" w:rsidRPr="0037275F" w:rsidRDefault="00A85218" w:rsidP="00477BD5">
      <w:pPr>
        <w:spacing w:line="480" w:lineRule="auto"/>
        <w:rPr>
          <w:rFonts w:cs="Arial"/>
          <w:b/>
          <w:bCs/>
        </w:rPr>
      </w:pPr>
      <w:r w:rsidRPr="0037275F">
        <w:rPr>
          <w:rFonts w:cs="Arial"/>
          <w:b/>
          <w:bCs/>
        </w:rPr>
        <w:lastRenderedPageBreak/>
        <w:t xml:space="preserve">Supplementary Table </w:t>
      </w:r>
      <w:r w:rsidR="00BC40CB" w:rsidRPr="0037275F">
        <w:rPr>
          <w:rFonts w:cs="Arial"/>
          <w:b/>
          <w:bCs/>
        </w:rPr>
        <w:t>3</w:t>
      </w:r>
      <w:r w:rsidRPr="0037275F">
        <w:rPr>
          <w:rFonts w:cs="Arial"/>
          <w:b/>
          <w:bCs/>
        </w:rPr>
        <w:t>. LLM coefficients for predicting CPP pre-response amplitudes and slopes from R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1291"/>
        <w:gridCol w:w="1266"/>
        <w:gridCol w:w="1280"/>
        <w:gridCol w:w="1246"/>
        <w:gridCol w:w="1237"/>
        <w:gridCol w:w="1240"/>
      </w:tblGrid>
      <w:tr w:rsidR="00A85218" w:rsidRPr="0037275F" w14:paraId="463C2D84" w14:textId="77777777" w:rsidTr="00E528A0">
        <w:trPr>
          <w:trHeight w:val="340"/>
        </w:trPr>
        <w:tc>
          <w:tcPr>
            <w:tcW w:w="1456" w:type="dxa"/>
            <w:tcBorders>
              <w:top w:val="single" w:sz="4" w:space="0" w:color="auto"/>
              <w:bottom w:val="single" w:sz="4" w:space="0" w:color="auto"/>
            </w:tcBorders>
            <w:vAlign w:val="center"/>
          </w:tcPr>
          <w:p w14:paraId="232FDDAE" w14:textId="77777777" w:rsidR="00A85218" w:rsidRPr="0037275F" w:rsidRDefault="00A85218" w:rsidP="006E1DC1">
            <w:pPr>
              <w:jc w:val="center"/>
              <w:rPr>
                <w:rFonts w:cs="Arial"/>
              </w:rPr>
            </w:pPr>
            <w:r w:rsidRPr="0037275F">
              <w:rPr>
                <w:rFonts w:cs="Arial"/>
              </w:rPr>
              <w:t>Decision type</w:t>
            </w:r>
          </w:p>
        </w:tc>
        <w:tc>
          <w:tcPr>
            <w:tcW w:w="1291" w:type="dxa"/>
            <w:tcBorders>
              <w:top w:val="single" w:sz="4" w:space="0" w:color="auto"/>
              <w:bottom w:val="single" w:sz="4" w:space="0" w:color="auto"/>
            </w:tcBorders>
            <w:vAlign w:val="center"/>
          </w:tcPr>
          <w:p w14:paraId="7E581275" w14:textId="77777777" w:rsidR="00A85218" w:rsidRPr="0037275F" w:rsidRDefault="00A85218" w:rsidP="006E1DC1">
            <w:pPr>
              <w:jc w:val="center"/>
              <w:rPr>
                <w:rFonts w:cs="Arial"/>
              </w:rPr>
            </w:pPr>
            <w:r w:rsidRPr="0037275F">
              <w:rPr>
                <w:rFonts w:cs="Arial"/>
              </w:rPr>
              <w:t>CPP measure</w:t>
            </w:r>
          </w:p>
        </w:tc>
        <w:tc>
          <w:tcPr>
            <w:tcW w:w="1266" w:type="dxa"/>
            <w:tcBorders>
              <w:top w:val="single" w:sz="4" w:space="0" w:color="auto"/>
              <w:bottom w:val="single" w:sz="4" w:space="0" w:color="auto"/>
            </w:tcBorders>
            <w:vAlign w:val="center"/>
          </w:tcPr>
          <w:p w14:paraId="13C8FFD4" w14:textId="77777777" w:rsidR="00A85218" w:rsidRPr="0037275F" w:rsidRDefault="00A85218" w:rsidP="006E1DC1">
            <w:pPr>
              <w:jc w:val="center"/>
              <w:rPr>
                <w:rFonts w:cs="Arial"/>
              </w:rPr>
            </w:pPr>
            <w:r w:rsidRPr="0037275F">
              <w:rPr>
                <w:rFonts w:cs="Arial"/>
              </w:rPr>
              <w:t>Model</w:t>
            </w:r>
          </w:p>
        </w:tc>
        <w:tc>
          <w:tcPr>
            <w:tcW w:w="1280" w:type="dxa"/>
            <w:tcBorders>
              <w:top w:val="single" w:sz="4" w:space="0" w:color="auto"/>
              <w:bottom w:val="single" w:sz="4" w:space="0" w:color="auto"/>
            </w:tcBorders>
            <w:vAlign w:val="center"/>
          </w:tcPr>
          <w:p w14:paraId="210B1C18" w14:textId="77777777" w:rsidR="00A85218" w:rsidRPr="0037275F" w:rsidRDefault="00A85218" w:rsidP="006E1DC1">
            <w:pPr>
              <w:jc w:val="center"/>
              <w:rPr>
                <w:rFonts w:cs="Arial"/>
              </w:rPr>
            </w:pPr>
            <w:r w:rsidRPr="0037275F">
              <w:rPr>
                <w:rFonts w:cs="Arial"/>
              </w:rPr>
              <w:t>Estimate</w:t>
            </w:r>
          </w:p>
        </w:tc>
        <w:tc>
          <w:tcPr>
            <w:tcW w:w="1246" w:type="dxa"/>
            <w:tcBorders>
              <w:top w:val="single" w:sz="4" w:space="0" w:color="auto"/>
              <w:bottom w:val="single" w:sz="4" w:space="0" w:color="auto"/>
            </w:tcBorders>
            <w:vAlign w:val="center"/>
          </w:tcPr>
          <w:p w14:paraId="42418169" w14:textId="77777777" w:rsidR="00A85218" w:rsidRPr="0037275F" w:rsidRDefault="00A85218" w:rsidP="006E1DC1">
            <w:pPr>
              <w:jc w:val="center"/>
              <w:rPr>
                <w:rFonts w:cs="Arial"/>
              </w:rPr>
            </w:pPr>
            <w:r w:rsidRPr="0037275F">
              <w:rPr>
                <w:rFonts w:cs="Arial"/>
              </w:rPr>
              <w:t>SE</w:t>
            </w:r>
          </w:p>
        </w:tc>
        <w:tc>
          <w:tcPr>
            <w:tcW w:w="1237" w:type="dxa"/>
            <w:tcBorders>
              <w:top w:val="single" w:sz="4" w:space="0" w:color="auto"/>
              <w:bottom w:val="single" w:sz="4" w:space="0" w:color="auto"/>
            </w:tcBorders>
            <w:vAlign w:val="center"/>
          </w:tcPr>
          <w:p w14:paraId="660E77ED" w14:textId="77777777" w:rsidR="00A85218" w:rsidRPr="0037275F" w:rsidRDefault="00A85218" w:rsidP="006E1DC1">
            <w:pPr>
              <w:jc w:val="center"/>
              <w:rPr>
                <w:rFonts w:cs="Arial"/>
              </w:rPr>
            </w:pPr>
            <w:r w:rsidRPr="0037275F">
              <w:rPr>
                <w:rFonts w:cs="Arial"/>
              </w:rPr>
              <w:t>t</w:t>
            </w:r>
          </w:p>
        </w:tc>
        <w:tc>
          <w:tcPr>
            <w:tcW w:w="1240" w:type="dxa"/>
            <w:tcBorders>
              <w:top w:val="single" w:sz="4" w:space="0" w:color="auto"/>
              <w:bottom w:val="single" w:sz="4" w:space="0" w:color="auto"/>
            </w:tcBorders>
            <w:vAlign w:val="center"/>
          </w:tcPr>
          <w:p w14:paraId="541BB6AF" w14:textId="77777777" w:rsidR="00A85218" w:rsidRPr="0037275F" w:rsidRDefault="00A85218" w:rsidP="006E1DC1">
            <w:pPr>
              <w:jc w:val="center"/>
              <w:rPr>
                <w:rFonts w:cs="Arial"/>
              </w:rPr>
            </w:pPr>
            <w:r w:rsidRPr="0037275F">
              <w:rPr>
                <w:rFonts w:cs="Arial"/>
              </w:rPr>
              <w:t>p</w:t>
            </w:r>
          </w:p>
        </w:tc>
      </w:tr>
      <w:tr w:rsidR="00A85218" w:rsidRPr="0037275F" w14:paraId="74929A99" w14:textId="77777777" w:rsidTr="00E528A0">
        <w:trPr>
          <w:trHeight w:val="340"/>
        </w:trPr>
        <w:tc>
          <w:tcPr>
            <w:tcW w:w="1456" w:type="dxa"/>
            <w:vMerge w:val="restart"/>
            <w:tcBorders>
              <w:top w:val="single" w:sz="4" w:space="0" w:color="auto"/>
              <w:bottom w:val="single" w:sz="4" w:space="0" w:color="auto"/>
            </w:tcBorders>
            <w:vAlign w:val="center"/>
          </w:tcPr>
          <w:p w14:paraId="0DAB07E8" w14:textId="77777777" w:rsidR="00A85218" w:rsidRPr="0037275F" w:rsidRDefault="00A85218" w:rsidP="006E1DC1">
            <w:pPr>
              <w:jc w:val="center"/>
              <w:rPr>
                <w:rFonts w:cs="Arial"/>
              </w:rPr>
            </w:pPr>
            <w:r w:rsidRPr="0037275F">
              <w:rPr>
                <w:rFonts w:cs="Arial"/>
              </w:rPr>
              <w:t>Healthiness</w:t>
            </w:r>
          </w:p>
        </w:tc>
        <w:tc>
          <w:tcPr>
            <w:tcW w:w="1291" w:type="dxa"/>
            <w:vMerge w:val="restart"/>
            <w:tcBorders>
              <w:top w:val="single" w:sz="4" w:space="0" w:color="auto"/>
              <w:bottom w:val="nil"/>
            </w:tcBorders>
            <w:vAlign w:val="center"/>
          </w:tcPr>
          <w:p w14:paraId="755B18C8" w14:textId="77777777" w:rsidR="00A85218" w:rsidRPr="0037275F" w:rsidRDefault="00A85218" w:rsidP="006E1DC1">
            <w:pPr>
              <w:jc w:val="center"/>
              <w:rPr>
                <w:rFonts w:cs="Arial"/>
              </w:rPr>
            </w:pPr>
            <w:r w:rsidRPr="0037275F">
              <w:rPr>
                <w:rFonts w:cs="Arial"/>
              </w:rPr>
              <w:t>Slope</w:t>
            </w:r>
          </w:p>
        </w:tc>
        <w:tc>
          <w:tcPr>
            <w:tcW w:w="1266" w:type="dxa"/>
            <w:tcBorders>
              <w:top w:val="single" w:sz="4" w:space="0" w:color="auto"/>
              <w:bottom w:val="nil"/>
            </w:tcBorders>
            <w:vAlign w:val="center"/>
          </w:tcPr>
          <w:p w14:paraId="42D2B820" w14:textId="77777777" w:rsidR="00A85218" w:rsidRPr="0037275F" w:rsidRDefault="00A85218" w:rsidP="006E1DC1">
            <w:pPr>
              <w:jc w:val="center"/>
              <w:rPr>
                <w:rFonts w:cs="Arial"/>
              </w:rPr>
            </w:pPr>
            <w:r w:rsidRPr="0037275F">
              <w:rPr>
                <w:rFonts w:cs="Arial"/>
              </w:rPr>
              <w:t>m2</w:t>
            </w:r>
          </w:p>
        </w:tc>
        <w:tc>
          <w:tcPr>
            <w:tcW w:w="1280" w:type="dxa"/>
            <w:tcBorders>
              <w:top w:val="single" w:sz="4" w:space="0" w:color="auto"/>
              <w:bottom w:val="nil"/>
            </w:tcBorders>
            <w:vAlign w:val="center"/>
          </w:tcPr>
          <w:p w14:paraId="28EE8D0D" w14:textId="77777777" w:rsidR="00A85218" w:rsidRPr="0037275F" w:rsidRDefault="00A85218" w:rsidP="006E1DC1">
            <w:pPr>
              <w:jc w:val="center"/>
              <w:rPr>
                <w:rFonts w:cs="Arial"/>
              </w:rPr>
            </w:pPr>
            <w:r w:rsidRPr="0037275F">
              <w:rPr>
                <w:rFonts w:cs="Arial"/>
              </w:rPr>
              <w:t>-0.02</w:t>
            </w:r>
          </w:p>
        </w:tc>
        <w:tc>
          <w:tcPr>
            <w:tcW w:w="1246" w:type="dxa"/>
            <w:tcBorders>
              <w:top w:val="single" w:sz="4" w:space="0" w:color="auto"/>
              <w:bottom w:val="nil"/>
            </w:tcBorders>
            <w:vAlign w:val="center"/>
          </w:tcPr>
          <w:p w14:paraId="62A5F500" w14:textId="77777777" w:rsidR="00A85218" w:rsidRPr="0037275F" w:rsidRDefault="00A85218" w:rsidP="006E1DC1">
            <w:pPr>
              <w:jc w:val="center"/>
              <w:rPr>
                <w:rFonts w:cs="Arial"/>
              </w:rPr>
            </w:pPr>
            <w:r w:rsidRPr="0037275F">
              <w:rPr>
                <w:rFonts w:cs="Arial"/>
              </w:rPr>
              <w:t>&lt;0.01</w:t>
            </w:r>
          </w:p>
        </w:tc>
        <w:tc>
          <w:tcPr>
            <w:tcW w:w="1237" w:type="dxa"/>
            <w:tcBorders>
              <w:top w:val="single" w:sz="4" w:space="0" w:color="auto"/>
              <w:bottom w:val="nil"/>
            </w:tcBorders>
            <w:vAlign w:val="center"/>
          </w:tcPr>
          <w:p w14:paraId="13B4F392" w14:textId="77777777" w:rsidR="00A85218" w:rsidRPr="0037275F" w:rsidRDefault="00A85218" w:rsidP="006E1DC1">
            <w:pPr>
              <w:jc w:val="center"/>
              <w:rPr>
                <w:rFonts w:cs="Arial"/>
              </w:rPr>
            </w:pPr>
            <w:r w:rsidRPr="0037275F">
              <w:rPr>
                <w:rFonts w:cs="Arial"/>
              </w:rPr>
              <w:t>-6.97</w:t>
            </w:r>
          </w:p>
        </w:tc>
        <w:tc>
          <w:tcPr>
            <w:tcW w:w="1240" w:type="dxa"/>
            <w:tcBorders>
              <w:top w:val="single" w:sz="4" w:space="0" w:color="auto"/>
              <w:bottom w:val="nil"/>
            </w:tcBorders>
            <w:vAlign w:val="center"/>
          </w:tcPr>
          <w:p w14:paraId="1FF0D11A" w14:textId="77777777" w:rsidR="00A85218" w:rsidRPr="0037275F" w:rsidRDefault="00A85218" w:rsidP="006E1DC1">
            <w:pPr>
              <w:jc w:val="center"/>
              <w:rPr>
                <w:rFonts w:cs="Arial"/>
              </w:rPr>
            </w:pPr>
            <w:r w:rsidRPr="0037275F">
              <w:rPr>
                <w:rFonts w:cs="Arial"/>
              </w:rPr>
              <w:t>&lt;.001</w:t>
            </w:r>
          </w:p>
        </w:tc>
      </w:tr>
      <w:tr w:rsidR="00A85218" w:rsidRPr="0037275F" w14:paraId="49CF0D18" w14:textId="77777777" w:rsidTr="00E528A0">
        <w:trPr>
          <w:trHeight w:val="340"/>
        </w:trPr>
        <w:tc>
          <w:tcPr>
            <w:tcW w:w="1456" w:type="dxa"/>
            <w:vMerge/>
            <w:tcBorders>
              <w:top w:val="nil"/>
              <w:bottom w:val="single" w:sz="4" w:space="0" w:color="auto"/>
            </w:tcBorders>
            <w:vAlign w:val="center"/>
          </w:tcPr>
          <w:p w14:paraId="3741DCB7" w14:textId="77777777" w:rsidR="00A85218" w:rsidRPr="0037275F" w:rsidRDefault="00A85218" w:rsidP="006E1DC1">
            <w:pPr>
              <w:jc w:val="center"/>
              <w:rPr>
                <w:rFonts w:cs="Arial"/>
              </w:rPr>
            </w:pPr>
          </w:p>
        </w:tc>
        <w:tc>
          <w:tcPr>
            <w:tcW w:w="1291" w:type="dxa"/>
            <w:vMerge/>
            <w:tcBorders>
              <w:top w:val="nil"/>
              <w:bottom w:val="single" w:sz="4" w:space="0" w:color="auto"/>
            </w:tcBorders>
            <w:vAlign w:val="center"/>
          </w:tcPr>
          <w:p w14:paraId="74BD1924" w14:textId="77777777" w:rsidR="00A85218" w:rsidRPr="0037275F" w:rsidRDefault="00A85218" w:rsidP="006E1DC1">
            <w:pPr>
              <w:jc w:val="center"/>
              <w:rPr>
                <w:rFonts w:cs="Arial"/>
              </w:rPr>
            </w:pPr>
          </w:p>
        </w:tc>
        <w:tc>
          <w:tcPr>
            <w:tcW w:w="1266" w:type="dxa"/>
            <w:tcBorders>
              <w:top w:val="nil"/>
              <w:bottom w:val="single" w:sz="4" w:space="0" w:color="auto"/>
            </w:tcBorders>
            <w:vAlign w:val="center"/>
          </w:tcPr>
          <w:p w14:paraId="157A70EB" w14:textId="77777777" w:rsidR="00A85218" w:rsidRPr="0037275F" w:rsidRDefault="00A85218" w:rsidP="006E1DC1">
            <w:pPr>
              <w:jc w:val="center"/>
              <w:rPr>
                <w:rFonts w:cs="Arial"/>
              </w:rPr>
            </w:pPr>
            <w:r w:rsidRPr="0037275F">
              <w:rPr>
                <w:rFonts w:cs="Arial"/>
              </w:rPr>
              <w:t>m4</w:t>
            </w:r>
          </w:p>
        </w:tc>
        <w:tc>
          <w:tcPr>
            <w:tcW w:w="1280" w:type="dxa"/>
            <w:tcBorders>
              <w:top w:val="nil"/>
              <w:bottom w:val="single" w:sz="4" w:space="0" w:color="auto"/>
            </w:tcBorders>
            <w:vAlign w:val="center"/>
          </w:tcPr>
          <w:p w14:paraId="154A9E26" w14:textId="77777777" w:rsidR="00A85218" w:rsidRPr="0037275F" w:rsidRDefault="00A85218" w:rsidP="006E1DC1">
            <w:pPr>
              <w:jc w:val="center"/>
              <w:rPr>
                <w:rFonts w:cs="Arial"/>
              </w:rPr>
            </w:pPr>
            <w:r w:rsidRPr="0037275F">
              <w:rPr>
                <w:rFonts w:cs="Arial"/>
              </w:rPr>
              <w:t>-0.02</w:t>
            </w:r>
          </w:p>
        </w:tc>
        <w:tc>
          <w:tcPr>
            <w:tcW w:w="1246" w:type="dxa"/>
            <w:tcBorders>
              <w:top w:val="nil"/>
              <w:bottom w:val="single" w:sz="4" w:space="0" w:color="auto"/>
            </w:tcBorders>
            <w:vAlign w:val="center"/>
          </w:tcPr>
          <w:p w14:paraId="6AA1C2D0" w14:textId="77777777" w:rsidR="00A85218" w:rsidRPr="0037275F" w:rsidRDefault="00A85218" w:rsidP="006E1DC1">
            <w:pPr>
              <w:jc w:val="center"/>
              <w:rPr>
                <w:rFonts w:cs="Arial"/>
              </w:rPr>
            </w:pPr>
            <w:r w:rsidRPr="0037275F">
              <w:rPr>
                <w:rFonts w:cs="Arial"/>
              </w:rPr>
              <w:t>&lt;0.01</w:t>
            </w:r>
          </w:p>
        </w:tc>
        <w:tc>
          <w:tcPr>
            <w:tcW w:w="1237" w:type="dxa"/>
            <w:tcBorders>
              <w:top w:val="nil"/>
              <w:bottom w:val="single" w:sz="4" w:space="0" w:color="auto"/>
            </w:tcBorders>
            <w:vAlign w:val="center"/>
          </w:tcPr>
          <w:p w14:paraId="5ABB8971" w14:textId="77777777" w:rsidR="00A85218" w:rsidRPr="0037275F" w:rsidRDefault="00A85218" w:rsidP="006E1DC1">
            <w:pPr>
              <w:jc w:val="center"/>
              <w:rPr>
                <w:rFonts w:cs="Arial"/>
              </w:rPr>
            </w:pPr>
            <w:r w:rsidRPr="0037275F">
              <w:rPr>
                <w:rFonts w:cs="Arial"/>
              </w:rPr>
              <w:t>-5.68</w:t>
            </w:r>
          </w:p>
        </w:tc>
        <w:tc>
          <w:tcPr>
            <w:tcW w:w="1240" w:type="dxa"/>
            <w:tcBorders>
              <w:top w:val="nil"/>
              <w:bottom w:val="single" w:sz="4" w:space="0" w:color="auto"/>
            </w:tcBorders>
            <w:vAlign w:val="center"/>
          </w:tcPr>
          <w:p w14:paraId="679492C2" w14:textId="77777777" w:rsidR="00A85218" w:rsidRPr="0037275F" w:rsidRDefault="00A85218" w:rsidP="006E1DC1">
            <w:pPr>
              <w:jc w:val="center"/>
              <w:rPr>
                <w:rFonts w:cs="Arial"/>
              </w:rPr>
            </w:pPr>
            <w:r w:rsidRPr="0037275F">
              <w:rPr>
                <w:rFonts w:cs="Arial"/>
              </w:rPr>
              <w:t>&lt;.001</w:t>
            </w:r>
          </w:p>
        </w:tc>
      </w:tr>
      <w:tr w:rsidR="00A85218" w:rsidRPr="0037275F" w14:paraId="5881E7E8" w14:textId="77777777" w:rsidTr="00E528A0">
        <w:trPr>
          <w:trHeight w:val="340"/>
        </w:trPr>
        <w:tc>
          <w:tcPr>
            <w:tcW w:w="1456" w:type="dxa"/>
            <w:vMerge/>
            <w:tcBorders>
              <w:top w:val="nil"/>
              <w:bottom w:val="single" w:sz="4" w:space="0" w:color="auto"/>
            </w:tcBorders>
            <w:vAlign w:val="center"/>
          </w:tcPr>
          <w:p w14:paraId="27362BC9" w14:textId="77777777" w:rsidR="00A85218" w:rsidRPr="0037275F" w:rsidRDefault="00A85218" w:rsidP="006E1DC1">
            <w:pPr>
              <w:jc w:val="center"/>
              <w:rPr>
                <w:rFonts w:cs="Arial"/>
              </w:rPr>
            </w:pPr>
          </w:p>
        </w:tc>
        <w:tc>
          <w:tcPr>
            <w:tcW w:w="1291" w:type="dxa"/>
            <w:vMerge w:val="restart"/>
            <w:tcBorders>
              <w:top w:val="single" w:sz="4" w:space="0" w:color="auto"/>
            </w:tcBorders>
            <w:vAlign w:val="center"/>
          </w:tcPr>
          <w:p w14:paraId="643A7E3B" w14:textId="77777777" w:rsidR="00A85218" w:rsidRPr="0037275F" w:rsidRDefault="00A85218" w:rsidP="006E1DC1">
            <w:pPr>
              <w:jc w:val="center"/>
              <w:rPr>
                <w:rFonts w:cs="Arial"/>
              </w:rPr>
            </w:pPr>
            <w:r w:rsidRPr="0037275F">
              <w:rPr>
                <w:rFonts w:cs="Arial"/>
              </w:rPr>
              <w:t>Amplitude</w:t>
            </w:r>
          </w:p>
        </w:tc>
        <w:tc>
          <w:tcPr>
            <w:tcW w:w="1266" w:type="dxa"/>
            <w:tcBorders>
              <w:top w:val="single" w:sz="4" w:space="0" w:color="auto"/>
            </w:tcBorders>
            <w:vAlign w:val="center"/>
          </w:tcPr>
          <w:p w14:paraId="330990D3" w14:textId="77777777" w:rsidR="00A85218" w:rsidRPr="0037275F" w:rsidRDefault="00A85218" w:rsidP="006E1DC1">
            <w:pPr>
              <w:jc w:val="center"/>
              <w:rPr>
                <w:rFonts w:cs="Arial"/>
              </w:rPr>
            </w:pPr>
            <w:r w:rsidRPr="0037275F">
              <w:rPr>
                <w:rFonts w:cs="Arial"/>
              </w:rPr>
              <w:t>m2</w:t>
            </w:r>
          </w:p>
        </w:tc>
        <w:tc>
          <w:tcPr>
            <w:tcW w:w="1280" w:type="dxa"/>
            <w:tcBorders>
              <w:top w:val="single" w:sz="4" w:space="0" w:color="auto"/>
            </w:tcBorders>
            <w:vAlign w:val="center"/>
          </w:tcPr>
          <w:p w14:paraId="1105BE01" w14:textId="77777777" w:rsidR="00A85218" w:rsidRPr="0037275F" w:rsidRDefault="00A85218" w:rsidP="006E1DC1">
            <w:pPr>
              <w:jc w:val="center"/>
              <w:rPr>
                <w:rFonts w:cs="Arial"/>
              </w:rPr>
            </w:pPr>
            <w:r w:rsidRPr="0037275F">
              <w:rPr>
                <w:rFonts w:cs="Arial"/>
              </w:rPr>
              <w:t>2.10</w:t>
            </w:r>
          </w:p>
        </w:tc>
        <w:tc>
          <w:tcPr>
            <w:tcW w:w="1246" w:type="dxa"/>
            <w:tcBorders>
              <w:top w:val="single" w:sz="4" w:space="0" w:color="auto"/>
            </w:tcBorders>
            <w:vAlign w:val="center"/>
          </w:tcPr>
          <w:p w14:paraId="2456ED8E" w14:textId="77777777" w:rsidR="00A85218" w:rsidRPr="0037275F" w:rsidRDefault="00A85218" w:rsidP="006E1DC1">
            <w:pPr>
              <w:jc w:val="center"/>
              <w:rPr>
                <w:rFonts w:cs="Arial"/>
              </w:rPr>
            </w:pPr>
            <w:r w:rsidRPr="0037275F">
              <w:rPr>
                <w:rFonts w:cs="Arial"/>
              </w:rPr>
              <w:t>0.48</w:t>
            </w:r>
          </w:p>
        </w:tc>
        <w:tc>
          <w:tcPr>
            <w:tcW w:w="1237" w:type="dxa"/>
            <w:tcBorders>
              <w:top w:val="single" w:sz="4" w:space="0" w:color="auto"/>
            </w:tcBorders>
            <w:vAlign w:val="center"/>
          </w:tcPr>
          <w:p w14:paraId="35E4151D" w14:textId="77777777" w:rsidR="00A85218" w:rsidRPr="0037275F" w:rsidRDefault="00A85218" w:rsidP="006E1DC1">
            <w:pPr>
              <w:jc w:val="center"/>
              <w:rPr>
                <w:rFonts w:cs="Arial"/>
              </w:rPr>
            </w:pPr>
            <w:r w:rsidRPr="0037275F">
              <w:rPr>
                <w:rFonts w:cs="Arial"/>
              </w:rPr>
              <w:t>4.39</w:t>
            </w:r>
          </w:p>
        </w:tc>
        <w:tc>
          <w:tcPr>
            <w:tcW w:w="1240" w:type="dxa"/>
            <w:tcBorders>
              <w:top w:val="single" w:sz="4" w:space="0" w:color="auto"/>
            </w:tcBorders>
            <w:vAlign w:val="center"/>
          </w:tcPr>
          <w:p w14:paraId="0A0AB9AD" w14:textId="77777777" w:rsidR="00A85218" w:rsidRPr="0037275F" w:rsidRDefault="00A85218" w:rsidP="006E1DC1">
            <w:pPr>
              <w:jc w:val="center"/>
              <w:rPr>
                <w:rFonts w:cs="Arial"/>
              </w:rPr>
            </w:pPr>
            <w:r w:rsidRPr="0037275F">
              <w:rPr>
                <w:rFonts w:cs="Arial"/>
              </w:rPr>
              <w:t>&lt;.001</w:t>
            </w:r>
          </w:p>
        </w:tc>
      </w:tr>
      <w:tr w:rsidR="00A85218" w:rsidRPr="0037275F" w14:paraId="7489937C" w14:textId="77777777" w:rsidTr="00E528A0">
        <w:trPr>
          <w:trHeight w:val="340"/>
        </w:trPr>
        <w:tc>
          <w:tcPr>
            <w:tcW w:w="1456" w:type="dxa"/>
            <w:vMerge/>
            <w:tcBorders>
              <w:top w:val="nil"/>
              <w:bottom w:val="single" w:sz="4" w:space="0" w:color="auto"/>
            </w:tcBorders>
            <w:vAlign w:val="center"/>
          </w:tcPr>
          <w:p w14:paraId="0AAA82C1" w14:textId="77777777" w:rsidR="00A85218" w:rsidRPr="0037275F" w:rsidRDefault="00A85218" w:rsidP="006E1DC1">
            <w:pPr>
              <w:jc w:val="center"/>
              <w:rPr>
                <w:rFonts w:cs="Arial"/>
              </w:rPr>
            </w:pPr>
          </w:p>
        </w:tc>
        <w:tc>
          <w:tcPr>
            <w:tcW w:w="1291" w:type="dxa"/>
            <w:vMerge/>
            <w:tcBorders>
              <w:bottom w:val="single" w:sz="4" w:space="0" w:color="auto"/>
            </w:tcBorders>
            <w:vAlign w:val="center"/>
          </w:tcPr>
          <w:p w14:paraId="4A66E6ED" w14:textId="77777777" w:rsidR="00A85218" w:rsidRPr="0037275F" w:rsidRDefault="00A85218" w:rsidP="006E1DC1">
            <w:pPr>
              <w:jc w:val="center"/>
              <w:rPr>
                <w:rFonts w:cs="Arial"/>
              </w:rPr>
            </w:pPr>
          </w:p>
        </w:tc>
        <w:tc>
          <w:tcPr>
            <w:tcW w:w="1266" w:type="dxa"/>
            <w:tcBorders>
              <w:bottom w:val="single" w:sz="4" w:space="0" w:color="auto"/>
            </w:tcBorders>
            <w:vAlign w:val="center"/>
          </w:tcPr>
          <w:p w14:paraId="68B5F081" w14:textId="77777777" w:rsidR="00A85218" w:rsidRPr="0037275F" w:rsidRDefault="00A85218" w:rsidP="006E1DC1">
            <w:pPr>
              <w:jc w:val="center"/>
              <w:rPr>
                <w:rFonts w:cs="Arial"/>
              </w:rPr>
            </w:pPr>
            <w:r w:rsidRPr="0037275F">
              <w:rPr>
                <w:rFonts w:cs="Arial"/>
              </w:rPr>
              <w:t>m4</w:t>
            </w:r>
          </w:p>
        </w:tc>
        <w:tc>
          <w:tcPr>
            <w:tcW w:w="1280" w:type="dxa"/>
            <w:tcBorders>
              <w:bottom w:val="single" w:sz="4" w:space="0" w:color="auto"/>
            </w:tcBorders>
            <w:vAlign w:val="center"/>
          </w:tcPr>
          <w:p w14:paraId="26D87FF9" w14:textId="77777777" w:rsidR="00A85218" w:rsidRPr="0037275F" w:rsidRDefault="00A85218" w:rsidP="006E1DC1">
            <w:pPr>
              <w:jc w:val="center"/>
              <w:rPr>
                <w:rFonts w:cs="Arial"/>
              </w:rPr>
            </w:pPr>
            <w:r w:rsidRPr="0037275F">
              <w:rPr>
                <w:rFonts w:cs="Arial"/>
              </w:rPr>
              <w:t>2.14</w:t>
            </w:r>
          </w:p>
        </w:tc>
        <w:tc>
          <w:tcPr>
            <w:tcW w:w="1246" w:type="dxa"/>
            <w:tcBorders>
              <w:bottom w:val="single" w:sz="4" w:space="0" w:color="auto"/>
            </w:tcBorders>
            <w:vAlign w:val="center"/>
          </w:tcPr>
          <w:p w14:paraId="5AB237A4" w14:textId="77777777" w:rsidR="00A85218" w:rsidRPr="0037275F" w:rsidRDefault="00A85218" w:rsidP="006E1DC1">
            <w:pPr>
              <w:jc w:val="center"/>
              <w:rPr>
                <w:rFonts w:cs="Arial"/>
              </w:rPr>
            </w:pPr>
            <w:r w:rsidRPr="0037275F">
              <w:rPr>
                <w:rFonts w:cs="Arial"/>
              </w:rPr>
              <w:t>0.63</w:t>
            </w:r>
          </w:p>
        </w:tc>
        <w:tc>
          <w:tcPr>
            <w:tcW w:w="1237" w:type="dxa"/>
            <w:tcBorders>
              <w:bottom w:val="single" w:sz="4" w:space="0" w:color="auto"/>
            </w:tcBorders>
            <w:vAlign w:val="center"/>
          </w:tcPr>
          <w:p w14:paraId="020D73A9" w14:textId="77777777" w:rsidR="00A85218" w:rsidRPr="0037275F" w:rsidRDefault="00A85218" w:rsidP="006E1DC1">
            <w:pPr>
              <w:jc w:val="center"/>
              <w:rPr>
                <w:rFonts w:cs="Arial"/>
              </w:rPr>
            </w:pPr>
            <w:r w:rsidRPr="0037275F">
              <w:rPr>
                <w:rFonts w:cs="Arial"/>
              </w:rPr>
              <w:t>2.41</w:t>
            </w:r>
          </w:p>
        </w:tc>
        <w:tc>
          <w:tcPr>
            <w:tcW w:w="1240" w:type="dxa"/>
            <w:tcBorders>
              <w:bottom w:val="single" w:sz="4" w:space="0" w:color="auto"/>
            </w:tcBorders>
            <w:vAlign w:val="center"/>
          </w:tcPr>
          <w:p w14:paraId="591ACF25" w14:textId="77777777" w:rsidR="00A85218" w:rsidRPr="0037275F" w:rsidRDefault="00A85218" w:rsidP="006E1DC1">
            <w:pPr>
              <w:jc w:val="center"/>
              <w:rPr>
                <w:rFonts w:cs="Arial"/>
              </w:rPr>
            </w:pPr>
            <w:r w:rsidRPr="0037275F">
              <w:rPr>
                <w:rFonts w:cs="Arial"/>
              </w:rPr>
              <w:t>&lt;.001</w:t>
            </w:r>
          </w:p>
        </w:tc>
      </w:tr>
      <w:tr w:rsidR="00A85218" w:rsidRPr="0037275F" w14:paraId="61C2D610" w14:textId="77777777" w:rsidTr="00E528A0">
        <w:trPr>
          <w:trHeight w:val="340"/>
        </w:trPr>
        <w:tc>
          <w:tcPr>
            <w:tcW w:w="1456" w:type="dxa"/>
            <w:vMerge w:val="restart"/>
            <w:tcBorders>
              <w:top w:val="single" w:sz="4" w:space="0" w:color="auto"/>
              <w:bottom w:val="single" w:sz="4" w:space="0" w:color="auto"/>
            </w:tcBorders>
            <w:vAlign w:val="center"/>
          </w:tcPr>
          <w:p w14:paraId="5CEBF31B" w14:textId="77777777" w:rsidR="00A85218" w:rsidRPr="0037275F" w:rsidRDefault="00A85218" w:rsidP="006E1DC1">
            <w:pPr>
              <w:jc w:val="center"/>
              <w:rPr>
                <w:rFonts w:cs="Arial"/>
              </w:rPr>
            </w:pPr>
            <w:r w:rsidRPr="0037275F">
              <w:rPr>
                <w:rFonts w:cs="Arial"/>
              </w:rPr>
              <w:t>Tastiness</w:t>
            </w:r>
          </w:p>
        </w:tc>
        <w:tc>
          <w:tcPr>
            <w:tcW w:w="1291" w:type="dxa"/>
            <w:vMerge w:val="restart"/>
            <w:tcBorders>
              <w:top w:val="single" w:sz="4" w:space="0" w:color="auto"/>
              <w:bottom w:val="nil"/>
            </w:tcBorders>
            <w:vAlign w:val="center"/>
          </w:tcPr>
          <w:p w14:paraId="62DA44C6" w14:textId="77777777" w:rsidR="00A85218" w:rsidRPr="0037275F" w:rsidRDefault="00A85218" w:rsidP="006E1DC1">
            <w:pPr>
              <w:jc w:val="center"/>
              <w:rPr>
                <w:rFonts w:cs="Arial"/>
              </w:rPr>
            </w:pPr>
            <w:r w:rsidRPr="0037275F">
              <w:rPr>
                <w:rFonts w:cs="Arial"/>
              </w:rPr>
              <w:t>Slope</w:t>
            </w:r>
          </w:p>
        </w:tc>
        <w:tc>
          <w:tcPr>
            <w:tcW w:w="1266" w:type="dxa"/>
            <w:tcBorders>
              <w:top w:val="single" w:sz="4" w:space="0" w:color="auto"/>
              <w:bottom w:val="nil"/>
            </w:tcBorders>
            <w:vAlign w:val="center"/>
          </w:tcPr>
          <w:p w14:paraId="6A8D4455" w14:textId="77777777" w:rsidR="00A85218" w:rsidRPr="0037275F" w:rsidRDefault="00A85218" w:rsidP="006E1DC1">
            <w:pPr>
              <w:jc w:val="center"/>
              <w:rPr>
                <w:rFonts w:cs="Arial"/>
              </w:rPr>
            </w:pPr>
            <w:r w:rsidRPr="0037275F">
              <w:rPr>
                <w:rFonts w:cs="Arial"/>
              </w:rPr>
              <w:t>m2</w:t>
            </w:r>
          </w:p>
        </w:tc>
        <w:tc>
          <w:tcPr>
            <w:tcW w:w="1280" w:type="dxa"/>
            <w:tcBorders>
              <w:top w:val="single" w:sz="4" w:space="0" w:color="auto"/>
              <w:bottom w:val="nil"/>
            </w:tcBorders>
            <w:vAlign w:val="center"/>
          </w:tcPr>
          <w:p w14:paraId="48835A01" w14:textId="77777777" w:rsidR="00A85218" w:rsidRPr="0037275F" w:rsidRDefault="00A85218" w:rsidP="006E1DC1">
            <w:pPr>
              <w:jc w:val="center"/>
              <w:rPr>
                <w:rFonts w:cs="Arial"/>
              </w:rPr>
            </w:pPr>
            <w:r w:rsidRPr="0037275F">
              <w:rPr>
                <w:rFonts w:cs="Arial"/>
              </w:rPr>
              <w:t>-0.01</w:t>
            </w:r>
          </w:p>
        </w:tc>
        <w:tc>
          <w:tcPr>
            <w:tcW w:w="1246" w:type="dxa"/>
            <w:tcBorders>
              <w:top w:val="single" w:sz="4" w:space="0" w:color="auto"/>
              <w:bottom w:val="nil"/>
            </w:tcBorders>
            <w:vAlign w:val="center"/>
          </w:tcPr>
          <w:p w14:paraId="7220AC21" w14:textId="77777777" w:rsidR="00A85218" w:rsidRPr="0037275F" w:rsidRDefault="00A85218" w:rsidP="006E1DC1">
            <w:pPr>
              <w:jc w:val="center"/>
              <w:rPr>
                <w:rFonts w:cs="Arial"/>
              </w:rPr>
            </w:pPr>
            <w:r w:rsidRPr="0037275F">
              <w:rPr>
                <w:rFonts w:cs="Arial"/>
              </w:rPr>
              <w:t>&lt;0.01</w:t>
            </w:r>
          </w:p>
        </w:tc>
        <w:tc>
          <w:tcPr>
            <w:tcW w:w="1237" w:type="dxa"/>
            <w:tcBorders>
              <w:top w:val="single" w:sz="4" w:space="0" w:color="auto"/>
              <w:bottom w:val="nil"/>
            </w:tcBorders>
            <w:vAlign w:val="center"/>
          </w:tcPr>
          <w:p w14:paraId="6A787109" w14:textId="77777777" w:rsidR="00A85218" w:rsidRPr="0037275F" w:rsidRDefault="00A85218" w:rsidP="006E1DC1">
            <w:pPr>
              <w:jc w:val="center"/>
              <w:rPr>
                <w:rFonts w:cs="Arial"/>
              </w:rPr>
            </w:pPr>
            <w:r w:rsidRPr="0037275F">
              <w:rPr>
                <w:rFonts w:cs="Arial"/>
              </w:rPr>
              <w:t>-4.29</w:t>
            </w:r>
          </w:p>
        </w:tc>
        <w:tc>
          <w:tcPr>
            <w:tcW w:w="1240" w:type="dxa"/>
            <w:tcBorders>
              <w:top w:val="single" w:sz="4" w:space="0" w:color="auto"/>
              <w:bottom w:val="nil"/>
            </w:tcBorders>
            <w:vAlign w:val="center"/>
          </w:tcPr>
          <w:p w14:paraId="29955AA3" w14:textId="77777777" w:rsidR="00A85218" w:rsidRPr="0037275F" w:rsidRDefault="00A85218" w:rsidP="006E1DC1">
            <w:pPr>
              <w:jc w:val="center"/>
              <w:rPr>
                <w:rFonts w:cs="Arial"/>
              </w:rPr>
            </w:pPr>
            <w:r w:rsidRPr="0037275F">
              <w:rPr>
                <w:rFonts w:cs="Arial"/>
              </w:rPr>
              <w:t>&lt;.001</w:t>
            </w:r>
          </w:p>
        </w:tc>
      </w:tr>
      <w:tr w:rsidR="00A85218" w:rsidRPr="0037275F" w14:paraId="4C212A37" w14:textId="77777777" w:rsidTr="00E528A0">
        <w:trPr>
          <w:trHeight w:val="340"/>
        </w:trPr>
        <w:tc>
          <w:tcPr>
            <w:tcW w:w="1456" w:type="dxa"/>
            <w:vMerge/>
            <w:tcBorders>
              <w:top w:val="nil"/>
              <w:bottom w:val="single" w:sz="4" w:space="0" w:color="auto"/>
            </w:tcBorders>
            <w:vAlign w:val="center"/>
          </w:tcPr>
          <w:p w14:paraId="0A9AFC28" w14:textId="77777777" w:rsidR="00A85218" w:rsidRPr="0037275F" w:rsidRDefault="00A85218" w:rsidP="006E1DC1">
            <w:pPr>
              <w:jc w:val="center"/>
              <w:rPr>
                <w:rFonts w:cs="Arial"/>
              </w:rPr>
            </w:pPr>
          </w:p>
        </w:tc>
        <w:tc>
          <w:tcPr>
            <w:tcW w:w="1291" w:type="dxa"/>
            <w:vMerge/>
            <w:tcBorders>
              <w:top w:val="nil"/>
              <w:bottom w:val="single" w:sz="4" w:space="0" w:color="auto"/>
            </w:tcBorders>
            <w:vAlign w:val="center"/>
          </w:tcPr>
          <w:p w14:paraId="76C843EC" w14:textId="77777777" w:rsidR="00A85218" w:rsidRPr="0037275F" w:rsidRDefault="00A85218" w:rsidP="006E1DC1">
            <w:pPr>
              <w:jc w:val="center"/>
              <w:rPr>
                <w:rFonts w:cs="Arial"/>
              </w:rPr>
            </w:pPr>
          </w:p>
        </w:tc>
        <w:tc>
          <w:tcPr>
            <w:tcW w:w="1266" w:type="dxa"/>
            <w:tcBorders>
              <w:top w:val="nil"/>
              <w:bottom w:val="single" w:sz="4" w:space="0" w:color="auto"/>
            </w:tcBorders>
            <w:vAlign w:val="center"/>
          </w:tcPr>
          <w:p w14:paraId="7BE2BA2E" w14:textId="77777777" w:rsidR="00A85218" w:rsidRPr="0037275F" w:rsidRDefault="00A85218" w:rsidP="006E1DC1">
            <w:pPr>
              <w:jc w:val="center"/>
              <w:rPr>
                <w:rFonts w:cs="Arial"/>
              </w:rPr>
            </w:pPr>
            <w:r w:rsidRPr="0037275F">
              <w:rPr>
                <w:rFonts w:cs="Arial"/>
              </w:rPr>
              <w:t>m4</w:t>
            </w:r>
          </w:p>
        </w:tc>
        <w:tc>
          <w:tcPr>
            <w:tcW w:w="1280" w:type="dxa"/>
            <w:tcBorders>
              <w:top w:val="nil"/>
              <w:bottom w:val="single" w:sz="4" w:space="0" w:color="auto"/>
            </w:tcBorders>
            <w:vAlign w:val="center"/>
          </w:tcPr>
          <w:p w14:paraId="440D63E2" w14:textId="77777777" w:rsidR="00A85218" w:rsidRPr="0037275F" w:rsidRDefault="00A85218" w:rsidP="006E1DC1">
            <w:pPr>
              <w:jc w:val="center"/>
              <w:rPr>
                <w:rFonts w:cs="Arial"/>
              </w:rPr>
            </w:pPr>
            <w:r w:rsidRPr="0037275F">
              <w:rPr>
                <w:rFonts w:cs="Arial"/>
              </w:rPr>
              <w:t>-0.01</w:t>
            </w:r>
          </w:p>
        </w:tc>
        <w:tc>
          <w:tcPr>
            <w:tcW w:w="1246" w:type="dxa"/>
            <w:tcBorders>
              <w:top w:val="nil"/>
              <w:bottom w:val="single" w:sz="4" w:space="0" w:color="auto"/>
            </w:tcBorders>
            <w:vAlign w:val="center"/>
          </w:tcPr>
          <w:p w14:paraId="50BDA19A" w14:textId="77777777" w:rsidR="00A85218" w:rsidRPr="0037275F" w:rsidRDefault="00A85218" w:rsidP="006E1DC1">
            <w:pPr>
              <w:jc w:val="center"/>
              <w:rPr>
                <w:rFonts w:cs="Arial"/>
              </w:rPr>
            </w:pPr>
            <w:r w:rsidRPr="0037275F">
              <w:rPr>
                <w:rFonts w:cs="Arial"/>
              </w:rPr>
              <w:t>&lt;0.01</w:t>
            </w:r>
          </w:p>
        </w:tc>
        <w:tc>
          <w:tcPr>
            <w:tcW w:w="1237" w:type="dxa"/>
            <w:tcBorders>
              <w:top w:val="nil"/>
              <w:bottom w:val="single" w:sz="4" w:space="0" w:color="auto"/>
            </w:tcBorders>
            <w:vAlign w:val="center"/>
          </w:tcPr>
          <w:p w14:paraId="15ED7C3F" w14:textId="77777777" w:rsidR="00A85218" w:rsidRPr="0037275F" w:rsidRDefault="00A85218" w:rsidP="006E1DC1">
            <w:pPr>
              <w:jc w:val="center"/>
              <w:rPr>
                <w:rFonts w:cs="Arial"/>
              </w:rPr>
            </w:pPr>
            <w:r w:rsidRPr="0037275F">
              <w:rPr>
                <w:rFonts w:cs="Arial"/>
              </w:rPr>
              <w:t>-3.88</w:t>
            </w:r>
          </w:p>
        </w:tc>
        <w:tc>
          <w:tcPr>
            <w:tcW w:w="1240" w:type="dxa"/>
            <w:tcBorders>
              <w:top w:val="nil"/>
              <w:bottom w:val="single" w:sz="4" w:space="0" w:color="auto"/>
            </w:tcBorders>
            <w:vAlign w:val="center"/>
          </w:tcPr>
          <w:p w14:paraId="52C4348F" w14:textId="77777777" w:rsidR="00A85218" w:rsidRPr="0037275F" w:rsidRDefault="00A85218" w:rsidP="006E1DC1">
            <w:pPr>
              <w:jc w:val="center"/>
              <w:rPr>
                <w:rFonts w:cs="Arial"/>
              </w:rPr>
            </w:pPr>
            <w:r w:rsidRPr="0037275F">
              <w:rPr>
                <w:rFonts w:cs="Arial"/>
              </w:rPr>
              <w:t>&lt;.001</w:t>
            </w:r>
          </w:p>
        </w:tc>
      </w:tr>
      <w:tr w:rsidR="00A85218" w:rsidRPr="0037275F" w14:paraId="7B74E4B5" w14:textId="77777777" w:rsidTr="00E528A0">
        <w:trPr>
          <w:trHeight w:val="340"/>
        </w:trPr>
        <w:tc>
          <w:tcPr>
            <w:tcW w:w="1456" w:type="dxa"/>
            <w:vMerge/>
            <w:tcBorders>
              <w:top w:val="nil"/>
              <w:bottom w:val="single" w:sz="4" w:space="0" w:color="auto"/>
            </w:tcBorders>
            <w:vAlign w:val="center"/>
          </w:tcPr>
          <w:p w14:paraId="2F5D58C6" w14:textId="77777777" w:rsidR="00A85218" w:rsidRPr="0037275F" w:rsidRDefault="00A85218" w:rsidP="006E1DC1">
            <w:pPr>
              <w:jc w:val="center"/>
              <w:rPr>
                <w:rFonts w:cs="Arial"/>
              </w:rPr>
            </w:pPr>
          </w:p>
        </w:tc>
        <w:tc>
          <w:tcPr>
            <w:tcW w:w="1291" w:type="dxa"/>
            <w:vMerge w:val="restart"/>
            <w:tcBorders>
              <w:top w:val="single" w:sz="4" w:space="0" w:color="auto"/>
              <w:bottom w:val="nil"/>
            </w:tcBorders>
            <w:vAlign w:val="center"/>
          </w:tcPr>
          <w:p w14:paraId="2B2360C6" w14:textId="77777777" w:rsidR="00A85218" w:rsidRPr="0037275F" w:rsidRDefault="00A85218" w:rsidP="006E1DC1">
            <w:pPr>
              <w:jc w:val="center"/>
              <w:rPr>
                <w:rFonts w:cs="Arial"/>
              </w:rPr>
            </w:pPr>
            <w:r w:rsidRPr="0037275F">
              <w:rPr>
                <w:rFonts w:cs="Arial"/>
              </w:rPr>
              <w:t>Amplitude</w:t>
            </w:r>
          </w:p>
        </w:tc>
        <w:tc>
          <w:tcPr>
            <w:tcW w:w="1266" w:type="dxa"/>
            <w:tcBorders>
              <w:top w:val="single" w:sz="4" w:space="0" w:color="auto"/>
              <w:bottom w:val="nil"/>
            </w:tcBorders>
            <w:vAlign w:val="center"/>
          </w:tcPr>
          <w:p w14:paraId="0744524B" w14:textId="77777777" w:rsidR="00A85218" w:rsidRPr="0037275F" w:rsidRDefault="00A85218" w:rsidP="006E1DC1">
            <w:pPr>
              <w:jc w:val="center"/>
              <w:rPr>
                <w:rFonts w:cs="Arial"/>
              </w:rPr>
            </w:pPr>
            <w:r w:rsidRPr="0037275F">
              <w:rPr>
                <w:rFonts w:cs="Arial"/>
              </w:rPr>
              <w:t>m2</w:t>
            </w:r>
          </w:p>
        </w:tc>
        <w:tc>
          <w:tcPr>
            <w:tcW w:w="1280" w:type="dxa"/>
            <w:tcBorders>
              <w:top w:val="single" w:sz="4" w:space="0" w:color="auto"/>
              <w:bottom w:val="nil"/>
            </w:tcBorders>
            <w:vAlign w:val="center"/>
          </w:tcPr>
          <w:p w14:paraId="6315A9DC" w14:textId="77777777" w:rsidR="00A85218" w:rsidRPr="0037275F" w:rsidRDefault="00A85218" w:rsidP="006E1DC1">
            <w:pPr>
              <w:jc w:val="center"/>
              <w:rPr>
                <w:rFonts w:cs="Arial"/>
              </w:rPr>
            </w:pPr>
            <w:r w:rsidRPr="0037275F">
              <w:rPr>
                <w:rFonts w:cs="Arial"/>
              </w:rPr>
              <w:t>2.89</w:t>
            </w:r>
          </w:p>
        </w:tc>
        <w:tc>
          <w:tcPr>
            <w:tcW w:w="1246" w:type="dxa"/>
            <w:tcBorders>
              <w:top w:val="single" w:sz="4" w:space="0" w:color="auto"/>
              <w:bottom w:val="nil"/>
            </w:tcBorders>
            <w:vAlign w:val="center"/>
          </w:tcPr>
          <w:p w14:paraId="512259FA" w14:textId="77777777" w:rsidR="00A85218" w:rsidRPr="0037275F" w:rsidRDefault="00A85218" w:rsidP="006E1DC1">
            <w:pPr>
              <w:jc w:val="center"/>
              <w:rPr>
                <w:rFonts w:cs="Arial"/>
              </w:rPr>
            </w:pPr>
            <w:r w:rsidRPr="0037275F">
              <w:rPr>
                <w:rFonts w:cs="Arial"/>
              </w:rPr>
              <w:t>0.48</w:t>
            </w:r>
          </w:p>
        </w:tc>
        <w:tc>
          <w:tcPr>
            <w:tcW w:w="1237" w:type="dxa"/>
            <w:tcBorders>
              <w:top w:val="single" w:sz="4" w:space="0" w:color="auto"/>
              <w:bottom w:val="nil"/>
            </w:tcBorders>
            <w:vAlign w:val="center"/>
          </w:tcPr>
          <w:p w14:paraId="2DE2ABBB" w14:textId="77777777" w:rsidR="00A85218" w:rsidRPr="0037275F" w:rsidRDefault="00A85218" w:rsidP="006E1DC1">
            <w:pPr>
              <w:jc w:val="center"/>
              <w:rPr>
                <w:rFonts w:cs="Arial"/>
              </w:rPr>
            </w:pPr>
            <w:r w:rsidRPr="0037275F">
              <w:rPr>
                <w:rFonts w:cs="Arial"/>
              </w:rPr>
              <w:t>6.05</w:t>
            </w:r>
          </w:p>
        </w:tc>
        <w:tc>
          <w:tcPr>
            <w:tcW w:w="1240" w:type="dxa"/>
            <w:tcBorders>
              <w:top w:val="single" w:sz="4" w:space="0" w:color="auto"/>
              <w:bottom w:val="nil"/>
            </w:tcBorders>
            <w:vAlign w:val="center"/>
          </w:tcPr>
          <w:p w14:paraId="6BE2EB97" w14:textId="77777777" w:rsidR="00A85218" w:rsidRPr="0037275F" w:rsidRDefault="00A85218" w:rsidP="006E1DC1">
            <w:pPr>
              <w:jc w:val="center"/>
              <w:rPr>
                <w:rFonts w:cs="Arial"/>
              </w:rPr>
            </w:pPr>
            <w:r w:rsidRPr="0037275F">
              <w:rPr>
                <w:rFonts w:cs="Arial"/>
              </w:rPr>
              <w:t>&lt;.001</w:t>
            </w:r>
          </w:p>
        </w:tc>
      </w:tr>
      <w:tr w:rsidR="00A85218" w:rsidRPr="0037275F" w14:paraId="75A3EBA6" w14:textId="77777777" w:rsidTr="00E528A0">
        <w:trPr>
          <w:trHeight w:val="340"/>
        </w:trPr>
        <w:tc>
          <w:tcPr>
            <w:tcW w:w="1456" w:type="dxa"/>
            <w:vMerge/>
            <w:tcBorders>
              <w:top w:val="nil"/>
              <w:bottom w:val="single" w:sz="4" w:space="0" w:color="auto"/>
            </w:tcBorders>
            <w:vAlign w:val="center"/>
          </w:tcPr>
          <w:p w14:paraId="4E76E079" w14:textId="77777777" w:rsidR="00A85218" w:rsidRPr="0037275F" w:rsidRDefault="00A85218" w:rsidP="006E1DC1">
            <w:pPr>
              <w:jc w:val="center"/>
              <w:rPr>
                <w:rFonts w:cs="Arial"/>
              </w:rPr>
            </w:pPr>
          </w:p>
        </w:tc>
        <w:tc>
          <w:tcPr>
            <w:tcW w:w="1291" w:type="dxa"/>
            <w:vMerge/>
            <w:tcBorders>
              <w:top w:val="nil"/>
              <w:bottom w:val="single" w:sz="4" w:space="0" w:color="auto"/>
            </w:tcBorders>
            <w:vAlign w:val="center"/>
          </w:tcPr>
          <w:p w14:paraId="418E7160" w14:textId="77777777" w:rsidR="00A85218" w:rsidRPr="0037275F" w:rsidRDefault="00A85218" w:rsidP="006E1DC1">
            <w:pPr>
              <w:jc w:val="center"/>
              <w:rPr>
                <w:rFonts w:cs="Arial"/>
              </w:rPr>
            </w:pPr>
          </w:p>
        </w:tc>
        <w:tc>
          <w:tcPr>
            <w:tcW w:w="1266" w:type="dxa"/>
            <w:tcBorders>
              <w:top w:val="nil"/>
              <w:bottom w:val="single" w:sz="4" w:space="0" w:color="auto"/>
            </w:tcBorders>
            <w:vAlign w:val="center"/>
          </w:tcPr>
          <w:p w14:paraId="10A04D8A" w14:textId="77777777" w:rsidR="00A85218" w:rsidRPr="0037275F" w:rsidRDefault="00A85218" w:rsidP="006E1DC1">
            <w:pPr>
              <w:jc w:val="center"/>
              <w:rPr>
                <w:rFonts w:cs="Arial"/>
              </w:rPr>
            </w:pPr>
            <w:r w:rsidRPr="0037275F">
              <w:rPr>
                <w:rFonts w:cs="Arial"/>
              </w:rPr>
              <w:t>m4</w:t>
            </w:r>
          </w:p>
        </w:tc>
        <w:tc>
          <w:tcPr>
            <w:tcW w:w="1280" w:type="dxa"/>
            <w:tcBorders>
              <w:top w:val="nil"/>
              <w:bottom w:val="single" w:sz="4" w:space="0" w:color="auto"/>
            </w:tcBorders>
            <w:vAlign w:val="center"/>
          </w:tcPr>
          <w:p w14:paraId="70CB5C8E" w14:textId="77777777" w:rsidR="00A85218" w:rsidRPr="0037275F" w:rsidRDefault="00A85218" w:rsidP="006E1DC1">
            <w:pPr>
              <w:jc w:val="center"/>
              <w:rPr>
                <w:rFonts w:cs="Arial"/>
              </w:rPr>
            </w:pPr>
            <w:r w:rsidRPr="0037275F">
              <w:rPr>
                <w:rFonts w:cs="Arial"/>
              </w:rPr>
              <w:t>2.85</w:t>
            </w:r>
          </w:p>
        </w:tc>
        <w:tc>
          <w:tcPr>
            <w:tcW w:w="1246" w:type="dxa"/>
            <w:tcBorders>
              <w:top w:val="nil"/>
              <w:bottom w:val="single" w:sz="4" w:space="0" w:color="auto"/>
            </w:tcBorders>
            <w:vAlign w:val="center"/>
          </w:tcPr>
          <w:p w14:paraId="44AAA0FB" w14:textId="77777777" w:rsidR="00A85218" w:rsidRPr="0037275F" w:rsidRDefault="00A85218" w:rsidP="006E1DC1">
            <w:pPr>
              <w:jc w:val="center"/>
              <w:rPr>
                <w:rFonts w:cs="Arial"/>
              </w:rPr>
            </w:pPr>
            <w:r w:rsidRPr="0037275F">
              <w:rPr>
                <w:rFonts w:cs="Arial"/>
              </w:rPr>
              <w:t>0.80</w:t>
            </w:r>
          </w:p>
        </w:tc>
        <w:tc>
          <w:tcPr>
            <w:tcW w:w="1237" w:type="dxa"/>
            <w:tcBorders>
              <w:top w:val="nil"/>
              <w:bottom w:val="single" w:sz="4" w:space="0" w:color="auto"/>
            </w:tcBorders>
            <w:vAlign w:val="center"/>
          </w:tcPr>
          <w:p w14:paraId="60EE9E84" w14:textId="77777777" w:rsidR="00A85218" w:rsidRPr="0037275F" w:rsidRDefault="00A85218" w:rsidP="006E1DC1">
            <w:pPr>
              <w:jc w:val="center"/>
              <w:rPr>
                <w:rFonts w:cs="Arial"/>
              </w:rPr>
            </w:pPr>
            <w:r w:rsidRPr="0037275F">
              <w:rPr>
                <w:rFonts w:cs="Arial"/>
              </w:rPr>
              <w:t>3.57</w:t>
            </w:r>
          </w:p>
        </w:tc>
        <w:tc>
          <w:tcPr>
            <w:tcW w:w="1240" w:type="dxa"/>
            <w:tcBorders>
              <w:top w:val="nil"/>
              <w:bottom w:val="single" w:sz="4" w:space="0" w:color="auto"/>
            </w:tcBorders>
            <w:vAlign w:val="center"/>
          </w:tcPr>
          <w:p w14:paraId="3D4405EB" w14:textId="77777777" w:rsidR="00A85218" w:rsidRPr="0037275F" w:rsidRDefault="00A85218" w:rsidP="006E1DC1">
            <w:pPr>
              <w:jc w:val="center"/>
              <w:rPr>
                <w:rFonts w:cs="Arial"/>
              </w:rPr>
            </w:pPr>
            <w:r w:rsidRPr="0037275F">
              <w:rPr>
                <w:rFonts w:cs="Arial"/>
              </w:rPr>
              <w:t>&lt;.001</w:t>
            </w:r>
          </w:p>
        </w:tc>
      </w:tr>
      <w:tr w:rsidR="00A85218" w:rsidRPr="0037275F" w14:paraId="5D78B30F" w14:textId="77777777" w:rsidTr="00E528A0">
        <w:trPr>
          <w:trHeight w:val="340"/>
        </w:trPr>
        <w:tc>
          <w:tcPr>
            <w:tcW w:w="1456" w:type="dxa"/>
            <w:vMerge w:val="restart"/>
            <w:tcBorders>
              <w:top w:val="single" w:sz="4" w:space="0" w:color="auto"/>
            </w:tcBorders>
            <w:vAlign w:val="center"/>
          </w:tcPr>
          <w:p w14:paraId="2C9432FF" w14:textId="77777777" w:rsidR="00A85218" w:rsidRPr="0037275F" w:rsidRDefault="00A85218" w:rsidP="006E1DC1">
            <w:pPr>
              <w:jc w:val="center"/>
              <w:rPr>
                <w:rFonts w:cs="Arial"/>
              </w:rPr>
            </w:pPr>
            <w:r w:rsidRPr="0037275F">
              <w:rPr>
                <w:rFonts w:cs="Arial"/>
              </w:rPr>
              <w:t>Willingness to eat</w:t>
            </w:r>
          </w:p>
        </w:tc>
        <w:tc>
          <w:tcPr>
            <w:tcW w:w="1291" w:type="dxa"/>
            <w:vMerge w:val="restart"/>
            <w:tcBorders>
              <w:top w:val="single" w:sz="4" w:space="0" w:color="auto"/>
              <w:bottom w:val="nil"/>
            </w:tcBorders>
            <w:vAlign w:val="center"/>
          </w:tcPr>
          <w:p w14:paraId="4C75257F" w14:textId="77777777" w:rsidR="00A85218" w:rsidRPr="0037275F" w:rsidRDefault="00A85218" w:rsidP="006E1DC1">
            <w:pPr>
              <w:jc w:val="center"/>
              <w:rPr>
                <w:rFonts w:cs="Arial"/>
              </w:rPr>
            </w:pPr>
            <w:r w:rsidRPr="0037275F">
              <w:rPr>
                <w:rFonts w:cs="Arial"/>
              </w:rPr>
              <w:t>Slope</w:t>
            </w:r>
          </w:p>
        </w:tc>
        <w:tc>
          <w:tcPr>
            <w:tcW w:w="1266" w:type="dxa"/>
            <w:tcBorders>
              <w:top w:val="single" w:sz="4" w:space="0" w:color="auto"/>
              <w:bottom w:val="nil"/>
            </w:tcBorders>
            <w:vAlign w:val="center"/>
          </w:tcPr>
          <w:p w14:paraId="452C5034" w14:textId="77777777" w:rsidR="00A85218" w:rsidRPr="0037275F" w:rsidRDefault="00A85218" w:rsidP="006E1DC1">
            <w:pPr>
              <w:jc w:val="center"/>
              <w:rPr>
                <w:rFonts w:cs="Arial"/>
              </w:rPr>
            </w:pPr>
            <w:r w:rsidRPr="0037275F">
              <w:rPr>
                <w:rFonts w:cs="Arial"/>
              </w:rPr>
              <w:t>m2</w:t>
            </w:r>
          </w:p>
        </w:tc>
        <w:tc>
          <w:tcPr>
            <w:tcW w:w="1280" w:type="dxa"/>
            <w:tcBorders>
              <w:top w:val="single" w:sz="4" w:space="0" w:color="auto"/>
              <w:bottom w:val="nil"/>
            </w:tcBorders>
            <w:vAlign w:val="center"/>
          </w:tcPr>
          <w:p w14:paraId="500DB747" w14:textId="77777777" w:rsidR="00A85218" w:rsidRPr="0037275F" w:rsidRDefault="00A85218" w:rsidP="006E1DC1">
            <w:pPr>
              <w:jc w:val="center"/>
              <w:rPr>
                <w:rFonts w:cs="Arial"/>
              </w:rPr>
            </w:pPr>
            <w:r w:rsidRPr="0037275F">
              <w:rPr>
                <w:rFonts w:cs="Arial"/>
              </w:rPr>
              <w:t>-0.01</w:t>
            </w:r>
          </w:p>
        </w:tc>
        <w:tc>
          <w:tcPr>
            <w:tcW w:w="1246" w:type="dxa"/>
            <w:tcBorders>
              <w:top w:val="single" w:sz="4" w:space="0" w:color="auto"/>
              <w:bottom w:val="nil"/>
            </w:tcBorders>
            <w:vAlign w:val="center"/>
          </w:tcPr>
          <w:p w14:paraId="393CF736" w14:textId="77777777" w:rsidR="00A85218" w:rsidRPr="0037275F" w:rsidRDefault="00A85218" w:rsidP="006E1DC1">
            <w:pPr>
              <w:jc w:val="center"/>
              <w:rPr>
                <w:rFonts w:cs="Arial"/>
              </w:rPr>
            </w:pPr>
            <w:r w:rsidRPr="0037275F">
              <w:rPr>
                <w:rFonts w:cs="Arial"/>
              </w:rPr>
              <w:t>&lt;0.01</w:t>
            </w:r>
          </w:p>
        </w:tc>
        <w:tc>
          <w:tcPr>
            <w:tcW w:w="1237" w:type="dxa"/>
            <w:tcBorders>
              <w:top w:val="single" w:sz="4" w:space="0" w:color="auto"/>
              <w:bottom w:val="nil"/>
            </w:tcBorders>
            <w:vAlign w:val="center"/>
          </w:tcPr>
          <w:p w14:paraId="72E492FA" w14:textId="77777777" w:rsidR="00A85218" w:rsidRPr="0037275F" w:rsidRDefault="00A85218" w:rsidP="006E1DC1">
            <w:pPr>
              <w:jc w:val="center"/>
              <w:rPr>
                <w:rFonts w:cs="Arial"/>
              </w:rPr>
            </w:pPr>
            <w:r w:rsidRPr="0037275F">
              <w:rPr>
                <w:rFonts w:cs="Arial"/>
              </w:rPr>
              <w:t>-4.97</w:t>
            </w:r>
          </w:p>
        </w:tc>
        <w:tc>
          <w:tcPr>
            <w:tcW w:w="1240" w:type="dxa"/>
            <w:tcBorders>
              <w:top w:val="single" w:sz="4" w:space="0" w:color="auto"/>
              <w:bottom w:val="nil"/>
            </w:tcBorders>
            <w:vAlign w:val="center"/>
          </w:tcPr>
          <w:p w14:paraId="45E78226" w14:textId="77777777" w:rsidR="00A85218" w:rsidRPr="0037275F" w:rsidRDefault="00A85218" w:rsidP="006E1DC1">
            <w:pPr>
              <w:jc w:val="center"/>
              <w:rPr>
                <w:rFonts w:cs="Arial"/>
              </w:rPr>
            </w:pPr>
            <w:r w:rsidRPr="0037275F">
              <w:rPr>
                <w:rFonts w:cs="Arial"/>
              </w:rPr>
              <w:t>&lt;.001</w:t>
            </w:r>
          </w:p>
        </w:tc>
      </w:tr>
      <w:tr w:rsidR="00A85218" w:rsidRPr="0037275F" w14:paraId="7D86EE3C" w14:textId="77777777" w:rsidTr="00E528A0">
        <w:trPr>
          <w:trHeight w:val="340"/>
        </w:trPr>
        <w:tc>
          <w:tcPr>
            <w:tcW w:w="1456" w:type="dxa"/>
            <w:vMerge/>
            <w:vAlign w:val="center"/>
          </w:tcPr>
          <w:p w14:paraId="7A7A3CAF" w14:textId="77777777" w:rsidR="00A85218" w:rsidRPr="0037275F" w:rsidRDefault="00A85218" w:rsidP="006E1DC1">
            <w:pPr>
              <w:jc w:val="center"/>
              <w:rPr>
                <w:rFonts w:cs="Arial"/>
              </w:rPr>
            </w:pPr>
          </w:p>
        </w:tc>
        <w:tc>
          <w:tcPr>
            <w:tcW w:w="1291" w:type="dxa"/>
            <w:vMerge/>
            <w:tcBorders>
              <w:top w:val="nil"/>
              <w:bottom w:val="single" w:sz="4" w:space="0" w:color="auto"/>
            </w:tcBorders>
            <w:vAlign w:val="center"/>
          </w:tcPr>
          <w:p w14:paraId="3E76F78A" w14:textId="77777777" w:rsidR="00A85218" w:rsidRPr="0037275F" w:rsidRDefault="00A85218" w:rsidP="006E1DC1">
            <w:pPr>
              <w:jc w:val="center"/>
              <w:rPr>
                <w:rFonts w:cs="Arial"/>
              </w:rPr>
            </w:pPr>
          </w:p>
        </w:tc>
        <w:tc>
          <w:tcPr>
            <w:tcW w:w="1266" w:type="dxa"/>
            <w:tcBorders>
              <w:top w:val="nil"/>
              <w:bottom w:val="single" w:sz="4" w:space="0" w:color="auto"/>
            </w:tcBorders>
            <w:vAlign w:val="center"/>
          </w:tcPr>
          <w:p w14:paraId="75034D9C" w14:textId="77777777" w:rsidR="00A85218" w:rsidRPr="0037275F" w:rsidRDefault="00A85218" w:rsidP="006E1DC1">
            <w:pPr>
              <w:jc w:val="center"/>
              <w:rPr>
                <w:rFonts w:cs="Arial"/>
              </w:rPr>
            </w:pPr>
            <w:r w:rsidRPr="0037275F">
              <w:rPr>
                <w:rFonts w:cs="Arial"/>
                <w:color w:val="EE0000"/>
              </w:rPr>
              <w:t>m4</w:t>
            </w:r>
          </w:p>
        </w:tc>
        <w:tc>
          <w:tcPr>
            <w:tcW w:w="1280" w:type="dxa"/>
            <w:tcBorders>
              <w:top w:val="nil"/>
              <w:bottom w:val="single" w:sz="4" w:space="0" w:color="auto"/>
            </w:tcBorders>
            <w:vAlign w:val="center"/>
          </w:tcPr>
          <w:p w14:paraId="1AC549C4" w14:textId="77777777" w:rsidR="00A85218" w:rsidRPr="0037275F" w:rsidRDefault="00A85218" w:rsidP="006E1DC1">
            <w:pPr>
              <w:jc w:val="center"/>
              <w:rPr>
                <w:rFonts w:cs="Arial"/>
                <w:color w:val="EE0000"/>
              </w:rPr>
            </w:pPr>
            <w:r w:rsidRPr="0037275F">
              <w:rPr>
                <w:rFonts w:cs="Arial"/>
              </w:rPr>
              <w:t>–</w:t>
            </w:r>
          </w:p>
        </w:tc>
        <w:tc>
          <w:tcPr>
            <w:tcW w:w="1246" w:type="dxa"/>
            <w:tcBorders>
              <w:top w:val="nil"/>
              <w:bottom w:val="single" w:sz="4" w:space="0" w:color="auto"/>
            </w:tcBorders>
            <w:vAlign w:val="center"/>
          </w:tcPr>
          <w:p w14:paraId="1DABB3DB" w14:textId="77777777" w:rsidR="00A85218" w:rsidRPr="0037275F" w:rsidRDefault="00A85218" w:rsidP="006E1DC1">
            <w:pPr>
              <w:jc w:val="center"/>
              <w:rPr>
                <w:rFonts w:cs="Arial"/>
                <w:color w:val="EE0000"/>
              </w:rPr>
            </w:pPr>
            <w:r w:rsidRPr="0037275F">
              <w:rPr>
                <w:rFonts w:cs="Arial"/>
              </w:rPr>
              <w:t>–</w:t>
            </w:r>
          </w:p>
        </w:tc>
        <w:tc>
          <w:tcPr>
            <w:tcW w:w="1237" w:type="dxa"/>
            <w:tcBorders>
              <w:top w:val="nil"/>
              <w:bottom w:val="single" w:sz="4" w:space="0" w:color="auto"/>
            </w:tcBorders>
            <w:vAlign w:val="center"/>
          </w:tcPr>
          <w:p w14:paraId="5F1F8F41" w14:textId="77777777" w:rsidR="00A85218" w:rsidRPr="0037275F" w:rsidRDefault="00A85218" w:rsidP="006E1DC1">
            <w:pPr>
              <w:jc w:val="center"/>
              <w:rPr>
                <w:rFonts w:cs="Arial"/>
                <w:color w:val="EE0000"/>
              </w:rPr>
            </w:pPr>
            <w:r w:rsidRPr="0037275F">
              <w:rPr>
                <w:rFonts w:cs="Arial"/>
              </w:rPr>
              <w:t>–</w:t>
            </w:r>
          </w:p>
        </w:tc>
        <w:tc>
          <w:tcPr>
            <w:tcW w:w="1240" w:type="dxa"/>
            <w:tcBorders>
              <w:top w:val="nil"/>
              <w:bottom w:val="single" w:sz="4" w:space="0" w:color="auto"/>
            </w:tcBorders>
            <w:vAlign w:val="center"/>
          </w:tcPr>
          <w:p w14:paraId="58C7A161" w14:textId="77777777" w:rsidR="00A85218" w:rsidRPr="0037275F" w:rsidRDefault="00A85218" w:rsidP="006E1DC1">
            <w:pPr>
              <w:jc w:val="center"/>
              <w:rPr>
                <w:rFonts w:cs="Arial"/>
                <w:color w:val="EE0000"/>
              </w:rPr>
            </w:pPr>
            <w:r w:rsidRPr="0037275F">
              <w:rPr>
                <w:rFonts w:cs="Arial"/>
              </w:rPr>
              <w:t>–</w:t>
            </w:r>
          </w:p>
        </w:tc>
      </w:tr>
      <w:tr w:rsidR="00A85218" w:rsidRPr="0037275F" w14:paraId="04D1878F" w14:textId="77777777" w:rsidTr="00E528A0">
        <w:trPr>
          <w:trHeight w:val="340"/>
        </w:trPr>
        <w:tc>
          <w:tcPr>
            <w:tcW w:w="1456" w:type="dxa"/>
            <w:vMerge/>
            <w:vAlign w:val="center"/>
          </w:tcPr>
          <w:p w14:paraId="3C6E787F" w14:textId="77777777" w:rsidR="00A85218" w:rsidRPr="0037275F" w:rsidRDefault="00A85218" w:rsidP="006E1DC1">
            <w:pPr>
              <w:jc w:val="center"/>
              <w:rPr>
                <w:rFonts w:cs="Arial"/>
              </w:rPr>
            </w:pPr>
          </w:p>
        </w:tc>
        <w:tc>
          <w:tcPr>
            <w:tcW w:w="1291" w:type="dxa"/>
            <w:vMerge w:val="restart"/>
            <w:tcBorders>
              <w:top w:val="single" w:sz="4" w:space="0" w:color="auto"/>
            </w:tcBorders>
            <w:vAlign w:val="center"/>
          </w:tcPr>
          <w:p w14:paraId="75116DFC" w14:textId="77777777" w:rsidR="00A85218" w:rsidRPr="0037275F" w:rsidRDefault="00A85218" w:rsidP="006E1DC1">
            <w:pPr>
              <w:jc w:val="center"/>
              <w:rPr>
                <w:rFonts w:cs="Arial"/>
              </w:rPr>
            </w:pPr>
            <w:r w:rsidRPr="0037275F">
              <w:rPr>
                <w:rFonts w:cs="Arial"/>
              </w:rPr>
              <w:t>Amplitude</w:t>
            </w:r>
          </w:p>
        </w:tc>
        <w:tc>
          <w:tcPr>
            <w:tcW w:w="1266" w:type="dxa"/>
            <w:tcBorders>
              <w:top w:val="single" w:sz="4" w:space="0" w:color="auto"/>
            </w:tcBorders>
            <w:vAlign w:val="center"/>
          </w:tcPr>
          <w:p w14:paraId="38B5522F" w14:textId="77777777" w:rsidR="00A85218" w:rsidRPr="0037275F" w:rsidRDefault="00A85218" w:rsidP="006E1DC1">
            <w:pPr>
              <w:jc w:val="center"/>
              <w:rPr>
                <w:rFonts w:cs="Arial"/>
              </w:rPr>
            </w:pPr>
            <w:r w:rsidRPr="0037275F">
              <w:rPr>
                <w:rFonts w:cs="Arial"/>
              </w:rPr>
              <w:t>m2</w:t>
            </w:r>
          </w:p>
        </w:tc>
        <w:tc>
          <w:tcPr>
            <w:tcW w:w="1280" w:type="dxa"/>
            <w:tcBorders>
              <w:top w:val="single" w:sz="4" w:space="0" w:color="auto"/>
            </w:tcBorders>
            <w:vAlign w:val="center"/>
          </w:tcPr>
          <w:p w14:paraId="1F1EB5CF" w14:textId="77777777" w:rsidR="00A85218" w:rsidRPr="0037275F" w:rsidRDefault="00A85218" w:rsidP="006E1DC1">
            <w:pPr>
              <w:jc w:val="center"/>
              <w:rPr>
                <w:rFonts w:cs="Arial"/>
              </w:rPr>
            </w:pPr>
            <w:r w:rsidRPr="0037275F">
              <w:rPr>
                <w:rFonts w:cs="Arial"/>
              </w:rPr>
              <w:t>3.30</w:t>
            </w:r>
          </w:p>
        </w:tc>
        <w:tc>
          <w:tcPr>
            <w:tcW w:w="1246" w:type="dxa"/>
            <w:tcBorders>
              <w:top w:val="single" w:sz="4" w:space="0" w:color="auto"/>
            </w:tcBorders>
            <w:vAlign w:val="center"/>
          </w:tcPr>
          <w:p w14:paraId="78318CC7" w14:textId="77777777" w:rsidR="00A85218" w:rsidRPr="0037275F" w:rsidRDefault="00A85218" w:rsidP="006E1DC1">
            <w:pPr>
              <w:jc w:val="center"/>
              <w:rPr>
                <w:rFonts w:cs="Arial"/>
              </w:rPr>
            </w:pPr>
            <w:r w:rsidRPr="0037275F">
              <w:rPr>
                <w:rFonts w:cs="Arial"/>
              </w:rPr>
              <w:t>0.47</w:t>
            </w:r>
          </w:p>
        </w:tc>
        <w:tc>
          <w:tcPr>
            <w:tcW w:w="1237" w:type="dxa"/>
            <w:tcBorders>
              <w:top w:val="single" w:sz="4" w:space="0" w:color="auto"/>
            </w:tcBorders>
            <w:vAlign w:val="center"/>
          </w:tcPr>
          <w:p w14:paraId="1FF2B28B" w14:textId="77777777" w:rsidR="00A85218" w:rsidRPr="0037275F" w:rsidRDefault="00A85218" w:rsidP="006E1DC1">
            <w:pPr>
              <w:jc w:val="center"/>
              <w:rPr>
                <w:rFonts w:cs="Arial"/>
              </w:rPr>
            </w:pPr>
            <w:r w:rsidRPr="0037275F">
              <w:rPr>
                <w:rFonts w:cs="Arial"/>
              </w:rPr>
              <w:t>6.96</w:t>
            </w:r>
          </w:p>
        </w:tc>
        <w:tc>
          <w:tcPr>
            <w:tcW w:w="1240" w:type="dxa"/>
            <w:tcBorders>
              <w:top w:val="single" w:sz="4" w:space="0" w:color="auto"/>
            </w:tcBorders>
            <w:vAlign w:val="center"/>
          </w:tcPr>
          <w:p w14:paraId="3CB848E7" w14:textId="77777777" w:rsidR="00A85218" w:rsidRPr="0037275F" w:rsidRDefault="00A85218" w:rsidP="006E1DC1">
            <w:pPr>
              <w:jc w:val="center"/>
              <w:rPr>
                <w:rFonts w:cs="Arial"/>
              </w:rPr>
            </w:pPr>
            <w:r w:rsidRPr="0037275F">
              <w:rPr>
                <w:rFonts w:cs="Arial"/>
              </w:rPr>
              <w:t>&lt;.001</w:t>
            </w:r>
          </w:p>
        </w:tc>
      </w:tr>
      <w:tr w:rsidR="00A85218" w:rsidRPr="0037275F" w14:paraId="30B4828C" w14:textId="77777777" w:rsidTr="00E528A0">
        <w:trPr>
          <w:trHeight w:val="340"/>
        </w:trPr>
        <w:tc>
          <w:tcPr>
            <w:tcW w:w="1456" w:type="dxa"/>
            <w:vMerge/>
            <w:vAlign w:val="center"/>
          </w:tcPr>
          <w:p w14:paraId="754A30EB" w14:textId="77777777" w:rsidR="00A85218" w:rsidRPr="0037275F" w:rsidRDefault="00A85218" w:rsidP="006E1DC1">
            <w:pPr>
              <w:jc w:val="center"/>
              <w:rPr>
                <w:rFonts w:cs="Arial"/>
              </w:rPr>
            </w:pPr>
          </w:p>
        </w:tc>
        <w:tc>
          <w:tcPr>
            <w:tcW w:w="1291" w:type="dxa"/>
            <w:vMerge/>
            <w:vAlign w:val="center"/>
          </w:tcPr>
          <w:p w14:paraId="3A439B83" w14:textId="77777777" w:rsidR="00A85218" w:rsidRPr="0037275F" w:rsidRDefault="00A85218" w:rsidP="006E1DC1">
            <w:pPr>
              <w:jc w:val="center"/>
              <w:rPr>
                <w:rFonts w:cs="Arial"/>
              </w:rPr>
            </w:pPr>
          </w:p>
        </w:tc>
        <w:tc>
          <w:tcPr>
            <w:tcW w:w="1266" w:type="dxa"/>
            <w:vAlign w:val="center"/>
          </w:tcPr>
          <w:p w14:paraId="4EB1B90C" w14:textId="77777777" w:rsidR="00A85218" w:rsidRPr="0037275F" w:rsidRDefault="00A85218" w:rsidP="006E1DC1">
            <w:pPr>
              <w:jc w:val="center"/>
              <w:rPr>
                <w:rFonts w:cs="Arial"/>
              </w:rPr>
            </w:pPr>
            <w:r w:rsidRPr="0037275F">
              <w:rPr>
                <w:rFonts w:cs="Arial"/>
              </w:rPr>
              <w:t>m4</w:t>
            </w:r>
          </w:p>
        </w:tc>
        <w:tc>
          <w:tcPr>
            <w:tcW w:w="1280" w:type="dxa"/>
            <w:vAlign w:val="center"/>
          </w:tcPr>
          <w:p w14:paraId="1314CDA4" w14:textId="77777777" w:rsidR="00A85218" w:rsidRPr="0037275F" w:rsidRDefault="00A85218" w:rsidP="006E1DC1">
            <w:pPr>
              <w:jc w:val="center"/>
              <w:rPr>
                <w:rFonts w:cs="Arial"/>
              </w:rPr>
            </w:pPr>
            <w:r w:rsidRPr="0037275F">
              <w:rPr>
                <w:rFonts w:cs="Arial"/>
              </w:rPr>
              <w:t>3.26</w:t>
            </w:r>
          </w:p>
        </w:tc>
        <w:tc>
          <w:tcPr>
            <w:tcW w:w="1246" w:type="dxa"/>
            <w:vAlign w:val="center"/>
          </w:tcPr>
          <w:p w14:paraId="2021BC9C" w14:textId="77777777" w:rsidR="00A85218" w:rsidRPr="0037275F" w:rsidRDefault="00A85218" w:rsidP="006E1DC1">
            <w:pPr>
              <w:jc w:val="center"/>
              <w:rPr>
                <w:rFonts w:cs="Arial"/>
              </w:rPr>
            </w:pPr>
            <w:r w:rsidRPr="0037275F">
              <w:rPr>
                <w:rFonts w:cs="Arial"/>
              </w:rPr>
              <w:t>0.79</w:t>
            </w:r>
          </w:p>
        </w:tc>
        <w:tc>
          <w:tcPr>
            <w:tcW w:w="1237" w:type="dxa"/>
            <w:vAlign w:val="center"/>
          </w:tcPr>
          <w:p w14:paraId="494D70B5" w14:textId="77777777" w:rsidR="00A85218" w:rsidRPr="0037275F" w:rsidRDefault="00A85218" w:rsidP="006E1DC1">
            <w:pPr>
              <w:jc w:val="center"/>
              <w:rPr>
                <w:rFonts w:cs="Arial"/>
              </w:rPr>
            </w:pPr>
            <w:r w:rsidRPr="0037275F">
              <w:rPr>
                <w:rFonts w:cs="Arial"/>
              </w:rPr>
              <w:t>4.12</w:t>
            </w:r>
          </w:p>
        </w:tc>
        <w:tc>
          <w:tcPr>
            <w:tcW w:w="1240" w:type="dxa"/>
            <w:vAlign w:val="center"/>
          </w:tcPr>
          <w:p w14:paraId="3AE9A6E5" w14:textId="77777777" w:rsidR="00A85218" w:rsidRPr="0037275F" w:rsidRDefault="00A85218" w:rsidP="006E1DC1">
            <w:pPr>
              <w:jc w:val="center"/>
              <w:rPr>
                <w:rFonts w:cs="Arial"/>
              </w:rPr>
            </w:pPr>
            <w:r w:rsidRPr="0037275F">
              <w:rPr>
                <w:rFonts w:cs="Arial"/>
              </w:rPr>
              <w:t>&lt;.001</w:t>
            </w:r>
          </w:p>
        </w:tc>
      </w:tr>
    </w:tbl>
    <w:p w14:paraId="18010928" w14:textId="77777777" w:rsidR="00A85218" w:rsidRPr="0037275F" w:rsidRDefault="00A85218" w:rsidP="00477BD5">
      <w:pPr>
        <w:spacing w:line="480" w:lineRule="auto"/>
        <w:rPr>
          <w:rFonts w:cs="Arial"/>
        </w:rPr>
      </w:pPr>
      <w:r w:rsidRPr="0037275F">
        <w:rPr>
          <w:rFonts w:cs="Arial"/>
          <w:i/>
          <w:iCs/>
        </w:rPr>
        <w:t>Note</w:t>
      </w:r>
      <w:r w:rsidRPr="0037275F">
        <w:rPr>
          <w:rFonts w:cs="Arial"/>
        </w:rPr>
        <w:t>. m2: random intercept model, m4: random slope model. Models denoted in red produced a singular fit and failed to converge. Dashes indicate data were not reported as the model failed to converge.</w:t>
      </w:r>
    </w:p>
    <w:p w14:paraId="2262C962" w14:textId="77777777" w:rsidR="009250F5" w:rsidRPr="0037275F" w:rsidRDefault="009250F5" w:rsidP="00477BD5">
      <w:pPr>
        <w:spacing w:line="480" w:lineRule="auto"/>
        <w:rPr>
          <w:rFonts w:cs="Arial"/>
        </w:rPr>
      </w:pPr>
    </w:p>
    <w:sectPr w:rsidR="009250F5" w:rsidRPr="0037275F">
      <w:headerReference w:type="default" r:id="rId17"/>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681A0E" w14:textId="77777777" w:rsidR="00873A56" w:rsidRDefault="00873A56">
      <w:pPr>
        <w:spacing w:after="0" w:line="240" w:lineRule="auto"/>
      </w:pPr>
      <w:r>
        <w:separator/>
      </w:r>
    </w:p>
  </w:endnote>
  <w:endnote w:type="continuationSeparator" w:id="0">
    <w:p w14:paraId="1B4774F3" w14:textId="77777777" w:rsidR="00873A56" w:rsidRDefault="00873A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M Roman 12">
    <w:altName w:val="Calibri"/>
    <w:charset w:val="00"/>
    <w:family w:val="auto"/>
    <w:pitch w:val="variable"/>
  </w:font>
  <w:font w:name="Palatino Linotype">
    <w:panose1 w:val="02040502050505030304"/>
    <w:charset w:val="00"/>
    <w:family w:val="roman"/>
    <w:pitch w:val="variable"/>
    <w:sig w:usb0="E0000287" w:usb1="4000001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005"/>
      <w:gridCol w:w="3005"/>
      <w:gridCol w:w="3005"/>
    </w:tblGrid>
    <w:tr w:rsidR="1AE5522A" w14:paraId="0166C82A" w14:textId="77777777" w:rsidTr="1AE5522A">
      <w:trPr>
        <w:trHeight w:val="300"/>
      </w:trPr>
      <w:tc>
        <w:tcPr>
          <w:tcW w:w="3005" w:type="dxa"/>
        </w:tcPr>
        <w:p w14:paraId="0A79044F" w14:textId="5B2776A0" w:rsidR="1AE5522A" w:rsidRDefault="1AE5522A" w:rsidP="1AE5522A">
          <w:pPr>
            <w:pStyle w:val="Header"/>
            <w:ind w:left="-115"/>
          </w:pPr>
        </w:p>
      </w:tc>
      <w:tc>
        <w:tcPr>
          <w:tcW w:w="3005" w:type="dxa"/>
        </w:tcPr>
        <w:p w14:paraId="7349793E" w14:textId="6FDB3957" w:rsidR="1AE5522A" w:rsidRDefault="1AE5522A" w:rsidP="1AE5522A">
          <w:pPr>
            <w:pStyle w:val="Header"/>
            <w:jc w:val="center"/>
          </w:pPr>
        </w:p>
      </w:tc>
      <w:tc>
        <w:tcPr>
          <w:tcW w:w="3005" w:type="dxa"/>
        </w:tcPr>
        <w:p w14:paraId="21064FAF" w14:textId="3E64247A" w:rsidR="1AE5522A" w:rsidRDefault="1AE5522A" w:rsidP="1AE5522A">
          <w:pPr>
            <w:pStyle w:val="Header"/>
            <w:ind w:right="-115"/>
            <w:jc w:val="right"/>
          </w:pPr>
          <w:r>
            <w:fldChar w:fldCharType="begin"/>
          </w:r>
          <w:r>
            <w:instrText>PAGE</w:instrText>
          </w:r>
          <w:r>
            <w:fldChar w:fldCharType="separate"/>
          </w:r>
          <w:r w:rsidR="00A70703">
            <w:rPr>
              <w:noProof/>
            </w:rPr>
            <w:t>1</w:t>
          </w:r>
          <w:r>
            <w:fldChar w:fldCharType="end"/>
          </w:r>
        </w:p>
      </w:tc>
    </w:tr>
  </w:tbl>
  <w:p w14:paraId="246C3529" w14:textId="32EAE77E" w:rsidR="1AE5522A" w:rsidRDefault="1AE5522A" w:rsidP="1AE552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E1F549" w14:textId="77777777" w:rsidR="00873A56" w:rsidRDefault="00873A56">
      <w:pPr>
        <w:spacing w:after="0" w:line="240" w:lineRule="auto"/>
      </w:pPr>
      <w:r>
        <w:separator/>
      </w:r>
    </w:p>
  </w:footnote>
  <w:footnote w:type="continuationSeparator" w:id="0">
    <w:p w14:paraId="0872C0B1" w14:textId="77777777" w:rsidR="00873A56" w:rsidRDefault="00873A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005"/>
      <w:gridCol w:w="3005"/>
      <w:gridCol w:w="3005"/>
    </w:tblGrid>
    <w:tr w:rsidR="1AE5522A" w14:paraId="401691A2" w14:textId="77777777" w:rsidTr="1AE5522A">
      <w:trPr>
        <w:trHeight w:val="300"/>
      </w:trPr>
      <w:tc>
        <w:tcPr>
          <w:tcW w:w="3005" w:type="dxa"/>
        </w:tcPr>
        <w:p w14:paraId="6122B2C4" w14:textId="2C74951B" w:rsidR="1AE5522A" w:rsidRDefault="1AE5522A" w:rsidP="1AE5522A">
          <w:pPr>
            <w:pStyle w:val="Header"/>
            <w:ind w:left="-115"/>
          </w:pPr>
        </w:p>
      </w:tc>
      <w:tc>
        <w:tcPr>
          <w:tcW w:w="3005" w:type="dxa"/>
        </w:tcPr>
        <w:p w14:paraId="52E58FD3" w14:textId="57A5AC24" w:rsidR="1AE5522A" w:rsidRDefault="1AE5522A" w:rsidP="1AE5522A">
          <w:pPr>
            <w:pStyle w:val="Header"/>
            <w:jc w:val="center"/>
          </w:pPr>
        </w:p>
      </w:tc>
      <w:tc>
        <w:tcPr>
          <w:tcW w:w="3005" w:type="dxa"/>
        </w:tcPr>
        <w:p w14:paraId="185CE739" w14:textId="2521482F" w:rsidR="1AE5522A" w:rsidRDefault="1AE5522A" w:rsidP="1AE5522A">
          <w:pPr>
            <w:pStyle w:val="Header"/>
            <w:ind w:right="-115"/>
            <w:jc w:val="right"/>
          </w:pPr>
        </w:p>
      </w:tc>
    </w:tr>
  </w:tbl>
  <w:p w14:paraId="08792A6F" w14:textId="39FB1D58" w:rsidR="1AE5522A" w:rsidRDefault="1AE5522A" w:rsidP="1AE552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2445D"/>
    <w:multiLevelType w:val="hybridMultilevel"/>
    <w:tmpl w:val="45308E1A"/>
    <w:lvl w:ilvl="0" w:tplc="89E6CCC6">
      <w:numFmt w:val="bullet"/>
      <w:lvlText w:val="-"/>
      <w:lvlJc w:val="left"/>
      <w:pPr>
        <w:ind w:left="720" w:hanging="360"/>
      </w:pPr>
      <w:rPr>
        <w:rFonts w:ascii="Aptos" w:eastAsiaTheme="minorEastAsia" w:hAnsi="Aptos"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180F2B"/>
    <w:multiLevelType w:val="hybridMultilevel"/>
    <w:tmpl w:val="828EF92C"/>
    <w:lvl w:ilvl="0" w:tplc="C1FEA6C0">
      <w:start w:val="3"/>
      <w:numFmt w:val="bullet"/>
      <w:lvlText w:val="-"/>
      <w:lvlJc w:val="left"/>
      <w:pPr>
        <w:ind w:left="720" w:hanging="360"/>
      </w:pPr>
      <w:rPr>
        <w:rFonts w:ascii="Aptos" w:eastAsiaTheme="minorEastAsia" w:hAnsi="Aptos"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C1B161A"/>
    <w:multiLevelType w:val="hybridMultilevel"/>
    <w:tmpl w:val="8F2034AA"/>
    <w:lvl w:ilvl="0" w:tplc="E08AA216">
      <w:start w:val="2"/>
      <w:numFmt w:val="decimal"/>
      <w:lvlText w:val="%1"/>
      <w:lvlJc w:val="left"/>
      <w:pPr>
        <w:ind w:left="1919" w:hanging="360"/>
      </w:pPr>
      <w:rPr>
        <w:rFonts w:hint="default"/>
      </w:rPr>
    </w:lvl>
    <w:lvl w:ilvl="1" w:tplc="0C090019" w:tentative="1">
      <w:start w:val="1"/>
      <w:numFmt w:val="lowerLetter"/>
      <w:lvlText w:val="%2."/>
      <w:lvlJc w:val="left"/>
      <w:pPr>
        <w:ind w:left="2639" w:hanging="360"/>
      </w:pPr>
    </w:lvl>
    <w:lvl w:ilvl="2" w:tplc="0C09001B" w:tentative="1">
      <w:start w:val="1"/>
      <w:numFmt w:val="lowerRoman"/>
      <w:lvlText w:val="%3."/>
      <w:lvlJc w:val="right"/>
      <w:pPr>
        <w:ind w:left="3359" w:hanging="180"/>
      </w:pPr>
    </w:lvl>
    <w:lvl w:ilvl="3" w:tplc="0C09000F" w:tentative="1">
      <w:start w:val="1"/>
      <w:numFmt w:val="decimal"/>
      <w:lvlText w:val="%4."/>
      <w:lvlJc w:val="left"/>
      <w:pPr>
        <w:ind w:left="4079" w:hanging="360"/>
      </w:pPr>
    </w:lvl>
    <w:lvl w:ilvl="4" w:tplc="0C090019" w:tentative="1">
      <w:start w:val="1"/>
      <w:numFmt w:val="lowerLetter"/>
      <w:lvlText w:val="%5."/>
      <w:lvlJc w:val="left"/>
      <w:pPr>
        <w:ind w:left="4799" w:hanging="360"/>
      </w:pPr>
    </w:lvl>
    <w:lvl w:ilvl="5" w:tplc="0C09001B" w:tentative="1">
      <w:start w:val="1"/>
      <w:numFmt w:val="lowerRoman"/>
      <w:lvlText w:val="%6."/>
      <w:lvlJc w:val="right"/>
      <w:pPr>
        <w:ind w:left="5519" w:hanging="180"/>
      </w:pPr>
    </w:lvl>
    <w:lvl w:ilvl="6" w:tplc="0C09000F" w:tentative="1">
      <w:start w:val="1"/>
      <w:numFmt w:val="decimal"/>
      <w:lvlText w:val="%7."/>
      <w:lvlJc w:val="left"/>
      <w:pPr>
        <w:ind w:left="6239" w:hanging="360"/>
      </w:pPr>
    </w:lvl>
    <w:lvl w:ilvl="7" w:tplc="0C090019" w:tentative="1">
      <w:start w:val="1"/>
      <w:numFmt w:val="lowerLetter"/>
      <w:lvlText w:val="%8."/>
      <w:lvlJc w:val="left"/>
      <w:pPr>
        <w:ind w:left="6959" w:hanging="360"/>
      </w:pPr>
    </w:lvl>
    <w:lvl w:ilvl="8" w:tplc="0C09001B" w:tentative="1">
      <w:start w:val="1"/>
      <w:numFmt w:val="lowerRoman"/>
      <w:lvlText w:val="%9."/>
      <w:lvlJc w:val="right"/>
      <w:pPr>
        <w:ind w:left="7679" w:hanging="180"/>
      </w:pPr>
    </w:lvl>
  </w:abstractNum>
  <w:abstractNum w:abstractNumId="3" w15:restartNumberingAfterBreak="0">
    <w:nsid w:val="167A0D19"/>
    <w:multiLevelType w:val="hybridMultilevel"/>
    <w:tmpl w:val="BCBAAD02"/>
    <w:lvl w:ilvl="0" w:tplc="24D0B170">
      <w:numFmt w:val="bullet"/>
      <w:lvlText w:val="-"/>
      <w:lvlJc w:val="left"/>
      <w:pPr>
        <w:ind w:left="720" w:hanging="360"/>
      </w:pPr>
      <w:rPr>
        <w:rFonts w:ascii="Times New Roman" w:eastAsia="LM Roman 12"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F5118EE"/>
    <w:multiLevelType w:val="hybridMultilevel"/>
    <w:tmpl w:val="5E044262"/>
    <w:lvl w:ilvl="0" w:tplc="D2C8F728">
      <w:start w:val="1"/>
      <w:numFmt w:val="decimal"/>
      <w:lvlText w:val="%1."/>
      <w:lvlJc w:val="left"/>
      <w:pPr>
        <w:ind w:left="1559" w:hanging="360"/>
      </w:pPr>
      <w:rPr>
        <w:rFonts w:hint="default"/>
      </w:rPr>
    </w:lvl>
    <w:lvl w:ilvl="1" w:tplc="0C090019" w:tentative="1">
      <w:start w:val="1"/>
      <w:numFmt w:val="lowerLetter"/>
      <w:lvlText w:val="%2."/>
      <w:lvlJc w:val="left"/>
      <w:pPr>
        <w:ind w:left="2279" w:hanging="360"/>
      </w:pPr>
    </w:lvl>
    <w:lvl w:ilvl="2" w:tplc="0C09001B" w:tentative="1">
      <w:start w:val="1"/>
      <w:numFmt w:val="lowerRoman"/>
      <w:lvlText w:val="%3."/>
      <w:lvlJc w:val="right"/>
      <w:pPr>
        <w:ind w:left="2999" w:hanging="180"/>
      </w:pPr>
    </w:lvl>
    <w:lvl w:ilvl="3" w:tplc="0C09000F" w:tentative="1">
      <w:start w:val="1"/>
      <w:numFmt w:val="decimal"/>
      <w:lvlText w:val="%4."/>
      <w:lvlJc w:val="left"/>
      <w:pPr>
        <w:ind w:left="3719" w:hanging="360"/>
      </w:pPr>
    </w:lvl>
    <w:lvl w:ilvl="4" w:tplc="0C090019" w:tentative="1">
      <w:start w:val="1"/>
      <w:numFmt w:val="lowerLetter"/>
      <w:lvlText w:val="%5."/>
      <w:lvlJc w:val="left"/>
      <w:pPr>
        <w:ind w:left="4439" w:hanging="360"/>
      </w:pPr>
    </w:lvl>
    <w:lvl w:ilvl="5" w:tplc="0C09001B" w:tentative="1">
      <w:start w:val="1"/>
      <w:numFmt w:val="lowerRoman"/>
      <w:lvlText w:val="%6."/>
      <w:lvlJc w:val="right"/>
      <w:pPr>
        <w:ind w:left="5159" w:hanging="180"/>
      </w:pPr>
    </w:lvl>
    <w:lvl w:ilvl="6" w:tplc="0C09000F" w:tentative="1">
      <w:start w:val="1"/>
      <w:numFmt w:val="decimal"/>
      <w:lvlText w:val="%7."/>
      <w:lvlJc w:val="left"/>
      <w:pPr>
        <w:ind w:left="5879" w:hanging="360"/>
      </w:pPr>
    </w:lvl>
    <w:lvl w:ilvl="7" w:tplc="0C090019" w:tentative="1">
      <w:start w:val="1"/>
      <w:numFmt w:val="lowerLetter"/>
      <w:lvlText w:val="%8."/>
      <w:lvlJc w:val="left"/>
      <w:pPr>
        <w:ind w:left="6599" w:hanging="360"/>
      </w:pPr>
    </w:lvl>
    <w:lvl w:ilvl="8" w:tplc="0C09001B" w:tentative="1">
      <w:start w:val="1"/>
      <w:numFmt w:val="lowerRoman"/>
      <w:lvlText w:val="%9."/>
      <w:lvlJc w:val="right"/>
      <w:pPr>
        <w:ind w:left="7319" w:hanging="180"/>
      </w:pPr>
    </w:lvl>
  </w:abstractNum>
  <w:abstractNum w:abstractNumId="5" w15:restartNumberingAfterBreak="0">
    <w:nsid w:val="274A0515"/>
    <w:multiLevelType w:val="multilevel"/>
    <w:tmpl w:val="5EEAB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534DF6"/>
    <w:multiLevelType w:val="hybridMultilevel"/>
    <w:tmpl w:val="2E945EBE"/>
    <w:lvl w:ilvl="0" w:tplc="1B3C0F40">
      <w:start w:val="1"/>
      <w:numFmt w:val="lowerRoman"/>
      <w:lvlText w:val="%1)"/>
      <w:lvlJc w:val="left"/>
      <w:pPr>
        <w:ind w:left="0" w:hanging="234"/>
      </w:pPr>
      <w:rPr>
        <w:rFonts w:ascii="Palatino Linotype" w:eastAsia="Palatino Linotype" w:hAnsi="Palatino Linotype" w:cs="Palatino Linotype" w:hint="default"/>
        <w:b w:val="0"/>
        <w:bCs w:val="0"/>
        <w:i w:val="0"/>
        <w:iCs w:val="0"/>
        <w:spacing w:val="-1"/>
        <w:w w:val="104"/>
        <w:sz w:val="24"/>
        <w:szCs w:val="24"/>
        <w:lang w:val="en-US" w:eastAsia="en-US" w:bidi="ar-SA"/>
      </w:rPr>
    </w:lvl>
    <w:lvl w:ilvl="1" w:tplc="5D5A9B64">
      <w:numFmt w:val="bullet"/>
      <w:lvlText w:val="•"/>
      <w:lvlJc w:val="left"/>
      <w:pPr>
        <w:ind w:left="1080" w:hanging="234"/>
      </w:pPr>
      <w:rPr>
        <w:lang w:val="en-US" w:eastAsia="en-US" w:bidi="ar-SA"/>
      </w:rPr>
    </w:lvl>
    <w:lvl w:ilvl="2" w:tplc="C520EC16">
      <w:numFmt w:val="bullet"/>
      <w:lvlText w:val="•"/>
      <w:lvlJc w:val="left"/>
      <w:pPr>
        <w:ind w:left="2160" w:hanging="234"/>
      </w:pPr>
      <w:rPr>
        <w:lang w:val="en-US" w:eastAsia="en-US" w:bidi="ar-SA"/>
      </w:rPr>
    </w:lvl>
    <w:lvl w:ilvl="3" w:tplc="AF7EEE2E">
      <w:numFmt w:val="bullet"/>
      <w:lvlText w:val="•"/>
      <w:lvlJc w:val="left"/>
      <w:pPr>
        <w:ind w:left="3240" w:hanging="234"/>
      </w:pPr>
      <w:rPr>
        <w:lang w:val="en-US" w:eastAsia="en-US" w:bidi="ar-SA"/>
      </w:rPr>
    </w:lvl>
    <w:lvl w:ilvl="4" w:tplc="0F86FC20">
      <w:numFmt w:val="bullet"/>
      <w:lvlText w:val="•"/>
      <w:lvlJc w:val="left"/>
      <w:pPr>
        <w:ind w:left="4320" w:hanging="234"/>
      </w:pPr>
      <w:rPr>
        <w:lang w:val="en-US" w:eastAsia="en-US" w:bidi="ar-SA"/>
      </w:rPr>
    </w:lvl>
    <w:lvl w:ilvl="5" w:tplc="FA7E6E16">
      <w:numFmt w:val="bullet"/>
      <w:lvlText w:val="•"/>
      <w:lvlJc w:val="left"/>
      <w:pPr>
        <w:ind w:left="5400" w:hanging="234"/>
      </w:pPr>
      <w:rPr>
        <w:lang w:val="en-US" w:eastAsia="en-US" w:bidi="ar-SA"/>
      </w:rPr>
    </w:lvl>
    <w:lvl w:ilvl="6" w:tplc="C18A6FDE">
      <w:numFmt w:val="bullet"/>
      <w:lvlText w:val="•"/>
      <w:lvlJc w:val="left"/>
      <w:pPr>
        <w:ind w:left="6480" w:hanging="234"/>
      </w:pPr>
      <w:rPr>
        <w:lang w:val="en-US" w:eastAsia="en-US" w:bidi="ar-SA"/>
      </w:rPr>
    </w:lvl>
    <w:lvl w:ilvl="7" w:tplc="1DB29B4E">
      <w:numFmt w:val="bullet"/>
      <w:lvlText w:val="•"/>
      <w:lvlJc w:val="left"/>
      <w:pPr>
        <w:ind w:left="7560" w:hanging="234"/>
      </w:pPr>
      <w:rPr>
        <w:lang w:val="en-US" w:eastAsia="en-US" w:bidi="ar-SA"/>
      </w:rPr>
    </w:lvl>
    <w:lvl w:ilvl="8" w:tplc="9036FEB4">
      <w:numFmt w:val="bullet"/>
      <w:lvlText w:val="•"/>
      <w:lvlJc w:val="left"/>
      <w:pPr>
        <w:ind w:left="8640" w:hanging="234"/>
      </w:pPr>
      <w:rPr>
        <w:lang w:val="en-US" w:eastAsia="en-US" w:bidi="ar-SA"/>
      </w:rPr>
    </w:lvl>
  </w:abstractNum>
  <w:abstractNum w:abstractNumId="7" w15:restartNumberingAfterBreak="0">
    <w:nsid w:val="313A2DD8"/>
    <w:multiLevelType w:val="hybridMultilevel"/>
    <w:tmpl w:val="2AE85AA8"/>
    <w:lvl w:ilvl="0" w:tplc="1660DB2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4C06634"/>
    <w:multiLevelType w:val="hybridMultilevel"/>
    <w:tmpl w:val="35B246AA"/>
    <w:lvl w:ilvl="0" w:tplc="7A0EC8F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961004A"/>
    <w:multiLevelType w:val="hybridMultilevel"/>
    <w:tmpl w:val="0546955C"/>
    <w:lvl w:ilvl="0" w:tplc="90022EA0">
      <w:start w:val="1"/>
      <w:numFmt w:val="decimal"/>
      <w:lvlText w:val="%1."/>
      <w:lvlJc w:val="left"/>
      <w:pPr>
        <w:ind w:left="1919" w:hanging="360"/>
      </w:pPr>
      <w:rPr>
        <w:rFonts w:hint="default"/>
      </w:rPr>
    </w:lvl>
    <w:lvl w:ilvl="1" w:tplc="0C090019" w:tentative="1">
      <w:start w:val="1"/>
      <w:numFmt w:val="lowerLetter"/>
      <w:lvlText w:val="%2."/>
      <w:lvlJc w:val="left"/>
      <w:pPr>
        <w:ind w:left="2639" w:hanging="360"/>
      </w:pPr>
    </w:lvl>
    <w:lvl w:ilvl="2" w:tplc="0C09001B" w:tentative="1">
      <w:start w:val="1"/>
      <w:numFmt w:val="lowerRoman"/>
      <w:lvlText w:val="%3."/>
      <w:lvlJc w:val="right"/>
      <w:pPr>
        <w:ind w:left="3359" w:hanging="180"/>
      </w:pPr>
    </w:lvl>
    <w:lvl w:ilvl="3" w:tplc="0C09000F" w:tentative="1">
      <w:start w:val="1"/>
      <w:numFmt w:val="decimal"/>
      <w:lvlText w:val="%4."/>
      <w:lvlJc w:val="left"/>
      <w:pPr>
        <w:ind w:left="4079" w:hanging="360"/>
      </w:pPr>
    </w:lvl>
    <w:lvl w:ilvl="4" w:tplc="0C090019" w:tentative="1">
      <w:start w:val="1"/>
      <w:numFmt w:val="lowerLetter"/>
      <w:lvlText w:val="%5."/>
      <w:lvlJc w:val="left"/>
      <w:pPr>
        <w:ind w:left="4799" w:hanging="360"/>
      </w:pPr>
    </w:lvl>
    <w:lvl w:ilvl="5" w:tplc="0C09001B" w:tentative="1">
      <w:start w:val="1"/>
      <w:numFmt w:val="lowerRoman"/>
      <w:lvlText w:val="%6."/>
      <w:lvlJc w:val="right"/>
      <w:pPr>
        <w:ind w:left="5519" w:hanging="180"/>
      </w:pPr>
    </w:lvl>
    <w:lvl w:ilvl="6" w:tplc="0C09000F" w:tentative="1">
      <w:start w:val="1"/>
      <w:numFmt w:val="decimal"/>
      <w:lvlText w:val="%7."/>
      <w:lvlJc w:val="left"/>
      <w:pPr>
        <w:ind w:left="6239" w:hanging="360"/>
      </w:pPr>
    </w:lvl>
    <w:lvl w:ilvl="7" w:tplc="0C090019" w:tentative="1">
      <w:start w:val="1"/>
      <w:numFmt w:val="lowerLetter"/>
      <w:lvlText w:val="%8."/>
      <w:lvlJc w:val="left"/>
      <w:pPr>
        <w:ind w:left="6959" w:hanging="360"/>
      </w:pPr>
    </w:lvl>
    <w:lvl w:ilvl="8" w:tplc="0C09001B" w:tentative="1">
      <w:start w:val="1"/>
      <w:numFmt w:val="lowerRoman"/>
      <w:lvlText w:val="%9."/>
      <w:lvlJc w:val="right"/>
      <w:pPr>
        <w:ind w:left="7679" w:hanging="180"/>
      </w:pPr>
    </w:lvl>
  </w:abstractNum>
  <w:abstractNum w:abstractNumId="10" w15:restartNumberingAfterBreak="0">
    <w:nsid w:val="63673EDA"/>
    <w:multiLevelType w:val="hybridMultilevel"/>
    <w:tmpl w:val="06AC6DF8"/>
    <w:lvl w:ilvl="0" w:tplc="C962559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55D7C23"/>
    <w:multiLevelType w:val="hybridMultilevel"/>
    <w:tmpl w:val="41F2743C"/>
    <w:lvl w:ilvl="0" w:tplc="865053AA">
      <w:start w:val="1"/>
      <w:numFmt w:val="decimal"/>
      <w:lvlText w:val="%1."/>
      <w:lvlJc w:val="left"/>
      <w:pPr>
        <w:ind w:left="1020" w:hanging="360"/>
      </w:pPr>
    </w:lvl>
    <w:lvl w:ilvl="1" w:tplc="25688294">
      <w:start w:val="1"/>
      <w:numFmt w:val="decimal"/>
      <w:lvlText w:val="%2."/>
      <w:lvlJc w:val="left"/>
      <w:pPr>
        <w:ind w:left="1020" w:hanging="360"/>
      </w:pPr>
    </w:lvl>
    <w:lvl w:ilvl="2" w:tplc="D86678F2">
      <w:start w:val="1"/>
      <w:numFmt w:val="decimal"/>
      <w:lvlText w:val="%3."/>
      <w:lvlJc w:val="left"/>
      <w:pPr>
        <w:ind w:left="1020" w:hanging="360"/>
      </w:pPr>
    </w:lvl>
    <w:lvl w:ilvl="3" w:tplc="6B181926">
      <w:start w:val="1"/>
      <w:numFmt w:val="decimal"/>
      <w:lvlText w:val="%4."/>
      <w:lvlJc w:val="left"/>
      <w:pPr>
        <w:ind w:left="1020" w:hanging="360"/>
      </w:pPr>
    </w:lvl>
    <w:lvl w:ilvl="4" w:tplc="2EC22FE2">
      <w:start w:val="1"/>
      <w:numFmt w:val="decimal"/>
      <w:lvlText w:val="%5."/>
      <w:lvlJc w:val="left"/>
      <w:pPr>
        <w:ind w:left="1020" w:hanging="360"/>
      </w:pPr>
    </w:lvl>
    <w:lvl w:ilvl="5" w:tplc="6E5C3916">
      <w:start w:val="1"/>
      <w:numFmt w:val="decimal"/>
      <w:lvlText w:val="%6."/>
      <w:lvlJc w:val="left"/>
      <w:pPr>
        <w:ind w:left="1020" w:hanging="360"/>
      </w:pPr>
    </w:lvl>
    <w:lvl w:ilvl="6" w:tplc="5BBCAB66">
      <w:start w:val="1"/>
      <w:numFmt w:val="decimal"/>
      <w:lvlText w:val="%7."/>
      <w:lvlJc w:val="left"/>
      <w:pPr>
        <w:ind w:left="1020" w:hanging="360"/>
      </w:pPr>
    </w:lvl>
    <w:lvl w:ilvl="7" w:tplc="E26E3870">
      <w:start w:val="1"/>
      <w:numFmt w:val="decimal"/>
      <w:lvlText w:val="%8."/>
      <w:lvlJc w:val="left"/>
      <w:pPr>
        <w:ind w:left="1020" w:hanging="360"/>
      </w:pPr>
    </w:lvl>
    <w:lvl w:ilvl="8" w:tplc="9FCE183E">
      <w:start w:val="1"/>
      <w:numFmt w:val="decimal"/>
      <w:lvlText w:val="%9."/>
      <w:lvlJc w:val="left"/>
      <w:pPr>
        <w:ind w:left="1020" w:hanging="360"/>
      </w:pPr>
    </w:lvl>
  </w:abstractNum>
  <w:abstractNum w:abstractNumId="12" w15:restartNumberingAfterBreak="0">
    <w:nsid w:val="6D9A7CBA"/>
    <w:multiLevelType w:val="hybridMultilevel"/>
    <w:tmpl w:val="20F00C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09B2A9E"/>
    <w:multiLevelType w:val="hybridMultilevel"/>
    <w:tmpl w:val="86F83C6A"/>
    <w:lvl w:ilvl="0" w:tplc="EC9CE4E4">
      <w:start w:val="1"/>
      <w:numFmt w:val="decimal"/>
      <w:lvlText w:val="%1."/>
      <w:lvlJc w:val="left"/>
      <w:pPr>
        <w:ind w:left="1199" w:hanging="360"/>
      </w:pPr>
      <w:rPr>
        <w:rFonts w:hint="default"/>
      </w:rPr>
    </w:lvl>
    <w:lvl w:ilvl="1" w:tplc="0C090019" w:tentative="1">
      <w:start w:val="1"/>
      <w:numFmt w:val="lowerLetter"/>
      <w:lvlText w:val="%2."/>
      <w:lvlJc w:val="left"/>
      <w:pPr>
        <w:ind w:left="1919" w:hanging="360"/>
      </w:pPr>
    </w:lvl>
    <w:lvl w:ilvl="2" w:tplc="0C09001B" w:tentative="1">
      <w:start w:val="1"/>
      <w:numFmt w:val="lowerRoman"/>
      <w:lvlText w:val="%3."/>
      <w:lvlJc w:val="right"/>
      <w:pPr>
        <w:ind w:left="2639" w:hanging="180"/>
      </w:pPr>
    </w:lvl>
    <w:lvl w:ilvl="3" w:tplc="0C09000F" w:tentative="1">
      <w:start w:val="1"/>
      <w:numFmt w:val="decimal"/>
      <w:lvlText w:val="%4."/>
      <w:lvlJc w:val="left"/>
      <w:pPr>
        <w:ind w:left="3359" w:hanging="360"/>
      </w:pPr>
    </w:lvl>
    <w:lvl w:ilvl="4" w:tplc="0C090019" w:tentative="1">
      <w:start w:val="1"/>
      <w:numFmt w:val="lowerLetter"/>
      <w:lvlText w:val="%5."/>
      <w:lvlJc w:val="left"/>
      <w:pPr>
        <w:ind w:left="4079" w:hanging="360"/>
      </w:pPr>
    </w:lvl>
    <w:lvl w:ilvl="5" w:tplc="0C09001B" w:tentative="1">
      <w:start w:val="1"/>
      <w:numFmt w:val="lowerRoman"/>
      <w:lvlText w:val="%6."/>
      <w:lvlJc w:val="right"/>
      <w:pPr>
        <w:ind w:left="4799" w:hanging="180"/>
      </w:pPr>
    </w:lvl>
    <w:lvl w:ilvl="6" w:tplc="0C09000F" w:tentative="1">
      <w:start w:val="1"/>
      <w:numFmt w:val="decimal"/>
      <w:lvlText w:val="%7."/>
      <w:lvlJc w:val="left"/>
      <w:pPr>
        <w:ind w:left="5519" w:hanging="360"/>
      </w:pPr>
    </w:lvl>
    <w:lvl w:ilvl="7" w:tplc="0C090019" w:tentative="1">
      <w:start w:val="1"/>
      <w:numFmt w:val="lowerLetter"/>
      <w:lvlText w:val="%8."/>
      <w:lvlJc w:val="left"/>
      <w:pPr>
        <w:ind w:left="6239" w:hanging="360"/>
      </w:pPr>
    </w:lvl>
    <w:lvl w:ilvl="8" w:tplc="0C09001B" w:tentative="1">
      <w:start w:val="1"/>
      <w:numFmt w:val="lowerRoman"/>
      <w:lvlText w:val="%9."/>
      <w:lvlJc w:val="right"/>
      <w:pPr>
        <w:ind w:left="6959" w:hanging="180"/>
      </w:pPr>
    </w:lvl>
  </w:abstractNum>
  <w:abstractNum w:abstractNumId="14" w15:restartNumberingAfterBreak="0">
    <w:nsid w:val="7BEC6636"/>
    <w:multiLevelType w:val="hybridMultilevel"/>
    <w:tmpl w:val="A1747F38"/>
    <w:lvl w:ilvl="0" w:tplc="2BE2D660">
      <w:start w:val="3"/>
      <w:numFmt w:val="bullet"/>
      <w:lvlText w:val="-"/>
      <w:lvlJc w:val="left"/>
      <w:pPr>
        <w:ind w:left="720" w:hanging="360"/>
      </w:pPr>
      <w:rPr>
        <w:rFonts w:ascii="LM Roman 12" w:eastAsia="LM Roman 12" w:hAnsi="LM Roman 12" w:cs="LM Roman 12"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68256368">
    <w:abstractNumId w:val="6"/>
    <w:lvlOverride w:ilvl="0">
      <w:startOverride w:val="1"/>
    </w:lvlOverride>
    <w:lvlOverride w:ilvl="1"/>
    <w:lvlOverride w:ilvl="2"/>
    <w:lvlOverride w:ilvl="3"/>
    <w:lvlOverride w:ilvl="4"/>
    <w:lvlOverride w:ilvl="5"/>
    <w:lvlOverride w:ilvl="6"/>
    <w:lvlOverride w:ilvl="7"/>
    <w:lvlOverride w:ilvl="8"/>
  </w:num>
  <w:num w:numId="2" w16cid:durableId="831919546">
    <w:abstractNumId w:val="8"/>
  </w:num>
  <w:num w:numId="3" w16cid:durableId="1642228856">
    <w:abstractNumId w:val="3"/>
  </w:num>
  <w:num w:numId="4" w16cid:durableId="1127547591">
    <w:abstractNumId w:val="11"/>
  </w:num>
  <w:num w:numId="5" w16cid:durableId="512451053">
    <w:abstractNumId w:val="14"/>
  </w:num>
  <w:num w:numId="6" w16cid:durableId="292902486">
    <w:abstractNumId w:val="13"/>
  </w:num>
  <w:num w:numId="7" w16cid:durableId="1723401692">
    <w:abstractNumId w:val="4"/>
  </w:num>
  <w:num w:numId="8" w16cid:durableId="1108820270">
    <w:abstractNumId w:val="9"/>
  </w:num>
  <w:num w:numId="9" w16cid:durableId="1279139450">
    <w:abstractNumId w:val="2"/>
  </w:num>
  <w:num w:numId="10" w16cid:durableId="160778204">
    <w:abstractNumId w:val="7"/>
  </w:num>
  <w:num w:numId="11" w16cid:durableId="870610650">
    <w:abstractNumId w:val="10"/>
  </w:num>
  <w:num w:numId="12" w16cid:durableId="1573854217">
    <w:abstractNumId w:val="0"/>
  </w:num>
  <w:num w:numId="13" w16cid:durableId="720176205">
    <w:abstractNumId w:val="5"/>
  </w:num>
  <w:num w:numId="14" w16cid:durableId="994381650">
    <w:abstractNumId w:val="1"/>
  </w:num>
  <w:num w:numId="15" w16cid:durableId="139862637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218"/>
    <w:rsid w:val="000057BD"/>
    <w:rsid w:val="0001189F"/>
    <w:rsid w:val="00023A41"/>
    <w:rsid w:val="00031FD8"/>
    <w:rsid w:val="000422C8"/>
    <w:rsid w:val="00042AD5"/>
    <w:rsid w:val="00044E23"/>
    <w:rsid w:val="00055E4D"/>
    <w:rsid w:val="00064BB3"/>
    <w:rsid w:val="000735F2"/>
    <w:rsid w:val="00075381"/>
    <w:rsid w:val="0009103E"/>
    <w:rsid w:val="000A046A"/>
    <w:rsid w:val="000A48B9"/>
    <w:rsid w:val="000A7C9E"/>
    <w:rsid w:val="000D2D74"/>
    <w:rsid w:val="000D6375"/>
    <w:rsid w:val="000F1803"/>
    <w:rsid w:val="000F1BF5"/>
    <w:rsid w:val="00105DDD"/>
    <w:rsid w:val="00107C87"/>
    <w:rsid w:val="001105CC"/>
    <w:rsid w:val="00112668"/>
    <w:rsid w:val="0012165B"/>
    <w:rsid w:val="00123FD6"/>
    <w:rsid w:val="00131824"/>
    <w:rsid w:val="0013695F"/>
    <w:rsid w:val="00141C50"/>
    <w:rsid w:val="00144E34"/>
    <w:rsid w:val="00146AEA"/>
    <w:rsid w:val="00147E1C"/>
    <w:rsid w:val="00150DA6"/>
    <w:rsid w:val="00161AEB"/>
    <w:rsid w:val="001723D4"/>
    <w:rsid w:val="00173857"/>
    <w:rsid w:val="00174113"/>
    <w:rsid w:val="00175BE2"/>
    <w:rsid w:val="0017666C"/>
    <w:rsid w:val="001876AC"/>
    <w:rsid w:val="001B0CC2"/>
    <w:rsid w:val="001B4441"/>
    <w:rsid w:val="001C58CF"/>
    <w:rsid w:val="001D0BD6"/>
    <w:rsid w:val="001D2B33"/>
    <w:rsid w:val="001E00F2"/>
    <w:rsid w:val="001E30FF"/>
    <w:rsid w:val="001E37F1"/>
    <w:rsid w:val="001E5EB1"/>
    <w:rsid w:val="001E7ABA"/>
    <w:rsid w:val="00214BDC"/>
    <w:rsid w:val="00221FA9"/>
    <w:rsid w:val="00231179"/>
    <w:rsid w:val="0023533B"/>
    <w:rsid w:val="00252DC7"/>
    <w:rsid w:val="002605C1"/>
    <w:rsid w:val="002622BD"/>
    <w:rsid w:val="00270E26"/>
    <w:rsid w:val="0027351E"/>
    <w:rsid w:val="0028486D"/>
    <w:rsid w:val="00290C67"/>
    <w:rsid w:val="002A0955"/>
    <w:rsid w:val="002B37FB"/>
    <w:rsid w:val="002C0A15"/>
    <w:rsid w:val="002F3C50"/>
    <w:rsid w:val="003021A3"/>
    <w:rsid w:val="00326CA1"/>
    <w:rsid w:val="00332478"/>
    <w:rsid w:val="0033278B"/>
    <w:rsid w:val="00346137"/>
    <w:rsid w:val="00350CC6"/>
    <w:rsid w:val="0036410B"/>
    <w:rsid w:val="00365F04"/>
    <w:rsid w:val="0037275F"/>
    <w:rsid w:val="0037690F"/>
    <w:rsid w:val="003771F4"/>
    <w:rsid w:val="0037D556"/>
    <w:rsid w:val="00382BE9"/>
    <w:rsid w:val="00384311"/>
    <w:rsid w:val="00385194"/>
    <w:rsid w:val="00387090"/>
    <w:rsid w:val="003A6FFD"/>
    <w:rsid w:val="003B7ACF"/>
    <w:rsid w:val="003C486B"/>
    <w:rsid w:val="003D3CB7"/>
    <w:rsid w:val="004079E3"/>
    <w:rsid w:val="004103DC"/>
    <w:rsid w:val="00445091"/>
    <w:rsid w:val="004552D3"/>
    <w:rsid w:val="00473A0D"/>
    <w:rsid w:val="0047723B"/>
    <w:rsid w:val="00477BD5"/>
    <w:rsid w:val="00481F15"/>
    <w:rsid w:val="004B435B"/>
    <w:rsid w:val="004D5CC8"/>
    <w:rsid w:val="004E1AC5"/>
    <w:rsid w:val="004E75D4"/>
    <w:rsid w:val="004F0C69"/>
    <w:rsid w:val="004F2627"/>
    <w:rsid w:val="004F751D"/>
    <w:rsid w:val="005041B2"/>
    <w:rsid w:val="005051F8"/>
    <w:rsid w:val="0050536F"/>
    <w:rsid w:val="00517278"/>
    <w:rsid w:val="005210E1"/>
    <w:rsid w:val="00555B29"/>
    <w:rsid w:val="005762CB"/>
    <w:rsid w:val="0057696A"/>
    <w:rsid w:val="00581155"/>
    <w:rsid w:val="00582F9F"/>
    <w:rsid w:val="00583CE2"/>
    <w:rsid w:val="00587B01"/>
    <w:rsid w:val="00591211"/>
    <w:rsid w:val="00591248"/>
    <w:rsid w:val="00591A30"/>
    <w:rsid w:val="005A0334"/>
    <w:rsid w:val="005A27DB"/>
    <w:rsid w:val="005A2A0F"/>
    <w:rsid w:val="005A4AF3"/>
    <w:rsid w:val="005C3D90"/>
    <w:rsid w:val="005C4BA3"/>
    <w:rsid w:val="005C6941"/>
    <w:rsid w:val="005C781B"/>
    <w:rsid w:val="005D4DCD"/>
    <w:rsid w:val="005F606D"/>
    <w:rsid w:val="00602393"/>
    <w:rsid w:val="00603A02"/>
    <w:rsid w:val="0061129E"/>
    <w:rsid w:val="006126E3"/>
    <w:rsid w:val="00614E97"/>
    <w:rsid w:val="00616FE4"/>
    <w:rsid w:val="006204C6"/>
    <w:rsid w:val="00641746"/>
    <w:rsid w:val="00643F63"/>
    <w:rsid w:val="0064723B"/>
    <w:rsid w:val="006631FB"/>
    <w:rsid w:val="00663B9C"/>
    <w:rsid w:val="0066D315"/>
    <w:rsid w:val="0067073D"/>
    <w:rsid w:val="00672287"/>
    <w:rsid w:val="00680956"/>
    <w:rsid w:val="006919AC"/>
    <w:rsid w:val="00692072"/>
    <w:rsid w:val="006930E8"/>
    <w:rsid w:val="006A3648"/>
    <w:rsid w:val="006B4228"/>
    <w:rsid w:val="006B536C"/>
    <w:rsid w:val="006C0CFA"/>
    <w:rsid w:val="006C1BB7"/>
    <w:rsid w:val="006DE1E0"/>
    <w:rsid w:val="006E1DC1"/>
    <w:rsid w:val="00722EAA"/>
    <w:rsid w:val="00730550"/>
    <w:rsid w:val="00731A06"/>
    <w:rsid w:val="00745A95"/>
    <w:rsid w:val="007471CB"/>
    <w:rsid w:val="00760902"/>
    <w:rsid w:val="007725E6"/>
    <w:rsid w:val="00774F2F"/>
    <w:rsid w:val="007829A1"/>
    <w:rsid w:val="007835C8"/>
    <w:rsid w:val="00791B42"/>
    <w:rsid w:val="00792280"/>
    <w:rsid w:val="00794739"/>
    <w:rsid w:val="007A7A99"/>
    <w:rsid w:val="007B124F"/>
    <w:rsid w:val="007B3531"/>
    <w:rsid w:val="007B6AA2"/>
    <w:rsid w:val="007B7DAA"/>
    <w:rsid w:val="007C20AC"/>
    <w:rsid w:val="007D0721"/>
    <w:rsid w:val="007D20D9"/>
    <w:rsid w:val="007D267A"/>
    <w:rsid w:val="007E0A1C"/>
    <w:rsid w:val="007E54F9"/>
    <w:rsid w:val="007F740A"/>
    <w:rsid w:val="00803E77"/>
    <w:rsid w:val="00805413"/>
    <w:rsid w:val="008160F0"/>
    <w:rsid w:val="008223E6"/>
    <w:rsid w:val="00824119"/>
    <w:rsid w:val="008257B0"/>
    <w:rsid w:val="0083269F"/>
    <w:rsid w:val="00840584"/>
    <w:rsid w:val="00842A6C"/>
    <w:rsid w:val="00862510"/>
    <w:rsid w:val="00864BBC"/>
    <w:rsid w:val="00872042"/>
    <w:rsid w:val="00873A56"/>
    <w:rsid w:val="00886320"/>
    <w:rsid w:val="008963C0"/>
    <w:rsid w:val="008A245F"/>
    <w:rsid w:val="008A54AE"/>
    <w:rsid w:val="008C01CC"/>
    <w:rsid w:val="008C1A88"/>
    <w:rsid w:val="008E5F96"/>
    <w:rsid w:val="008F0472"/>
    <w:rsid w:val="008F6EAB"/>
    <w:rsid w:val="00905EC6"/>
    <w:rsid w:val="009250F5"/>
    <w:rsid w:val="0092726F"/>
    <w:rsid w:val="00930773"/>
    <w:rsid w:val="00945123"/>
    <w:rsid w:val="00948C9E"/>
    <w:rsid w:val="009677E0"/>
    <w:rsid w:val="00977E89"/>
    <w:rsid w:val="00980C9C"/>
    <w:rsid w:val="009849A2"/>
    <w:rsid w:val="00991D2A"/>
    <w:rsid w:val="00993856"/>
    <w:rsid w:val="00994AD9"/>
    <w:rsid w:val="009A2DEE"/>
    <w:rsid w:val="009A7E64"/>
    <w:rsid w:val="009B2E9F"/>
    <w:rsid w:val="009C0E80"/>
    <w:rsid w:val="009C2A2D"/>
    <w:rsid w:val="009C37AD"/>
    <w:rsid w:val="009D10A9"/>
    <w:rsid w:val="009D310E"/>
    <w:rsid w:val="009E2437"/>
    <w:rsid w:val="009E48E0"/>
    <w:rsid w:val="009E6D24"/>
    <w:rsid w:val="009F7D44"/>
    <w:rsid w:val="00A04BD9"/>
    <w:rsid w:val="00A20052"/>
    <w:rsid w:val="00A2686F"/>
    <w:rsid w:val="00A31A9A"/>
    <w:rsid w:val="00A35915"/>
    <w:rsid w:val="00A50852"/>
    <w:rsid w:val="00A525A8"/>
    <w:rsid w:val="00A55E48"/>
    <w:rsid w:val="00A64745"/>
    <w:rsid w:val="00A70703"/>
    <w:rsid w:val="00A826CB"/>
    <w:rsid w:val="00A840A5"/>
    <w:rsid w:val="00A85218"/>
    <w:rsid w:val="00A90AED"/>
    <w:rsid w:val="00AB536A"/>
    <w:rsid w:val="00AB5907"/>
    <w:rsid w:val="00AB78CF"/>
    <w:rsid w:val="00AC1032"/>
    <w:rsid w:val="00AC4C37"/>
    <w:rsid w:val="00AC6686"/>
    <w:rsid w:val="00AC6912"/>
    <w:rsid w:val="00AD118C"/>
    <w:rsid w:val="00AD2CD9"/>
    <w:rsid w:val="00AD37AC"/>
    <w:rsid w:val="00AD5E02"/>
    <w:rsid w:val="00AE2E48"/>
    <w:rsid w:val="00AF48E0"/>
    <w:rsid w:val="00B01487"/>
    <w:rsid w:val="00B0434B"/>
    <w:rsid w:val="00B12A79"/>
    <w:rsid w:val="00B15C96"/>
    <w:rsid w:val="00B243B5"/>
    <w:rsid w:val="00B25BB0"/>
    <w:rsid w:val="00B26A0A"/>
    <w:rsid w:val="00B3139B"/>
    <w:rsid w:val="00B32B22"/>
    <w:rsid w:val="00B445C3"/>
    <w:rsid w:val="00B66CD7"/>
    <w:rsid w:val="00B75838"/>
    <w:rsid w:val="00B926B3"/>
    <w:rsid w:val="00B92DB9"/>
    <w:rsid w:val="00BB5B21"/>
    <w:rsid w:val="00BC40CB"/>
    <w:rsid w:val="00BC70B1"/>
    <w:rsid w:val="00BC7F4E"/>
    <w:rsid w:val="00BD1384"/>
    <w:rsid w:val="00BD171E"/>
    <w:rsid w:val="00BE269D"/>
    <w:rsid w:val="00BE435D"/>
    <w:rsid w:val="00BE6FE5"/>
    <w:rsid w:val="00BF3620"/>
    <w:rsid w:val="00C12DE7"/>
    <w:rsid w:val="00C147E8"/>
    <w:rsid w:val="00C157ED"/>
    <w:rsid w:val="00C22ECD"/>
    <w:rsid w:val="00C25046"/>
    <w:rsid w:val="00C25D06"/>
    <w:rsid w:val="00C353BF"/>
    <w:rsid w:val="00C37BE8"/>
    <w:rsid w:val="00C4084C"/>
    <w:rsid w:val="00C540E7"/>
    <w:rsid w:val="00C81A79"/>
    <w:rsid w:val="00C94F75"/>
    <w:rsid w:val="00CA63C3"/>
    <w:rsid w:val="00CB62B5"/>
    <w:rsid w:val="00CC1C69"/>
    <w:rsid w:val="00CC5A20"/>
    <w:rsid w:val="00CD0912"/>
    <w:rsid w:val="00CD2AD0"/>
    <w:rsid w:val="00CE6647"/>
    <w:rsid w:val="00D009E2"/>
    <w:rsid w:val="00D06DAF"/>
    <w:rsid w:val="00D11A5C"/>
    <w:rsid w:val="00D11FA1"/>
    <w:rsid w:val="00D12396"/>
    <w:rsid w:val="00D232A2"/>
    <w:rsid w:val="00D26205"/>
    <w:rsid w:val="00D31716"/>
    <w:rsid w:val="00D42F3E"/>
    <w:rsid w:val="00D57D1B"/>
    <w:rsid w:val="00D61A3F"/>
    <w:rsid w:val="00D62C90"/>
    <w:rsid w:val="00D703FF"/>
    <w:rsid w:val="00D764A5"/>
    <w:rsid w:val="00D8670B"/>
    <w:rsid w:val="00D86BD6"/>
    <w:rsid w:val="00D916C6"/>
    <w:rsid w:val="00DA3D82"/>
    <w:rsid w:val="00DA484E"/>
    <w:rsid w:val="00DB4530"/>
    <w:rsid w:val="00DB7F69"/>
    <w:rsid w:val="00DD30EE"/>
    <w:rsid w:val="00DD7F66"/>
    <w:rsid w:val="00DE7EFE"/>
    <w:rsid w:val="00E02B35"/>
    <w:rsid w:val="00E14F19"/>
    <w:rsid w:val="00E1542E"/>
    <w:rsid w:val="00E24A34"/>
    <w:rsid w:val="00E33292"/>
    <w:rsid w:val="00E348F2"/>
    <w:rsid w:val="00E37189"/>
    <w:rsid w:val="00E4773F"/>
    <w:rsid w:val="00E528A0"/>
    <w:rsid w:val="00E77286"/>
    <w:rsid w:val="00E87943"/>
    <w:rsid w:val="00E9080E"/>
    <w:rsid w:val="00E93F29"/>
    <w:rsid w:val="00EB74AB"/>
    <w:rsid w:val="00EC7096"/>
    <w:rsid w:val="00ED54CB"/>
    <w:rsid w:val="00EE691D"/>
    <w:rsid w:val="00EF6A52"/>
    <w:rsid w:val="00F24F9E"/>
    <w:rsid w:val="00F26671"/>
    <w:rsid w:val="00F51D86"/>
    <w:rsid w:val="00F5765B"/>
    <w:rsid w:val="00F63659"/>
    <w:rsid w:val="00F6739C"/>
    <w:rsid w:val="00F7C7CA"/>
    <w:rsid w:val="00F96271"/>
    <w:rsid w:val="00F97B8C"/>
    <w:rsid w:val="00FA6DF5"/>
    <w:rsid w:val="00FC37FB"/>
    <w:rsid w:val="00FC64E8"/>
    <w:rsid w:val="00FC743E"/>
    <w:rsid w:val="00FD4561"/>
    <w:rsid w:val="010033FD"/>
    <w:rsid w:val="0107E478"/>
    <w:rsid w:val="011A0990"/>
    <w:rsid w:val="014F7869"/>
    <w:rsid w:val="01998FF3"/>
    <w:rsid w:val="01D2B601"/>
    <w:rsid w:val="01D8224E"/>
    <w:rsid w:val="01DC852E"/>
    <w:rsid w:val="01E31EFD"/>
    <w:rsid w:val="01EAFC00"/>
    <w:rsid w:val="01F3D485"/>
    <w:rsid w:val="01F9989F"/>
    <w:rsid w:val="02031DB2"/>
    <w:rsid w:val="020D3534"/>
    <w:rsid w:val="021D9FF6"/>
    <w:rsid w:val="021E1000"/>
    <w:rsid w:val="021FCD8A"/>
    <w:rsid w:val="022748D0"/>
    <w:rsid w:val="023210B2"/>
    <w:rsid w:val="023ED616"/>
    <w:rsid w:val="025E7961"/>
    <w:rsid w:val="0277A10C"/>
    <w:rsid w:val="0298AAFF"/>
    <w:rsid w:val="02E3176F"/>
    <w:rsid w:val="02F9E5E3"/>
    <w:rsid w:val="035BE38A"/>
    <w:rsid w:val="035ED0C6"/>
    <w:rsid w:val="03701A67"/>
    <w:rsid w:val="037435D9"/>
    <w:rsid w:val="0376DD69"/>
    <w:rsid w:val="039F0EFE"/>
    <w:rsid w:val="03A7640B"/>
    <w:rsid w:val="03CA8ABF"/>
    <w:rsid w:val="03FCD2F1"/>
    <w:rsid w:val="040A3661"/>
    <w:rsid w:val="042DC01D"/>
    <w:rsid w:val="048D17C7"/>
    <w:rsid w:val="0490401B"/>
    <w:rsid w:val="04EA9863"/>
    <w:rsid w:val="04ED42C7"/>
    <w:rsid w:val="0534293F"/>
    <w:rsid w:val="056491FD"/>
    <w:rsid w:val="056B554B"/>
    <w:rsid w:val="05AB61E2"/>
    <w:rsid w:val="05C5114D"/>
    <w:rsid w:val="05D48605"/>
    <w:rsid w:val="0607FA84"/>
    <w:rsid w:val="06095299"/>
    <w:rsid w:val="060B9513"/>
    <w:rsid w:val="06210BC6"/>
    <w:rsid w:val="06294FCA"/>
    <w:rsid w:val="0633BB05"/>
    <w:rsid w:val="066C0B66"/>
    <w:rsid w:val="0676A54E"/>
    <w:rsid w:val="06A253AE"/>
    <w:rsid w:val="06DBF732"/>
    <w:rsid w:val="06EF7B48"/>
    <w:rsid w:val="06FB2654"/>
    <w:rsid w:val="07000268"/>
    <w:rsid w:val="07145C36"/>
    <w:rsid w:val="072A6D4D"/>
    <w:rsid w:val="073D9561"/>
    <w:rsid w:val="0771685D"/>
    <w:rsid w:val="07A13790"/>
    <w:rsid w:val="07B6EDD2"/>
    <w:rsid w:val="07C1C2C5"/>
    <w:rsid w:val="07C37A90"/>
    <w:rsid w:val="07D72CA8"/>
    <w:rsid w:val="08050AC8"/>
    <w:rsid w:val="081D4653"/>
    <w:rsid w:val="0859D8DF"/>
    <w:rsid w:val="08801B0B"/>
    <w:rsid w:val="08A0C6F0"/>
    <w:rsid w:val="08B01871"/>
    <w:rsid w:val="08B50A34"/>
    <w:rsid w:val="08BAFE5B"/>
    <w:rsid w:val="08C92248"/>
    <w:rsid w:val="08E08E88"/>
    <w:rsid w:val="08F5C477"/>
    <w:rsid w:val="0905F319"/>
    <w:rsid w:val="09073D22"/>
    <w:rsid w:val="0925E322"/>
    <w:rsid w:val="093E0D57"/>
    <w:rsid w:val="093F9F1A"/>
    <w:rsid w:val="094D7BEF"/>
    <w:rsid w:val="095E19A9"/>
    <w:rsid w:val="096DFAE5"/>
    <w:rsid w:val="0978B1CA"/>
    <w:rsid w:val="097ED781"/>
    <w:rsid w:val="099350E1"/>
    <w:rsid w:val="09961B60"/>
    <w:rsid w:val="09A5A786"/>
    <w:rsid w:val="09AFC070"/>
    <w:rsid w:val="09B96C97"/>
    <w:rsid w:val="09BB0F30"/>
    <w:rsid w:val="09CD13F2"/>
    <w:rsid w:val="09D7F2EB"/>
    <w:rsid w:val="09E544E2"/>
    <w:rsid w:val="0A04C2C5"/>
    <w:rsid w:val="0A236ED6"/>
    <w:rsid w:val="0A24E26E"/>
    <w:rsid w:val="0A41E369"/>
    <w:rsid w:val="0A5D1DAE"/>
    <w:rsid w:val="0A751CBA"/>
    <w:rsid w:val="0A79235A"/>
    <w:rsid w:val="0A80C997"/>
    <w:rsid w:val="0A8CB0C9"/>
    <w:rsid w:val="0A99E634"/>
    <w:rsid w:val="0AABAA3C"/>
    <w:rsid w:val="0AB385CC"/>
    <w:rsid w:val="0AD33185"/>
    <w:rsid w:val="0AFF67A1"/>
    <w:rsid w:val="0B03F4C6"/>
    <w:rsid w:val="0B090943"/>
    <w:rsid w:val="0B0DB679"/>
    <w:rsid w:val="0B1C143A"/>
    <w:rsid w:val="0B2189E4"/>
    <w:rsid w:val="0B2AAE37"/>
    <w:rsid w:val="0B508593"/>
    <w:rsid w:val="0B511C0F"/>
    <w:rsid w:val="0BBA3890"/>
    <w:rsid w:val="0BC8DE9A"/>
    <w:rsid w:val="0BD333B1"/>
    <w:rsid w:val="0BEDB585"/>
    <w:rsid w:val="0BF4A4AA"/>
    <w:rsid w:val="0C01E8ED"/>
    <w:rsid w:val="0C0B0B81"/>
    <w:rsid w:val="0C13E23C"/>
    <w:rsid w:val="0C2DE59A"/>
    <w:rsid w:val="0C45AD16"/>
    <w:rsid w:val="0C90646D"/>
    <w:rsid w:val="0C971377"/>
    <w:rsid w:val="0C9D8B7A"/>
    <w:rsid w:val="0C9E2588"/>
    <w:rsid w:val="0CB2942C"/>
    <w:rsid w:val="0CB96F25"/>
    <w:rsid w:val="0CCFA2CA"/>
    <w:rsid w:val="0CE872AC"/>
    <w:rsid w:val="0D0468B1"/>
    <w:rsid w:val="0D0D400B"/>
    <w:rsid w:val="0D1E5B55"/>
    <w:rsid w:val="0D3EC458"/>
    <w:rsid w:val="0D4B98BE"/>
    <w:rsid w:val="0D6BEB33"/>
    <w:rsid w:val="0D893033"/>
    <w:rsid w:val="0D953D26"/>
    <w:rsid w:val="0D977095"/>
    <w:rsid w:val="0DAF6918"/>
    <w:rsid w:val="0DD7DE4C"/>
    <w:rsid w:val="0DD9F024"/>
    <w:rsid w:val="0DDDC9DC"/>
    <w:rsid w:val="0DDF00CA"/>
    <w:rsid w:val="0E34E0D3"/>
    <w:rsid w:val="0E59203A"/>
    <w:rsid w:val="0E721913"/>
    <w:rsid w:val="0E7387BB"/>
    <w:rsid w:val="0EA099BA"/>
    <w:rsid w:val="0ED498AF"/>
    <w:rsid w:val="0F04D80D"/>
    <w:rsid w:val="0F3AB5AE"/>
    <w:rsid w:val="0F652A52"/>
    <w:rsid w:val="0F804E60"/>
    <w:rsid w:val="0FB94733"/>
    <w:rsid w:val="0FE9BAE1"/>
    <w:rsid w:val="10140613"/>
    <w:rsid w:val="1040B58E"/>
    <w:rsid w:val="10476CBA"/>
    <w:rsid w:val="106DE9A6"/>
    <w:rsid w:val="1074A760"/>
    <w:rsid w:val="107D2A93"/>
    <w:rsid w:val="108CD620"/>
    <w:rsid w:val="10A2BBBB"/>
    <w:rsid w:val="10C0E221"/>
    <w:rsid w:val="10C7E342"/>
    <w:rsid w:val="10DC785B"/>
    <w:rsid w:val="10EF7C85"/>
    <w:rsid w:val="10F7DDB2"/>
    <w:rsid w:val="110E266B"/>
    <w:rsid w:val="111C2028"/>
    <w:rsid w:val="11350771"/>
    <w:rsid w:val="1143951D"/>
    <w:rsid w:val="11452F82"/>
    <w:rsid w:val="11560A76"/>
    <w:rsid w:val="115A90A2"/>
    <w:rsid w:val="116C1EA8"/>
    <w:rsid w:val="11A20E6C"/>
    <w:rsid w:val="11CFCDE7"/>
    <w:rsid w:val="11D52FA9"/>
    <w:rsid w:val="11E7A9F3"/>
    <w:rsid w:val="11F5A3FD"/>
    <w:rsid w:val="1216700F"/>
    <w:rsid w:val="1216E197"/>
    <w:rsid w:val="12377A47"/>
    <w:rsid w:val="12567746"/>
    <w:rsid w:val="125D7774"/>
    <w:rsid w:val="12815AF6"/>
    <w:rsid w:val="128ABE4B"/>
    <w:rsid w:val="12C30ECD"/>
    <w:rsid w:val="12DAF1F2"/>
    <w:rsid w:val="12DFEBEE"/>
    <w:rsid w:val="12E57600"/>
    <w:rsid w:val="130E97E2"/>
    <w:rsid w:val="13262A9C"/>
    <w:rsid w:val="13476AF2"/>
    <w:rsid w:val="138372A9"/>
    <w:rsid w:val="13E995A6"/>
    <w:rsid w:val="13EA2181"/>
    <w:rsid w:val="1421ED8A"/>
    <w:rsid w:val="1437C2CD"/>
    <w:rsid w:val="144ECBB7"/>
    <w:rsid w:val="1472D3ED"/>
    <w:rsid w:val="14876566"/>
    <w:rsid w:val="14924332"/>
    <w:rsid w:val="149873B5"/>
    <w:rsid w:val="149D0ECF"/>
    <w:rsid w:val="14A4A7DF"/>
    <w:rsid w:val="14E3418E"/>
    <w:rsid w:val="14EF6F3B"/>
    <w:rsid w:val="15616D2A"/>
    <w:rsid w:val="1573F751"/>
    <w:rsid w:val="15802D80"/>
    <w:rsid w:val="15C02CDE"/>
    <w:rsid w:val="15CB186D"/>
    <w:rsid w:val="15F45084"/>
    <w:rsid w:val="16018048"/>
    <w:rsid w:val="16054A92"/>
    <w:rsid w:val="1609EA5C"/>
    <w:rsid w:val="16102CB3"/>
    <w:rsid w:val="1616AE9D"/>
    <w:rsid w:val="162A6E11"/>
    <w:rsid w:val="162E9B30"/>
    <w:rsid w:val="163A393E"/>
    <w:rsid w:val="163ADC95"/>
    <w:rsid w:val="164C2766"/>
    <w:rsid w:val="1652EC49"/>
    <w:rsid w:val="16552235"/>
    <w:rsid w:val="1685284A"/>
    <w:rsid w:val="16A56FAD"/>
    <w:rsid w:val="16A6E502"/>
    <w:rsid w:val="16B110CE"/>
    <w:rsid w:val="16BDD3E8"/>
    <w:rsid w:val="16CE9D16"/>
    <w:rsid w:val="16E03449"/>
    <w:rsid w:val="1702F75C"/>
    <w:rsid w:val="171F4239"/>
    <w:rsid w:val="172CEF3B"/>
    <w:rsid w:val="172E8097"/>
    <w:rsid w:val="173CB8D3"/>
    <w:rsid w:val="175ABE6E"/>
    <w:rsid w:val="176521B3"/>
    <w:rsid w:val="17694194"/>
    <w:rsid w:val="17AEDE84"/>
    <w:rsid w:val="17AF294C"/>
    <w:rsid w:val="17B0E482"/>
    <w:rsid w:val="17B33FEB"/>
    <w:rsid w:val="17BA786E"/>
    <w:rsid w:val="17D1E14C"/>
    <w:rsid w:val="17DDBA0D"/>
    <w:rsid w:val="17F2A9D9"/>
    <w:rsid w:val="1802F4D6"/>
    <w:rsid w:val="18286C00"/>
    <w:rsid w:val="1835FCE8"/>
    <w:rsid w:val="183F0FE5"/>
    <w:rsid w:val="186DC2EB"/>
    <w:rsid w:val="189476D7"/>
    <w:rsid w:val="18A5B945"/>
    <w:rsid w:val="18A880BA"/>
    <w:rsid w:val="18B61FDE"/>
    <w:rsid w:val="18BA992B"/>
    <w:rsid w:val="18BF2CBE"/>
    <w:rsid w:val="18D60DE3"/>
    <w:rsid w:val="18EFA9EC"/>
    <w:rsid w:val="18F1D2FF"/>
    <w:rsid w:val="193B0F71"/>
    <w:rsid w:val="1977E468"/>
    <w:rsid w:val="197F9117"/>
    <w:rsid w:val="199B1C86"/>
    <w:rsid w:val="19B34841"/>
    <w:rsid w:val="1A03FA9A"/>
    <w:rsid w:val="1A160093"/>
    <w:rsid w:val="1A1940E5"/>
    <w:rsid w:val="1A1CE707"/>
    <w:rsid w:val="1A1EE326"/>
    <w:rsid w:val="1A30C104"/>
    <w:rsid w:val="1A3D36DA"/>
    <w:rsid w:val="1A41EA7D"/>
    <w:rsid w:val="1A53B942"/>
    <w:rsid w:val="1A5A0C2E"/>
    <w:rsid w:val="1A7C1C05"/>
    <w:rsid w:val="1A8FEAE3"/>
    <w:rsid w:val="1AA24BA0"/>
    <w:rsid w:val="1ACC041E"/>
    <w:rsid w:val="1AD0D2A3"/>
    <w:rsid w:val="1AE5522A"/>
    <w:rsid w:val="1AF43FBF"/>
    <w:rsid w:val="1B035D5C"/>
    <w:rsid w:val="1B046689"/>
    <w:rsid w:val="1B0A30B6"/>
    <w:rsid w:val="1B164AFD"/>
    <w:rsid w:val="1B2C7B92"/>
    <w:rsid w:val="1B3A5900"/>
    <w:rsid w:val="1B496EF1"/>
    <w:rsid w:val="1B63E93B"/>
    <w:rsid w:val="1BAAF94D"/>
    <w:rsid w:val="1BB68DF4"/>
    <w:rsid w:val="1BC26BE0"/>
    <w:rsid w:val="1BD15B5D"/>
    <w:rsid w:val="1BEEE055"/>
    <w:rsid w:val="1C0E3B0C"/>
    <w:rsid w:val="1C22B15D"/>
    <w:rsid w:val="1C26430A"/>
    <w:rsid w:val="1C26D837"/>
    <w:rsid w:val="1C2DD97D"/>
    <w:rsid w:val="1C362ACB"/>
    <w:rsid w:val="1C40C86D"/>
    <w:rsid w:val="1C45E9F9"/>
    <w:rsid w:val="1C5A1189"/>
    <w:rsid w:val="1C7C1DC9"/>
    <w:rsid w:val="1C817689"/>
    <w:rsid w:val="1CA322C4"/>
    <w:rsid w:val="1CAE2FD0"/>
    <w:rsid w:val="1CB08788"/>
    <w:rsid w:val="1CC633EF"/>
    <w:rsid w:val="1CC7D473"/>
    <w:rsid w:val="1CD303E6"/>
    <w:rsid w:val="1CD53400"/>
    <w:rsid w:val="1D093D0A"/>
    <w:rsid w:val="1D0B2669"/>
    <w:rsid w:val="1D299747"/>
    <w:rsid w:val="1D44D2D4"/>
    <w:rsid w:val="1D45FD39"/>
    <w:rsid w:val="1D56315B"/>
    <w:rsid w:val="1D5E60FF"/>
    <w:rsid w:val="1D6A3E00"/>
    <w:rsid w:val="1D9703AC"/>
    <w:rsid w:val="1D9B6099"/>
    <w:rsid w:val="1DA3BB4F"/>
    <w:rsid w:val="1DD43EBF"/>
    <w:rsid w:val="1DEC8C1C"/>
    <w:rsid w:val="1DF3C666"/>
    <w:rsid w:val="1DFF636C"/>
    <w:rsid w:val="1E077A9A"/>
    <w:rsid w:val="1E2FE4C1"/>
    <w:rsid w:val="1E3D5080"/>
    <w:rsid w:val="1E4FFD32"/>
    <w:rsid w:val="1E79B3F4"/>
    <w:rsid w:val="1E800B6B"/>
    <w:rsid w:val="1E8E87BD"/>
    <w:rsid w:val="1EA43A30"/>
    <w:rsid w:val="1EDF8244"/>
    <w:rsid w:val="1EE6FC03"/>
    <w:rsid w:val="1EFE81E8"/>
    <w:rsid w:val="1F180C3B"/>
    <w:rsid w:val="1F21CB97"/>
    <w:rsid w:val="1F68D0F5"/>
    <w:rsid w:val="1F8FD8DC"/>
    <w:rsid w:val="1F9885E4"/>
    <w:rsid w:val="1FDA1C67"/>
    <w:rsid w:val="1FDFE6A9"/>
    <w:rsid w:val="1FE269AF"/>
    <w:rsid w:val="1FE96A2E"/>
    <w:rsid w:val="2031A3A6"/>
    <w:rsid w:val="208DE99B"/>
    <w:rsid w:val="20944B6B"/>
    <w:rsid w:val="20A74CBB"/>
    <w:rsid w:val="20B51D4D"/>
    <w:rsid w:val="20C1D928"/>
    <w:rsid w:val="20D68576"/>
    <w:rsid w:val="20F9589D"/>
    <w:rsid w:val="2100F325"/>
    <w:rsid w:val="21269039"/>
    <w:rsid w:val="2169FBE3"/>
    <w:rsid w:val="217C6D9F"/>
    <w:rsid w:val="217CDD02"/>
    <w:rsid w:val="21A23520"/>
    <w:rsid w:val="21BFE3E0"/>
    <w:rsid w:val="21E836AC"/>
    <w:rsid w:val="21F70B58"/>
    <w:rsid w:val="2214B62E"/>
    <w:rsid w:val="223D720A"/>
    <w:rsid w:val="22461D9C"/>
    <w:rsid w:val="226A4F82"/>
    <w:rsid w:val="22726EBD"/>
    <w:rsid w:val="22739BD9"/>
    <w:rsid w:val="22779147"/>
    <w:rsid w:val="2286041B"/>
    <w:rsid w:val="22AABFC4"/>
    <w:rsid w:val="22B65CC5"/>
    <w:rsid w:val="22B7334C"/>
    <w:rsid w:val="22C5DD6E"/>
    <w:rsid w:val="22C6074B"/>
    <w:rsid w:val="22E435E7"/>
    <w:rsid w:val="230B9114"/>
    <w:rsid w:val="230DC1CD"/>
    <w:rsid w:val="2315A159"/>
    <w:rsid w:val="233A799D"/>
    <w:rsid w:val="2345A627"/>
    <w:rsid w:val="235B8EEF"/>
    <w:rsid w:val="236BEF2F"/>
    <w:rsid w:val="2385E010"/>
    <w:rsid w:val="239EB55F"/>
    <w:rsid w:val="23C7EE2A"/>
    <w:rsid w:val="23C855EB"/>
    <w:rsid w:val="23F09777"/>
    <w:rsid w:val="23F4CC64"/>
    <w:rsid w:val="23FDCCEA"/>
    <w:rsid w:val="24202EB5"/>
    <w:rsid w:val="24253302"/>
    <w:rsid w:val="242E3F54"/>
    <w:rsid w:val="2436E817"/>
    <w:rsid w:val="244EFE49"/>
    <w:rsid w:val="247A64F6"/>
    <w:rsid w:val="2491A77C"/>
    <w:rsid w:val="249F1402"/>
    <w:rsid w:val="24C10B66"/>
    <w:rsid w:val="24CBA5D4"/>
    <w:rsid w:val="24D87698"/>
    <w:rsid w:val="24FE4CD8"/>
    <w:rsid w:val="2503E369"/>
    <w:rsid w:val="250B7543"/>
    <w:rsid w:val="250BE176"/>
    <w:rsid w:val="251AAACF"/>
    <w:rsid w:val="256E54EB"/>
    <w:rsid w:val="2571D028"/>
    <w:rsid w:val="2584F8B7"/>
    <w:rsid w:val="25AA3692"/>
    <w:rsid w:val="25AFBA71"/>
    <w:rsid w:val="25D80474"/>
    <w:rsid w:val="25E49DB3"/>
    <w:rsid w:val="25F321A7"/>
    <w:rsid w:val="25F3742B"/>
    <w:rsid w:val="261DDD4D"/>
    <w:rsid w:val="262FB8EB"/>
    <w:rsid w:val="263F9C67"/>
    <w:rsid w:val="264ADEC8"/>
    <w:rsid w:val="26517EF9"/>
    <w:rsid w:val="26639D53"/>
    <w:rsid w:val="2684F1D5"/>
    <w:rsid w:val="26A7E702"/>
    <w:rsid w:val="26B2AE4F"/>
    <w:rsid w:val="26B8F495"/>
    <w:rsid w:val="273A3460"/>
    <w:rsid w:val="276A7A49"/>
    <w:rsid w:val="278FF46A"/>
    <w:rsid w:val="27ED3773"/>
    <w:rsid w:val="2804DDD2"/>
    <w:rsid w:val="280DD4A9"/>
    <w:rsid w:val="281F6EEF"/>
    <w:rsid w:val="282FF0A9"/>
    <w:rsid w:val="283DF69F"/>
    <w:rsid w:val="28493269"/>
    <w:rsid w:val="2859E580"/>
    <w:rsid w:val="285B1F41"/>
    <w:rsid w:val="28638B7F"/>
    <w:rsid w:val="2869D1E8"/>
    <w:rsid w:val="2876B4F6"/>
    <w:rsid w:val="28945814"/>
    <w:rsid w:val="28A84F48"/>
    <w:rsid w:val="28CDEC30"/>
    <w:rsid w:val="28E39EC7"/>
    <w:rsid w:val="28FA2640"/>
    <w:rsid w:val="2908B6E8"/>
    <w:rsid w:val="2913CB48"/>
    <w:rsid w:val="29B1FE37"/>
    <w:rsid w:val="29BB1FA3"/>
    <w:rsid w:val="2A464AA4"/>
    <w:rsid w:val="2A4BBEF9"/>
    <w:rsid w:val="2A5589C2"/>
    <w:rsid w:val="2A6E7048"/>
    <w:rsid w:val="2A899004"/>
    <w:rsid w:val="2AA4E4E1"/>
    <w:rsid w:val="2AB2C3B0"/>
    <w:rsid w:val="2ABDB9F0"/>
    <w:rsid w:val="2AD0444B"/>
    <w:rsid w:val="2AE843F2"/>
    <w:rsid w:val="2AE8F700"/>
    <w:rsid w:val="2AEA8D4A"/>
    <w:rsid w:val="2AEDEA8C"/>
    <w:rsid w:val="2B0209D5"/>
    <w:rsid w:val="2B1A84AC"/>
    <w:rsid w:val="2B952731"/>
    <w:rsid w:val="2B9A137C"/>
    <w:rsid w:val="2BA248AE"/>
    <w:rsid w:val="2BA3DBDE"/>
    <w:rsid w:val="2BAE656C"/>
    <w:rsid w:val="2BBB4EA0"/>
    <w:rsid w:val="2BC2500B"/>
    <w:rsid w:val="2BE2F295"/>
    <w:rsid w:val="2C240328"/>
    <w:rsid w:val="2C4CCA43"/>
    <w:rsid w:val="2C63E9CF"/>
    <w:rsid w:val="2C6833E9"/>
    <w:rsid w:val="2C6DFD9B"/>
    <w:rsid w:val="2C87888F"/>
    <w:rsid w:val="2C9763C8"/>
    <w:rsid w:val="2CB651C4"/>
    <w:rsid w:val="2CB90C00"/>
    <w:rsid w:val="2CCAEDEE"/>
    <w:rsid w:val="2CD41018"/>
    <w:rsid w:val="2CEDF780"/>
    <w:rsid w:val="2CF6F337"/>
    <w:rsid w:val="2D0F1392"/>
    <w:rsid w:val="2D193CAA"/>
    <w:rsid w:val="2D3A7C4B"/>
    <w:rsid w:val="2D472E9C"/>
    <w:rsid w:val="2D58DC1D"/>
    <w:rsid w:val="2D5D76B9"/>
    <w:rsid w:val="2D5E1272"/>
    <w:rsid w:val="2D725E1B"/>
    <w:rsid w:val="2D8967A8"/>
    <w:rsid w:val="2D8F0225"/>
    <w:rsid w:val="2D955EE3"/>
    <w:rsid w:val="2D96DEC7"/>
    <w:rsid w:val="2DD74945"/>
    <w:rsid w:val="2E0DCC1F"/>
    <w:rsid w:val="2E14E903"/>
    <w:rsid w:val="2E22EE42"/>
    <w:rsid w:val="2E436155"/>
    <w:rsid w:val="2E4FAF6C"/>
    <w:rsid w:val="2E57A4FA"/>
    <w:rsid w:val="2E6B1854"/>
    <w:rsid w:val="2E761A91"/>
    <w:rsid w:val="2E7D9E74"/>
    <w:rsid w:val="2E7E79AB"/>
    <w:rsid w:val="2E88A8FD"/>
    <w:rsid w:val="2E9DD478"/>
    <w:rsid w:val="2EA0EE24"/>
    <w:rsid w:val="2EA3806B"/>
    <w:rsid w:val="2EB0E646"/>
    <w:rsid w:val="2EFBC524"/>
    <w:rsid w:val="2F2F4087"/>
    <w:rsid w:val="2F419CC1"/>
    <w:rsid w:val="2F6C0150"/>
    <w:rsid w:val="2F7BB409"/>
    <w:rsid w:val="2F8BE056"/>
    <w:rsid w:val="2F961A12"/>
    <w:rsid w:val="2FAC3E80"/>
    <w:rsid w:val="2FD0E684"/>
    <w:rsid w:val="2FD79F90"/>
    <w:rsid w:val="2FEDDCCA"/>
    <w:rsid w:val="2FFF340B"/>
    <w:rsid w:val="3018DFEE"/>
    <w:rsid w:val="3040661E"/>
    <w:rsid w:val="3048FE3E"/>
    <w:rsid w:val="30554C74"/>
    <w:rsid w:val="30576720"/>
    <w:rsid w:val="306F2AAE"/>
    <w:rsid w:val="30767D48"/>
    <w:rsid w:val="309766D9"/>
    <w:rsid w:val="309E4022"/>
    <w:rsid w:val="30A4CBFF"/>
    <w:rsid w:val="30C2D9A6"/>
    <w:rsid w:val="30C3BF68"/>
    <w:rsid w:val="30C533BF"/>
    <w:rsid w:val="30C83046"/>
    <w:rsid w:val="30E92981"/>
    <w:rsid w:val="310D975A"/>
    <w:rsid w:val="31184298"/>
    <w:rsid w:val="31206981"/>
    <w:rsid w:val="3122C15D"/>
    <w:rsid w:val="3123323A"/>
    <w:rsid w:val="312FB390"/>
    <w:rsid w:val="3148C59F"/>
    <w:rsid w:val="316A92A7"/>
    <w:rsid w:val="3171A2A8"/>
    <w:rsid w:val="318D7186"/>
    <w:rsid w:val="31912792"/>
    <w:rsid w:val="31A641FD"/>
    <w:rsid w:val="31B19B1E"/>
    <w:rsid w:val="31B92636"/>
    <w:rsid w:val="31CAB216"/>
    <w:rsid w:val="321CA494"/>
    <w:rsid w:val="321E37BA"/>
    <w:rsid w:val="32574DEB"/>
    <w:rsid w:val="32641B52"/>
    <w:rsid w:val="3269A133"/>
    <w:rsid w:val="32700FC6"/>
    <w:rsid w:val="32BA8DB1"/>
    <w:rsid w:val="32CC0ED4"/>
    <w:rsid w:val="32E862E1"/>
    <w:rsid w:val="32F22121"/>
    <w:rsid w:val="32F504B6"/>
    <w:rsid w:val="33032DFE"/>
    <w:rsid w:val="33182346"/>
    <w:rsid w:val="3325E9EE"/>
    <w:rsid w:val="33295E7D"/>
    <w:rsid w:val="3329C8F2"/>
    <w:rsid w:val="3329CDB5"/>
    <w:rsid w:val="336EECCE"/>
    <w:rsid w:val="33A1A67C"/>
    <w:rsid w:val="33A8C533"/>
    <w:rsid w:val="33E3BCE0"/>
    <w:rsid w:val="33EBC721"/>
    <w:rsid w:val="33F43AA3"/>
    <w:rsid w:val="3453EF1F"/>
    <w:rsid w:val="348B8989"/>
    <w:rsid w:val="348C1EB3"/>
    <w:rsid w:val="349801E1"/>
    <w:rsid w:val="34A99F2C"/>
    <w:rsid w:val="34B372F7"/>
    <w:rsid w:val="35266F9E"/>
    <w:rsid w:val="3532FCB1"/>
    <w:rsid w:val="3537DEE9"/>
    <w:rsid w:val="354F4699"/>
    <w:rsid w:val="3553F630"/>
    <w:rsid w:val="355EC690"/>
    <w:rsid w:val="356363C8"/>
    <w:rsid w:val="358BE8BF"/>
    <w:rsid w:val="35D0BB27"/>
    <w:rsid w:val="3611FC31"/>
    <w:rsid w:val="36170553"/>
    <w:rsid w:val="36429523"/>
    <w:rsid w:val="364F495E"/>
    <w:rsid w:val="364F96C5"/>
    <w:rsid w:val="36512BFC"/>
    <w:rsid w:val="3652340F"/>
    <w:rsid w:val="365AB2ED"/>
    <w:rsid w:val="36724A61"/>
    <w:rsid w:val="368EBBCE"/>
    <w:rsid w:val="369735E6"/>
    <w:rsid w:val="36A89C89"/>
    <w:rsid w:val="36FD78BD"/>
    <w:rsid w:val="3717AA26"/>
    <w:rsid w:val="373C4DDF"/>
    <w:rsid w:val="3758F8C2"/>
    <w:rsid w:val="375DCECB"/>
    <w:rsid w:val="3772405A"/>
    <w:rsid w:val="377B1732"/>
    <w:rsid w:val="37889A35"/>
    <w:rsid w:val="378DDE0A"/>
    <w:rsid w:val="37A5B26B"/>
    <w:rsid w:val="37E4517D"/>
    <w:rsid w:val="37EB5AF6"/>
    <w:rsid w:val="37F73AB6"/>
    <w:rsid w:val="37FE6167"/>
    <w:rsid w:val="37FFCEEA"/>
    <w:rsid w:val="381E0C12"/>
    <w:rsid w:val="38553C65"/>
    <w:rsid w:val="38644264"/>
    <w:rsid w:val="38731BF3"/>
    <w:rsid w:val="387F633C"/>
    <w:rsid w:val="38D2279A"/>
    <w:rsid w:val="38DD9F3B"/>
    <w:rsid w:val="38F3E640"/>
    <w:rsid w:val="3905B2A4"/>
    <w:rsid w:val="39234F24"/>
    <w:rsid w:val="3924D106"/>
    <w:rsid w:val="39292FBE"/>
    <w:rsid w:val="39409B87"/>
    <w:rsid w:val="395983A2"/>
    <w:rsid w:val="3968A357"/>
    <w:rsid w:val="399F3EDA"/>
    <w:rsid w:val="39A1D676"/>
    <w:rsid w:val="39AAB263"/>
    <w:rsid w:val="39ACE9BE"/>
    <w:rsid w:val="39C06BF7"/>
    <w:rsid w:val="39E66B22"/>
    <w:rsid w:val="39F68802"/>
    <w:rsid w:val="3A056B01"/>
    <w:rsid w:val="3A1EAD3A"/>
    <w:rsid w:val="3A34EC21"/>
    <w:rsid w:val="3A364435"/>
    <w:rsid w:val="3A72E356"/>
    <w:rsid w:val="3A7FDFAD"/>
    <w:rsid w:val="3A92AD5C"/>
    <w:rsid w:val="3A94F552"/>
    <w:rsid w:val="3ABCCFDE"/>
    <w:rsid w:val="3AD327B2"/>
    <w:rsid w:val="3AE8FA30"/>
    <w:rsid w:val="3B22959E"/>
    <w:rsid w:val="3B23B8C1"/>
    <w:rsid w:val="3B4E5EC8"/>
    <w:rsid w:val="3B673817"/>
    <w:rsid w:val="3B99EC09"/>
    <w:rsid w:val="3BB0C737"/>
    <w:rsid w:val="3BDA4469"/>
    <w:rsid w:val="3BF83F01"/>
    <w:rsid w:val="3BFF5278"/>
    <w:rsid w:val="3C04FC13"/>
    <w:rsid w:val="3C4E8F7A"/>
    <w:rsid w:val="3C757139"/>
    <w:rsid w:val="3C8E6761"/>
    <w:rsid w:val="3CC20DE8"/>
    <w:rsid w:val="3CCC528B"/>
    <w:rsid w:val="3CD182F5"/>
    <w:rsid w:val="3CE54340"/>
    <w:rsid w:val="3D0EBAFA"/>
    <w:rsid w:val="3D61C1A8"/>
    <w:rsid w:val="3D6B5F6D"/>
    <w:rsid w:val="3D73138A"/>
    <w:rsid w:val="3D966ACB"/>
    <w:rsid w:val="3DC34940"/>
    <w:rsid w:val="3DC4ABEA"/>
    <w:rsid w:val="3DD414C0"/>
    <w:rsid w:val="3DDD8220"/>
    <w:rsid w:val="3E14BAC3"/>
    <w:rsid w:val="3E1A9B58"/>
    <w:rsid w:val="3E6130CE"/>
    <w:rsid w:val="3EBDFA64"/>
    <w:rsid w:val="3ED0875C"/>
    <w:rsid w:val="3EE46AF9"/>
    <w:rsid w:val="3EE4B296"/>
    <w:rsid w:val="3EF0FFAA"/>
    <w:rsid w:val="3F05B3BB"/>
    <w:rsid w:val="3F487DB8"/>
    <w:rsid w:val="3F4B67CF"/>
    <w:rsid w:val="3F6E34DC"/>
    <w:rsid w:val="3F7ED46C"/>
    <w:rsid w:val="3F8B7456"/>
    <w:rsid w:val="3F996D87"/>
    <w:rsid w:val="3FA48E5F"/>
    <w:rsid w:val="3FF8682A"/>
    <w:rsid w:val="4000655B"/>
    <w:rsid w:val="400C9160"/>
    <w:rsid w:val="40113E86"/>
    <w:rsid w:val="40131656"/>
    <w:rsid w:val="4083995F"/>
    <w:rsid w:val="4094559B"/>
    <w:rsid w:val="40ABB8CB"/>
    <w:rsid w:val="40CABA28"/>
    <w:rsid w:val="40D818E0"/>
    <w:rsid w:val="40E5EAE0"/>
    <w:rsid w:val="40F5809E"/>
    <w:rsid w:val="40FCD59A"/>
    <w:rsid w:val="410E7782"/>
    <w:rsid w:val="4112B5C0"/>
    <w:rsid w:val="412DFB70"/>
    <w:rsid w:val="413D2B4E"/>
    <w:rsid w:val="4156352E"/>
    <w:rsid w:val="4195154B"/>
    <w:rsid w:val="41D2E545"/>
    <w:rsid w:val="41F0FFAD"/>
    <w:rsid w:val="41F5D634"/>
    <w:rsid w:val="41FF402F"/>
    <w:rsid w:val="4214FC76"/>
    <w:rsid w:val="421B28BF"/>
    <w:rsid w:val="42324EF8"/>
    <w:rsid w:val="4236C4EE"/>
    <w:rsid w:val="423A111B"/>
    <w:rsid w:val="4246538B"/>
    <w:rsid w:val="4297DDE9"/>
    <w:rsid w:val="42A7C38B"/>
    <w:rsid w:val="42A92B33"/>
    <w:rsid w:val="42AB2758"/>
    <w:rsid w:val="42C0D1EF"/>
    <w:rsid w:val="42C4A5C6"/>
    <w:rsid w:val="42C652FE"/>
    <w:rsid w:val="42D51454"/>
    <w:rsid w:val="42E823AE"/>
    <w:rsid w:val="4306DE9E"/>
    <w:rsid w:val="4309B742"/>
    <w:rsid w:val="430CEF7E"/>
    <w:rsid w:val="4333B093"/>
    <w:rsid w:val="4338EB70"/>
    <w:rsid w:val="433C46DF"/>
    <w:rsid w:val="434B639D"/>
    <w:rsid w:val="435F15DC"/>
    <w:rsid w:val="43668D12"/>
    <w:rsid w:val="43821077"/>
    <w:rsid w:val="4384407C"/>
    <w:rsid w:val="43882679"/>
    <w:rsid w:val="438B5BA6"/>
    <w:rsid w:val="43A37353"/>
    <w:rsid w:val="43A587BB"/>
    <w:rsid w:val="43BB5B69"/>
    <w:rsid w:val="43CEE0EE"/>
    <w:rsid w:val="43E94B92"/>
    <w:rsid w:val="43FBED6C"/>
    <w:rsid w:val="44065687"/>
    <w:rsid w:val="441AFFA5"/>
    <w:rsid w:val="441C46D6"/>
    <w:rsid w:val="443F98FA"/>
    <w:rsid w:val="44600F16"/>
    <w:rsid w:val="44692686"/>
    <w:rsid w:val="44AB4B25"/>
    <w:rsid w:val="44BD05CF"/>
    <w:rsid w:val="44CE9AD0"/>
    <w:rsid w:val="44D2F9F2"/>
    <w:rsid w:val="44F1602B"/>
    <w:rsid w:val="450074AC"/>
    <w:rsid w:val="45189F66"/>
    <w:rsid w:val="4548DFA0"/>
    <w:rsid w:val="45735C7B"/>
    <w:rsid w:val="458D8C43"/>
    <w:rsid w:val="4593C2A3"/>
    <w:rsid w:val="45BF2226"/>
    <w:rsid w:val="45DC111A"/>
    <w:rsid w:val="45DF2365"/>
    <w:rsid w:val="45F329E1"/>
    <w:rsid w:val="46173A53"/>
    <w:rsid w:val="46208C9C"/>
    <w:rsid w:val="46479110"/>
    <w:rsid w:val="464FE4B4"/>
    <w:rsid w:val="4665320B"/>
    <w:rsid w:val="4673ECFD"/>
    <w:rsid w:val="46889800"/>
    <w:rsid w:val="46B52450"/>
    <w:rsid w:val="46CF8835"/>
    <w:rsid w:val="46E90ABE"/>
    <w:rsid w:val="46FD2D63"/>
    <w:rsid w:val="470EBA79"/>
    <w:rsid w:val="47150992"/>
    <w:rsid w:val="471C3AA0"/>
    <w:rsid w:val="473726C2"/>
    <w:rsid w:val="475C7147"/>
    <w:rsid w:val="4791EF82"/>
    <w:rsid w:val="47959BB5"/>
    <w:rsid w:val="47AF5C31"/>
    <w:rsid w:val="47C1BBA1"/>
    <w:rsid w:val="47D8D93D"/>
    <w:rsid w:val="47DC656C"/>
    <w:rsid w:val="48353EE6"/>
    <w:rsid w:val="4840FEC1"/>
    <w:rsid w:val="4844A06F"/>
    <w:rsid w:val="484F8EB5"/>
    <w:rsid w:val="485810CE"/>
    <w:rsid w:val="485A7953"/>
    <w:rsid w:val="4860D820"/>
    <w:rsid w:val="4864B252"/>
    <w:rsid w:val="48824BE1"/>
    <w:rsid w:val="4882611E"/>
    <w:rsid w:val="4883DCEA"/>
    <w:rsid w:val="48C43005"/>
    <w:rsid w:val="48D30138"/>
    <w:rsid w:val="48E22A3B"/>
    <w:rsid w:val="48E62B23"/>
    <w:rsid w:val="48E65F9E"/>
    <w:rsid w:val="48E83A73"/>
    <w:rsid w:val="48F2CB49"/>
    <w:rsid w:val="48FC21AD"/>
    <w:rsid w:val="4901FF9D"/>
    <w:rsid w:val="49107348"/>
    <w:rsid w:val="492B16D1"/>
    <w:rsid w:val="49373568"/>
    <w:rsid w:val="49487513"/>
    <w:rsid w:val="494DB285"/>
    <w:rsid w:val="495B863B"/>
    <w:rsid w:val="496A738E"/>
    <w:rsid w:val="497C684C"/>
    <w:rsid w:val="49A0381B"/>
    <w:rsid w:val="49A8C8B4"/>
    <w:rsid w:val="49C68B46"/>
    <w:rsid w:val="49D0C67A"/>
    <w:rsid w:val="4A03EFDB"/>
    <w:rsid w:val="4A1C6987"/>
    <w:rsid w:val="4A254A64"/>
    <w:rsid w:val="4A29F760"/>
    <w:rsid w:val="4A2F5514"/>
    <w:rsid w:val="4A811CA4"/>
    <w:rsid w:val="4A82B737"/>
    <w:rsid w:val="4A925897"/>
    <w:rsid w:val="4A9C4A0D"/>
    <w:rsid w:val="4AB1BEA9"/>
    <w:rsid w:val="4AC373C3"/>
    <w:rsid w:val="4AE92CD8"/>
    <w:rsid w:val="4AEEBABB"/>
    <w:rsid w:val="4B1B7749"/>
    <w:rsid w:val="4B73C25F"/>
    <w:rsid w:val="4BBBE91D"/>
    <w:rsid w:val="4BC45824"/>
    <w:rsid w:val="4BD52F40"/>
    <w:rsid w:val="4BD95DDC"/>
    <w:rsid w:val="4BE2A6EE"/>
    <w:rsid w:val="4BECEB1B"/>
    <w:rsid w:val="4C092141"/>
    <w:rsid w:val="4C3E5A6E"/>
    <w:rsid w:val="4C52A00E"/>
    <w:rsid w:val="4C5516DE"/>
    <w:rsid w:val="4C632646"/>
    <w:rsid w:val="4C6CE440"/>
    <w:rsid w:val="4C6F8A9E"/>
    <w:rsid w:val="4C84DC7B"/>
    <w:rsid w:val="4C99812E"/>
    <w:rsid w:val="4C9D5C33"/>
    <w:rsid w:val="4CAECE10"/>
    <w:rsid w:val="4CC89985"/>
    <w:rsid w:val="4D2FC2D4"/>
    <w:rsid w:val="4D4B49FA"/>
    <w:rsid w:val="4D5C3AF7"/>
    <w:rsid w:val="4D6BD2D2"/>
    <w:rsid w:val="4D82F461"/>
    <w:rsid w:val="4D83D78E"/>
    <w:rsid w:val="4D923FDA"/>
    <w:rsid w:val="4D9CA53A"/>
    <w:rsid w:val="4DAECE85"/>
    <w:rsid w:val="4DB00483"/>
    <w:rsid w:val="4DC06F8E"/>
    <w:rsid w:val="4DD5E632"/>
    <w:rsid w:val="4DE229B5"/>
    <w:rsid w:val="4DE6DCDE"/>
    <w:rsid w:val="4E180804"/>
    <w:rsid w:val="4E50810E"/>
    <w:rsid w:val="4E58655E"/>
    <w:rsid w:val="4E59CA05"/>
    <w:rsid w:val="4E90C2A3"/>
    <w:rsid w:val="4EA760E3"/>
    <w:rsid w:val="4EA85C2D"/>
    <w:rsid w:val="4EB19549"/>
    <w:rsid w:val="4ECD038B"/>
    <w:rsid w:val="4F1C3AD1"/>
    <w:rsid w:val="4F29141F"/>
    <w:rsid w:val="4F2AB55C"/>
    <w:rsid w:val="4F2D2CA3"/>
    <w:rsid w:val="4F3B5975"/>
    <w:rsid w:val="4F4D42ED"/>
    <w:rsid w:val="4F64912A"/>
    <w:rsid w:val="4F7DF59D"/>
    <w:rsid w:val="4F83B3DD"/>
    <w:rsid w:val="4FA83380"/>
    <w:rsid w:val="4FB85793"/>
    <w:rsid w:val="4FC80819"/>
    <w:rsid w:val="4FE54891"/>
    <w:rsid w:val="500E75F6"/>
    <w:rsid w:val="5024E32B"/>
    <w:rsid w:val="507C25F3"/>
    <w:rsid w:val="50936D8E"/>
    <w:rsid w:val="5094B98F"/>
    <w:rsid w:val="50C70C73"/>
    <w:rsid w:val="50C7A3CE"/>
    <w:rsid w:val="50E47B93"/>
    <w:rsid w:val="50F89D02"/>
    <w:rsid w:val="511BF166"/>
    <w:rsid w:val="513B4D6A"/>
    <w:rsid w:val="51781654"/>
    <w:rsid w:val="5186367E"/>
    <w:rsid w:val="518B3FA5"/>
    <w:rsid w:val="51C5C8D1"/>
    <w:rsid w:val="51C88556"/>
    <w:rsid w:val="51F2C842"/>
    <w:rsid w:val="5232A195"/>
    <w:rsid w:val="5246B23E"/>
    <w:rsid w:val="524875D0"/>
    <w:rsid w:val="52547B9F"/>
    <w:rsid w:val="5257F017"/>
    <w:rsid w:val="525E3F80"/>
    <w:rsid w:val="528BB25F"/>
    <w:rsid w:val="52AD2061"/>
    <w:rsid w:val="52CC46F6"/>
    <w:rsid w:val="52CECD93"/>
    <w:rsid w:val="52EA0677"/>
    <w:rsid w:val="531B5CFB"/>
    <w:rsid w:val="5341C4D1"/>
    <w:rsid w:val="534382DD"/>
    <w:rsid w:val="534559F3"/>
    <w:rsid w:val="5351254B"/>
    <w:rsid w:val="537C0342"/>
    <w:rsid w:val="537DED08"/>
    <w:rsid w:val="53AF7079"/>
    <w:rsid w:val="53B39596"/>
    <w:rsid w:val="53CB8AD3"/>
    <w:rsid w:val="53CB9561"/>
    <w:rsid w:val="53DDE51A"/>
    <w:rsid w:val="53F1C88D"/>
    <w:rsid w:val="541D4D93"/>
    <w:rsid w:val="5440EF84"/>
    <w:rsid w:val="54A4A8B4"/>
    <w:rsid w:val="54C36652"/>
    <w:rsid w:val="54DF004E"/>
    <w:rsid w:val="5502A780"/>
    <w:rsid w:val="55171E2F"/>
    <w:rsid w:val="5520E3A4"/>
    <w:rsid w:val="5536C0A8"/>
    <w:rsid w:val="553A4575"/>
    <w:rsid w:val="556081E3"/>
    <w:rsid w:val="558152D3"/>
    <w:rsid w:val="55888710"/>
    <w:rsid w:val="55890AD8"/>
    <w:rsid w:val="55947091"/>
    <w:rsid w:val="5594C0C8"/>
    <w:rsid w:val="55B6ECB8"/>
    <w:rsid w:val="55E60141"/>
    <w:rsid w:val="55FA25FC"/>
    <w:rsid w:val="55FF5A48"/>
    <w:rsid w:val="5699A86C"/>
    <w:rsid w:val="56CB311A"/>
    <w:rsid w:val="56ED7570"/>
    <w:rsid w:val="56EE24D7"/>
    <w:rsid w:val="56F895F7"/>
    <w:rsid w:val="574E7A60"/>
    <w:rsid w:val="579F2A70"/>
    <w:rsid w:val="57A0E5EC"/>
    <w:rsid w:val="57E806F6"/>
    <w:rsid w:val="57FCFF44"/>
    <w:rsid w:val="586653DC"/>
    <w:rsid w:val="588A0A7B"/>
    <w:rsid w:val="589FE790"/>
    <w:rsid w:val="58B6AC0D"/>
    <w:rsid w:val="58BDEA6D"/>
    <w:rsid w:val="58C55324"/>
    <w:rsid w:val="58DA94DC"/>
    <w:rsid w:val="58E9B678"/>
    <w:rsid w:val="58F9EDF4"/>
    <w:rsid w:val="59063A7E"/>
    <w:rsid w:val="59075A97"/>
    <w:rsid w:val="59707B71"/>
    <w:rsid w:val="59758D35"/>
    <w:rsid w:val="59BC3802"/>
    <w:rsid w:val="59D1EEB3"/>
    <w:rsid w:val="59D591BB"/>
    <w:rsid w:val="5A07BE22"/>
    <w:rsid w:val="5A212C5D"/>
    <w:rsid w:val="5A48E9AC"/>
    <w:rsid w:val="5A4EA0BE"/>
    <w:rsid w:val="5A5A546D"/>
    <w:rsid w:val="5A665F8B"/>
    <w:rsid w:val="5A7131A9"/>
    <w:rsid w:val="5A7DF1DF"/>
    <w:rsid w:val="5A8FA400"/>
    <w:rsid w:val="5AB4F899"/>
    <w:rsid w:val="5AB6DB4A"/>
    <w:rsid w:val="5AEEBDE8"/>
    <w:rsid w:val="5AFB3246"/>
    <w:rsid w:val="5B23DEC5"/>
    <w:rsid w:val="5B531389"/>
    <w:rsid w:val="5B5B56DF"/>
    <w:rsid w:val="5BB3F0F0"/>
    <w:rsid w:val="5BC90083"/>
    <w:rsid w:val="5BDFA99F"/>
    <w:rsid w:val="5BE214A8"/>
    <w:rsid w:val="5C01B742"/>
    <w:rsid w:val="5C027A3B"/>
    <w:rsid w:val="5C02F0F3"/>
    <w:rsid w:val="5C1E6D1A"/>
    <w:rsid w:val="5C343785"/>
    <w:rsid w:val="5C4E6939"/>
    <w:rsid w:val="5C7FB438"/>
    <w:rsid w:val="5C84A8F5"/>
    <w:rsid w:val="5C910497"/>
    <w:rsid w:val="5CAA7680"/>
    <w:rsid w:val="5CACE509"/>
    <w:rsid w:val="5CAEB8F3"/>
    <w:rsid w:val="5CB0FEFD"/>
    <w:rsid w:val="5CB502E2"/>
    <w:rsid w:val="5CB979AA"/>
    <w:rsid w:val="5CC64569"/>
    <w:rsid w:val="5CDABA52"/>
    <w:rsid w:val="5CFF9275"/>
    <w:rsid w:val="5D069A50"/>
    <w:rsid w:val="5D2BD354"/>
    <w:rsid w:val="5D476D90"/>
    <w:rsid w:val="5DB153A5"/>
    <w:rsid w:val="5DC5398E"/>
    <w:rsid w:val="5DD81BAC"/>
    <w:rsid w:val="5DE3A4A1"/>
    <w:rsid w:val="5DEB12BA"/>
    <w:rsid w:val="5DEDFCCF"/>
    <w:rsid w:val="5DF44ACB"/>
    <w:rsid w:val="5DF4C1FA"/>
    <w:rsid w:val="5E02CC33"/>
    <w:rsid w:val="5E121E21"/>
    <w:rsid w:val="5E22E41D"/>
    <w:rsid w:val="5E37D046"/>
    <w:rsid w:val="5E39414F"/>
    <w:rsid w:val="5E5021C0"/>
    <w:rsid w:val="5E7101D9"/>
    <w:rsid w:val="5E8EC94A"/>
    <w:rsid w:val="5E9CBF73"/>
    <w:rsid w:val="5EE60A25"/>
    <w:rsid w:val="5EF2FE09"/>
    <w:rsid w:val="5F0494B4"/>
    <w:rsid w:val="5F487E08"/>
    <w:rsid w:val="5F5338D3"/>
    <w:rsid w:val="5F8EA5AF"/>
    <w:rsid w:val="5F8EA65C"/>
    <w:rsid w:val="5FA31F3A"/>
    <w:rsid w:val="5FBE0CD2"/>
    <w:rsid w:val="5FBEE4E3"/>
    <w:rsid w:val="5FE9CC01"/>
    <w:rsid w:val="5FEB3B9B"/>
    <w:rsid w:val="603AA69F"/>
    <w:rsid w:val="604518E7"/>
    <w:rsid w:val="604AA36B"/>
    <w:rsid w:val="60702DD9"/>
    <w:rsid w:val="609F3F77"/>
    <w:rsid w:val="60A142F8"/>
    <w:rsid w:val="60BB73D6"/>
    <w:rsid w:val="60E8047E"/>
    <w:rsid w:val="60FB07C2"/>
    <w:rsid w:val="60FE2A5F"/>
    <w:rsid w:val="6113E371"/>
    <w:rsid w:val="61224A06"/>
    <w:rsid w:val="612BA6DC"/>
    <w:rsid w:val="6150E4DD"/>
    <w:rsid w:val="615163E9"/>
    <w:rsid w:val="61768592"/>
    <w:rsid w:val="619141E9"/>
    <w:rsid w:val="61BA926B"/>
    <w:rsid w:val="61BB8E9D"/>
    <w:rsid w:val="61C54816"/>
    <w:rsid w:val="61D56FBE"/>
    <w:rsid w:val="61D67B60"/>
    <w:rsid w:val="61E48D79"/>
    <w:rsid w:val="6222E81A"/>
    <w:rsid w:val="62526ADB"/>
    <w:rsid w:val="625924B9"/>
    <w:rsid w:val="628F2DED"/>
    <w:rsid w:val="62BFC102"/>
    <w:rsid w:val="62C00B02"/>
    <w:rsid w:val="62C6B0A6"/>
    <w:rsid w:val="62EF6275"/>
    <w:rsid w:val="6311C23C"/>
    <w:rsid w:val="634172F3"/>
    <w:rsid w:val="637EA12D"/>
    <w:rsid w:val="6383BB2D"/>
    <w:rsid w:val="63D960E5"/>
    <w:rsid w:val="646EB8EC"/>
    <w:rsid w:val="648982EC"/>
    <w:rsid w:val="648C3CC8"/>
    <w:rsid w:val="649FE19E"/>
    <w:rsid w:val="64AECC31"/>
    <w:rsid w:val="64B7D9AE"/>
    <w:rsid w:val="64BC6068"/>
    <w:rsid w:val="64BF640A"/>
    <w:rsid w:val="64C64E09"/>
    <w:rsid w:val="64C9E65C"/>
    <w:rsid w:val="64F7EAD8"/>
    <w:rsid w:val="65191F91"/>
    <w:rsid w:val="654EDAE2"/>
    <w:rsid w:val="6591C9AB"/>
    <w:rsid w:val="65DADD9B"/>
    <w:rsid w:val="65DBDF90"/>
    <w:rsid w:val="65E6544E"/>
    <w:rsid w:val="65FB28BB"/>
    <w:rsid w:val="66021CBD"/>
    <w:rsid w:val="666B3B15"/>
    <w:rsid w:val="667075B2"/>
    <w:rsid w:val="667EF44D"/>
    <w:rsid w:val="66897481"/>
    <w:rsid w:val="66DABEF7"/>
    <w:rsid w:val="66EE0BDE"/>
    <w:rsid w:val="6718B22C"/>
    <w:rsid w:val="673E0804"/>
    <w:rsid w:val="674C50B9"/>
    <w:rsid w:val="674EBE97"/>
    <w:rsid w:val="6751D868"/>
    <w:rsid w:val="677E9D75"/>
    <w:rsid w:val="67840FE5"/>
    <w:rsid w:val="678DD264"/>
    <w:rsid w:val="678E595F"/>
    <w:rsid w:val="67BDAA35"/>
    <w:rsid w:val="67E15E85"/>
    <w:rsid w:val="680ECFB4"/>
    <w:rsid w:val="68115876"/>
    <w:rsid w:val="6830F384"/>
    <w:rsid w:val="68351336"/>
    <w:rsid w:val="684A94F7"/>
    <w:rsid w:val="685DA322"/>
    <w:rsid w:val="686F5C9F"/>
    <w:rsid w:val="68A3EB13"/>
    <w:rsid w:val="68A904D2"/>
    <w:rsid w:val="68AD6066"/>
    <w:rsid w:val="68E48EAA"/>
    <w:rsid w:val="68F563F0"/>
    <w:rsid w:val="68F6744B"/>
    <w:rsid w:val="68FF1946"/>
    <w:rsid w:val="69053ADC"/>
    <w:rsid w:val="690A9870"/>
    <w:rsid w:val="6952E5AC"/>
    <w:rsid w:val="69698CA4"/>
    <w:rsid w:val="69A6055B"/>
    <w:rsid w:val="69B09A5E"/>
    <w:rsid w:val="69B1B644"/>
    <w:rsid w:val="69CBDE0A"/>
    <w:rsid w:val="69E60FA9"/>
    <w:rsid w:val="69F2A9E4"/>
    <w:rsid w:val="6A12EA10"/>
    <w:rsid w:val="6A48673D"/>
    <w:rsid w:val="6A5F4ADF"/>
    <w:rsid w:val="6ADB2597"/>
    <w:rsid w:val="6AE39EAC"/>
    <w:rsid w:val="6AFF7097"/>
    <w:rsid w:val="6B1E54CA"/>
    <w:rsid w:val="6B2AA55A"/>
    <w:rsid w:val="6B4BAAB2"/>
    <w:rsid w:val="6B610E59"/>
    <w:rsid w:val="6B659685"/>
    <w:rsid w:val="6B79B42F"/>
    <w:rsid w:val="6B7EB270"/>
    <w:rsid w:val="6B881BE2"/>
    <w:rsid w:val="6B9F8066"/>
    <w:rsid w:val="6BB90D8C"/>
    <w:rsid w:val="6BC00849"/>
    <w:rsid w:val="6BEDEEE5"/>
    <w:rsid w:val="6C13E6F6"/>
    <w:rsid w:val="6C2F22E8"/>
    <w:rsid w:val="6C3CDA8A"/>
    <w:rsid w:val="6C4E7A9C"/>
    <w:rsid w:val="6C4FE904"/>
    <w:rsid w:val="6C6B2747"/>
    <w:rsid w:val="6C6DB582"/>
    <w:rsid w:val="6C7C68CC"/>
    <w:rsid w:val="6C881C60"/>
    <w:rsid w:val="6CA77A70"/>
    <w:rsid w:val="6CCF40ED"/>
    <w:rsid w:val="6CF323A0"/>
    <w:rsid w:val="6CF86B74"/>
    <w:rsid w:val="6D07D6FF"/>
    <w:rsid w:val="6D1AEE2B"/>
    <w:rsid w:val="6D2940B4"/>
    <w:rsid w:val="6D36432E"/>
    <w:rsid w:val="6D6C0E29"/>
    <w:rsid w:val="6D97EA1E"/>
    <w:rsid w:val="6DDC0372"/>
    <w:rsid w:val="6DE357F1"/>
    <w:rsid w:val="6E32F62F"/>
    <w:rsid w:val="6E33E276"/>
    <w:rsid w:val="6E82388B"/>
    <w:rsid w:val="6EA4B884"/>
    <w:rsid w:val="6EA6E7C7"/>
    <w:rsid w:val="6EBB6146"/>
    <w:rsid w:val="6ED96660"/>
    <w:rsid w:val="6EFB2BAD"/>
    <w:rsid w:val="6F03D426"/>
    <w:rsid w:val="6F049BC9"/>
    <w:rsid w:val="6F121450"/>
    <w:rsid w:val="6F6A3BF9"/>
    <w:rsid w:val="6F82EB01"/>
    <w:rsid w:val="6F9D251E"/>
    <w:rsid w:val="6FCBA2CA"/>
    <w:rsid w:val="6FD41108"/>
    <w:rsid w:val="6FD8897B"/>
    <w:rsid w:val="6FF0853F"/>
    <w:rsid w:val="6FFA447E"/>
    <w:rsid w:val="6FFABDDF"/>
    <w:rsid w:val="6FFE6430"/>
    <w:rsid w:val="704AABBA"/>
    <w:rsid w:val="70773579"/>
    <w:rsid w:val="70F898B6"/>
    <w:rsid w:val="7103EA9A"/>
    <w:rsid w:val="710489FF"/>
    <w:rsid w:val="710F0F01"/>
    <w:rsid w:val="7139CA90"/>
    <w:rsid w:val="71589A9A"/>
    <w:rsid w:val="718606A5"/>
    <w:rsid w:val="71A2771B"/>
    <w:rsid w:val="71AB826B"/>
    <w:rsid w:val="71ABE389"/>
    <w:rsid w:val="71B49423"/>
    <w:rsid w:val="71D0AE02"/>
    <w:rsid w:val="71D489E3"/>
    <w:rsid w:val="71F4B44F"/>
    <w:rsid w:val="71F6222F"/>
    <w:rsid w:val="720A909C"/>
    <w:rsid w:val="72202913"/>
    <w:rsid w:val="7225A810"/>
    <w:rsid w:val="7238E4EA"/>
    <w:rsid w:val="725522DE"/>
    <w:rsid w:val="72686719"/>
    <w:rsid w:val="72988F44"/>
    <w:rsid w:val="729C497E"/>
    <w:rsid w:val="72DA6921"/>
    <w:rsid w:val="72DB1B96"/>
    <w:rsid w:val="72E65B90"/>
    <w:rsid w:val="72E8AA32"/>
    <w:rsid w:val="72F932DE"/>
    <w:rsid w:val="7365A98C"/>
    <w:rsid w:val="73760F3F"/>
    <w:rsid w:val="73841182"/>
    <w:rsid w:val="739B681C"/>
    <w:rsid w:val="739D7C77"/>
    <w:rsid w:val="73CE74CD"/>
    <w:rsid w:val="73E52296"/>
    <w:rsid w:val="73E85297"/>
    <w:rsid w:val="73F1F657"/>
    <w:rsid w:val="73FD79E7"/>
    <w:rsid w:val="7409307C"/>
    <w:rsid w:val="743014F0"/>
    <w:rsid w:val="744580F8"/>
    <w:rsid w:val="745A7A3C"/>
    <w:rsid w:val="7494FF7F"/>
    <w:rsid w:val="74CFEB30"/>
    <w:rsid w:val="74FEAFE4"/>
    <w:rsid w:val="750CF9CD"/>
    <w:rsid w:val="754DA752"/>
    <w:rsid w:val="7551EF25"/>
    <w:rsid w:val="75583716"/>
    <w:rsid w:val="7566DC6D"/>
    <w:rsid w:val="75791876"/>
    <w:rsid w:val="757DE573"/>
    <w:rsid w:val="7580AF63"/>
    <w:rsid w:val="75B349AB"/>
    <w:rsid w:val="75C5D83D"/>
    <w:rsid w:val="75C90548"/>
    <w:rsid w:val="75CB34F2"/>
    <w:rsid w:val="75F09874"/>
    <w:rsid w:val="75FF4604"/>
    <w:rsid w:val="760A66A3"/>
    <w:rsid w:val="76101E02"/>
    <w:rsid w:val="7611F809"/>
    <w:rsid w:val="762B3250"/>
    <w:rsid w:val="763BFFA5"/>
    <w:rsid w:val="76430205"/>
    <w:rsid w:val="7660109F"/>
    <w:rsid w:val="766962BF"/>
    <w:rsid w:val="7673B33D"/>
    <w:rsid w:val="768EFF27"/>
    <w:rsid w:val="76901FBF"/>
    <w:rsid w:val="76ABCA65"/>
    <w:rsid w:val="76B77A21"/>
    <w:rsid w:val="773E9867"/>
    <w:rsid w:val="7784EDCD"/>
    <w:rsid w:val="77861167"/>
    <w:rsid w:val="778625B4"/>
    <w:rsid w:val="77CFC8A1"/>
    <w:rsid w:val="77DFFEE0"/>
    <w:rsid w:val="77E60241"/>
    <w:rsid w:val="7803530B"/>
    <w:rsid w:val="780AFD17"/>
    <w:rsid w:val="782CB711"/>
    <w:rsid w:val="7830D150"/>
    <w:rsid w:val="7844E0A6"/>
    <w:rsid w:val="784BA793"/>
    <w:rsid w:val="784BD616"/>
    <w:rsid w:val="784DF0D7"/>
    <w:rsid w:val="785914F5"/>
    <w:rsid w:val="7859ADC6"/>
    <w:rsid w:val="78626626"/>
    <w:rsid w:val="7871613B"/>
    <w:rsid w:val="7877F91C"/>
    <w:rsid w:val="78892B45"/>
    <w:rsid w:val="78B8C717"/>
    <w:rsid w:val="7907C2A0"/>
    <w:rsid w:val="790A17CE"/>
    <w:rsid w:val="790DF87D"/>
    <w:rsid w:val="7914A5A3"/>
    <w:rsid w:val="7932733C"/>
    <w:rsid w:val="793C8712"/>
    <w:rsid w:val="79650C5B"/>
    <w:rsid w:val="7981A692"/>
    <w:rsid w:val="798941E7"/>
    <w:rsid w:val="79B5063F"/>
    <w:rsid w:val="79C626A8"/>
    <w:rsid w:val="79F76EDB"/>
    <w:rsid w:val="7A074EF8"/>
    <w:rsid w:val="7A230B59"/>
    <w:rsid w:val="7A388805"/>
    <w:rsid w:val="7A58BE9D"/>
    <w:rsid w:val="7A69DD42"/>
    <w:rsid w:val="7A6AF758"/>
    <w:rsid w:val="7A7E3FA9"/>
    <w:rsid w:val="7A84B71B"/>
    <w:rsid w:val="7A86A179"/>
    <w:rsid w:val="7A9F16F3"/>
    <w:rsid w:val="7AA8A8CF"/>
    <w:rsid w:val="7AB78252"/>
    <w:rsid w:val="7AEF296A"/>
    <w:rsid w:val="7AFE219A"/>
    <w:rsid w:val="7AFFF881"/>
    <w:rsid w:val="7B191D62"/>
    <w:rsid w:val="7B32B893"/>
    <w:rsid w:val="7B40CF92"/>
    <w:rsid w:val="7B4C2692"/>
    <w:rsid w:val="7B595B04"/>
    <w:rsid w:val="7B619DC9"/>
    <w:rsid w:val="7B7EB0D0"/>
    <w:rsid w:val="7B90D518"/>
    <w:rsid w:val="7B91C337"/>
    <w:rsid w:val="7BA2999E"/>
    <w:rsid w:val="7BBA4A3C"/>
    <w:rsid w:val="7BDBF944"/>
    <w:rsid w:val="7BE74E10"/>
    <w:rsid w:val="7BF993EA"/>
    <w:rsid w:val="7C216CBC"/>
    <w:rsid w:val="7C2684EE"/>
    <w:rsid w:val="7C36A38C"/>
    <w:rsid w:val="7C429104"/>
    <w:rsid w:val="7C456770"/>
    <w:rsid w:val="7C541624"/>
    <w:rsid w:val="7C5B8DC2"/>
    <w:rsid w:val="7C8A9332"/>
    <w:rsid w:val="7C96BED3"/>
    <w:rsid w:val="7CAEED4F"/>
    <w:rsid w:val="7CCE9848"/>
    <w:rsid w:val="7CE2F169"/>
    <w:rsid w:val="7CE355DA"/>
    <w:rsid w:val="7CEF6765"/>
    <w:rsid w:val="7CF1B371"/>
    <w:rsid w:val="7D0241B5"/>
    <w:rsid w:val="7D17437C"/>
    <w:rsid w:val="7D1F4C25"/>
    <w:rsid w:val="7D2D53D6"/>
    <w:rsid w:val="7D336473"/>
    <w:rsid w:val="7D44D0FE"/>
    <w:rsid w:val="7D58F301"/>
    <w:rsid w:val="7D66627A"/>
    <w:rsid w:val="7D6CEA5E"/>
    <w:rsid w:val="7DC0F1AE"/>
    <w:rsid w:val="7DC6AEEA"/>
    <w:rsid w:val="7E181844"/>
    <w:rsid w:val="7E296222"/>
    <w:rsid w:val="7E5737D1"/>
    <w:rsid w:val="7E5C1C86"/>
    <w:rsid w:val="7E5CF055"/>
    <w:rsid w:val="7E934625"/>
    <w:rsid w:val="7E9E3C2A"/>
    <w:rsid w:val="7EAB093B"/>
    <w:rsid w:val="7EB14C0B"/>
    <w:rsid w:val="7EB2145C"/>
    <w:rsid w:val="7EF39A39"/>
    <w:rsid w:val="7F026748"/>
    <w:rsid w:val="7F2AC109"/>
    <w:rsid w:val="7F2C4EFD"/>
    <w:rsid w:val="7F3E4980"/>
    <w:rsid w:val="7F49E5AA"/>
    <w:rsid w:val="7F6F07F8"/>
    <w:rsid w:val="7F780DFB"/>
    <w:rsid w:val="7F79AA23"/>
    <w:rsid w:val="7FBB0647"/>
    <w:rsid w:val="7FDBD1D6"/>
    <w:rsid w:val="7FE04B4A"/>
    <w:rsid w:val="7FE491E8"/>
    <w:rsid w:val="7FE8AA10"/>
  </w:rsids>
  <m:mathPr>
    <m:mathFont m:val="Cambria Math"/>
    <m:brkBin m:val="before"/>
    <m:brkBinSub m:val="--"/>
    <m:smallFrac m:val="0"/>
    <m:dispDef/>
    <m:lMargin m:val="0"/>
    <m:rMargin m:val="0"/>
    <m:defJc m:val="centerGroup"/>
    <m:wrapIndent m:val="1440"/>
    <m:intLim m:val="subSup"/>
    <m:naryLim m:val="undOvr"/>
  </m:mathPr>
  <w:themeFontLang w:val="en-AU"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8157B"/>
  <w15:chartTrackingRefBased/>
  <w15:docId w15:val="{FB12CDCE-5D05-482F-AC6C-D8FAC3A5B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218"/>
  </w:style>
  <w:style w:type="paragraph" w:styleId="Heading1">
    <w:name w:val="heading 1"/>
    <w:basedOn w:val="Normal"/>
    <w:next w:val="Normal"/>
    <w:link w:val="Heading1Char"/>
    <w:uiPriority w:val="9"/>
    <w:qFormat/>
    <w:rsid w:val="00A852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852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52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52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52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52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52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52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52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52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52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52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52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52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52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52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52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5218"/>
    <w:rPr>
      <w:rFonts w:eastAsiaTheme="majorEastAsia" w:cstheme="majorBidi"/>
      <w:color w:val="272727" w:themeColor="text1" w:themeTint="D8"/>
    </w:rPr>
  </w:style>
  <w:style w:type="paragraph" w:styleId="Title">
    <w:name w:val="Title"/>
    <w:basedOn w:val="Normal"/>
    <w:next w:val="Normal"/>
    <w:link w:val="TitleChar"/>
    <w:uiPriority w:val="10"/>
    <w:qFormat/>
    <w:rsid w:val="00A852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52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52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52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5218"/>
    <w:pPr>
      <w:spacing w:before="160"/>
      <w:jc w:val="center"/>
    </w:pPr>
    <w:rPr>
      <w:i/>
      <w:iCs/>
      <w:color w:val="404040" w:themeColor="text1" w:themeTint="BF"/>
    </w:rPr>
  </w:style>
  <w:style w:type="character" w:customStyle="1" w:styleId="QuoteChar">
    <w:name w:val="Quote Char"/>
    <w:basedOn w:val="DefaultParagraphFont"/>
    <w:link w:val="Quote"/>
    <w:uiPriority w:val="29"/>
    <w:rsid w:val="00A85218"/>
    <w:rPr>
      <w:i/>
      <w:iCs/>
      <w:color w:val="404040" w:themeColor="text1" w:themeTint="BF"/>
    </w:rPr>
  </w:style>
  <w:style w:type="paragraph" w:styleId="ListParagraph">
    <w:name w:val="List Paragraph"/>
    <w:basedOn w:val="Normal"/>
    <w:uiPriority w:val="34"/>
    <w:qFormat/>
    <w:rsid w:val="00A85218"/>
    <w:pPr>
      <w:ind w:left="720"/>
      <w:contextualSpacing/>
    </w:pPr>
  </w:style>
  <w:style w:type="character" w:styleId="IntenseEmphasis">
    <w:name w:val="Intense Emphasis"/>
    <w:basedOn w:val="DefaultParagraphFont"/>
    <w:uiPriority w:val="21"/>
    <w:qFormat/>
    <w:rsid w:val="00A85218"/>
    <w:rPr>
      <w:i/>
      <w:iCs/>
      <w:color w:val="0F4761" w:themeColor="accent1" w:themeShade="BF"/>
    </w:rPr>
  </w:style>
  <w:style w:type="paragraph" w:styleId="IntenseQuote">
    <w:name w:val="Intense Quote"/>
    <w:basedOn w:val="Normal"/>
    <w:next w:val="Normal"/>
    <w:link w:val="IntenseQuoteChar"/>
    <w:uiPriority w:val="30"/>
    <w:qFormat/>
    <w:rsid w:val="00A852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5218"/>
    <w:rPr>
      <w:i/>
      <w:iCs/>
      <w:color w:val="0F4761" w:themeColor="accent1" w:themeShade="BF"/>
    </w:rPr>
  </w:style>
  <w:style w:type="character" w:styleId="IntenseReference">
    <w:name w:val="Intense Reference"/>
    <w:basedOn w:val="DefaultParagraphFont"/>
    <w:uiPriority w:val="32"/>
    <w:qFormat/>
    <w:rsid w:val="00A85218"/>
    <w:rPr>
      <w:b/>
      <w:bCs/>
      <w:smallCaps/>
      <w:color w:val="0F4761" w:themeColor="accent1" w:themeShade="BF"/>
      <w:spacing w:val="5"/>
    </w:rPr>
  </w:style>
  <w:style w:type="paragraph" w:styleId="BodyText">
    <w:name w:val="Body Text"/>
    <w:basedOn w:val="Normal"/>
    <w:link w:val="BodyTextChar"/>
    <w:uiPriority w:val="1"/>
    <w:qFormat/>
    <w:rsid w:val="00A85218"/>
    <w:rPr>
      <w:rFonts w:ascii="LM Roman 12" w:eastAsia="LM Roman 12" w:hAnsi="LM Roman 12" w:cs="LM Roman 12"/>
      <w:kern w:val="0"/>
      <w:lang w:val="en-NZ" w:eastAsia="en-US"/>
      <w14:ligatures w14:val="none"/>
    </w:rPr>
  </w:style>
  <w:style w:type="character" w:customStyle="1" w:styleId="BodyTextChar">
    <w:name w:val="Body Text Char"/>
    <w:basedOn w:val="DefaultParagraphFont"/>
    <w:link w:val="BodyText"/>
    <w:uiPriority w:val="1"/>
    <w:rsid w:val="00A85218"/>
    <w:rPr>
      <w:rFonts w:ascii="LM Roman 12" w:eastAsia="LM Roman 12" w:hAnsi="LM Roman 12" w:cs="LM Roman 12"/>
      <w:kern w:val="0"/>
      <w:lang w:val="en-NZ" w:eastAsia="en-US"/>
      <w14:ligatures w14:val="none"/>
    </w:rPr>
  </w:style>
  <w:style w:type="character" w:styleId="Hyperlink">
    <w:name w:val="Hyperlink"/>
    <w:basedOn w:val="DefaultParagraphFont"/>
    <w:uiPriority w:val="99"/>
    <w:unhideWhenUsed/>
    <w:rsid w:val="00A85218"/>
    <w:rPr>
      <w:color w:val="467886" w:themeColor="hyperlink"/>
      <w:u w:val="single"/>
    </w:rPr>
  </w:style>
  <w:style w:type="character" w:styleId="CommentReference">
    <w:name w:val="annotation reference"/>
    <w:basedOn w:val="DefaultParagraphFont"/>
    <w:uiPriority w:val="99"/>
    <w:semiHidden/>
    <w:unhideWhenUsed/>
    <w:rsid w:val="00A85218"/>
    <w:rPr>
      <w:sz w:val="16"/>
      <w:szCs w:val="16"/>
    </w:rPr>
  </w:style>
  <w:style w:type="paragraph" w:styleId="CommentText">
    <w:name w:val="annotation text"/>
    <w:basedOn w:val="Normal"/>
    <w:link w:val="CommentTextChar"/>
    <w:uiPriority w:val="99"/>
    <w:unhideWhenUsed/>
    <w:rsid w:val="00A85218"/>
    <w:rPr>
      <w:rFonts w:ascii="LM Roman 12" w:eastAsia="LM Roman 12" w:hAnsi="LM Roman 12" w:cs="LM Roman 12"/>
      <w:kern w:val="0"/>
      <w:sz w:val="20"/>
      <w:szCs w:val="20"/>
      <w:lang w:val="en-NZ" w:eastAsia="en-US"/>
      <w14:ligatures w14:val="none"/>
    </w:rPr>
  </w:style>
  <w:style w:type="character" w:customStyle="1" w:styleId="CommentTextChar">
    <w:name w:val="Comment Text Char"/>
    <w:basedOn w:val="DefaultParagraphFont"/>
    <w:link w:val="CommentText"/>
    <w:uiPriority w:val="99"/>
    <w:rsid w:val="00A85218"/>
    <w:rPr>
      <w:rFonts w:ascii="LM Roman 12" w:eastAsia="LM Roman 12" w:hAnsi="LM Roman 12" w:cs="LM Roman 12"/>
      <w:kern w:val="0"/>
      <w:sz w:val="20"/>
      <w:szCs w:val="20"/>
      <w:lang w:val="en-NZ" w:eastAsia="en-US"/>
      <w14:ligatures w14:val="none"/>
    </w:rPr>
  </w:style>
  <w:style w:type="paragraph" w:styleId="TOC1">
    <w:name w:val="toc 1"/>
    <w:basedOn w:val="THESISHeading1"/>
    <w:uiPriority w:val="39"/>
    <w:qFormat/>
    <w:rsid w:val="00A85218"/>
    <w:pPr>
      <w:spacing w:after="240" w:line="240" w:lineRule="auto"/>
      <w:jc w:val="left"/>
    </w:pPr>
    <w:rPr>
      <w:rFonts w:asciiTheme="minorHAnsi" w:hAnsiTheme="minorHAnsi"/>
      <w:bCs/>
    </w:rPr>
  </w:style>
  <w:style w:type="paragraph" w:styleId="TOC2">
    <w:name w:val="toc 2"/>
    <w:basedOn w:val="Normal"/>
    <w:uiPriority w:val="39"/>
    <w:qFormat/>
    <w:rsid w:val="00A85218"/>
    <w:pPr>
      <w:spacing w:after="240"/>
    </w:pPr>
    <w:rPr>
      <w:b/>
      <w:bCs/>
      <w:szCs w:val="20"/>
    </w:rPr>
  </w:style>
  <w:style w:type="paragraph" w:styleId="TOC3">
    <w:name w:val="toc 3"/>
    <w:basedOn w:val="Normal"/>
    <w:uiPriority w:val="39"/>
    <w:qFormat/>
    <w:rsid w:val="00A85218"/>
    <w:pPr>
      <w:spacing w:after="240" w:line="240" w:lineRule="auto"/>
      <w:ind w:left="238"/>
    </w:pPr>
    <w:rPr>
      <w:szCs w:val="20"/>
    </w:rPr>
  </w:style>
  <w:style w:type="paragraph" w:styleId="TOC4">
    <w:name w:val="toc 4"/>
    <w:basedOn w:val="Normal"/>
    <w:uiPriority w:val="39"/>
    <w:qFormat/>
    <w:rsid w:val="00A85218"/>
    <w:pPr>
      <w:spacing w:after="0"/>
      <w:ind w:left="480"/>
    </w:pPr>
    <w:rPr>
      <w:sz w:val="20"/>
      <w:szCs w:val="20"/>
    </w:rPr>
  </w:style>
  <w:style w:type="paragraph" w:styleId="TOC5">
    <w:name w:val="toc 5"/>
    <w:basedOn w:val="Normal"/>
    <w:uiPriority w:val="39"/>
    <w:qFormat/>
    <w:rsid w:val="00A85218"/>
    <w:pPr>
      <w:spacing w:after="0"/>
      <w:ind w:left="720"/>
    </w:pPr>
    <w:rPr>
      <w:sz w:val="20"/>
      <w:szCs w:val="20"/>
    </w:rPr>
  </w:style>
  <w:style w:type="paragraph" w:customStyle="1" w:styleId="TableParagraph">
    <w:name w:val="Table Paragraph"/>
    <w:basedOn w:val="Normal"/>
    <w:uiPriority w:val="1"/>
    <w:qFormat/>
    <w:rsid w:val="00A85218"/>
    <w:rPr>
      <w:rFonts w:ascii="LM Roman 12" w:eastAsia="LM Roman 12" w:hAnsi="LM Roman 12" w:cs="LM Roman 12"/>
      <w:kern w:val="0"/>
      <w:sz w:val="22"/>
      <w:szCs w:val="22"/>
      <w:lang w:val="en-US" w:eastAsia="en-US"/>
      <w14:ligatures w14:val="none"/>
    </w:rPr>
  </w:style>
  <w:style w:type="paragraph" w:styleId="Header">
    <w:name w:val="header"/>
    <w:basedOn w:val="Normal"/>
    <w:link w:val="HeaderChar"/>
    <w:uiPriority w:val="99"/>
    <w:unhideWhenUsed/>
    <w:rsid w:val="00A85218"/>
    <w:pPr>
      <w:tabs>
        <w:tab w:val="center" w:pos="4513"/>
        <w:tab w:val="right" w:pos="9026"/>
      </w:tabs>
    </w:pPr>
    <w:rPr>
      <w:rFonts w:ascii="LM Roman 12" w:eastAsia="LM Roman 12" w:hAnsi="LM Roman 12" w:cs="LM Roman 12"/>
      <w:kern w:val="0"/>
      <w:sz w:val="22"/>
      <w:szCs w:val="22"/>
      <w:lang w:val="en-NZ" w:eastAsia="en-US"/>
      <w14:ligatures w14:val="none"/>
    </w:rPr>
  </w:style>
  <w:style w:type="character" w:customStyle="1" w:styleId="HeaderChar">
    <w:name w:val="Header Char"/>
    <w:basedOn w:val="DefaultParagraphFont"/>
    <w:link w:val="Header"/>
    <w:uiPriority w:val="99"/>
    <w:rsid w:val="00A85218"/>
    <w:rPr>
      <w:rFonts w:ascii="LM Roman 12" w:eastAsia="LM Roman 12" w:hAnsi="LM Roman 12" w:cs="LM Roman 12"/>
      <w:kern w:val="0"/>
      <w:sz w:val="22"/>
      <w:szCs w:val="22"/>
      <w:lang w:val="en-NZ" w:eastAsia="en-US"/>
      <w14:ligatures w14:val="none"/>
    </w:rPr>
  </w:style>
  <w:style w:type="paragraph" w:styleId="Footer">
    <w:name w:val="footer"/>
    <w:basedOn w:val="Normal"/>
    <w:link w:val="FooterChar"/>
    <w:uiPriority w:val="99"/>
    <w:unhideWhenUsed/>
    <w:rsid w:val="00A85218"/>
    <w:pPr>
      <w:tabs>
        <w:tab w:val="center" w:pos="4513"/>
        <w:tab w:val="right" w:pos="9026"/>
      </w:tabs>
    </w:pPr>
    <w:rPr>
      <w:rFonts w:ascii="LM Roman 12" w:eastAsia="LM Roman 12" w:hAnsi="LM Roman 12" w:cs="LM Roman 12"/>
      <w:kern w:val="0"/>
      <w:sz w:val="22"/>
      <w:szCs w:val="22"/>
      <w:lang w:val="en-NZ" w:eastAsia="en-US"/>
      <w14:ligatures w14:val="none"/>
    </w:rPr>
  </w:style>
  <w:style w:type="character" w:customStyle="1" w:styleId="FooterChar">
    <w:name w:val="Footer Char"/>
    <w:basedOn w:val="DefaultParagraphFont"/>
    <w:link w:val="Footer"/>
    <w:uiPriority w:val="99"/>
    <w:rsid w:val="00A85218"/>
    <w:rPr>
      <w:rFonts w:ascii="LM Roman 12" w:eastAsia="LM Roman 12" w:hAnsi="LM Roman 12" w:cs="LM Roman 12"/>
      <w:kern w:val="0"/>
      <w:sz w:val="22"/>
      <w:szCs w:val="22"/>
      <w:lang w:val="en-NZ" w:eastAsia="en-US"/>
      <w14:ligatures w14:val="none"/>
    </w:rPr>
  </w:style>
  <w:style w:type="paragraph" w:styleId="NormalWeb">
    <w:name w:val="Normal (Web)"/>
    <w:basedOn w:val="Normal"/>
    <w:uiPriority w:val="99"/>
    <w:unhideWhenUsed/>
    <w:rsid w:val="00A85218"/>
    <w:pPr>
      <w:spacing w:before="100" w:beforeAutospacing="1" w:after="100" w:afterAutospacing="1"/>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A85218"/>
    <w:rPr>
      <w:i/>
      <w:iCs/>
    </w:rPr>
  </w:style>
  <w:style w:type="character" w:styleId="HTMLCode">
    <w:name w:val="HTML Code"/>
    <w:basedOn w:val="DefaultParagraphFont"/>
    <w:uiPriority w:val="99"/>
    <w:semiHidden/>
    <w:unhideWhenUsed/>
    <w:rsid w:val="00A85218"/>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unhideWhenUsed/>
    <w:rsid w:val="00A85218"/>
    <w:rPr>
      <w:b/>
      <w:bCs/>
    </w:rPr>
  </w:style>
  <w:style w:type="character" w:customStyle="1" w:styleId="CommentSubjectChar">
    <w:name w:val="Comment Subject Char"/>
    <w:basedOn w:val="CommentTextChar"/>
    <w:link w:val="CommentSubject"/>
    <w:uiPriority w:val="99"/>
    <w:semiHidden/>
    <w:rsid w:val="00A85218"/>
    <w:rPr>
      <w:rFonts w:ascii="LM Roman 12" w:eastAsia="LM Roman 12" w:hAnsi="LM Roman 12" w:cs="LM Roman 12"/>
      <w:b/>
      <w:bCs/>
      <w:kern w:val="0"/>
      <w:sz w:val="20"/>
      <w:szCs w:val="20"/>
      <w:lang w:val="en-NZ" w:eastAsia="en-US"/>
      <w14:ligatures w14:val="none"/>
    </w:rPr>
  </w:style>
  <w:style w:type="character" w:styleId="UnresolvedMention">
    <w:name w:val="Unresolved Mention"/>
    <w:basedOn w:val="DefaultParagraphFont"/>
    <w:uiPriority w:val="99"/>
    <w:semiHidden/>
    <w:unhideWhenUsed/>
    <w:rsid w:val="00A85218"/>
    <w:rPr>
      <w:color w:val="605E5C"/>
      <w:shd w:val="clear" w:color="auto" w:fill="E1DFDD"/>
    </w:rPr>
  </w:style>
  <w:style w:type="paragraph" w:styleId="Revision">
    <w:name w:val="Revision"/>
    <w:hidden/>
    <w:uiPriority w:val="99"/>
    <w:semiHidden/>
    <w:rsid w:val="00A85218"/>
    <w:pPr>
      <w:spacing w:after="0" w:line="240" w:lineRule="auto"/>
    </w:pPr>
    <w:rPr>
      <w:rFonts w:ascii="LM Roman 12" w:eastAsia="LM Roman 12" w:hAnsi="LM Roman 12" w:cs="LM Roman 12"/>
      <w:kern w:val="0"/>
      <w:sz w:val="22"/>
      <w:szCs w:val="22"/>
      <w:lang w:val="en-NZ" w:eastAsia="en-US"/>
      <w14:ligatures w14:val="none"/>
    </w:rPr>
  </w:style>
  <w:style w:type="table" w:styleId="TableGrid">
    <w:name w:val="Table Grid"/>
    <w:basedOn w:val="TableNormal"/>
    <w:uiPriority w:val="39"/>
    <w:rsid w:val="00A852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85218"/>
    <w:pPr>
      <w:spacing w:after="0" w:line="480" w:lineRule="auto"/>
      <w:ind w:left="720" w:hanging="720"/>
    </w:pPr>
    <w:rPr>
      <w:rFonts w:ascii="LM Roman 12" w:eastAsia="LM Roman 12" w:hAnsi="LM Roman 12" w:cs="LM Roman 12"/>
      <w:kern w:val="0"/>
      <w:sz w:val="22"/>
      <w:szCs w:val="22"/>
      <w:lang w:val="en-NZ" w:eastAsia="en-US"/>
      <w14:ligatures w14:val="none"/>
    </w:rPr>
  </w:style>
  <w:style w:type="character" w:styleId="LineNumber">
    <w:name w:val="line number"/>
    <w:basedOn w:val="DefaultParagraphFont"/>
    <w:uiPriority w:val="99"/>
    <w:semiHidden/>
    <w:unhideWhenUsed/>
    <w:rsid w:val="00A85218"/>
  </w:style>
  <w:style w:type="paragraph" w:customStyle="1" w:styleId="THESISHeading1">
    <w:name w:val="THESIS Heading 1"/>
    <w:basedOn w:val="Heading1"/>
    <w:qFormat/>
    <w:rsid w:val="00A85218"/>
    <w:pPr>
      <w:spacing w:line="360" w:lineRule="auto"/>
      <w:jc w:val="center"/>
    </w:pPr>
    <w:rPr>
      <w:rFonts w:cs="Arial"/>
      <w:b/>
      <w:color w:val="auto"/>
      <w:sz w:val="24"/>
    </w:rPr>
  </w:style>
  <w:style w:type="paragraph" w:customStyle="1" w:styleId="THESISHeading2">
    <w:name w:val="THESIS Heading 2"/>
    <w:basedOn w:val="Heading2"/>
    <w:qFormat/>
    <w:rsid w:val="00A85218"/>
    <w:pPr>
      <w:spacing w:line="360" w:lineRule="auto"/>
    </w:pPr>
    <w:rPr>
      <w:rFonts w:cs="Arial"/>
      <w:b/>
      <w:color w:val="auto"/>
      <w:sz w:val="24"/>
    </w:rPr>
  </w:style>
  <w:style w:type="paragraph" w:customStyle="1" w:styleId="THESISHeading3">
    <w:name w:val="THESIS Heading 3"/>
    <w:basedOn w:val="Heading3"/>
    <w:qFormat/>
    <w:rsid w:val="00A85218"/>
    <w:pPr>
      <w:spacing w:line="360" w:lineRule="auto"/>
    </w:pPr>
    <w:rPr>
      <w:rFonts w:cs="Arial"/>
      <w:b/>
      <w:i/>
      <w:color w:val="auto"/>
      <w:sz w:val="24"/>
    </w:rPr>
  </w:style>
  <w:style w:type="paragraph" w:customStyle="1" w:styleId="THESISHeading4">
    <w:name w:val="THESIS Heading 4"/>
    <w:basedOn w:val="Heading4"/>
    <w:qFormat/>
    <w:rsid w:val="00A85218"/>
    <w:pPr>
      <w:spacing w:line="360" w:lineRule="auto"/>
      <w:ind w:firstLine="720"/>
    </w:pPr>
    <w:rPr>
      <w:rFonts w:cs="Arial"/>
      <w:b/>
      <w:color w:val="auto"/>
    </w:rPr>
  </w:style>
  <w:style w:type="paragraph" w:customStyle="1" w:styleId="THESISHeading5">
    <w:name w:val="THESIS Heading 5"/>
    <w:basedOn w:val="Heading5"/>
    <w:qFormat/>
    <w:rsid w:val="00A85218"/>
    <w:pPr>
      <w:spacing w:line="360" w:lineRule="auto"/>
      <w:ind w:firstLine="720"/>
    </w:pPr>
    <w:rPr>
      <w:rFonts w:cs="Arial"/>
      <w:b/>
      <w:i/>
      <w:color w:val="auto"/>
    </w:rPr>
  </w:style>
  <w:style w:type="paragraph" w:styleId="TOCHeading">
    <w:name w:val="TOC Heading"/>
    <w:basedOn w:val="Heading1"/>
    <w:next w:val="Normal"/>
    <w:uiPriority w:val="39"/>
    <w:unhideWhenUsed/>
    <w:qFormat/>
    <w:rsid w:val="00A85218"/>
    <w:pPr>
      <w:spacing w:before="240" w:after="0" w:line="259" w:lineRule="auto"/>
      <w:outlineLvl w:val="9"/>
    </w:pPr>
    <w:rPr>
      <w:kern w:val="0"/>
      <w:sz w:val="32"/>
      <w:szCs w:val="32"/>
      <w:lang w:val="en-US" w:eastAsia="en-US"/>
      <w14:ligatures w14:val="none"/>
    </w:rPr>
  </w:style>
  <w:style w:type="paragraph" w:customStyle="1" w:styleId="msonormal0">
    <w:name w:val="msonormal"/>
    <w:basedOn w:val="Normal"/>
    <w:rsid w:val="00A85218"/>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A85218"/>
    <w:rPr>
      <w:color w:val="666666"/>
    </w:rPr>
  </w:style>
  <w:style w:type="character" w:styleId="FollowedHyperlink">
    <w:name w:val="FollowedHyperlink"/>
    <w:basedOn w:val="DefaultParagraphFont"/>
    <w:uiPriority w:val="99"/>
    <w:semiHidden/>
    <w:unhideWhenUsed/>
    <w:rsid w:val="00A85218"/>
    <w:rPr>
      <w:color w:val="96607D"/>
      <w:u w:val="single"/>
    </w:rPr>
  </w:style>
  <w:style w:type="paragraph" w:styleId="TOC6">
    <w:name w:val="toc 6"/>
    <w:basedOn w:val="Normal"/>
    <w:next w:val="Normal"/>
    <w:autoRedefine/>
    <w:uiPriority w:val="39"/>
    <w:unhideWhenUsed/>
    <w:rsid w:val="00A85218"/>
    <w:pPr>
      <w:spacing w:after="0"/>
      <w:ind w:left="960"/>
    </w:pPr>
    <w:rPr>
      <w:sz w:val="20"/>
      <w:szCs w:val="20"/>
    </w:rPr>
  </w:style>
  <w:style w:type="paragraph" w:styleId="TOC7">
    <w:name w:val="toc 7"/>
    <w:basedOn w:val="Normal"/>
    <w:next w:val="Normal"/>
    <w:autoRedefine/>
    <w:uiPriority w:val="39"/>
    <w:unhideWhenUsed/>
    <w:rsid w:val="00A85218"/>
    <w:pPr>
      <w:spacing w:after="0"/>
      <w:ind w:left="1200"/>
    </w:pPr>
    <w:rPr>
      <w:sz w:val="20"/>
      <w:szCs w:val="20"/>
    </w:rPr>
  </w:style>
  <w:style w:type="paragraph" w:styleId="TOC8">
    <w:name w:val="toc 8"/>
    <w:basedOn w:val="Normal"/>
    <w:next w:val="Normal"/>
    <w:autoRedefine/>
    <w:uiPriority w:val="39"/>
    <w:unhideWhenUsed/>
    <w:rsid w:val="00A85218"/>
    <w:pPr>
      <w:spacing w:after="0"/>
      <w:ind w:left="1440"/>
    </w:pPr>
    <w:rPr>
      <w:sz w:val="20"/>
      <w:szCs w:val="20"/>
    </w:rPr>
  </w:style>
  <w:style w:type="paragraph" w:styleId="TOC9">
    <w:name w:val="toc 9"/>
    <w:basedOn w:val="Normal"/>
    <w:next w:val="Normal"/>
    <w:autoRedefine/>
    <w:uiPriority w:val="39"/>
    <w:unhideWhenUsed/>
    <w:rsid w:val="00A85218"/>
    <w:pPr>
      <w:spacing w:after="0"/>
      <w:ind w:left="1680"/>
    </w:pPr>
    <w:rPr>
      <w:sz w:val="20"/>
      <w:szCs w:val="20"/>
    </w:rPr>
  </w:style>
  <w:style w:type="paragraph" w:styleId="PlainText">
    <w:name w:val="Plain Text"/>
    <w:basedOn w:val="Normal"/>
    <w:link w:val="PlainTextChar"/>
    <w:uiPriority w:val="99"/>
    <w:unhideWhenUsed/>
    <w:rsid w:val="007D20D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7D20D9"/>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tiff"/><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tiff"/><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v.chae@unimelb.edu.au" TargetMode="External"/><Relationship Id="rId5" Type="http://schemas.openxmlformats.org/officeDocument/2006/relationships/numbering" Target="numbering.xml"/><Relationship Id="rId15" Type="http://schemas.openxmlformats.org/officeDocument/2006/relationships/image" Target="media/image4.tiff"/><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D50F34F208ABD4CB15D0BF5017346BF" ma:contentTypeVersion="10" ma:contentTypeDescription="Create a new document." ma:contentTypeScope="" ma:versionID="3ba05fd924b1fb22d53461a9787dc499">
  <xsd:schema xmlns:xsd="http://www.w3.org/2001/XMLSchema" xmlns:xs="http://www.w3.org/2001/XMLSchema" xmlns:p="http://schemas.microsoft.com/office/2006/metadata/properties" xmlns:ns2="909c1dfc-672f-42df-ba04-e95042ab31c4" targetNamespace="http://schemas.microsoft.com/office/2006/metadata/properties" ma:root="true" ma:fieldsID="033ce3189d212895d1a9632c5a32d054" ns2:_="">
    <xsd:import namespace="909c1dfc-672f-42df-ba04-e95042ab31c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9c1dfc-672f-42df-ba04-e95042ab31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909c1dfc-672f-42df-ba04-e95042ab31c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B4FD860-AABB-44B0-94AA-7C5CFC9E61E2}">
  <ds:schemaRefs>
    <ds:schemaRef ds:uri="http://schemas.microsoft.com/sharepoint/v3/contenttype/forms"/>
  </ds:schemaRefs>
</ds:datastoreItem>
</file>

<file path=customXml/itemProps2.xml><?xml version="1.0" encoding="utf-8"?>
<ds:datastoreItem xmlns:ds="http://schemas.openxmlformats.org/officeDocument/2006/customXml" ds:itemID="{9C9B6EBA-A40A-48EA-B640-1518937C1D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9c1dfc-672f-42df-ba04-e95042ab31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0DE5704-02D5-493B-A1AA-0934B9816CD4}">
  <ds:schemaRefs>
    <ds:schemaRef ds:uri="http://schemas.openxmlformats.org/officeDocument/2006/bibliography"/>
  </ds:schemaRefs>
</ds:datastoreItem>
</file>

<file path=customXml/itemProps4.xml><?xml version="1.0" encoding="utf-8"?>
<ds:datastoreItem xmlns:ds="http://schemas.openxmlformats.org/officeDocument/2006/customXml" ds:itemID="{C8E6FEFD-71EA-43B1-90FA-267BB3481623}">
  <ds:schemaRefs>
    <ds:schemaRef ds:uri="http://schemas.microsoft.com/office/2006/metadata/properties"/>
    <ds:schemaRef ds:uri="http://schemas.microsoft.com/office/infopath/2007/PartnerControls"/>
    <ds:schemaRef ds:uri="909c1dfc-672f-42df-ba04-e95042ab31c4"/>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3464</Words>
  <Characters>19749</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et Chae</dc:creator>
  <cp:keywords/>
  <dc:description/>
  <cp:lastModifiedBy>Violet Chae</cp:lastModifiedBy>
  <cp:revision>4</cp:revision>
  <dcterms:created xsi:type="dcterms:W3CDTF">2026-07-18T14:01:00Z</dcterms:created>
  <dcterms:modified xsi:type="dcterms:W3CDTF">2026-07-18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ZOTERO_PREF_1">
    <vt:lpwstr>&lt;data data-version="3" zotero-version="7.0.21"&gt;&lt;session id="Axx1km0b"/&gt;&lt;style id="http://www.zotero.org/styles/apa" locale="en-GB" hasBibliography="1" bibliographyStyleHasBeenSet="1"/&gt;&lt;prefs&gt;&lt;pref name="fieldType" value="Field"/&gt;&lt;pref name="automaticJourn</vt:lpwstr>
  </property>
  <property fmtid="{D5CDD505-2E9C-101B-9397-08002B2CF9AE}" pid="4" name="ContentTypeId">
    <vt:lpwstr>0x0101002D50F34F208ABD4CB15D0BF5017346BF</vt:lpwstr>
  </property>
  <property fmtid="{D5CDD505-2E9C-101B-9397-08002B2CF9AE}" pid="5" name="ZOTERO_PREF_2">
    <vt:lpwstr>alAbbreviations" value="true"/&gt;&lt;/prefs&gt;&lt;/data&gt;</vt:lpwstr>
  </property>
</Properties>
</file>